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414E6" w14:textId="77777777" w:rsidR="002A64C1" w:rsidRPr="00077F71" w:rsidRDefault="002A64C1" w:rsidP="002A64C1">
      <w:pPr>
        <w:pStyle w:val="ae"/>
        <w:spacing w:line="240" w:lineRule="auto"/>
        <w:ind w:firstLineChars="0" w:firstLine="420"/>
        <w:jc w:val="center"/>
        <w:rPr>
          <w:rFonts w:eastAsiaTheme="minorEastAsia"/>
          <w:sz w:val="21"/>
          <w:szCs w:val="18"/>
        </w:rPr>
      </w:pPr>
    </w:p>
    <w:p w14:paraId="2B82A07C" w14:textId="10853451" w:rsidR="002A64C1" w:rsidRPr="00077F71" w:rsidRDefault="002A64C1" w:rsidP="002A64C1">
      <w:pPr>
        <w:pStyle w:val="ae"/>
        <w:spacing w:line="240" w:lineRule="auto"/>
        <w:ind w:firstLineChars="0" w:firstLine="0"/>
        <w:rPr>
          <w:rFonts w:eastAsiaTheme="minorEastAsia"/>
        </w:rPr>
      </w:pPr>
      <w:r w:rsidRPr="00077F71">
        <w:rPr>
          <w:rFonts w:eastAsiaTheme="minorEastAsia"/>
        </w:rPr>
        <w:t xml:space="preserve">Supplementary </w:t>
      </w:r>
      <w:r w:rsidR="00640366" w:rsidRPr="00077F71">
        <w:rPr>
          <w:rFonts w:eastAsiaTheme="minorEastAsia"/>
        </w:rPr>
        <w:t>materials</w:t>
      </w:r>
    </w:p>
    <w:p w14:paraId="4D538239" w14:textId="48632BA2" w:rsidR="002A64C1" w:rsidRPr="00077F71" w:rsidRDefault="008B57EE" w:rsidP="002A64C1">
      <w:pPr>
        <w:pStyle w:val="ae"/>
        <w:spacing w:line="240" w:lineRule="auto"/>
        <w:ind w:firstLineChars="0" w:firstLine="0"/>
        <w:rPr>
          <w:rFonts w:eastAsiaTheme="minorEastAsia"/>
        </w:rPr>
      </w:pPr>
      <w:r w:rsidRPr="00077F71">
        <w:rPr>
          <w:rFonts w:eastAsiaTheme="minorEastAsia"/>
        </w:rPr>
        <w:object w:dxaOrig="14229" w:dyaOrig="11158" w14:anchorId="2E63BB4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3.6pt;height:330pt" o:ole="" filled="t">
            <v:imagedata r:id="rId8" o:title=""/>
          </v:shape>
          <o:OLEObject Type="Embed" ProgID="Prism8.Document" ShapeID="_x0000_i1025" DrawAspect="Content" ObjectID="_1707812599" r:id="rId9"/>
        </w:object>
      </w:r>
    </w:p>
    <w:p w14:paraId="17B7A1FF" w14:textId="3BD0C5A7" w:rsidR="002A64C1" w:rsidRPr="00077F71" w:rsidRDefault="002A64C1" w:rsidP="002A64C1">
      <w:pPr>
        <w:pStyle w:val="ae"/>
        <w:tabs>
          <w:tab w:val="left" w:pos="7797"/>
        </w:tabs>
        <w:spacing w:line="240" w:lineRule="auto"/>
        <w:ind w:rightChars="212" w:right="509" w:firstLineChars="0" w:firstLine="0"/>
        <w:rPr>
          <w:rFonts w:eastAsiaTheme="minorEastAsia"/>
          <w:sz w:val="21"/>
        </w:rPr>
      </w:pPr>
      <w:r w:rsidRPr="00077F71">
        <w:rPr>
          <w:rFonts w:eastAsiaTheme="minorEastAsia"/>
          <w:sz w:val="21"/>
        </w:rPr>
        <w:t>Fig. S1</w:t>
      </w:r>
      <w:r w:rsidR="00C3469A" w:rsidRPr="00077F71">
        <w:rPr>
          <w:rFonts w:eastAsiaTheme="minorEastAsia"/>
          <w:sz w:val="21"/>
        </w:rPr>
        <w:t>.</w:t>
      </w:r>
      <w:r w:rsidRPr="00077F71">
        <w:rPr>
          <w:rFonts w:eastAsiaTheme="minorEastAsia"/>
          <w:sz w:val="21"/>
        </w:rPr>
        <w:t xml:space="preserve"> Effects of HFD on OGTT, OGTTAUC, ITT, and ITTAUC.</w:t>
      </w:r>
    </w:p>
    <w:p w14:paraId="7ACE6C94" w14:textId="1CC27F22" w:rsidR="002A64C1" w:rsidRPr="00077F71" w:rsidRDefault="002A64C1" w:rsidP="002A64C1">
      <w:pPr>
        <w:pStyle w:val="ae"/>
        <w:tabs>
          <w:tab w:val="left" w:pos="7797"/>
        </w:tabs>
        <w:spacing w:line="240" w:lineRule="auto"/>
        <w:ind w:rightChars="212" w:right="509" w:firstLineChars="0" w:firstLine="0"/>
        <w:rPr>
          <w:rFonts w:eastAsiaTheme="minorEastAsia"/>
          <w:sz w:val="21"/>
          <w:szCs w:val="18"/>
        </w:rPr>
      </w:pPr>
      <w:r w:rsidRPr="00077F71">
        <w:rPr>
          <w:rFonts w:eastAsiaTheme="minorEastAsia"/>
          <w:sz w:val="21"/>
        </w:rPr>
        <w:t>(a) OGTT</w:t>
      </w:r>
      <w:r w:rsidR="00C9493A" w:rsidRPr="00077F71">
        <w:rPr>
          <w:rFonts w:eastAsiaTheme="minorEastAsia"/>
          <w:sz w:val="21"/>
        </w:rPr>
        <w:t>;</w:t>
      </w:r>
      <w:r w:rsidRPr="00077F71">
        <w:rPr>
          <w:rFonts w:eastAsiaTheme="minorEastAsia"/>
          <w:sz w:val="21"/>
        </w:rPr>
        <w:t xml:space="preserve"> (b) OGTTAUC</w:t>
      </w:r>
      <w:r w:rsidR="00C9493A" w:rsidRPr="00077F71">
        <w:rPr>
          <w:rFonts w:eastAsiaTheme="minorEastAsia"/>
          <w:sz w:val="21"/>
        </w:rPr>
        <w:t>;</w:t>
      </w:r>
      <w:r w:rsidRPr="00077F71">
        <w:rPr>
          <w:rFonts w:eastAsiaTheme="minorEastAsia"/>
          <w:sz w:val="21"/>
        </w:rPr>
        <w:t xml:space="preserve"> (c) ITT</w:t>
      </w:r>
      <w:r w:rsidR="00C9493A" w:rsidRPr="00077F71">
        <w:rPr>
          <w:rFonts w:eastAsiaTheme="minorEastAsia"/>
          <w:sz w:val="21"/>
        </w:rPr>
        <w:t>;</w:t>
      </w:r>
      <w:r w:rsidRPr="00077F71">
        <w:rPr>
          <w:rFonts w:eastAsiaTheme="minorEastAsia"/>
          <w:sz w:val="21"/>
        </w:rPr>
        <w:t xml:space="preserve"> (d) ITTAUC. </w:t>
      </w:r>
      <w:r w:rsidRPr="00077F71">
        <w:rPr>
          <w:rFonts w:eastAsiaTheme="minorEastAsia"/>
          <w:sz w:val="21"/>
          <w:szCs w:val="18"/>
        </w:rPr>
        <w:t>Values are presented as the mean ± S</w:t>
      </w:r>
      <w:r w:rsidR="00C9493A" w:rsidRPr="00077F71">
        <w:rPr>
          <w:rFonts w:eastAsiaTheme="minorEastAsia"/>
          <w:sz w:val="21"/>
          <w:szCs w:val="18"/>
        </w:rPr>
        <w:t>D</w:t>
      </w:r>
      <w:r w:rsidRPr="00077F71">
        <w:rPr>
          <w:rFonts w:eastAsiaTheme="minorEastAsia"/>
          <w:sz w:val="21"/>
          <w:szCs w:val="18"/>
        </w:rPr>
        <w:t xml:space="preserve">. </w:t>
      </w:r>
    </w:p>
    <w:p w14:paraId="523AAC90" w14:textId="77777777" w:rsidR="00C9493A" w:rsidRPr="00077F71" w:rsidRDefault="00C9493A" w:rsidP="00C9493A">
      <w:pPr>
        <w:pStyle w:val="ae"/>
        <w:spacing w:line="480" w:lineRule="auto"/>
        <w:ind w:firstLineChars="0" w:firstLine="0"/>
        <w:rPr>
          <w:rFonts w:eastAsiaTheme="minorEastAsia"/>
          <w:sz w:val="21"/>
        </w:rPr>
      </w:pPr>
      <w:r w:rsidRPr="00077F71">
        <w:rPr>
          <w:rFonts w:eastAsiaTheme="minorEastAsia"/>
          <w:sz w:val="21"/>
        </w:rPr>
        <w:t xml:space="preserve">Different letters denote significant differences at </w:t>
      </w:r>
      <w:r w:rsidRPr="00077F71">
        <w:rPr>
          <w:rFonts w:eastAsiaTheme="minorEastAsia"/>
          <w:i/>
          <w:iCs/>
          <w:sz w:val="21"/>
        </w:rPr>
        <w:t>p</w:t>
      </w:r>
      <w:r w:rsidRPr="00077F71">
        <w:rPr>
          <w:rFonts w:eastAsiaTheme="minorEastAsia"/>
          <w:sz w:val="21"/>
        </w:rPr>
        <w:t xml:space="preserve"> &lt; 0.05. </w:t>
      </w:r>
    </w:p>
    <w:p w14:paraId="76EBC5EF" w14:textId="202B7407" w:rsidR="00030B69" w:rsidRPr="00077F71" w:rsidRDefault="00030B69" w:rsidP="002A64C1">
      <w:pPr>
        <w:pStyle w:val="ae"/>
        <w:tabs>
          <w:tab w:val="left" w:pos="7797"/>
        </w:tabs>
        <w:spacing w:line="240" w:lineRule="auto"/>
        <w:ind w:rightChars="212" w:right="509" w:firstLineChars="0" w:firstLine="0"/>
        <w:rPr>
          <w:rFonts w:eastAsiaTheme="minorEastAsia"/>
          <w:sz w:val="21"/>
          <w:szCs w:val="18"/>
        </w:rPr>
        <w:sectPr w:rsidR="00030B69" w:rsidRPr="00077F71" w:rsidSect="0074029D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9FA9C93" w14:textId="0561089E" w:rsidR="00923FD4" w:rsidRPr="00077F71" w:rsidRDefault="00923FD4" w:rsidP="00923FD4">
      <w:pPr>
        <w:pStyle w:val="ae"/>
        <w:ind w:firstLineChars="0" w:firstLine="0"/>
        <w:jc w:val="center"/>
        <w:rPr>
          <w:rFonts w:eastAsiaTheme="minorEastAsia"/>
        </w:rPr>
      </w:pPr>
      <w:r w:rsidRPr="00077F71">
        <w:rPr>
          <w:rFonts w:eastAsiaTheme="minorEastAsia"/>
        </w:rPr>
        <w:lastRenderedPageBreak/>
        <w:t xml:space="preserve">Table S1 </w:t>
      </w:r>
      <w:r w:rsidR="00924C66">
        <w:rPr>
          <w:rFonts w:eastAsiaTheme="minorEastAsia"/>
        </w:rPr>
        <w:t>Sequences of primers used for RT-PCR in this study</w:t>
      </w:r>
    </w:p>
    <w:tbl>
      <w:tblPr>
        <w:tblStyle w:val="af4"/>
        <w:tblW w:w="11230" w:type="dxa"/>
        <w:jc w:val="center"/>
        <w:tblBorders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4410"/>
        <w:gridCol w:w="4410"/>
      </w:tblGrid>
      <w:tr w:rsidR="00923FD4" w:rsidRPr="00077F71" w14:paraId="45CCE708" w14:textId="77777777" w:rsidTr="00D31564">
        <w:trPr>
          <w:trHeight w:val="68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55A179" w14:textId="77777777" w:rsidR="00923FD4" w:rsidRPr="00077F71" w:rsidRDefault="00923FD4" w:rsidP="00D31564">
            <w:pPr>
              <w:pStyle w:val="ae"/>
              <w:ind w:firstLineChars="0" w:firstLine="0"/>
              <w:jc w:val="center"/>
              <w:rPr>
                <w:rFonts w:eastAsiaTheme="minorEastAsia"/>
                <w:color w:val="auto"/>
                <w:sz w:val="18"/>
                <w:szCs w:val="28"/>
              </w:rPr>
            </w:pPr>
          </w:p>
        </w:tc>
        <w:tc>
          <w:tcPr>
            <w:tcW w:w="88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207247" w14:textId="02477B88" w:rsidR="00923FD4" w:rsidRPr="00077F71" w:rsidRDefault="003458F4" w:rsidP="00D31564">
            <w:pPr>
              <w:pStyle w:val="ae"/>
              <w:ind w:firstLineChars="0" w:firstLine="0"/>
              <w:jc w:val="center"/>
              <w:rPr>
                <w:rFonts w:eastAsiaTheme="minorEastAsia"/>
                <w:sz w:val="18"/>
                <w:szCs w:val="28"/>
              </w:rPr>
            </w:pPr>
            <w:r>
              <w:rPr>
                <w:rFonts w:eastAsiaTheme="minorEastAsia"/>
                <w:sz w:val="18"/>
                <w:szCs w:val="28"/>
              </w:rPr>
              <w:t>Primer sequence</w:t>
            </w:r>
          </w:p>
        </w:tc>
      </w:tr>
      <w:tr w:rsidR="003458F4" w:rsidRPr="00077F71" w14:paraId="19C3F2ED" w14:textId="77777777" w:rsidTr="00237FEE">
        <w:trPr>
          <w:trHeight w:val="68"/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C8048E" w14:textId="222F2770" w:rsidR="003458F4" w:rsidRPr="00077F71" w:rsidRDefault="003458F4" w:rsidP="00077F71">
            <w:pPr>
              <w:pStyle w:val="ae"/>
              <w:ind w:firstLineChars="0" w:firstLine="0"/>
              <w:jc w:val="center"/>
              <w:rPr>
                <w:rFonts w:eastAsiaTheme="minorEastAsia"/>
                <w:color w:val="auto"/>
                <w:sz w:val="18"/>
                <w:szCs w:val="28"/>
              </w:rPr>
            </w:pPr>
            <w:r w:rsidRPr="00077F71">
              <w:rPr>
                <w:rFonts w:eastAsiaTheme="minorEastAsia"/>
                <w:color w:val="auto"/>
                <w:sz w:val="18"/>
                <w:szCs w:val="28"/>
              </w:rPr>
              <w:t>Gene name</w:t>
            </w:r>
          </w:p>
        </w:tc>
        <w:tc>
          <w:tcPr>
            <w:tcW w:w="4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08DD01" w14:textId="5FB90B7C" w:rsidR="003458F4" w:rsidRPr="00077F71" w:rsidRDefault="00700C68" w:rsidP="00D31564">
            <w:pPr>
              <w:pStyle w:val="ae"/>
              <w:ind w:firstLineChars="0" w:firstLine="0"/>
              <w:jc w:val="center"/>
              <w:rPr>
                <w:rFonts w:eastAsiaTheme="minorEastAsia"/>
                <w:sz w:val="18"/>
                <w:szCs w:val="28"/>
              </w:rPr>
            </w:pPr>
            <w:r>
              <w:rPr>
                <w:rFonts w:eastAsiaTheme="minorEastAsia"/>
                <w:sz w:val="18"/>
                <w:szCs w:val="28"/>
              </w:rPr>
              <w:t>Forward primer (5’-3’)</w:t>
            </w:r>
          </w:p>
        </w:tc>
        <w:tc>
          <w:tcPr>
            <w:tcW w:w="4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BCC450" w14:textId="6064C88E" w:rsidR="003458F4" w:rsidRPr="00077F71" w:rsidRDefault="00700C68" w:rsidP="00D31564">
            <w:pPr>
              <w:pStyle w:val="ae"/>
              <w:ind w:firstLineChars="0" w:firstLine="0"/>
              <w:jc w:val="center"/>
              <w:rPr>
                <w:rFonts w:eastAsiaTheme="minorEastAsia"/>
                <w:sz w:val="18"/>
                <w:szCs w:val="28"/>
              </w:rPr>
            </w:pPr>
            <w:r>
              <w:rPr>
                <w:rFonts w:eastAsiaTheme="minorEastAsia"/>
                <w:sz w:val="18"/>
                <w:szCs w:val="28"/>
              </w:rPr>
              <w:t>Reverse primer (5’-3’)</w:t>
            </w:r>
          </w:p>
        </w:tc>
      </w:tr>
      <w:tr w:rsidR="003458F4" w:rsidRPr="00077F71" w14:paraId="5AB84865" w14:textId="77777777" w:rsidTr="00A81D3C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3AFA" w14:textId="1FB8E1B5" w:rsidR="003458F4" w:rsidRPr="00077F71" w:rsidRDefault="003458F4" w:rsidP="00077F71">
            <w:pPr>
              <w:pStyle w:val="ae"/>
              <w:ind w:firstLineChars="0" w:firstLine="0"/>
              <w:jc w:val="center"/>
              <w:rPr>
                <w:rFonts w:eastAsiaTheme="minorEastAsia"/>
                <w:color w:val="auto"/>
                <w:sz w:val="18"/>
                <w:szCs w:val="28"/>
              </w:rPr>
            </w:pPr>
            <w:r w:rsidRPr="00077F71">
              <w:rPr>
                <w:rFonts w:eastAsiaTheme="minorEastAsia"/>
                <w:color w:val="auto"/>
                <w:sz w:val="18"/>
                <w:szCs w:val="28"/>
              </w:rPr>
              <w:t>GLP-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F036" w14:textId="4786F0DE" w:rsidR="003458F4" w:rsidRPr="00AF4765" w:rsidRDefault="00700C68" w:rsidP="00AF4765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TACTTTGTGGCTGGATTGCT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33F7" w14:textId="1ED361F9" w:rsidR="003458F4" w:rsidRPr="00AF4765" w:rsidRDefault="00700C68" w:rsidP="00AF4765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GTGGCGTTTGTCTTCATTCA</w:t>
            </w:r>
          </w:p>
        </w:tc>
      </w:tr>
      <w:tr w:rsidR="003458F4" w:rsidRPr="00077F71" w14:paraId="6D2DB042" w14:textId="77777777" w:rsidTr="00823256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3756" w14:textId="244E97C4" w:rsidR="003458F4" w:rsidRPr="00077F71" w:rsidRDefault="003458F4" w:rsidP="00077F71">
            <w:pPr>
              <w:pStyle w:val="ae"/>
              <w:ind w:firstLineChars="0" w:firstLine="0"/>
              <w:jc w:val="center"/>
              <w:rPr>
                <w:rFonts w:eastAsiaTheme="minorEastAsia"/>
                <w:color w:val="auto"/>
                <w:sz w:val="18"/>
                <w:szCs w:val="28"/>
              </w:rPr>
            </w:pPr>
            <w:r w:rsidRPr="00077F71">
              <w:rPr>
                <w:rFonts w:eastAsiaTheme="minorEastAsia"/>
                <w:color w:val="auto"/>
                <w:sz w:val="18"/>
                <w:szCs w:val="28"/>
              </w:rPr>
              <w:t>PYY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D527" w14:textId="2E624175" w:rsidR="003458F4" w:rsidRPr="00AF4765" w:rsidRDefault="00700C68" w:rsidP="00AF4765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CGGTCGCAATGCTGCTAA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804C" w14:textId="0A760198" w:rsidR="003458F4" w:rsidRPr="00AF4765" w:rsidRDefault="00700C68" w:rsidP="00AF4765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ACATCTCTTTTTCCATACCGCT</w:t>
            </w:r>
          </w:p>
        </w:tc>
      </w:tr>
      <w:tr w:rsidR="003458F4" w:rsidRPr="00077F71" w14:paraId="333AC5EB" w14:textId="77777777" w:rsidTr="00CC3269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CD37" w14:textId="6BC84ED4" w:rsidR="003458F4" w:rsidRPr="00077F71" w:rsidRDefault="003458F4" w:rsidP="00077F71">
            <w:pPr>
              <w:pStyle w:val="ae"/>
              <w:ind w:firstLineChars="0" w:firstLine="0"/>
              <w:jc w:val="center"/>
              <w:rPr>
                <w:rFonts w:eastAsiaTheme="minorEastAsia"/>
                <w:color w:val="auto"/>
                <w:sz w:val="18"/>
                <w:szCs w:val="28"/>
              </w:rPr>
            </w:pPr>
            <w:r w:rsidRPr="00077F71">
              <w:rPr>
                <w:rFonts w:eastAsiaTheme="minorEastAsia"/>
                <w:color w:val="auto"/>
                <w:sz w:val="18"/>
                <w:szCs w:val="28"/>
              </w:rPr>
              <w:t>GPR4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E016D" w14:textId="7090E8CD" w:rsidR="003458F4" w:rsidRPr="002B6E98" w:rsidRDefault="002B6E98" w:rsidP="002B6E98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TGCTAAACCTGACCATTTCG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4213" w14:textId="02400001" w:rsidR="003458F4" w:rsidRPr="002B6E98" w:rsidRDefault="002B6E98" w:rsidP="002B6E98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ATAGGCCACGCTCAGAAAAC</w:t>
            </w:r>
          </w:p>
        </w:tc>
      </w:tr>
      <w:tr w:rsidR="003458F4" w:rsidRPr="00077F71" w14:paraId="0D8986BA" w14:textId="77777777" w:rsidTr="005B6D1C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9B50" w14:textId="22FBAA8E" w:rsidR="003458F4" w:rsidRPr="00077F71" w:rsidRDefault="003458F4" w:rsidP="00077F71">
            <w:pPr>
              <w:pStyle w:val="ae"/>
              <w:ind w:firstLineChars="0" w:firstLine="0"/>
              <w:jc w:val="center"/>
              <w:rPr>
                <w:rFonts w:eastAsiaTheme="minorEastAsia"/>
                <w:color w:val="auto"/>
                <w:sz w:val="18"/>
                <w:szCs w:val="28"/>
              </w:rPr>
            </w:pPr>
            <w:r w:rsidRPr="00077F71">
              <w:rPr>
                <w:rFonts w:eastAsiaTheme="minorEastAsia"/>
                <w:color w:val="auto"/>
                <w:sz w:val="18"/>
                <w:szCs w:val="28"/>
              </w:rPr>
              <w:t>GPR43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83BF" w14:textId="50C6AABD" w:rsidR="003458F4" w:rsidRPr="002B6E98" w:rsidRDefault="002B6E98" w:rsidP="002B6E98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GCTACGAGAACTTCACCCA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600D" w14:textId="08B988ED" w:rsidR="003458F4" w:rsidRPr="002B6E98" w:rsidRDefault="002B6E98" w:rsidP="002B6E98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ACACGAAGCGCCAATAACAG</w:t>
            </w:r>
          </w:p>
        </w:tc>
      </w:tr>
      <w:tr w:rsidR="003458F4" w:rsidRPr="00077F71" w14:paraId="69050F5C" w14:textId="77777777" w:rsidTr="00FA0A77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1F8D" w14:textId="6B9A1E7C" w:rsidR="003458F4" w:rsidRPr="00077F71" w:rsidRDefault="003458F4" w:rsidP="00077F71">
            <w:pPr>
              <w:pStyle w:val="ae"/>
              <w:ind w:firstLineChars="0" w:firstLine="0"/>
              <w:jc w:val="center"/>
              <w:rPr>
                <w:rFonts w:eastAsiaTheme="minorEastAsia"/>
                <w:color w:val="auto"/>
                <w:sz w:val="18"/>
                <w:szCs w:val="28"/>
              </w:rPr>
            </w:pPr>
            <w:proofErr w:type="spellStart"/>
            <w:r w:rsidRPr="00077F71">
              <w:rPr>
                <w:rFonts w:eastAsiaTheme="minorEastAsia"/>
                <w:color w:val="auto"/>
                <w:sz w:val="18"/>
                <w:szCs w:val="28"/>
              </w:rPr>
              <w:t>InsR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2B3C" w14:textId="6C27E0C2" w:rsidR="003458F4" w:rsidRPr="00AF4765" w:rsidRDefault="00AF4765" w:rsidP="00AF4765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AATGGTGCTGAGGACACTAG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4FEC" w14:textId="42424A7B" w:rsidR="003458F4" w:rsidRPr="00AF4765" w:rsidRDefault="00AF4765" w:rsidP="00AF4765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TGCTCTTCGTGGCTTGTGG</w:t>
            </w:r>
          </w:p>
        </w:tc>
      </w:tr>
      <w:tr w:rsidR="003458F4" w:rsidRPr="00077F71" w14:paraId="19E48585" w14:textId="77777777" w:rsidTr="004B649E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3BBB" w14:textId="7EFF41DD" w:rsidR="003458F4" w:rsidRPr="00077F71" w:rsidRDefault="003458F4" w:rsidP="00077F71">
            <w:pPr>
              <w:pStyle w:val="ae"/>
              <w:ind w:firstLineChars="0" w:firstLine="0"/>
              <w:jc w:val="center"/>
              <w:rPr>
                <w:rFonts w:eastAsiaTheme="minorEastAsia"/>
                <w:color w:val="auto"/>
                <w:sz w:val="18"/>
                <w:szCs w:val="28"/>
              </w:rPr>
            </w:pPr>
            <w:r w:rsidRPr="00077F71">
              <w:rPr>
                <w:rFonts w:eastAsiaTheme="minorEastAsia"/>
                <w:color w:val="auto"/>
                <w:sz w:val="18"/>
                <w:szCs w:val="28"/>
              </w:rPr>
              <w:t>IRS-1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BF4B" w14:textId="50E669B0" w:rsidR="003458F4" w:rsidRPr="00AF4765" w:rsidRDefault="00AF4765" w:rsidP="00AF4765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GATGGCTTCTCAGACGT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E002" w14:textId="32715E7A" w:rsidR="003458F4" w:rsidRPr="00AF4765" w:rsidRDefault="00AF4765" w:rsidP="00AF4765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AGCCCGCTTGTTGATGTTG</w:t>
            </w:r>
          </w:p>
        </w:tc>
      </w:tr>
      <w:tr w:rsidR="003458F4" w:rsidRPr="00077F71" w14:paraId="53086F5A" w14:textId="77777777" w:rsidTr="001053A6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FC28" w14:textId="34F1EEBD" w:rsidR="003458F4" w:rsidRPr="00077F71" w:rsidRDefault="003458F4" w:rsidP="00077F71">
            <w:pPr>
              <w:pStyle w:val="ae"/>
              <w:ind w:firstLineChars="0" w:firstLine="0"/>
              <w:jc w:val="center"/>
              <w:rPr>
                <w:rFonts w:eastAsiaTheme="minorEastAsia"/>
                <w:color w:val="auto"/>
                <w:sz w:val="18"/>
                <w:szCs w:val="28"/>
              </w:rPr>
            </w:pPr>
            <w:r w:rsidRPr="00077F71">
              <w:rPr>
                <w:rFonts w:eastAsiaTheme="minorEastAsia"/>
                <w:color w:val="auto"/>
                <w:sz w:val="18"/>
                <w:szCs w:val="28"/>
              </w:rPr>
              <w:t>IRS-2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9AC9" w14:textId="04303A90" w:rsidR="003458F4" w:rsidRPr="00AF4765" w:rsidRDefault="00AF4765" w:rsidP="00AF4765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TGCGTCCTCTCCCAAAGT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58BE" w14:textId="49434CAD" w:rsidR="003458F4" w:rsidRPr="00AF4765" w:rsidRDefault="00AF4765" w:rsidP="00AF4765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GGGTCATGGGCATGTAGC</w:t>
            </w:r>
          </w:p>
        </w:tc>
      </w:tr>
      <w:tr w:rsidR="003458F4" w:rsidRPr="00077F71" w14:paraId="5E19D2CD" w14:textId="77777777" w:rsidTr="00276A97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B321" w14:textId="0157702E" w:rsidR="003458F4" w:rsidRPr="00077F71" w:rsidRDefault="003458F4" w:rsidP="00077F71">
            <w:pPr>
              <w:pStyle w:val="ae"/>
              <w:ind w:firstLineChars="0" w:firstLine="0"/>
              <w:jc w:val="center"/>
              <w:rPr>
                <w:rFonts w:eastAsiaTheme="minorEastAsia"/>
                <w:color w:val="auto"/>
                <w:sz w:val="18"/>
                <w:szCs w:val="28"/>
              </w:rPr>
            </w:pPr>
            <w:r w:rsidRPr="00077F71">
              <w:rPr>
                <w:rFonts w:eastAsiaTheme="minorEastAsia"/>
                <w:color w:val="auto"/>
                <w:sz w:val="18"/>
                <w:szCs w:val="28"/>
              </w:rPr>
              <w:t>PI3K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AD3A" w14:textId="29FABDE4" w:rsidR="003458F4" w:rsidRPr="0092421A" w:rsidRDefault="0092421A" w:rsidP="0092421A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ATAACCTGCAAACACTGCC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FA65" w14:textId="1353964B" w:rsidR="003458F4" w:rsidRPr="0092421A" w:rsidRDefault="0092421A" w:rsidP="0092421A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TCCTGCAAGGACATATTGTTGT</w:t>
            </w:r>
          </w:p>
        </w:tc>
      </w:tr>
      <w:tr w:rsidR="003458F4" w:rsidRPr="00077F71" w14:paraId="5C512D7B" w14:textId="77777777" w:rsidTr="00036B26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434B" w14:textId="2A3A6006" w:rsidR="003458F4" w:rsidRPr="00077F71" w:rsidRDefault="003458F4" w:rsidP="00077F71">
            <w:pPr>
              <w:pStyle w:val="ae"/>
              <w:ind w:firstLineChars="0" w:firstLine="0"/>
              <w:jc w:val="center"/>
              <w:rPr>
                <w:rFonts w:eastAsiaTheme="minorEastAsia"/>
                <w:color w:val="auto"/>
                <w:sz w:val="18"/>
                <w:szCs w:val="28"/>
              </w:rPr>
            </w:pPr>
            <w:r w:rsidRPr="00077F71">
              <w:rPr>
                <w:rFonts w:eastAsiaTheme="minorEastAsia"/>
                <w:color w:val="auto"/>
                <w:sz w:val="18"/>
                <w:szCs w:val="28"/>
              </w:rPr>
              <w:t>Ak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2339" w14:textId="35E162B0" w:rsidR="003458F4" w:rsidRPr="00AF4765" w:rsidRDefault="00AF4765" w:rsidP="00AF4765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TGAACGACGTAGCCATTGT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BAB3" w14:textId="2293CB9D" w:rsidR="003458F4" w:rsidRPr="00AF4765" w:rsidRDefault="00AF4765" w:rsidP="00AF4765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TGTAGCCAATAAAGGTGCCAT</w:t>
            </w:r>
          </w:p>
        </w:tc>
      </w:tr>
      <w:tr w:rsidR="003458F4" w:rsidRPr="00077F71" w14:paraId="332F3CD1" w14:textId="77777777" w:rsidTr="00575FE9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BA53" w14:textId="1020D2B5" w:rsidR="003458F4" w:rsidRPr="00077F71" w:rsidRDefault="003458F4" w:rsidP="00077F71">
            <w:pPr>
              <w:pStyle w:val="ae"/>
              <w:ind w:firstLineChars="0" w:firstLine="0"/>
              <w:jc w:val="center"/>
              <w:rPr>
                <w:rFonts w:eastAsiaTheme="minorEastAsia"/>
                <w:color w:val="auto"/>
                <w:sz w:val="18"/>
                <w:szCs w:val="28"/>
              </w:rPr>
            </w:pPr>
            <w:r w:rsidRPr="00077F71">
              <w:rPr>
                <w:rFonts w:eastAsiaTheme="minorEastAsia"/>
                <w:color w:val="auto"/>
                <w:sz w:val="18"/>
                <w:szCs w:val="28"/>
              </w:rPr>
              <w:t>GLUT</w:t>
            </w:r>
            <w:r w:rsidR="00690CF9">
              <w:rPr>
                <w:rFonts w:eastAsiaTheme="minorEastAsia"/>
                <w:color w:val="auto"/>
                <w:sz w:val="18"/>
                <w:szCs w:val="28"/>
              </w:rPr>
              <w:t>2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C655" w14:textId="2B3A6B98" w:rsidR="001F72EE" w:rsidRPr="0092421A" w:rsidRDefault="001F72EE" w:rsidP="0092421A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F72EE">
              <w:rPr>
                <w:rFonts w:eastAsia="等线" w:cs="Times New Roman"/>
                <w:color w:val="000000"/>
                <w:sz w:val="20"/>
                <w:szCs w:val="20"/>
              </w:rPr>
              <w:t>CTCTGTGCTGCTTGTGGAG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2187" w14:textId="1DD37D58" w:rsidR="003458F4" w:rsidRPr="0092421A" w:rsidRDefault="001F72EE" w:rsidP="0092421A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F72EE">
              <w:rPr>
                <w:rFonts w:eastAsia="等线" w:cs="Times New Roman"/>
                <w:color w:val="000000"/>
                <w:sz w:val="20"/>
                <w:szCs w:val="20"/>
              </w:rPr>
              <w:t>CGGCACAGAAAAACATGCCA</w:t>
            </w:r>
          </w:p>
        </w:tc>
      </w:tr>
      <w:tr w:rsidR="003458F4" w:rsidRPr="00077F71" w14:paraId="451A9B79" w14:textId="77777777" w:rsidTr="00EF2BF9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C9E5" w14:textId="50F8FFDD" w:rsidR="003458F4" w:rsidRPr="00077F71" w:rsidRDefault="003458F4" w:rsidP="00077F71">
            <w:pPr>
              <w:pStyle w:val="ae"/>
              <w:ind w:firstLineChars="0" w:firstLine="0"/>
              <w:jc w:val="center"/>
              <w:rPr>
                <w:rFonts w:eastAsiaTheme="minorEastAsia"/>
                <w:color w:val="auto"/>
                <w:sz w:val="18"/>
                <w:szCs w:val="28"/>
              </w:rPr>
            </w:pPr>
            <w:r w:rsidRPr="00077F71">
              <w:rPr>
                <w:rFonts w:eastAsiaTheme="minorEastAsia"/>
                <w:color w:val="auto"/>
                <w:sz w:val="18"/>
                <w:szCs w:val="28"/>
              </w:rPr>
              <w:t>GSK-3β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68C7" w14:textId="0FBDA90A" w:rsidR="003458F4" w:rsidRPr="00AF4765" w:rsidRDefault="00AF4765" w:rsidP="00AF4765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CGTCCATCGATGTGTGGT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948C" w14:textId="1AF6F910" w:rsidR="003458F4" w:rsidRPr="00AF4765" w:rsidRDefault="00AF4765" w:rsidP="00AF4765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TTGTCCAGGGG TGAGCTTTG</w:t>
            </w:r>
          </w:p>
        </w:tc>
      </w:tr>
      <w:tr w:rsidR="003458F4" w:rsidRPr="00077F71" w14:paraId="68E64952" w14:textId="77777777" w:rsidTr="00700C68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EFCE" w14:textId="5ED5ACD3" w:rsidR="003458F4" w:rsidRPr="00077F71" w:rsidRDefault="003458F4" w:rsidP="00077F71">
            <w:pPr>
              <w:pStyle w:val="ae"/>
              <w:ind w:firstLineChars="0" w:firstLine="0"/>
              <w:jc w:val="center"/>
              <w:rPr>
                <w:rFonts w:eastAsiaTheme="minorEastAsia"/>
                <w:color w:val="auto"/>
                <w:sz w:val="18"/>
                <w:szCs w:val="28"/>
              </w:rPr>
            </w:pPr>
            <w:r w:rsidRPr="00077F71">
              <w:rPr>
                <w:rFonts w:eastAsiaTheme="minorEastAsia"/>
                <w:color w:val="auto"/>
                <w:sz w:val="18"/>
                <w:szCs w:val="28"/>
              </w:rPr>
              <w:t>PEPCK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DAAE" w14:textId="6DBE2469" w:rsidR="003458F4" w:rsidRPr="0092421A" w:rsidRDefault="0092421A" w:rsidP="0092421A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TGCATAACGGTCTGGACTT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53F3" w14:textId="263F842B" w:rsidR="003458F4" w:rsidRPr="0092421A" w:rsidRDefault="0092421A" w:rsidP="0092421A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AGCAACTGCCCGTACTCC</w:t>
            </w:r>
          </w:p>
        </w:tc>
      </w:tr>
      <w:tr w:rsidR="00700C68" w:rsidRPr="00077F71" w14:paraId="04862085" w14:textId="77777777" w:rsidTr="002172D6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FFBBA5" w14:textId="4A6FF970" w:rsidR="00700C68" w:rsidRPr="00077F71" w:rsidRDefault="00700C68" w:rsidP="00077F71">
            <w:pPr>
              <w:pStyle w:val="ae"/>
              <w:ind w:firstLineChars="0" w:firstLine="0"/>
              <w:jc w:val="center"/>
              <w:rPr>
                <w:rFonts w:eastAsiaTheme="minorEastAsia"/>
                <w:color w:val="auto"/>
                <w:sz w:val="18"/>
                <w:szCs w:val="28"/>
              </w:rPr>
            </w:pPr>
            <w:r w:rsidRPr="00077F71">
              <w:rPr>
                <w:rFonts w:eastAsiaTheme="minorEastAsia"/>
                <w:color w:val="auto"/>
                <w:sz w:val="18"/>
                <w:szCs w:val="28"/>
              </w:rPr>
              <w:t>β</w:t>
            </w:r>
            <w:r>
              <w:rPr>
                <w:rFonts w:eastAsiaTheme="minorEastAsia"/>
                <w:color w:val="auto"/>
                <w:sz w:val="18"/>
                <w:szCs w:val="28"/>
              </w:rPr>
              <w:t>-actin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CE6437" w14:textId="7A0AB062" w:rsidR="00700C68" w:rsidRPr="00AF4765" w:rsidRDefault="00AF4765" w:rsidP="00AF4765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GGCTGTATTCCCCTCCATCG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E73918" w14:textId="071D91F2" w:rsidR="00700C68" w:rsidRPr="00AF4765" w:rsidRDefault="00AF4765" w:rsidP="00AF4765">
            <w:pPr>
              <w:widowControl/>
              <w:adjustRightInd/>
              <w:snapToGrid/>
              <w:spacing w:line="240" w:lineRule="auto"/>
              <w:ind w:firstLineChars="0" w:firstLine="0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CAGTTGGTAACAATGCCATGT</w:t>
            </w:r>
          </w:p>
        </w:tc>
      </w:tr>
    </w:tbl>
    <w:p w14:paraId="5C286BC4" w14:textId="7C97D47A" w:rsidR="00923FD4" w:rsidRPr="00077F71" w:rsidRDefault="00923FD4" w:rsidP="002A64C1">
      <w:pPr>
        <w:pStyle w:val="ae"/>
        <w:tabs>
          <w:tab w:val="left" w:pos="7797"/>
        </w:tabs>
        <w:spacing w:line="240" w:lineRule="auto"/>
        <w:ind w:rightChars="212" w:right="509" w:firstLineChars="0" w:firstLine="0"/>
        <w:rPr>
          <w:rFonts w:eastAsiaTheme="minorEastAsia"/>
        </w:rPr>
      </w:pPr>
      <w:r w:rsidRPr="00077F71">
        <w:rPr>
          <w:rFonts w:eastAsiaTheme="minorEastAsia"/>
        </w:rPr>
        <w:br w:type="page"/>
      </w:r>
    </w:p>
    <w:p w14:paraId="1F4B90B3" w14:textId="7A001217" w:rsidR="00923FD4" w:rsidRPr="00077F71" w:rsidRDefault="00923FD4" w:rsidP="002A64C1">
      <w:pPr>
        <w:pStyle w:val="ae"/>
        <w:tabs>
          <w:tab w:val="left" w:pos="7797"/>
        </w:tabs>
        <w:spacing w:line="240" w:lineRule="auto"/>
        <w:ind w:rightChars="212" w:right="509" w:firstLineChars="0" w:firstLine="0"/>
        <w:rPr>
          <w:rFonts w:eastAsiaTheme="minorEastAsia"/>
        </w:rPr>
      </w:pPr>
    </w:p>
    <w:p w14:paraId="6FDBE177" w14:textId="7D46A611" w:rsidR="002A64C1" w:rsidRPr="00077F71" w:rsidRDefault="002A64C1" w:rsidP="002A64C1">
      <w:pPr>
        <w:pStyle w:val="ae"/>
        <w:ind w:firstLineChars="0" w:firstLine="0"/>
        <w:jc w:val="center"/>
        <w:rPr>
          <w:rFonts w:eastAsiaTheme="minorEastAsia"/>
        </w:rPr>
      </w:pPr>
      <w:bookmarkStart w:id="0" w:name="_Hlk73306546"/>
      <w:bookmarkStart w:id="1" w:name="OLE_LINK16"/>
      <w:r w:rsidRPr="00077F71">
        <w:rPr>
          <w:rFonts w:eastAsiaTheme="minorEastAsia"/>
        </w:rPr>
        <w:t>Table S</w:t>
      </w:r>
      <w:bookmarkStart w:id="2" w:name="OLE_LINK6"/>
      <w:r w:rsidR="00923FD4" w:rsidRPr="00077F71">
        <w:rPr>
          <w:rFonts w:eastAsiaTheme="minorEastAsia"/>
        </w:rPr>
        <w:t>2</w:t>
      </w:r>
      <w:r w:rsidRPr="00077F71">
        <w:rPr>
          <w:rFonts w:eastAsiaTheme="minorEastAsia"/>
        </w:rPr>
        <w:t xml:space="preserve"> Effects of LBP on food intake, water intake, body weight, and FBG in mice</w:t>
      </w:r>
      <w:bookmarkEnd w:id="2"/>
    </w:p>
    <w:tbl>
      <w:tblPr>
        <w:tblStyle w:val="af4"/>
        <w:tblW w:w="11230" w:type="dxa"/>
        <w:jc w:val="center"/>
        <w:tblBorders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70"/>
        <w:gridCol w:w="1470"/>
        <w:gridCol w:w="1470"/>
        <w:gridCol w:w="1470"/>
        <w:gridCol w:w="1470"/>
        <w:gridCol w:w="1470"/>
      </w:tblGrid>
      <w:tr w:rsidR="002A64C1" w:rsidRPr="00077F71" w14:paraId="636FC0FD" w14:textId="77777777" w:rsidTr="008B2A03">
        <w:trPr>
          <w:trHeight w:val="68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657AFB" w14:textId="77777777" w:rsidR="002A64C1" w:rsidRPr="00077F71" w:rsidRDefault="002A64C1" w:rsidP="008B2A03">
            <w:pPr>
              <w:pStyle w:val="ae"/>
              <w:ind w:firstLineChars="0" w:firstLine="0"/>
              <w:jc w:val="center"/>
              <w:rPr>
                <w:rFonts w:eastAsiaTheme="minorEastAsia"/>
                <w:color w:val="auto"/>
                <w:sz w:val="18"/>
                <w:szCs w:val="28"/>
              </w:rPr>
            </w:pPr>
          </w:p>
        </w:tc>
        <w:tc>
          <w:tcPr>
            <w:tcW w:w="8820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2BC6A1" w14:textId="77777777" w:rsidR="002A64C1" w:rsidRPr="00077F71" w:rsidRDefault="002A64C1" w:rsidP="008B2A03">
            <w:pPr>
              <w:pStyle w:val="ae"/>
              <w:ind w:firstLineChars="0" w:firstLine="0"/>
              <w:jc w:val="center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Group</w:t>
            </w:r>
          </w:p>
        </w:tc>
      </w:tr>
      <w:tr w:rsidR="002A64C1" w:rsidRPr="00077F71" w14:paraId="5E237D64" w14:textId="77777777" w:rsidTr="008B2A03">
        <w:trPr>
          <w:trHeight w:val="68"/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4B9415" w14:textId="77777777" w:rsidR="002A64C1" w:rsidRPr="00077F71" w:rsidRDefault="002A64C1" w:rsidP="008B2A03">
            <w:pPr>
              <w:pStyle w:val="ae"/>
              <w:ind w:firstLineChars="0" w:firstLine="0"/>
              <w:jc w:val="center"/>
              <w:rPr>
                <w:rFonts w:eastAsiaTheme="minorEastAsia"/>
                <w:color w:val="auto"/>
                <w:sz w:val="18"/>
                <w:szCs w:val="28"/>
              </w:rPr>
            </w:pPr>
            <w:r w:rsidRPr="00077F71">
              <w:rPr>
                <w:rFonts w:eastAsiaTheme="minorEastAsia"/>
                <w:color w:val="auto"/>
                <w:sz w:val="18"/>
                <w:szCs w:val="28"/>
              </w:rPr>
              <w:t>Item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7CD23A" w14:textId="77777777" w:rsidR="002A64C1" w:rsidRPr="00077F71" w:rsidRDefault="002A64C1" w:rsidP="008B2A03">
            <w:pPr>
              <w:pStyle w:val="ae"/>
              <w:ind w:firstLineChars="0" w:firstLine="0"/>
              <w:jc w:val="center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NC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99EAC9" w14:textId="77777777" w:rsidR="002A64C1" w:rsidRPr="00077F71" w:rsidRDefault="002A64C1" w:rsidP="008B2A03">
            <w:pPr>
              <w:pStyle w:val="ae"/>
              <w:ind w:firstLineChars="0" w:firstLine="0"/>
              <w:jc w:val="center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MC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D11A8D" w14:textId="77777777" w:rsidR="002A64C1" w:rsidRPr="00077F71" w:rsidRDefault="002A64C1" w:rsidP="008B2A03">
            <w:pPr>
              <w:pStyle w:val="ae"/>
              <w:ind w:firstLineChars="0" w:firstLine="0"/>
              <w:jc w:val="center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LG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F484E3" w14:textId="77777777" w:rsidR="002A64C1" w:rsidRPr="00077F71" w:rsidRDefault="002A64C1" w:rsidP="008B2A03">
            <w:pPr>
              <w:pStyle w:val="ae"/>
              <w:ind w:firstLineChars="0" w:firstLine="0"/>
              <w:jc w:val="center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MG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89AE75D" w14:textId="77777777" w:rsidR="002A64C1" w:rsidRPr="00077F71" w:rsidRDefault="002A64C1" w:rsidP="008B2A03">
            <w:pPr>
              <w:pStyle w:val="ae"/>
              <w:ind w:firstLineChars="0" w:firstLine="0"/>
              <w:jc w:val="center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HG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AA87AB" w14:textId="77777777" w:rsidR="002A64C1" w:rsidRPr="00077F71" w:rsidRDefault="002A64C1" w:rsidP="008B2A03">
            <w:pPr>
              <w:pStyle w:val="ae"/>
              <w:ind w:firstLineChars="0" w:firstLine="0"/>
              <w:jc w:val="center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PC</w:t>
            </w:r>
          </w:p>
        </w:tc>
      </w:tr>
      <w:tr w:rsidR="002A64C1" w:rsidRPr="00077F71" w14:paraId="081120ED" w14:textId="77777777" w:rsidTr="008B2A0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501B" w14:textId="77777777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color w:val="auto"/>
                <w:sz w:val="18"/>
                <w:szCs w:val="28"/>
              </w:rPr>
            </w:pPr>
            <w:r w:rsidRPr="00077F71">
              <w:rPr>
                <w:rFonts w:eastAsiaTheme="minorEastAsia"/>
                <w:color w:val="auto"/>
                <w:sz w:val="18"/>
                <w:szCs w:val="28"/>
              </w:rPr>
              <w:t>Initial BW. (g/mice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C910" w14:textId="0A82E8EA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25.10±0.92</w:t>
            </w:r>
            <w:r w:rsidR="00030B69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5FED" w14:textId="6CFC8CA2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29.20±2.19</w:t>
            </w:r>
            <w:r w:rsidR="007B50CD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DD57" w14:textId="616AC74A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29.18±1.90</w:t>
            </w:r>
            <w:r w:rsidR="007B50CD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2F11" w14:textId="0B51BBD2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29.21±1.87</w:t>
            </w:r>
            <w:r w:rsidR="007B50CD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7E8F" w14:textId="554C391F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29.32±1.95</w:t>
            </w:r>
            <w:r w:rsidR="007B50CD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168E" w14:textId="74B39DB9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29.05±1.97</w:t>
            </w:r>
            <w:r w:rsidR="007B50CD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a</w:t>
            </w:r>
          </w:p>
        </w:tc>
      </w:tr>
      <w:tr w:rsidR="002A64C1" w:rsidRPr="00077F71" w14:paraId="50436EA5" w14:textId="77777777" w:rsidTr="008B2A0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E7B0" w14:textId="77777777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color w:val="auto"/>
                <w:sz w:val="18"/>
                <w:szCs w:val="28"/>
              </w:rPr>
            </w:pPr>
            <w:r w:rsidRPr="00077F71">
              <w:rPr>
                <w:rFonts w:eastAsiaTheme="minorEastAsia"/>
                <w:color w:val="auto"/>
                <w:sz w:val="18"/>
                <w:szCs w:val="28"/>
              </w:rPr>
              <w:t>Terminal BW. (g/mice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F846" w14:textId="5B2E1C98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29.07±1.92</w:t>
            </w:r>
            <w:bookmarkStart w:id="3" w:name="OLE_LINK23"/>
            <w:r w:rsidR="00030B69" w:rsidRPr="00077F71">
              <w:rPr>
                <w:rFonts w:eastAsiaTheme="minorEastAsia"/>
                <w:sz w:val="18"/>
                <w:szCs w:val="28"/>
              </w:rPr>
              <w:t xml:space="preserve"> </w:t>
            </w:r>
            <w:r w:rsidR="00030B69" w:rsidRPr="00077F71">
              <w:rPr>
                <w:rFonts w:eastAsiaTheme="minorEastAsia"/>
                <w:color w:val="FF0000"/>
                <w:sz w:val="18"/>
                <w:szCs w:val="28"/>
              </w:rPr>
              <w:t>a</w:t>
            </w:r>
            <w:bookmarkEnd w:id="3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44C9" w14:textId="33383173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24.58±1.03</w:t>
            </w:r>
            <w:r w:rsidR="007B50CD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A510" w14:textId="70F63224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25.36±1.32</w:t>
            </w:r>
            <w:r w:rsidR="007B50CD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616F" w14:textId="3BB45312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25.78±1.89</w:t>
            </w:r>
            <w:r w:rsidR="007B50CD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944D" w14:textId="0A88CBFC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26.21±1.60</w:t>
            </w:r>
            <w:r w:rsidR="007B50CD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1190" w14:textId="409CD0B9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26.73±1.67</w:t>
            </w:r>
            <w:r w:rsidR="007B50CD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b</w:t>
            </w:r>
          </w:p>
        </w:tc>
      </w:tr>
      <w:tr w:rsidR="002A64C1" w:rsidRPr="00077F71" w14:paraId="0478F12D" w14:textId="77777777" w:rsidTr="008B2A0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CC67" w14:textId="77777777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color w:val="auto"/>
                <w:sz w:val="18"/>
                <w:szCs w:val="28"/>
              </w:rPr>
            </w:pPr>
            <w:r w:rsidRPr="00077F71">
              <w:rPr>
                <w:rFonts w:eastAsiaTheme="minorEastAsia"/>
                <w:color w:val="auto"/>
                <w:sz w:val="18"/>
                <w:szCs w:val="28"/>
              </w:rPr>
              <w:t>Initial FBG (mmol/L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4D0D" w14:textId="6BC98DAC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6.88±0.40</w:t>
            </w:r>
            <w:r w:rsidR="007B50CD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F06C" w14:textId="6684FF7A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15.63±1.45</w:t>
            </w:r>
            <w:r w:rsidR="007B50CD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2D17" w14:textId="76605F8C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15.18±1.27</w:t>
            </w:r>
            <w:r w:rsidR="007B50CD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7444" w14:textId="7387729C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15.48±1.63</w:t>
            </w:r>
            <w:r w:rsidR="007B50CD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3548" w14:textId="675976DB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15.94±1.49</w:t>
            </w:r>
            <w:r w:rsidR="007B50CD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A1087" w14:textId="1400CE33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15.28±1.50</w:t>
            </w:r>
            <w:r w:rsidR="007B50CD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a</w:t>
            </w:r>
          </w:p>
        </w:tc>
      </w:tr>
      <w:tr w:rsidR="002A64C1" w:rsidRPr="00077F71" w14:paraId="1CF721B2" w14:textId="77777777" w:rsidTr="008B2A0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EEA4" w14:textId="77777777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color w:val="auto"/>
                <w:sz w:val="18"/>
                <w:szCs w:val="28"/>
              </w:rPr>
            </w:pPr>
            <w:r w:rsidRPr="00077F71">
              <w:rPr>
                <w:rFonts w:eastAsiaTheme="minorEastAsia"/>
                <w:color w:val="auto"/>
                <w:sz w:val="18"/>
                <w:szCs w:val="28"/>
              </w:rPr>
              <w:t>Terminal FBG (mmol/L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D242" w14:textId="397BAE68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6.94±0.67</w:t>
            </w:r>
            <w:r w:rsidR="007B50CD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0F29" w14:textId="24D9FEFE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17.32±1.62</w:t>
            </w:r>
            <w:r w:rsidR="007B50CD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61FF" w14:textId="7D64574D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13.12±1.25</w:t>
            </w:r>
            <w:r w:rsidR="007B50CD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6621" w14:textId="0D760FE6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12.90±1.02</w:t>
            </w:r>
            <w:r w:rsidR="007B50CD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b</w:t>
            </w:r>
            <w:r w:rsidR="007B50CD" w:rsidRPr="00077F71" w:rsidDel="00030B69">
              <w:rPr>
                <w:rFonts w:eastAsiaTheme="minorEastAsia"/>
                <w:color w:val="FF0000"/>
                <w:sz w:val="18"/>
                <w:szCs w:val="28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C871" w14:textId="054CA5D4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11.60±1.10</w:t>
            </w:r>
            <w:r w:rsidR="007B50CD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b</w:t>
            </w:r>
            <w:r w:rsidR="007B50CD" w:rsidRPr="00077F71" w:rsidDel="00030B69">
              <w:rPr>
                <w:rFonts w:eastAsiaTheme="minorEastAsia"/>
                <w:color w:val="FF0000"/>
                <w:sz w:val="18"/>
                <w:szCs w:val="28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889B1" w14:textId="68825D20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12.73±1.36</w:t>
            </w:r>
            <w:r w:rsidR="007B50CD" w:rsidRPr="00077F71">
              <w:rPr>
                <w:rFonts w:eastAsiaTheme="minorEastAsia"/>
                <w:color w:val="FF0000"/>
                <w:sz w:val="18"/>
                <w:szCs w:val="28"/>
              </w:rPr>
              <w:t xml:space="preserve"> b</w:t>
            </w:r>
            <w:r w:rsidR="007B50CD" w:rsidRPr="00077F71" w:rsidDel="00030B69">
              <w:rPr>
                <w:rFonts w:eastAsiaTheme="minorEastAsia"/>
                <w:color w:val="FF0000"/>
                <w:sz w:val="18"/>
                <w:szCs w:val="28"/>
              </w:rPr>
              <w:t xml:space="preserve"> </w:t>
            </w:r>
          </w:p>
        </w:tc>
      </w:tr>
      <w:tr w:rsidR="002A64C1" w:rsidRPr="00077F71" w14:paraId="6B267E61" w14:textId="77777777" w:rsidTr="008B2A0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1963" w14:textId="77777777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color w:val="auto"/>
                <w:sz w:val="18"/>
                <w:szCs w:val="28"/>
              </w:rPr>
            </w:pPr>
            <w:r w:rsidRPr="00077F71">
              <w:rPr>
                <w:rFonts w:eastAsiaTheme="minorEastAsia"/>
                <w:color w:val="auto"/>
                <w:sz w:val="18"/>
                <w:szCs w:val="28"/>
              </w:rPr>
              <w:t>Total food Intake (g/mice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B453" w14:textId="69E42998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32.10±1.33</w:t>
            </w:r>
            <w:r w:rsidR="00320808" w:rsidRPr="00077F71">
              <w:rPr>
                <w:rFonts w:eastAsiaTheme="minorEastAsia"/>
                <w:sz w:val="18"/>
                <w:szCs w:val="28"/>
              </w:rPr>
              <w:t xml:space="preserve"> </w:t>
            </w:r>
            <w:r w:rsidR="00320808" w:rsidRPr="00077F71">
              <w:rPr>
                <w:rFonts w:eastAsiaTheme="minorEastAsia"/>
                <w:color w:val="FF0000"/>
                <w:sz w:val="18"/>
                <w:szCs w:val="28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80F6" w14:textId="7350F05C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39.47±1.93</w:t>
            </w:r>
            <w:r w:rsidR="00320808" w:rsidRPr="00077F71">
              <w:rPr>
                <w:rFonts w:eastAsiaTheme="minorEastAsia"/>
                <w:sz w:val="18"/>
                <w:szCs w:val="28"/>
              </w:rPr>
              <w:t xml:space="preserve"> </w:t>
            </w:r>
            <w:r w:rsidR="00320808" w:rsidRPr="00077F71">
              <w:rPr>
                <w:rFonts w:eastAsiaTheme="minorEastAsia"/>
                <w:color w:val="FF0000"/>
                <w:sz w:val="18"/>
                <w:szCs w:val="28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28AB" w14:textId="66215A6B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37.48±1.42</w:t>
            </w:r>
            <w:r w:rsidR="00320808" w:rsidRPr="00077F71">
              <w:rPr>
                <w:rFonts w:eastAsiaTheme="minorEastAsia"/>
                <w:sz w:val="18"/>
                <w:szCs w:val="28"/>
              </w:rPr>
              <w:t xml:space="preserve"> </w:t>
            </w:r>
            <w:r w:rsidR="00320808" w:rsidRPr="00077F71">
              <w:rPr>
                <w:rFonts w:eastAsiaTheme="minorEastAsia"/>
                <w:color w:val="FF0000"/>
                <w:sz w:val="18"/>
                <w:szCs w:val="28"/>
              </w:rPr>
              <w:t>ab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1704" w14:textId="6C3B8DC8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35.86±1.81</w:t>
            </w:r>
            <w:r w:rsidR="00320808" w:rsidRPr="00077F71">
              <w:rPr>
                <w:rFonts w:eastAsiaTheme="minorEastAsia"/>
                <w:sz w:val="18"/>
                <w:szCs w:val="28"/>
              </w:rPr>
              <w:t xml:space="preserve"> </w:t>
            </w:r>
            <w:r w:rsidR="00320808" w:rsidRPr="00077F71">
              <w:rPr>
                <w:rFonts w:eastAsiaTheme="minorEastAsia"/>
                <w:color w:val="FF0000"/>
                <w:sz w:val="18"/>
                <w:szCs w:val="28"/>
              </w:rPr>
              <w:t>b</w:t>
            </w:r>
            <w:r w:rsidR="00320808" w:rsidRPr="00077F71" w:rsidDel="00030B69">
              <w:rPr>
                <w:rFonts w:eastAsiaTheme="minorEastAsia"/>
                <w:color w:val="FF0000"/>
                <w:sz w:val="18"/>
                <w:szCs w:val="28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C7B4" w14:textId="43BB26D8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33.90±1.30</w:t>
            </w:r>
            <w:r w:rsidR="00320808" w:rsidRPr="00077F71">
              <w:rPr>
                <w:rFonts w:eastAsiaTheme="minorEastAsia"/>
                <w:sz w:val="18"/>
                <w:szCs w:val="28"/>
              </w:rPr>
              <w:t xml:space="preserve"> </w:t>
            </w:r>
            <w:r w:rsidR="00320808" w:rsidRPr="00077F71">
              <w:rPr>
                <w:rFonts w:eastAsiaTheme="minorEastAsia"/>
                <w:color w:val="FF0000"/>
                <w:sz w:val="18"/>
                <w:szCs w:val="28"/>
              </w:rPr>
              <w:t>bc</w:t>
            </w:r>
            <w:r w:rsidR="00320808" w:rsidRPr="00077F71" w:rsidDel="00030B69">
              <w:rPr>
                <w:rFonts w:eastAsiaTheme="minorEastAsia"/>
                <w:color w:val="FF0000"/>
                <w:sz w:val="18"/>
                <w:szCs w:val="28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F04D" w14:textId="7DCE099A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34.82±1.89</w:t>
            </w:r>
            <w:r w:rsidR="00320808" w:rsidRPr="00077F71">
              <w:rPr>
                <w:rFonts w:eastAsiaTheme="minorEastAsia"/>
                <w:sz w:val="18"/>
                <w:szCs w:val="28"/>
              </w:rPr>
              <w:t xml:space="preserve"> </w:t>
            </w:r>
            <w:r w:rsidR="00320808" w:rsidRPr="00077F71">
              <w:rPr>
                <w:rFonts w:eastAsiaTheme="minorEastAsia"/>
                <w:color w:val="FF0000"/>
                <w:sz w:val="18"/>
                <w:szCs w:val="28"/>
              </w:rPr>
              <w:t>bc</w:t>
            </w:r>
            <w:r w:rsidR="00320808" w:rsidRPr="00077F71" w:rsidDel="00030B69">
              <w:rPr>
                <w:rFonts w:eastAsiaTheme="minorEastAsia"/>
                <w:color w:val="FF0000"/>
                <w:sz w:val="18"/>
                <w:szCs w:val="28"/>
              </w:rPr>
              <w:t xml:space="preserve"> </w:t>
            </w:r>
          </w:p>
        </w:tc>
      </w:tr>
      <w:tr w:rsidR="002A64C1" w:rsidRPr="00077F71" w14:paraId="3CD8D043" w14:textId="77777777" w:rsidTr="008B2A03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CB4939" w14:textId="77777777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color w:val="auto"/>
                <w:sz w:val="18"/>
                <w:szCs w:val="28"/>
              </w:rPr>
            </w:pPr>
            <w:r w:rsidRPr="00077F71">
              <w:rPr>
                <w:rFonts w:eastAsiaTheme="minorEastAsia"/>
                <w:color w:val="auto"/>
                <w:sz w:val="18"/>
                <w:szCs w:val="28"/>
              </w:rPr>
              <w:t>Total water intake (mL/mice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C4DE76" w14:textId="0E0ADC24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56.86±4.48</w:t>
            </w:r>
            <w:r w:rsidR="00320808" w:rsidRPr="00077F71">
              <w:rPr>
                <w:rFonts w:eastAsiaTheme="minorEastAsia"/>
                <w:sz w:val="18"/>
                <w:szCs w:val="28"/>
              </w:rPr>
              <w:t xml:space="preserve"> </w:t>
            </w:r>
            <w:r w:rsidR="00320808" w:rsidRPr="00077F71">
              <w:rPr>
                <w:rFonts w:eastAsiaTheme="minorEastAsia"/>
                <w:color w:val="FF0000"/>
                <w:sz w:val="18"/>
                <w:szCs w:val="28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9704AB" w14:textId="1DE79CDD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77.40±4.38</w:t>
            </w:r>
            <w:r w:rsidR="00320808" w:rsidRPr="00077F71">
              <w:rPr>
                <w:rFonts w:eastAsiaTheme="minorEastAsia"/>
                <w:sz w:val="18"/>
                <w:szCs w:val="28"/>
              </w:rPr>
              <w:t xml:space="preserve"> </w:t>
            </w:r>
            <w:r w:rsidR="00320808" w:rsidRPr="00077F71">
              <w:rPr>
                <w:rFonts w:eastAsiaTheme="minorEastAsia"/>
                <w:color w:val="FF0000"/>
                <w:sz w:val="18"/>
                <w:szCs w:val="28"/>
              </w:rPr>
              <w:t>a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9B0FFB" w14:textId="25AD65CD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64.45±3.04</w:t>
            </w:r>
            <w:r w:rsidR="00320808" w:rsidRPr="00077F71">
              <w:rPr>
                <w:rFonts w:eastAsiaTheme="minorEastAsia"/>
                <w:sz w:val="18"/>
                <w:szCs w:val="28"/>
              </w:rPr>
              <w:t xml:space="preserve"> </w:t>
            </w:r>
            <w:r w:rsidR="00320808" w:rsidRPr="00077F71">
              <w:rPr>
                <w:rFonts w:eastAsiaTheme="minorEastAsia"/>
                <w:color w:val="FF0000"/>
                <w:sz w:val="18"/>
                <w:szCs w:val="28"/>
              </w:rPr>
              <w:t>b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C0CD66" w14:textId="645350AE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61.80±3.50</w:t>
            </w:r>
            <w:r w:rsidR="00320808" w:rsidRPr="00077F71">
              <w:rPr>
                <w:rFonts w:eastAsiaTheme="minorEastAsia"/>
                <w:sz w:val="18"/>
                <w:szCs w:val="28"/>
              </w:rPr>
              <w:t xml:space="preserve"> </w:t>
            </w:r>
            <w:r w:rsidR="00320808" w:rsidRPr="00077F71">
              <w:rPr>
                <w:rFonts w:eastAsiaTheme="minorEastAsia"/>
                <w:color w:val="FF0000"/>
                <w:sz w:val="18"/>
                <w:szCs w:val="28"/>
              </w:rPr>
              <w:t>bc</w:t>
            </w:r>
            <w:r w:rsidR="00320808" w:rsidRPr="00077F71" w:rsidDel="00030B69">
              <w:rPr>
                <w:rFonts w:eastAsiaTheme="minorEastAsia"/>
                <w:color w:val="FF0000"/>
                <w:sz w:val="18"/>
                <w:szCs w:val="28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94AB42" w14:textId="6B4B073D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60.27±3.63</w:t>
            </w:r>
            <w:r w:rsidR="00320808" w:rsidRPr="00077F71">
              <w:rPr>
                <w:rFonts w:eastAsiaTheme="minorEastAsia"/>
                <w:sz w:val="18"/>
                <w:szCs w:val="28"/>
              </w:rPr>
              <w:t xml:space="preserve"> </w:t>
            </w:r>
            <w:r w:rsidR="00320808" w:rsidRPr="00077F71">
              <w:rPr>
                <w:rFonts w:eastAsiaTheme="minorEastAsia"/>
                <w:color w:val="FF0000"/>
                <w:sz w:val="18"/>
                <w:szCs w:val="28"/>
              </w:rPr>
              <w:t>bc</w:t>
            </w:r>
            <w:r w:rsidR="00320808" w:rsidRPr="00077F71" w:rsidDel="00030B69">
              <w:rPr>
                <w:rFonts w:eastAsiaTheme="minorEastAsia"/>
                <w:color w:val="FF0000"/>
                <w:sz w:val="18"/>
                <w:szCs w:val="28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7AB75A" w14:textId="38619BCF" w:rsidR="002A64C1" w:rsidRPr="00077F71" w:rsidRDefault="002A64C1" w:rsidP="008B2A03">
            <w:pPr>
              <w:pStyle w:val="ae"/>
              <w:ind w:firstLineChars="0" w:firstLine="0"/>
              <w:jc w:val="left"/>
              <w:rPr>
                <w:rFonts w:eastAsiaTheme="minorEastAsia"/>
                <w:sz w:val="18"/>
                <w:szCs w:val="28"/>
              </w:rPr>
            </w:pPr>
            <w:r w:rsidRPr="00077F71">
              <w:rPr>
                <w:rFonts w:eastAsiaTheme="minorEastAsia"/>
                <w:sz w:val="18"/>
                <w:szCs w:val="28"/>
              </w:rPr>
              <w:t>67.30±4.79</w:t>
            </w:r>
            <w:r w:rsidR="00320808" w:rsidRPr="00077F71">
              <w:rPr>
                <w:rFonts w:eastAsiaTheme="minorEastAsia"/>
                <w:sz w:val="18"/>
                <w:szCs w:val="28"/>
              </w:rPr>
              <w:t xml:space="preserve"> </w:t>
            </w:r>
            <w:r w:rsidR="00320808" w:rsidRPr="00077F71">
              <w:rPr>
                <w:rFonts w:eastAsiaTheme="minorEastAsia"/>
                <w:color w:val="FF0000"/>
                <w:sz w:val="18"/>
                <w:szCs w:val="28"/>
              </w:rPr>
              <w:t>b</w:t>
            </w:r>
            <w:r w:rsidR="00320808" w:rsidRPr="00077F71" w:rsidDel="00030B69">
              <w:rPr>
                <w:rFonts w:eastAsiaTheme="minorEastAsia"/>
                <w:color w:val="FF0000"/>
                <w:sz w:val="18"/>
                <w:szCs w:val="28"/>
              </w:rPr>
              <w:t xml:space="preserve"> </w:t>
            </w:r>
          </w:p>
        </w:tc>
      </w:tr>
    </w:tbl>
    <w:bookmarkEnd w:id="0"/>
    <w:p w14:paraId="41F044FB" w14:textId="516D0BF7" w:rsidR="00923FD4" w:rsidRPr="00077F71" w:rsidRDefault="002A64C1" w:rsidP="00923FD4">
      <w:pPr>
        <w:pStyle w:val="ae"/>
        <w:spacing w:line="480" w:lineRule="auto"/>
        <w:ind w:firstLineChars="0" w:firstLine="0"/>
        <w:jc w:val="center"/>
        <w:rPr>
          <w:rFonts w:eastAsiaTheme="minorEastAsia"/>
          <w:sz w:val="21"/>
        </w:rPr>
      </w:pPr>
      <w:r w:rsidRPr="00077F71">
        <w:rPr>
          <w:rFonts w:eastAsiaTheme="minorEastAsia"/>
          <w:sz w:val="21"/>
          <w:szCs w:val="18"/>
        </w:rPr>
        <w:t>Values are presented as the mean ± S</w:t>
      </w:r>
      <w:r w:rsidR="00923FD4" w:rsidRPr="00077F71">
        <w:rPr>
          <w:rFonts w:eastAsiaTheme="minorEastAsia"/>
          <w:sz w:val="21"/>
          <w:szCs w:val="18"/>
        </w:rPr>
        <w:t>D</w:t>
      </w:r>
      <w:r w:rsidRPr="00077F71">
        <w:rPr>
          <w:rFonts w:eastAsiaTheme="minorEastAsia"/>
          <w:sz w:val="21"/>
          <w:szCs w:val="18"/>
        </w:rPr>
        <w:t xml:space="preserve">. </w:t>
      </w:r>
      <w:r w:rsidR="00923FD4" w:rsidRPr="00077F71">
        <w:rPr>
          <w:rFonts w:eastAsiaTheme="minorEastAsia"/>
          <w:sz w:val="21"/>
        </w:rPr>
        <w:t xml:space="preserve">Different letters denote significant differences at </w:t>
      </w:r>
      <w:r w:rsidR="00923FD4" w:rsidRPr="00077F71">
        <w:rPr>
          <w:rFonts w:eastAsiaTheme="minorEastAsia"/>
          <w:i/>
          <w:iCs/>
          <w:sz w:val="21"/>
        </w:rPr>
        <w:t>p</w:t>
      </w:r>
      <w:r w:rsidR="00923FD4" w:rsidRPr="00077F71">
        <w:rPr>
          <w:rFonts w:eastAsiaTheme="minorEastAsia"/>
          <w:sz w:val="21"/>
        </w:rPr>
        <w:t xml:space="preserve"> &lt; 0.05.</w:t>
      </w:r>
    </w:p>
    <w:p w14:paraId="3FC02463" w14:textId="39931E36" w:rsidR="00030B69" w:rsidRPr="00077F71" w:rsidRDefault="00030B69" w:rsidP="002A64C1">
      <w:pPr>
        <w:pStyle w:val="ae"/>
        <w:spacing w:line="240" w:lineRule="auto"/>
        <w:ind w:firstLineChars="0" w:firstLine="420"/>
        <w:jc w:val="center"/>
        <w:rPr>
          <w:rFonts w:eastAsiaTheme="minorEastAsia"/>
          <w:sz w:val="21"/>
          <w:szCs w:val="18"/>
        </w:rPr>
        <w:sectPr w:rsidR="00030B69" w:rsidRPr="00077F71" w:rsidSect="00030B69">
          <w:headerReference w:type="even" r:id="rId16"/>
          <w:headerReference w:type="default" r:id="rId17"/>
          <w:footerReference w:type="even" r:id="rId18"/>
          <w:footerReference w:type="default" r:id="rId19"/>
          <w:headerReference w:type="first" r:id="rId20"/>
          <w:footerReference w:type="first" r:id="rId21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bookmarkEnd w:id="1"/>
    <w:p w14:paraId="5E4D2E4C" w14:textId="77777777" w:rsidR="002A64C1" w:rsidRPr="00077F71" w:rsidRDefault="002A64C1" w:rsidP="00A44DF6">
      <w:pPr>
        <w:pStyle w:val="ae"/>
        <w:spacing w:line="240" w:lineRule="auto"/>
        <w:ind w:firstLineChars="0" w:firstLine="0"/>
        <w:rPr>
          <w:rFonts w:eastAsiaTheme="minorEastAsia"/>
          <w:sz w:val="21"/>
          <w:szCs w:val="18"/>
        </w:rPr>
      </w:pPr>
    </w:p>
    <w:sectPr w:rsidR="002A64C1" w:rsidRPr="00077F71" w:rsidSect="00030B6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D6390" w14:textId="77777777" w:rsidR="00011F3B" w:rsidRDefault="00011F3B" w:rsidP="002747B1">
      <w:pPr>
        <w:spacing w:line="240" w:lineRule="auto"/>
        <w:ind w:firstLine="480"/>
      </w:pPr>
      <w:r>
        <w:separator/>
      </w:r>
    </w:p>
  </w:endnote>
  <w:endnote w:type="continuationSeparator" w:id="0">
    <w:p w14:paraId="1A8E20CB" w14:textId="77777777" w:rsidR="00011F3B" w:rsidRDefault="00011F3B" w:rsidP="002747B1">
      <w:pPr>
        <w:spacing w:line="240" w:lineRule="auto"/>
        <w:ind w:firstLine="480"/>
      </w:pPr>
      <w:r>
        <w:continuationSeparator/>
      </w:r>
    </w:p>
  </w:endnote>
  <w:endnote w:type="continuationNotice" w:id="1">
    <w:p w14:paraId="0729440A" w14:textId="77777777" w:rsidR="00011F3B" w:rsidRDefault="00011F3B">
      <w:pPr>
        <w:spacing w:line="240" w:lineRule="auto"/>
        <w:ind w:firstLine="48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方正小标宋简体">
    <w:altName w:val="Arial Unicode MS"/>
    <w:charset w:val="86"/>
    <w:family w:val="script"/>
    <w:pitch w:val="fixed"/>
    <w:sig w:usb0="00000000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74AA1" w14:textId="77777777" w:rsidR="00C11485" w:rsidRDefault="00C11485">
    <w:pPr>
      <w:pStyle w:val="a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3412783"/>
      <w:docPartObj>
        <w:docPartGallery w:val="Page Numbers (Bottom of Page)"/>
        <w:docPartUnique/>
      </w:docPartObj>
    </w:sdtPr>
    <w:sdtEndPr/>
    <w:sdtContent>
      <w:p w14:paraId="5E10428B" w14:textId="77777777" w:rsidR="00C11485" w:rsidRDefault="00C11485">
        <w:pPr>
          <w:pStyle w:val="a3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518B3">
          <w:rPr>
            <w:noProof/>
            <w:lang w:val="zh-CN"/>
          </w:rPr>
          <w:t>18</w:t>
        </w:r>
        <w:r>
          <w:fldChar w:fldCharType="end"/>
        </w:r>
      </w:p>
    </w:sdtContent>
  </w:sdt>
  <w:p w14:paraId="30D5A4F7" w14:textId="77777777" w:rsidR="00C11485" w:rsidRDefault="00C11485">
    <w:pPr>
      <w:pStyle w:val="a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F77B4F" w14:textId="77777777" w:rsidR="00C11485" w:rsidRDefault="00C11485">
    <w:pPr>
      <w:pStyle w:val="a3"/>
      <w:ind w:firstLine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162A3F" w14:textId="77777777" w:rsidR="00030B69" w:rsidRDefault="00030B69">
    <w:pPr>
      <w:pStyle w:val="a3"/>
      <w:ind w:firstLine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A96D1D" w14:textId="77777777" w:rsidR="00030B69" w:rsidRDefault="00030B69">
    <w:pPr>
      <w:pStyle w:val="a3"/>
      <w:ind w:firstLine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C181C" w14:textId="77777777" w:rsidR="00030B69" w:rsidRDefault="00030B69">
    <w:pPr>
      <w:pStyle w:val="a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554D1" w14:textId="77777777" w:rsidR="00011F3B" w:rsidRDefault="00011F3B" w:rsidP="002747B1">
      <w:pPr>
        <w:spacing w:line="240" w:lineRule="auto"/>
        <w:ind w:firstLine="480"/>
      </w:pPr>
      <w:r>
        <w:separator/>
      </w:r>
    </w:p>
  </w:footnote>
  <w:footnote w:type="continuationSeparator" w:id="0">
    <w:p w14:paraId="2C7451D8" w14:textId="77777777" w:rsidR="00011F3B" w:rsidRDefault="00011F3B" w:rsidP="002747B1">
      <w:pPr>
        <w:spacing w:line="240" w:lineRule="auto"/>
        <w:ind w:firstLine="480"/>
      </w:pPr>
      <w:r>
        <w:continuationSeparator/>
      </w:r>
    </w:p>
  </w:footnote>
  <w:footnote w:type="continuationNotice" w:id="1">
    <w:p w14:paraId="649AF487" w14:textId="77777777" w:rsidR="00011F3B" w:rsidRDefault="00011F3B">
      <w:pPr>
        <w:spacing w:line="240" w:lineRule="auto"/>
        <w:ind w:firstLine="48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B8014A" w14:textId="77777777" w:rsidR="00C11485" w:rsidRDefault="00C11485">
    <w:pPr>
      <w:pStyle w:val="ac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EFEC8B" w14:textId="77777777" w:rsidR="00C11485" w:rsidRDefault="00C11485">
    <w:pPr>
      <w:pStyle w:val="ac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A69951" w14:textId="77777777" w:rsidR="00C11485" w:rsidRDefault="00C11485">
    <w:pPr>
      <w:pStyle w:val="ac"/>
      <w:ind w:firstLine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4864A" w14:textId="77777777" w:rsidR="00030B69" w:rsidRDefault="00030B69">
    <w:pPr>
      <w:pStyle w:val="ac"/>
      <w:ind w:firstLine="36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6729F4" w14:textId="77777777" w:rsidR="00030B69" w:rsidRDefault="00030B69">
    <w:pPr>
      <w:pStyle w:val="ac"/>
      <w:ind w:firstLine="36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69B6F" w14:textId="77777777" w:rsidR="00030B69" w:rsidRDefault="00030B69">
    <w:pPr>
      <w:pStyle w:val="ac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744FB6"/>
    <w:multiLevelType w:val="hybridMultilevel"/>
    <w:tmpl w:val="F72CF928"/>
    <w:lvl w:ilvl="0" w:tplc="73E20354">
      <w:start w:val="1"/>
      <w:numFmt w:val="low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B44AF0"/>
    <w:multiLevelType w:val="hybridMultilevel"/>
    <w:tmpl w:val="CF6265BE"/>
    <w:lvl w:ilvl="0" w:tplc="65DAE03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1190D97"/>
    <w:multiLevelType w:val="hybridMultilevel"/>
    <w:tmpl w:val="C51A2276"/>
    <w:lvl w:ilvl="0" w:tplc="711EF8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5C72F9B"/>
    <w:multiLevelType w:val="hybridMultilevel"/>
    <w:tmpl w:val="7CE285F0"/>
    <w:lvl w:ilvl="0" w:tplc="2CA29E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ED87D1C"/>
    <w:multiLevelType w:val="hybridMultilevel"/>
    <w:tmpl w:val="74042452"/>
    <w:lvl w:ilvl="0" w:tplc="6ECE53C0">
      <w:start w:val="1"/>
      <w:numFmt w:val="decimal"/>
      <w:lvlText w:val="%1."/>
      <w:lvlJc w:val="left"/>
      <w:pPr>
        <w:ind w:left="72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1" w:hanging="420"/>
      </w:pPr>
    </w:lvl>
    <w:lvl w:ilvl="2" w:tplc="0409001B" w:tentative="1">
      <w:start w:val="1"/>
      <w:numFmt w:val="lowerRoman"/>
      <w:lvlText w:val="%3."/>
      <w:lvlJc w:val="right"/>
      <w:pPr>
        <w:ind w:left="1621" w:hanging="420"/>
      </w:pPr>
    </w:lvl>
    <w:lvl w:ilvl="3" w:tplc="0409000F" w:tentative="1">
      <w:start w:val="1"/>
      <w:numFmt w:val="decimal"/>
      <w:lvlText w:val="%4."/>
      <w:lvlJc w:val="left"/>
      <w:pPr>
        <w:ind w:left="2041" w:hanging="420"/>
      </w:pPr>
    </w:lvl>
    <w:lvl w:ilvl="4" w:tplc="04090019" w:tentative="1">
      <w:start w:val="1"/>
      <w:numFmt w:val="lowerLetter"/>
      <w:lvlText w:val="%5)"/>
      <w:lvlJc w:val="left"/>
      <w:pPr>
        <w:ind w:left="2461" w:hanging="420"/>
      </w:pPr>
    </w:lvl>
    <w:lvl w:ilvl="5" w:tplc="0409001B" w:tentative="1">
      <w:start w:val="1"/>
      <w:numFmt w:val="lowerRoman"/>
      <w:lvlText w:val="%6."/>
      <w:lvlJc w:val="right"/>
      <w:pPr>
        <w:ind w:left="2881" w:hanging="420"/>
      </w:pPr>
    </w:lvl>
    <w:lvl w:ilvl="6" w:tplc="0409000F" w:tentative="1">
      <w:start w:val="1"/>
      <w:numFmt w:val="decimal"/>
      <w:lvlText w:val="%7."/>
      <w:lvlJc w:val="left"/>
      <w:pPr>
        <w:ind w:left="3301" w:hanging="420"/>
      </w:pPr>
    </w:lvl>
    <w:lvl w:ilvl="7" w:tplc="04090019" w:tentative="1">
      <w:start w:val="1"/>
      <w:numFmt w:val="lowerLetter"/>
      <w:lvlText w:val="%8)"/>
      <w:lvlJc w:val="left"/>
      <w:pPr>
        <w:ind w:left="3721" w:hanging="420"/>
      </w:pPr>
    </w:lvl>
    <w:lvl w:ilvl="8" w:tplc="0409001B" w:tentative="1">
      <w:start w:val="1"/>
      <w:numFmt w:val="lowerRoman"/>
      <w:lvlText w:val="%9."/>
      <w:lvlJc w:val="right"/>
      <w:pPr>
        <w:ind w:left="4141" w:hanging="420"/>
      </w:pPr>
    </w:lvl>
  </w:abstractNum>
  <w:abstractNum w:abstractNumId="5" w15:restartNumberingAfterBreak="0">
    <w:nsid w:val="4FC04310"/>
    <w:multiLevelType w:val="hybridMultilevel"/>
    <w:tmpl w:val="DFEE5F10"/>
    <w:lvl w:ilvl="0" w:tplc="466ACA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4563737"/>
    <w:multiLevelType w:val="hybridMultilevel"/>
    <w:tmpl w:val="E5FC700E"/>
    <w:lvl w:ilvl="0" w:tplc="3D4E3D2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5"/>
  </w:num>
  <w:num w:numId="5">
    <w:abstractNumId w:val="4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xsjSyMDE2NrS0NDVS0lEKTi0uzszPAykws6gFALruCj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Biological Macromolecules - 省略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9ad9asdxpr2oet20l59pvwez59dttzaerd&quot;&gt;马庆昱的Endnote文献数据库-Converted20200523&lt;record-ids&gt;&lt;item&gt;28&lt;/item&gt;&lt;item&gt;52&lt;/item&gt;&lt;item&gt;136&lt;/item&gt;&lt;item&gt;159&lt;/item&gt;&lt;item&gt;192&lt;/item&gt;&lt;item&gt;249&lt;/item&gt;&lt;item&gt;274&lt;/item&gt;&lt;item&gt;285&lt;/item&gt;&lt;item&gt;298&lt;/item&gt;&lt;item&gt;1660&lt;/item&gt;&lt;item&gt;1739&lt;/item&gt;&lt;item&gt;2091&lt;/item&gt;&lt;item&gt;2094&lt;/item&gt;&lt;item&gt;2095&lt;/item&gt;&lt;item&gt;2097&lt;/item&gt;&lt;item&gt;2098&lt;/item&gt;&lt;item&gt;2099&lt;/item&gt;&lt;item&gt;2100&lt;/item&gt;&lt;item&gt;2101&lt;/item&gt;&lt;item&gt;2103&lt;/item&gt;&lt;item&gt;2105&lt;/item&gt;&lt;item&gt;2106&lt;/item&gt;&lt;item&gt;2108&lt;/item&gt;&lt;item&gt;2109&lt;/item&gt;&lt;item&gt;2120&lt;/item&gt;&lt;item&gt;2138&lt;/item&gt;&lt;item&gt;2153&lt;/item&gt;&lt;item&gt;2166&lt;/item&gt;&lt;item&gt;2168&lt;/item&gt;&lt;item&gt;2173&lt;/item&gt;&lt;item&gt;2176&lt;/item&gt;&lt;item&gt;2177&lt;/item&gt;&lt;item&gt;2178&lt;/item&gt;&lt;item&gt;2179&lt;/item&gt;&lt;item&gt;2180&lt;/item&gt;&lt;item&gt;2181&lt;/item&gt;&lt;item&gt;2182&lt;/item&gt;&lt;item&gt;2183&lt;/item&gt;&lt;item&gt;2184&lt;/item&gt;&lt;item&gt;2185&lt;/item&gt;&lt;item&gt;2186&lt;/item&gt;&lt;item&gt;2187&lt;/item&gt;&lt;item&gt;2188&lt;/item&gt;&lt;item&gt;2189&lt;/item&gt;&lt;item&gt;2191&lt;/item&gt;&lt;item&gt;2192&lt;/item&gt;&lt;item&gt;2193&lt;/item&gt;&lt;item&gt;2197&lt;/item&gt;&lt;item&gt;2198&lt;/item&gt;&lt;item&gt;2199&lt;/item&gt;&lt;item&gt;2200&lt;/item&gt;&lt;item&gt;2234&lt;/item&gt;&lt;item&gt;2273&lt;/item&gt;&lt;item&gt;2276&lt;/item&gt;&lt;item&gt;2282&lt;/item&gt;&lt;item&gt;2300&lt;/item&gt;&lt;item&gt;2312&lt;/item&gt;&lt;item&gt;2315&lt;/item&gt;&lt;item&gt;2318&lt;/item&gt;&lt;item&gt;2319&lt;/item&gt;&lt;item&gt;2320&lt;/item&gt;&lt;item&gt;2321&lt;/item&gt;&lt;item&gt;2322&lt;/item&gt;&lt;item&gt;2324&lt;/item&gt;&lt;item&gt;2325&lt;/item&gt;&lt;item&gt;2326&lt;/item&gt;&lt;item&gt;2327&lt;/item&gt;&lt;item&gt;2328&lt;/item&gt;&lt;item&gt;2329&lt;/item&gt;&lt;item&gt;2330&lt;/item&gt;&lt;item&gt;2333&lt;/item&gt;&lt;item&gt;2336&lt;/item&gt;&lt;item&gt;2340&lt;/item&gt;&lt;item&gt;2341&lt;/item&gt;&lt;item&gt;2342&lt;/item&gt;&lt;item&gt;2343&lt;/item&gt;&lt;item&gt;2345&lt;/item&gt;&lt;item&gt;2346&lt;/item&gt;&lt;item&gt;2347&lt;/item&gt;&lt;item&gt;2349&lt;/item&gt;&lt;item&gt;2351&lt;/item&gt;&lt;item&gt;2353&lt;/item&gt;&lt;item&gt;2354&lt;/item&gt;&lt;item&gt;2355&lt;/item&gt;&lt;item&gt;2357&lt;/item&gt;&lt;item&gt;2358&lt;/item&gt;&lt;item&gt;2359&lt;/item&gt;&lt;item&gt;2361&lt;/item&gt;&lt;item&gt;2365&lt;/item&gt;&lt;item&gt;2378&lt;/item&gt;&lt;item&gt;2380&lt;/item&gt;&lt;item&gt;2606&lt;/item&gt;&lt;item&gt;2607&lt;/item&gt;&lt;item&gt;2616&lt;/item&gt;&lt;item&gt;2619&lt;/item&gt;&lt;item&gt;2621&lt;/item&gt;&lt;item&gt;2622&lt;/item&gt;&lt;item&gt;2624&lt;/item&gt;&lt;item&gt;2626&lt;/item&gt;&lt;item&gt;2627&lt;/item&gt;&lt;item&gt;2628&lt;/item&gt;&lt;/record-ids&gt;&lt;/item&gt;&lt;/Libraries&gt;"/>
  </w:docVars>
  <w:rsids>
    <w:rsidRoot w:val="00F72908"/>
    <w:rsid w:val="000000D6"/>
    <w:rsid w:val="00000774"/>
    <w:rsid w:val="000016FD"/>
    <w:rsid w:val="00001C3C"/>
    <w:rsid w:val="00001D28"/>
    <w:rsid w:val="00001DA2"/>
    <w:rsid w:val="00001EFA"/>
    <w:rsid w:val="0000213B"/>
    <w:rsid w:val="0000216A"/>
    <w:rsid w:val="000022F9"/>
    <w:rsid w:val="0000263A"/>
    <w:rsid w:val="00002934"/>
    <w:rsid w:val="00002BD9"/>
    <w:rsid w:val="00002C49"/>
    <w:rsid w:val="00003F03"/>
    <w:rsid w:val="000040FB"/>
    <w:rsid w:val="00004433"/>
    <w:rsid w:val="00004940"/>
    <w:rsid w:val="00004FDF"/>
    <w:rsid w:val="00005BAF"/>
    <w:rsid w:val="00005F14"/>
    <w:rsid w:val="00006CC4"/>
    <w:rsid w:val="00006E43"/>
    <w:rsid w:val="0000744B"/>
    <w:rsid w:val="00007E1F"/>
    <w:rsid w:val="0001091A"/>
    <w:rsid w:val="00010F14"/>
    <w:rsid w:val="00011D45"/>
    <w:rsid w:val="00011F3B"/>
    <w:rsid w:val="0001223D"/>
    <w:rsid w:val="000123BC"/>
    <w:rsid w:val="0001278D"/>
    <w:rsid w:val="000132E0"/>
    <w:rsid w:val="00013ABD"/>
    <w:rsid w:val="000142BE"/>
    <w:rsid w:val="0001466F"/>
    <w:rsid w:val="00014DA1"/>
    <w:rsid w:val="00014FDC"/>
    <w:rsid w:val="00015378"/>
    <w:rsid w:val="00015968"/>
    <w:rsid w:val="00015D59"/>
    <w:rsid w:val="0001671C"/>
    <w:rsid w:val="000170B8"/>
    <w:rsid w:val="00017BE7"/>
    <w:rsid w:val="00020E6F"/>
    <w:rsid w:val="000226DE"/>
    <w:rsid w:val="0002280C"/>
    <w:rsid w:val="00022B8F"/>
    <w:rsid w:val="00023219"/>
    <w:rsid w:val="0002333E"/>
    <w:rsid w:val="000234AA"/>
    <w:rsid w:val="000238A2"/>
    <w:rsid w:val="00023C6C"/>
    <w:rsid w:val="00023EE1"/>
    <w:rsid w:val="00024038"/>
    <w:rsid w:val="000241DA"/>
    <w:rsid w:val="00024945"/>
    <w:rsid w:val="00024A03"/>
    <w:rsid w:val="00024A09"/>
    <w:rsid w:val="00024E17"/>
    <w:rsid w:val="000255DE"/>
    <w:rsid w:val="000258A7"/>
    <w:rsid w:val="00026303"/>
    <w:rsid w:val="0002633B"/>
    <w:rsid w:val="00026451"/>
    <w:rsid w:val="00026E2B"/>
    <w:rsid w:val="0002746E"/>
    <w:rsid w:val="000275ED"/>
    <w:rsid w:val="00027DF9"/>
    <w:rsid w:val="0003003A"/>
    <w:rsid w:val="000300B4"/>
    <w:rsid w:val="0003029B"/>
    <w:rsid w:val="00030B69"/>
    <w:rsid w:val="00030EB2"/>
    <w:rsid w:val="00031023"/>
    <w:rsid w:val="00031287"/>
    <w:rsid w:val="00031D9B"/>
    <w:rsid w:val="00032299"/>
    <w:rsid w:val="00032599"/>
    <w:rsid w:val="0003259D"/>
    <w:rsid w:val="00033301"/>
    <w:rsid w:val="00033D5D"/>
    <w:rsid w:val="00034A77"/>
    <w:rsid w:val="00034B2A"/>
    <w:rsid w:val="00034BEA"/>
    <w:rsid w:val="00034FE5"/>
    <w:rsid w:val="0003549C"/>
    <w:rsid w:val="000357FA"/>
    <w:rsid w:val="00035AF2"/>
    <w:rsid w:val="00035D86"/>
    <w:rsid w:val="00035ED8"/>
    <w:rsid w:val="00036A46"/>
    <w:rsid w:val="00036CFA"/>
    <w:rsid w:val="0003700B"/>
    <w:rsid w:val="00037123"/>
    <w:rsid w:val="00037490"/>
    <w:rsid w:val="00040497"/>
    <w:rsid w:val="0004050C"/>
    <w:rsid w:val="00040774"/>
    <w:rsid w:val="00040E5A"/>
    <w:rsid w:val="00041AEC"/>
    <w:rsid w:val="00041C63"/>
    <w:rsid w:val="00041F38"/>
    <w:rsid w:val="00042E9F"/>
    <w:rsid w:val="00042F8E"/>
    <w:rsid w:val="00043287"/>
    <w:rsid w:val="0004366F"/>
    <w:rsid w:val="000438B4"/>
    <w:rsid w:val="0004476B"/>
    <w:rsid w:val="00045367"/>
    <w:rsid w:val="00045A44"/>
    <w:rsid w:val="00046122"/>
    <w:rsid w:val="00046DDD"/>
    <w:rsid w:val="00046DE9"/>
    <w:rsid w:val="00046FED"/>
    <w:rsid w:val="0004798D"/>
    <w:rsid w:val="000503D0"/>
    <w:rsid w:val="0005085A"/>
    <w:rsid w:val="000509DD"/>
    <w:rsid w:val="00050A82"/>
    <w:rsid w:val="00050BD5"/>
    <w:rsid w:val="00051059"/>
    <w:rsid w:val="00051441"/>
    <w:rsid w:val="000515BA"/>
    <w:rsid w:val="000516F7"/>
    <w:rsid w:val="00051882"/>
    <w:rsid w:val="00051F97"/>
    <w:rsid w:val="000523D0"/>
    <w:rsid w:val="000526A9"/>
    <w:rsid w:val="00052B1A"/>
    <w:rsid w:val="00052B60"/>
    <w:rsid w:val="0005325C"/>
    <w:rsid w:val="00053281"/>
    <w:rsid w:val="0005345F"/>
    <w:rsid w:val="00053575"/>
    <w:rsid w:val="00053AAB"/>
    <w:rsid w:val="00053CBE"/>
    <w:rsid w:val="00053CFD"/>
    <w:rsid w:val="00053DC0"/>
    <w:rsid w:val="000540FC"/>
    <w:rsid w:val="00054644"/>
    <w:rsid w:val="0005468F"/>
    <w:rsid w:val="00054750"/>
    <w:rsid w:val="00054D1A"/>
    <w:rsid w:val="000550DA"/>
    <w:rsid w:val="000550EE"/>
    <w:rsid w:val="00055557"/>
    <w:rsid w:val="00055E70"/>
    <w:rsid w:val="00056049"/>
    <w:rsid w:val="0005615C"/>
    <w:rsid w:val="0005660B"/>
    <w:rsid w:val="000567A3"/>
    <w:rsid w:val="000575F0"/>
    <w:rsid w:val="00060583"/>
    <w:rsid w:val="000606A2"/>
    <w:rsid w:val="0006133B"/>
    <w:rsid w:val="000619A0"/>
    <w:rsid w:val="00061C25"/>
    <w:rsid w:val="00061F43"/>
    <w:rsid w:val="0006202D"/>
    <w:rsid w:val="00062118"/>
    <w:rsid w:val="00063235"/>
    <w:rsid w:val="00063602"/>
    <w:rsid w:val="0006396D"/>
    <w:rsid w:val="00063EFD"/>
    <w:rsid w:val="00064077"/>
    <w:rsid w:val="000650E1"/>
    <w:rsid w:val="000651A8"/>
    <w:rsid w:val="000654F6"/>
    <w:rsid w:val="00066449"/>
    <w:rsid w:val="0006654A"/>
    <w:rsid w:val="00066929"/>
    <w:rsid w:val="00066B40"/>
    <w:rsid w:val="0006724B"/>
    <w:rsid w:val="000672D7"/>
    <w:rsid w:val="0006760D"/>
    <w:rsid w:val="00070467"/>
    <w:rsid w:val="00070AAD"/>
    <w:rsid w:val="00070E25"/>
    <w:rsid w:val="00070FF9"/>
    <w:rsid w:val="000712BC"/>
    <w:rsid w:val="00071C4F"/>
    <w:rsid w:val="00071F85"/>
    <w:rsid w:val="000721B2"/>
    <w:rsid w:val="000721FB"/>
    <w:rsid w:val="00073141"/>
    <w:rsid w:val="00073169"/>
    <w:rsid w:val="000732F8"/>
    <w:rsid w:val="00073345"/>
    <w:rsid w:val="0007348F"/>
    <w:rsid w:val="00073497"/>
    <w:rsid w:val="00073B4B"/>
    <w:rsid w:val="00073D19"/>
    <w:rsid w:val="000743E0"/>
    <w:rsid w:val="0007494F"/>
    <w:rsid w:val="00074BCF"/>
    <w:rsid w:val="00074E90"/>
    <w:rsid w:val="000757BD"/>
    <w:rsid w:val="000759C5"/>
    <w:rsid w:val="00075C4E"/>
    <w:rsid w:val="00076574"/>
    <w:rsid w:val="00076612"/>
    <w:rsid w:val="000766D8"/>
    <w:rsid w:val="00076C44"/>
    <w:rsid w:val="00076F1B"/>
    <w:rsid w:val="0007750F"/>
    <w:rsid w:val="00077655"/>
    <w:rsid w:val="00077694"/>
    <w:rsid w:val="00077921"/>
    <w:rsid w:val="00077A66"/>
    <w:rsid w:val="00077F71"/>
    <w:rsid w:val="00077FBD"/>
    <w:rsid w:val="00080222"/>
    <w:rsid w:val="00080B65"/>
    <w:rsid w:val="00080E8F"/>
    <w:rsid w:val="00080F6D"/>
    <w:rsid w:val="000815D5"/>
    <w:rsid w:val="000822A2"/>
    <w:rsid w:val="0008251E"/>
    <w:rsid w:val="0008271D"/>
    <w:rsid w:val="0008280D"/>
    <w:rsid w:val="00083066"/>
    <w:rsid w:val="0008336B"/>
    <w:rsid w:val="00083370"/>
    <w:rsid w:val="00083379"/>
    <w:rsid w:val="00083420"/>
    <w:rsid w:val="0008364A"/>
    <w:rsid w:val="00083B1C"/>
    <w:rsid w:val="00085863"/>
    <w:rsid w:val="00085AF8"/>
    <w:rsid w:val="00085E27"/>
    <w:rsid w:val="00086134"/>
    <w:rsid w:val="000877AF"/>
    <w:rsid w:val="00087BA2"/>
    <w:rsid w:val="00087C7B"/>
    <w:rsid w:val="00090076"/>
    <w:rsid w:val="000900C6"/>
    <w:rsid w:val="00090272"/>
    <w:rsid w:val="00090585"/>
    <w:rsid w:val="00090CE3"/>
    <w:rsid w:val="00091240"/>
    <w:rsid w:val="00091520"/>
    <w:rsid w:val="000917F1"/>
    <w:rsid w:val="00091D2B"/>
    <w:rsid w:val="00091E91"/>
    <w:rsid w:val="0009225F"/>
    <w:rsid w:val="000922D1"/>
    <w:rsid w:val="000923DF"/>
    <w:rsid w:val="000930F2"/>
    <w:rsid w:val="0009311F"/>
    <w:rsid w:val="000933BC"/>
    <w:rsid w:val="0009360D"/>
    <w:rsid w:val="0009364A"/>
    <w:rsid w:val="00093E68"/>
    <w:rsid w:val="00094014"/>
    <w:rsid w:val="00094064"/>
    <w:rsid w:val="000955ED"/>
    <w:rsid w:val="00095998"/>
    <w:rsid w:val="00096525"/>
    <w:rsid w:val="0009682C"/>
    <w:rsid w:val="00096C8B"/>
    <w:rsid w:val="000970CC"/>
    <w:rsid w:val="00097870"/>
    <w:rsid w:val="00097A66"/>
    <w:rsid w:val="00097BE3"/>
    <w:rsid w:val="000A003E"/>
    <w:rsid w:val="000A04A9"/>
    <w:rsid w:val="000A0D4B"/>
    <w:rsid w:val="000A1080"/>
    <w:rsid w:val="000A25B1"/>
    <w:rsid w:val="000A2651"/>
    <w:rsid w:val="000A3973"/>
    <w:rsid w:val="000A3FAA"/>
    <w:rsid w:val="000A4052"/>
    <w:rsid w:val="000A4BF5"/>
    <w:rsid w:val="000A56AA"/>
    <w:rsid w:val="000A5876"/>
    <w:rsid w:val="000A60FF"/>
    <w:rsid w:val="000A619D"/>
    <w:rsid w:val="000A6781"/>
    <w:rsid w:val="000A6841"/>
    <w:rsid w:val="000A6AA8"/>
    <w:rsid w:val="000A6C86"/>
    <w:rsid w:val="000A7335"/>
    <w:rsid w:val="000A73DB"/>
    <w:rsid w:val="000A75A3"/>
    <w:rsid w:val="000A7B02"/>
    <w:rsid w:val="000A7FC9"/>
    <w:rsid w:val="000B03CE"/>
    <w:rsid w:val="000B0DD5"/>
    <w:rsid w:val="000B1605"/>
    <w:rsid w:val="000B1994"/>
    <w:rsid w:val="000B1C53"/>
    <w:rsid w:val="000B29C5"/>
    <w:rsid w:val="000B2E85"/>
    <w:rsid w:val="000B314E"/>
    <w:rsid w:val="000B3253"/>
    <w:rsid w:val="000B358D"/>
    <w:rsid w:val="000B3B53"/>
    <w:rsid w:val="000B3FE2"/>
    <w:rsid w:val="000B45D4"/>
    <w:rsid w:val="000B4763"/>
    <w:rsid w:val="000B48C8"/>
    <w:rsid w:val="000B4AC6"/>
    <w:rsid w:val="000B4E7D"/>
    <w:rsid w:val="000B4F62"/>
    <w:rsid w:val="000B586D"/>
    <w:rsid w:val="000B60A8"/>
    <w:rsid w:val="000B6B87"/>
    <w:rsid w:val="000B6E4A"/>
    <w:rsid w:val="000B7217"/>
    <w:rsid w:val="000B78BD"/>
    <w:rsid w:val="000C03A6"/>
    <w:rsid w:val="000C0D8D"/>
    <w:rsid w:val="000C14FE"/>
    <w:rsid w:val="000C1A7E"/>
    <w:rsid w:val="000C2451"/>
    <w:rsid w:val="000C2E95"/>
    <w:rsid w:val="000C3086"/>
    <w:rsid w:val="000C3285"/>
    <w:rsid w:val="000C3540"/>
    <w:rsid w:val="000C3543"/>
    <w:rsid w:val="000C39D7"/>
    <w:rsid w:val="000C3A59"/>
    <w:rsid w:val="000C3B46"/>
    <w:rsid w:val="000C40FD"/>
    <w:rsid w:val="000C41A3"/>
    <w:rsid w:val="000C4436"/>
    <w:rsid w:val="000C44A4"/>
    <w:rsid w:val="000C459C"/>
    <w:rsid w:val="000C4A64"/>
    <w:rsid w:val="000C4AA7"/>
    <w:rsid w:val="000C530C"/>
    <w:rsid w:val="000C5607"/>
    <w:rsid w:val="000C560C"/>
    <w:rsid w:val="000C56AE"/>
    <w:rsid w:val="000C5829"/>
    <w:rsid w:val="000C5C71"/>
    <w:rsid w:val="000C629B"/>
    <w:rsid w:val="000C6414"/>
    <w:rsid w:val="000C6EB1"/>
    <w:rsid w:val="000C71DF"/>
    <w:rsid w:val="000C7238"/>
    <w:rsid w:val="000C7B8B"/>
    <w:rsid w:val="000C7DDC"/>
    <w:rsid w:val="000C7EFA"/>
    <w:rsid w:val="000D022A"/>
    <w:rsid w:val="000D04B8"/>
    <w:rsid w:val="000D0573"/>
    <w:rsid w:val="000D09AE"/>
    <w:rsid w:val="000D0A24"/>
    <w:rsid w:val="000D0FC4"/>
    <w:rsid w:val="000D1495"/>
    <w:rsid w:val="000D17F7"/>
    <w:rsid w:val="000D209E"/>
    <w:rsid w:val="000D242E"/>
    <w:rsid w:val="000D2526"/>
    <w:rsid w:val="000D25C4"/>
    <w:rsid w:val="000D301E"/>
    <w:rsid w:val="000D310A"/>
    <w:rsid w:val="000D33B9"/>
    <w:rsid w:val="000D3F5C"/>
    <w:rsid w:val="000D4385"/>
    <w:rsid w:val="000D4A6D"/>
    <w:rsid w:val="000D4B9A"/>
    <w:rsid w:val="000D4E72"/>
    <w:rsid w:val="000D50F6"/>
    <w:rsid w:val="000D51C4"/>
    <w:rsid w:val="000D583A"/>
    <w:rsid w:val="000D6016"/>
    <w:rsid w:val="000D717F"/>
    <w:rsid w:val="000D7621"/>
    <w:rsid w:val="000D76AE"/>
    <w:rsid w:val="000E0629"/>
    <w:rsid w:val="000E0AFA"/>
    <w:rsid w:val="000E162F"/>
    <w:rsid w:val="000E1666"/>
    <w:rsid w:val="000E1748"/>
    <w:rsid w:val="000E1A81"/>
    <w:rsid w:val="000E1B69"/>
    <w:rsid w:val="000E1CBE"/>
    <w:rsid w:val="000E1E0C"/>
    <w:rsid w:val="000E1F78"/>
    <w:rsid w:val="000E21A8"/>
    <w:rsid w:val="000E28F5"/>
    <w:rsid w:val="000E3EB2"/>
    <w:rsid w:val="000E48C4"/>
    <w:rsid w:val="000E5604"/>
    <w:rsid w:val="000E5A96"/>
    <w:rsid w:val="000E5E3E"/>
    <w:rsid w:val="000E5FC3"/>
    <w:rsid w:val="000E6E6E"/>
    <w:rsid w:val="000E7255"/>
    <w:rsid w:val="000E78ED"/>
    <w:rsid w:val="000F06A7"/>
    <w:rsid w:val="000F08D7"/>
    <w:rsid w:val="000F0B15"/>
    <w:rsid w:val="000F15B0"/>
    <w:rsid w:val="000F2551"/>
    <w:rsid w:val="000F2A9B"/>
    <w:rsid w:val="000F2C23"/>
    <w:rsid w:val="000F2E47"/>
    <w:rsid w:val="000F34C8"/>
    <w:rsid w:val="000F3951"/>
    <w:rsid w:val="000F3D37"/>
    <w:rsid w:val="000F4352"/>
    <w:rsid w:val="000F443A"/>
    <w:rsid w:val="000F4B01"/>
    <w:rsid w:val="000F5050"/>
    <w:rsid w:val="000F54B4"/>
    <w:rsid w:val="000F597C"/>
    <w:rsid w:val="000F5AA4"/>
    <w:rsid w:val="000F5B5E"/>
    <w:rsid w:val="000F5C30"/>
    <w:rsid w:val="000F60BF"/>
    <w:rsid w:val="000F613E"/>
    <w:rsid w:val="000F61A8"/>
    <w:rsid w:val="000F6A68"/>
    <w:rsid w:val="000F700F"/>
    <w:rsid w:val="000F72EF"/>
    <w:rsid w:val="000F7707"/>
    <w:rsid w:val="000F7804"/>
    <w:rsid w:val="000F791B"/>
    <w:rsid w:val="000F7C66"/>
    <w:rsid w:val="000F7FDB"/>
    <w:rsid w:val="001008E3"/>
    <w:rsid w:val="00100F2F"/>
    <w:rsid w:val="00101101"/>
    <w:rsid w:val="00101412"/>
    <w:rsid w:val="00101534"/>
    <w:rsid w:val="00101969"/>
    <w:rsid w:val="00102364"/>
    <w:rsid w:val="00102378"/>
    <w:rsid w:val="00102AF7"/>
    <w:rsid w:val="00102E45"/>
    <w:rsid w:val="00102F1E"/>
    <w:rsid w:val="00102F20"/>
    <w:rsid w:val="00103667"/>
    <w:rsid w:val="001037C3"/>
    <w:rsid w:val="00103CDC"/>
    <w:rsid w:val="00104E5C"/>
    <w:rsid w:val="001054B7"/>
    <w:rsid w:val="00105AB9"/>
    <w:rsid w:val="0010661B"/>
    <w:rsid w:val="00106A9E"/>
    <w:rsid w:val="00106E05"/>
    <w:rsid w:val="0010706D"/>
    <w:rsid w:val="00107DB6"/>
    <w:rsid w:val="00110123"/>
    <w:rsid w:val="00110305"/>
    <w:rsid w:val="0011179C"/>
    <w:rsid w:val="00111871"/>
    <w:rsid w:val="001121E1"/>
    <w:rsid w:val="00112D70"/>
    <w:rsid w:val="0011319A"/>
    <w:rsid w:val="001133EC"/>
    <w:rsid w:val="001134CE"/>
    <w:rsid w:val="001137FD"/>
    <w:rsid w:val="00114311"/>
    <w:rsid w:val="001149E7"/>
    <w:rsid w:val="00114E69"/>
    <w:rsid w:val="00115984"/>
    <w:rsid w:val="00115CA0"/>
    <w:rsid w:val="0011677A"/>
    <w:rsid w:val="00116C1A"/>
    <w:rsid w:val="001172AF"/>
    <w:rsid w:val="001174E8"/>
    <w:rsid w:val="00117527"/>
    <w:rsid w:val="0011785D"/>
    <w:rsid w:val="00117C31"/>
    <w:rsid w:val="00120405"/>
    <w:rsid w:val="00120DEE"/>
    <w:rsid w:val="00120F86"/>
    <w:rsid w:val="00120FA5"/>
    <w:rsid w:val="00121218"/>
    <w:rsid w:val="001218EB"/>
    <w:rsid w:val="00121EB5"/>
    <w:rsid w:val="0012234A"/>
    <w:rsid w:val="0012280B"/>
    <w:rsid w:val="00122834"/>
    <w:rsid w:val="00122AD1"/>
    <w:rsid w:val="00122BD5"/>
    <w:rsid w:val="00122F34"/>
    <w:rsid w:val="00123722"/>
    <w:rsid w:val="00123AF7"/>
    <w:rsid w:val="00124045"/>
    <w:rsid w:val="00124AEB"/>
    <w:rsid w:val="00125404"/>
    <w:rsid w:val="00125C1A"/>
    <w:rsid w:val="00125E6F"/>
    <w:rsid w:val="001264E2"/>
    <w:rsid w:val="001270E4"/>
    <w:rsid w:val="00127420"/>
    <w:rsid w:val="00127A97"/>
    <w:rsid w:val="00130C3D"/>
    <w:rsid w:val="001314D3"/>
    <w:rsid w:val="0013187F"/>
    <w:rsid w:val="00131B64"/>
    <w:rsid w:val="00131BAE"/>
    <w:rsid w:val="00131EAB"/>
    <w:rsid w:val="001320D6"/>
    <w:rsid w:val="0013260D"/>
    <w:rsid w:val="00132635"/>
    <w:rsid w:val="00132686"/>
    <w:rsid w:val="00132EFC"/>
    <w:rsid w:val="00133508"/>
    <w:rsid w:val="00133A83"/>
    <w:rsid w:val="00133D7A"/>
    <w:rsid w:val="0013410C"/>
    <w:rsid w:val="00134942"/>
    <w:rsid w:val="00134D13"/>
    <w:rsid w:val="00135125"/>
    <w:rsid w:val="0013535E"/>
    <w:rsid w:val="00135A08"/>
    <w:rsid w:val="00135E25"/>
    <w:rsid w:val="0013628D"/>
    <w:rsid w:val="001362FD"/>
    <w:rsid w:val="0013653F"/>
    <w:rsid w:val="00136879"/>
    <w:rsid w:val="001368AD"/>
    <w:rsid w:val="00136A05"/>
    <w:rsid w:val="00136ABE"/>
    <w:rsid w:val="00136B99"/>
    <w:rsid w:val="00137201"/>
    <w:rsid w:val="001403D7"/>
    <w:rsid w:val="0014121A"/>
    <w:rsid w:val="0014132B"/>
    <w:rsid w:val="00141DB0"/>
    <w:rsid w:val="00142196"/>
    <w:rsid w:val="00142491"/>
    <w:rsid w:val="00142982"/>
    <w:rsid w:val="001436D0"/>
    <w:rsid w:val="00143F1D"/>
    <w:rsid w:val="0014410A"/>
    <w:rsid w:val="00144438"/>
    <w:rsid w:val="00144BEF"/>
    <w:rsid w:val="00145D42"/>
    <w:rsid w:val="00145E04"/>
    <w:rsid w:val="001465B4"/>
    <w:rsid w:val="00146CCE"/>
    <w:rsid w:val="00147236"/>
    <w:rsid w:val="001472F9"/>
    <w:rsid w:val="00147C0E"/>
    <w:rsid w:val="0015042A"/>
    <w:rsid w:val="0015058F"/>
    <w:rsid w:val="001509F0"/>
    <w:rsid w:val="001509FF"/>
    <w:rsid w:val="00150A91"/>
    <w:rsid w:val="00150BA9"/>
    <w:rsid w:val="00150EC0"/>
    <w:rsid w:val="001514B4"/>
    <w:rsid w:val="0015188A"/>
    <w:rsid w:val="001519EB"/>
    <w:rsid w:val="001522BF"/>
    <w:rsid w:val="00152345"/>
    <w:rsid w:val="001523AF"/>
    <w:rsid w:val="001531BE"/>
    <w:rsid w:val="0015366C"/>
    <w:rsid w:val="00153701"/>
    <w:rsid w:val="00153754"/>
    <w:rsid w:val="00153D79"/>
    <w:rsid w:val="001540D1"/>
    <w:rsid w:val="001548D7"/>
    <w:rsid w:val="00154D25"/>
    <w:rsid w:val="00155669"/>
    <w:rsid w:val="00155E64"/>
    <w:rsid w:val="0015662C"/>
    <w:rsid w:val="00156B31"/>
    <w:rsid w:val="00156DF7"/>
    <w:rsid w:val="00156E31"/>
    <w:rsid w:val="00157378"/>
    <w:rsid w:val="00157F04"/>
    <w:rsid w:val="001607DA"/>
    <w:rsid w:val="00161142"/>
    <w:rsid w:val="0016141D"/>
    <w:rsid w:val="00161CBA"/>
    <w:rsid w:val="00161D18"/>
    <w:rsid w:val="0016246B"/>
    <w:rsid w:val="001624A7"/>
    <w:rsid w:val="001637DD"/>
    <w:rsid w:val="001637DF"/>
    <w:rsid w:val="001641CE"/>
    <w:rsid w:val="00165A1B"/>
    <w:rsid w:val="00165C18"/>
    <w:rsid w:val="00165E42"/>
    <w:rsid w:val="001664A3"/>
    <w:rsid w:val="001668F8"/>
    <w:rsid w:val="00166B37"/>
    <w:rsid w:val="00167180"/>
    <w:rsid w:val="001676CD"/>
    <w:rsid w:val="001678E8"/>
    <w:rsid w:val="00167EEB"/>
    <w:rsid w:val="001701F4"/>
    <w:rsid w:val="00170650"/>
    <w:rsid w:val="001706F8"/>
    <w:rsid w:val="00170CDC"/>
    <w:rsid w:val="00170F33"/>
    <w:rsid w:val="001710E5"/>
    <w:rsid w:val="0017131A"/>
    <w:rsid w:val="001718D4"/>
    <w:rsid w:val="00171A85"/>
    <w:rsid w:val="001726E8"/>
    <w:rsid w:val="00172838"/>
    <w:rsid w:val="001728E7"/>
    <w:rsid w:val="001729A5"/>
    <w:rsid w:val="001738AA"/>
    <w:rsid w:val="00173ABA"/>
    <w:rsid w:val="00173E67"/>
    <w:rsid w:val="0017439F"/>
    <w:rsid w:val="00174C4A"/>
    <w:rsid w:val="00175BE8"/>
    <w:rsid w:val="00175BEE"/>
    <w:rsid w:val="00175E75"/>
    <w:rsid w:val="00176462"/>
    <w:rsid w:val="00176842"/>
    <w:rsid w:val="00176921"/>
    <w:rsid w:val="00176CE4"/>
    <w:rsid w:val="00177002"/>
    <w:rsid w:val="0017777E"/>
    <w:rsid w:val="0018083A"/>
    <w:rsid w:val="00180C1C"/>
    <w:rsid w:val="0018228A"/>
    <w:rsid w:val="00182617"/>
    <w:rsid w:val="00182B32"/>
    <w:rsid w:val="00182C8F"/>
    <w:rsid w:val="0018354E"/>
    <w:rsid w:val="00183886"/>
    <w:rsid w:val="00183C84"/>
    <w:rsid w:val="00183E0C"/>
    <w:rsid w:val="001840B3"/>
    <w:rsid w:val="00184567"/>
    <w:rsid w:val="00184903"/>
    <w:rsid w:val="001849E7"/>
    <w:rsid w:val="00184A2B"/>
    <w:rsid w:val="00184C97"/>
    <w:rsid w:val="00184D68"/>
    <w:rsid w:val="00184EC0"/>
    <w:rsid w:val="00184EFF"/>
    <w:rsid w:val="00185B78"/>
    <w:rsid w:val="0018626A"/>
    <w:rsid w:val="00186AAF"/>
    <w:rsid w:val="00186E24"/>
    <w:rsid w:val="001870BE"/>
    <w:rsid w:val="0019014C"/>
    <w:rsid w:val="001901E4"/>
    <w:rsid w:val="001906D8"/>
    <w:rsid w:val="00190F47"/>
    <w:rsid w:val="0019152C"/>
    <w:rsid w:val="001916AA"/>
    <w:rsid w:val="00191E41"/>
    <w:rsid w:val="00192E2E"/>
    <w:rsid w:val="0019347B"/>
    <w:rsid w:val="001935EB"/>
    <w:rsid w:val="00193741"/>
    <w:rsid w:val="00193E96"/>
    <w:rsid w:val="001945F9"/>
    <w:rsid w:val="00194B6F"/>
    <w:rsid w:val="00194D03"/>
    <w:rsid w:val="00194DED"/>
    <w:rsid w:val="00194E01"/>
    <w:rsid w:val="001956CE"/>
    <w:rsid w:val="00195985"/>
    <w:rsid w:val="001966A0"/>
    <w:rsid w:val="00196826"/>
    <w:rsid w:val="00196BDF"/>
    <w:rsid w:val="00196C1F"/>
    <w:rsid w:val="00197197"/>
    <w:rsid w:val="00197E0E"/>
    <w:rsid w:val="00197EE4"/>
    <w:rsid w:val="001A0393"/>
    <w:rsid w:val="001A0810"/>
    <w:rsid w:val="001A0967"/>
    <w:rsid w:val="001A09F6"/>
    <w:rsid w:val="001A0C8F"/>
    <w:rsid w:val="001A103C"/>
    <w:rsid w:val="001A12CE"/>
    <w:rsid w:val="001A1D26"/>
    <w:rsid w:val="001A2127"/>
    <w:rsid w:val="001A3597"/>
    <w:rsid w:val="001A4050"/>
    <w:rsid w:val="001A4CAD"/>
    <w:rsid w:val="001A4D67"/>
    <w:rsid w:val="001A4E85"/>
    <w:rsid w:val="001A55B6"/>
    <w:rsid w:val="001A56A1"/>
    <w:rsid w:val="001A56B5"/>
    <w:rsid w:val="001A5930"/>
    <w:rsid w:val="001A59C2"/>
    <w:rsid w:val="001A626B"/>
    <w:rsid w:val="001A66DD"/>
    <w:rsid w:val="001A6CE3"/>
    <w:rsid w:val="001A6E0E"/>
    <w:rsid w:val="001A6EEE"/>
    <w:rsid w:val="001A729A"/>
    <w:rsid w:val="001A72CA"/>
    <w:rsid w:val="001A7F1D"/>
    <w:rsid w:val="001A7FF4"/>
    <w:rsid w:val="001B00EF"/>
    <w:rsid w:val="001B01AF"/>
    <w:rsid w:val="001B0915"/>
    <w:rsid w:val="001B1304"/>
    <w:rsid w:val="001B1C9F"/>
    <w:rsid w:val="001B1CD5"/>
    <w:rsid w:val="001B20A8"/>
    <w:rsid w:val="001B2350"/>
    <w:rsid w:val="001B2687"/>
    <w:rsid w:val="001B2902"/>
    <w:rsid w:val="001B2997"/>
    <w:rsid w:val="001B2B2A"/>
    <w:rsid w:val="001B2DCC"/>
    <w:rsid w:val="001B373A"/>
    <w:rsid w:val="001B39E9"/>
    <w:rsid w:val="001B3A39"/>
    <w:rsid w:val="001B3F0F"/>
    <w:rsid w:val="001B4903"/>
    <w:rsid w:val="001B4B65"/>
    <w:rsid w:val="001B4E5F"/>
    <w:rsid w:val="001B5000"/>
    <w:rsid w:val="001B58CA"/>
    <w:rsid w:val="001B5906"/>
    <w:rsid w:val="001B5C56"/>
    <w:rsid w:val="001B5C61"/>
    <w:rsid w:val="001B5D43"/>
    <w:rsid w:val="001B6542"/>
    <w:rsid w:val="001B6921"/>
    <w:rsid w:val="001B6EDC"/>
    <w:rsid w:val="001B703E"/>
    <w:rsid w:val="001B7162"/>
    <w:rsid w:val="001B7363"/>
    <w:rsid w:val="001B774E"/>
    <w:rsid w:val="001C18A9"/>
    <w:rsid w:val="001C1C98"/>
    <w:rsid w:val="001C1C9E"/>
    <w:rsid w:val="001C25F5"/>
    <w:rsid w:val="001C3A84"/>
    <w:rsid w:val="001C3BB5"/>
    <w:rsid w:val="001C4025"/>
    <w:rsid w:val="001C470A"/>
    <w:rsid w:val="001C4A24"/>
    <w:rsid w:val="001C584C"/>
    <w:rsid w:val="001C5A78"/>
    <w:rsid w:val="001C5E4E"/>
    <w:rsid w:val="001C603F"/>
    <w:rsid w:val="001C616C"/>
    <w:rsid w:val="001C6D32"/>
    <w:rsid w:val="001C732E"/>
    <w:rsid w:val="001C78B6"/>
    <w:rsid w:val="001C7C97"/>
    <w:rsid w:val="001C7D1C"/>
    <w:rsid w:val="001D08F4"/>
    <w:rsid w:val="001D0EE7"/>
    <w:rsid w:val="001D182E"/>
    <w:rsid w:val="001D1C55"/>
    <w:rsid w:val="001D205E"/>
    <w:rsid w:val="001D222E"/>
    <w:rsid w:val="001D2B78"/>
    <w:rsid w:val="001D3628"/>
    <w:rsid w:val="001D37BC"/>
    <w:rsid w:val="001D453A"/>
    <w:rsid w:val="001D46DF"/>
    <w:rsid w:val="001D4843"/>
    <w:rsid w:val="001D4945"/>
    <w:rsid w:val="001D5194"/>
    <w:rsid w:val="001D551F"/>
    <w:rsid w:val="001D57DA"/>
    <w:rsid w:val="001D6130"/>
    <w:rsid w:val="001D684C"/>
    <w:rsid w:val="001D6870"/>
    <w:rsid w:val="001D6892"/>
    <w:rsid w:val="001D6951"/>
    <w:rsid w:val="001D6AF4"/>
    <w:rsid w:val="001D708B"/>
    <w:rsid w:val="001D737A"/>
    <w:rsid w:val="001D7DB9"/>
    <w:rsid w:val="001E11E7"/>
    <w:rsid w:val="001E124C"/>
    <w:rsid w:val="001E1BD4"/>
    <w:rsid w:val="001E1FF6"/>
    <w:rsid w:val="001E2B9F"/>
    <w:rsid w:val="001E2D34"/>
    <w:rsid w:val="001E2E0A"/>
    <w:rsid w:val="001E372D"/>
    <w:rsid w:val="001E3A91"/>
    <w:rsid w:val="001E49E6"/>
    <w:rsid w:val="001E5098"/>
    <w:rsid w:val="001E538C"/>
    <w:rsid w:val="001E55ED"/>
    <w:rsid w:val="001E57D4"/>
    <w:rsid w:val="001E5CAA"/>
    <w:rsid w:val="001E66A9"/>
    <w:rsid w:val="001F07FA"/>
    <w:rsid w:val="001F0A82"/>
    <w:rsid w:val="001F0B18"/>
    <w:rsid w:val="001F1568"/>
    <w:rsid w:val="001F1955"/>
    <w:rsid w:val="001F1FE5"/>
    <w:rsid w:val="001F203E"/>
    <w:rsid w:val="001F27F3"/>
    <w:rsid w:val="001F2985"/>
    <w:rsid w:val="001F2A22"/>
    <w:rsid w:val="001F2FBF"/>
    <w:rsid w:val="001F3C89"/>
    <w:rsid w:val="001F3CB0"/>
    <w:rsid w:val="001F3CCA"/>
    <w:rsid w:val="001F3CDA"/>
    <w:rsid w:val="001F3DCC"/>
    <w:rsid w:val="001F4A56"/>
    <w:rsid w:val="001F4C3B"/>
    <w:rsid w:val="001F536E"/>
    <w:rsid w:val="001F5CDB"/>
    <w:rsid w:val="001F5D6A"/>
    <w:rsid w:val="001F625E"/>
    <w:rsid w:val="001F72EE"/>
    <w:rsid w:val="001F76A2"/>
    <w:rsid w:val="001F793F"/>
    <w:rsid w:val="001F7DAA"/>
    <w:rsid w:val="001F7F5D"/>
    <w:rsid w:val="002009BD"/>
    <w:rsid w:val="00201416"/>
    <w:rsid w:val="0020148B"/>
    <w:rsid w:val="0020187D"/>
    <w:rsid w:val="002023F7"/>
    <w:rsid w:val="0020247D"/>
    <w:rsid w:val="0020356B"/>
    <w:rsid w:val="002038DB"/>
    <w:rsid w:val="00203C6A"/>
    <w:rsid w:val="002040DA"/>
    <w:rsid w:val="00204102"/>
    <w:rsid w:val="00204246"/>
    <w:rsid w:val="00204636"/>
    <w:rsid w:val="00204733"/>
    <w:rsid w:val="00204A07"/>
    <w:rsid w:val="00204B79"/>
    <w:rsid w:val="00205386"/>
    <w:rsid w:val="002066C2"/>
    <w:rsid w:val="0020683D"/>
    <w:rsid w:val="00206912"/>
    <w:rsid w:val="00206D33"/>
    <w:rsid w:val="00206F63"/>
    <w:rsid w:val="0020712A"/>
    <w:rsid w:val="002079EA"/>
    <w:rsid w:val="00207DA1"/>
    <w:rsid w:val="00210404"/>
    <w:rsid w:val="0021081B"/>
    <w:rsid w:val="00210CE0"/>
    <w:rsid w:val="00210E69"/>
    <w:rsid w:val="002111CF"/>
    <w:rsid w:val="0021121A"/>
    <w:rsid w:val="00211562"/>
    <w:rsid w:val="002116D9"/>
    <w:rsid w:val="0021186E"/>
    <w:rsid w:val="00211E67"/>
    <w:rsid w:val="00212063"/>
    <w:rsid w:val="002120F0"/>
    <w:rsid w:val="002122AA"/>
    <w:rsid w:val="002127DA"/>
    <w:rsid w:val="00212E3A"/>
    <w:rsid w:val="00212E63"/>
    <w:rsid w:val="002132B1"/>
    <w:rsid w:val="002144A7"/>
    <w:rsid w:val="0021469E"/>
    <w:rsid w:val="002148F8"/>
    <w:rsid w:val="00214B2B"/>
    <w:rsid w:val="00214B49"/>
    <w:rsid w:val="00214CA1"/>
    <w:rsid w:val="00214EBA"/>
    <w:rsid w:val="0021565B"/>
    <w:rsid w:val="0021572F"/>
    <w:rsid w:val="002157DF"/>
    <w:rsid w:val="002157EE"/>
    <w:rsid w:val="00215D90"/>
    <w:rsid w:val="00215FD7"/>
    <w:rsid w:val="00216410"/>
    <w:rsid w:val="00216926"/>
    <w:rsid w:val="002169C4"/>
    <w:rsid w:val="0021749E"/>
    <w:rsid w:val="00217DDC"/>
    <w:rsid w:val="00217E7B"/>
    <w:rsid w:val="0022091D"/>
    <w:rsid w:val="00220A33"/>
    <w:rsid w:val="00221257"/>
    <w:rsid w:val="00221366"/>
    <w:rsid w:val="002213FE"/>
    <w:rsid w:val="00221760"/>
    <w:rsid w:val="00221771"/>
    <w:rsid w:val="00222079"/>
    <w:rsid w:val="00222190"/>
    <w:rsid w:val="00222959"/>
    <w:rsid w:val="00222B1C"/>
    <w:rsid w:val="00222D0B"/>
    <w:rsid w:val="00222EC6"/>
    <w:rsid w:val="0022306C"/>
    <w:rsid w:val="00223230"/>
    <w:rsid w:val="00223300"/>
    <w:rsid w:val="0022362C"/>
    <w:rsid w:val="0022367F"/>
    <w:rsid w:val="0022369C"/>
    <w:rsid w:val="00223855"/>
    <w:rsid w:val="00223A36"/>
    <w:rsid w:val="00223F6B"/>
    <w:rsid w:val="00223FEF"/>
    <w:rsid w:val="00224139"/>
    <w:rsid w:val="00224836"/>
    <w:rsid w:val="002256BC"/>
    <w:rsid w:val="0022591B"/>
    <w:rsid w:val="00225D56"/>
    <w:rsid w:val="00226756"/>
    <w:rsid w:val="00226BF6"/>
    <w:rsid w:val="0022701A"/>
    <w:rsid w:val="00227917"/>
    <w:rsid w:val="002308A7"/>
    <w:rsid w:val="00231473"/>
    <w:rsid w:val="00231756"/>
    <w:rsid w:val="00231D00"/>
    <w:rsid w:val="00231D08"/>
    <w:rsid w:val="002321AF"/>
    <w:rsid w:val="00232590"/>
    <w:rsid w:val="002326AE"/>
    <w:rsid w:val="002331CB"/>
    <w:rsid w:val="002336ED"/>
    <w:rsid w:val="002339CA"/>
    <w:rsid w:val="00233B0B"/>
    <w:rsid w:val="00233F78"/>
    <w:rsid w:val="002345CB"/>
    <w:rsid w:val="00236210"/>
    <w:rsid w:val="002370ED"/>
    <w:rsid w:val="002371F9"/>
    <w:rsid w:val="002375CB"/>
    <w:rsid w:val="00237916"/>
    <w:rsid w:val="00237C2A"/>
    <w:rsid w:val="00237E1C"/>
    <w:rsid w:val="002402EB"/>
    <w:rsid w:val="00240990"/>
    <w:rsid w:val="00240A83"/>
    <w:rsid w:val="00240D8D"/>
    <w:rsid w:val="00240F25"/>
    <w:rsid w:val="00241222"/>
    <w:rsid w:val="002416BB"/>
    <w:rsid w:val="00241718"/>
    <w:rsid w:val="002417B6"/>
    <w:rsid w:val="00241BB2"/>
    <w:rsid w:val="0024225D"/>
    <w:rsid w:val="0024237B"/>
    <w:rsid w:val="002423AE"/>
    <w:rsid w:val="00242B9D"/>
    <w:rsid w:val="00242D54"/>
    <w:rsid w:val="00242E8F"/>
    <w:rsid w:val="002436AA"/>
    <w:rsid w:val="0024377C"/>
    <w:rsid w:val="00244241"/>
    <w:rsid w:val="002448EA"/>
    <w:rsid w:val="00244936"/>
    <w:rsid w:val="00244D1D"/>
    <w:rsid w:val="00244D86"/>
    <w:rsid w:val="002453B9"/>
    <w:rsid w:val="002455E6"/>
    <w:rsid w:val="002459B3"/>
    <w:rsid w:val="00245BAC"/>
    <w:rsid w:val="00245FDE"/>
    <w:rsid w:val="002465E5"/>
    <w:rsid w:val="0024682F"/>
    <w:rsid w:val="0024703E"/>
    <w:rsid w:val="00247CFB"/>
    <w:rsid w:val="00247D55"/>
    <w:rsid w:val="00247F19"/>
    <w:rsid w:val="00250027"/>
    <w:rsid w:val="0025024A"/>
    <w:rsid w:val="00250342"/>
    <w:rsid w:val="002503FC"/>
    <w:rsid w:val="00250635"/>
    <w:rsid w:val="00250654"/>
    <w:rsid w:val="00250688"/>
    <w:rsid w:val="002506C7"/>
    <w:rsid w:val="00250C38"/>
    <w:rsid w:val="00250DC4"/>
    <w:rsid w:val="00250FFB"/>
    <w:rsid w:val="0025102E"/>
    <w:rsid w:val="0025148B"/>
    <w:rsid w:val="002517D9"/>
    <w:rsid w:val="00251E1B"/>
    <w:rsid w:val="00252548"/>
    <w:rsid w:val="00252792"/>
    <w:rsid w:val="0025309C"/>
    <w:rsid w:val="002533E5"/>
    <w:rsid w:val="002536BA"/>
    <w:rsid w:val="002537F9"/>
    <w:rsid w:val="00253BDE"/>
    <w:rsid w:val="00254017"/>
    <w:rsid w:val="00254394"/>
    <w:rsid w:val="00254C1A"/>
    <w:rsid w:val="00254ED6"/>
    <w:rsid w:val="002550B3"/>
    <w:rsid w:val="00255FF9"/>
    <w:rsid w:val="002561D3"/>
    <w:rsid w:val="0025738E"/>
    <w:rsid w:val="00257432"/>
    <w:rsid w:val="00257473"/>
    <w:rsid w:val="0025748E"/>
    <w:rsid w:val="0025770D"/>
    <w:rsid w:val="00257C4B"/>
    <w:rsid w:val="00257E6B"/>
    <w:rsid w:val="00257EA3"/>
    <w:rsid w:val="00260395"/>
    <w:rsid w:val="00260443"/>
    <w:rsid w:val="00260576"/>
    <w:rsid w:val="0026177D"/>
    <w:rsid w:val="00261948"/>
    <w:rsid w:val="00262A8B"/>
    <w:rsid w:val="00262AB7"/>
    <w:rsid w:val="00262CD5"/>
    <w:rsid w:val="00262F57"/>
    <w:rsid w:val="00263061"/>
    <w:rsid w:val="00263623"/>
    <w:rsid w:val="002637A6"/>
    <w:rsid w:val="00263924"/>
    <w:rsid w:val="00263C53"/>
    <w:rsid w:val="00263D48"/>
    <w:rsid w:val="00263E92"/>
    <w:rsid w:val="00264A30"/>
    <w:rsid w:val="00264CD1"/>
    <w:rsid w:val="00264F22"/>
    <w:rsid w:val="0026507D"/>
    <w:rsid w:val="00265267"/>
    <w:rsid w:val="0026528D"/>
    <w:rsid w:val="0026565B"/>
    <w:rsid w:val="00266438"/>
    <w:rsid w:val="00266654"/>
    <w:rsid w:val="0026699F"/>
    <w:rsid w:val="00266B40"/>
    <w:rsid w:val="00267796"/>
    <w:rsid w:val="00267DEA"/>
    <w:rsid w:val="002700BF"/>
    <w:rsid w:val="002702D2"/>
    <w:rsid w:val="002709B3"/>
    <w:rsid w:val="00270C8C"/>
    <w:rsid w:val="00270D66"/>
    <w:rsid w:val="00271782"/>
    <w:rsid w:val="00272092"/>
    <w:rsid w:val="0027218F"/>
    <w:rsid w:val="0027289F"/>
    <w:rsid w:val="00272F12"/>
    <w:rsid w:val="002735E6"/>
    <w:rsid w:val="00273996"/>
    <w:rsid w:val="00273A0E"/>
    <w:rsid w:val="00273C65"/>
    <w:rsid w:val="00273EF8"/>
    <w:rsid w:val="002740E4"/>
    <w:rsid w:val="0027443E"/>
    <w:rsid w:val="002747B1"/>
    <w:rsid w:val="00274B62"/>
    <w:rsid w:val="002759B8"/>
    <w:rsid w:val="00275A70"/>
    <w:rsid w:val="00276640"/>
    <w:rsid w:val="002769A2"/>
    <w:rsid w:val="002769B5"/>
    <w:rsid w:val="00276C1C"/>
    <w:rsid w:val="00276C5C"/>
    <w:rsid w:val="002771F5"/>
    <w:rsid w:val="002779BB"/>
    <w:rsid w:val="00277CB7"/>
    <w:rsid w:val="00277F9E"/>
    <w:rsid w:val="0028094A"/>
    <w:rsid w:val="002811B0"/>
    <w:rsid w:val="00281249"/>
    <w:rsid w:val="00281E76"/>
    <w:rsid w:val="00282649"/>
    <w:rsid w:val="00282B1E"/>
    <w:rsid w:val="0028323F"/>
    <w:rsid w:val="00283616"/>
    <w:rsid w:val="0028408F"/>
    <w:rsid w:val="00284728"/>
    <w:rsid w:val="002848F4"/>
    <w:rsid w:val="00284A60"/>
    <w:rsid w:val="00285A62"/>
    <w:rsid w:val="00285AC3"/>
    <w:rsid w:val="00287217"/>
    <w:rsid w:val="00287341"/>
    <w:rsid w:val="002877E2"/>
    <w:rsid w:val="00287C0E"/>
    <w:rsid w:val="00290170"/>
    <w:rsid w:val="00290430"/>
    <w:rsid w:val="0029078F"/>
    <w:rsid w:val="00290B0C"/>
    <w:rsid w:val="00290CE4"/>
    <w:rsid w:val="00290F4C"/>
    <w:rsid w:val="00291018"/>
    <w:rsid w:val="002910C1"/>
    <w:rsid w:val="002913B3"/>
    <w:rsid w:val="002914AA"/>
    <w:rsid w:val="00291A9B"/>
    <w:rsid w:val="00291F6B"/>
    <w:rsid w:val="00292329"/>
    <w:rsid w:val="002923DB"/>
    <w:rsid w:val="00292E03"/>
    <w:rsid w:val="00292E33"/>
    <w:rsid w:val="0029409D"/>
    <w:rsid w:val="002941F9"/>
    <w:rsid w:val="00294365"/>
    <w:rsid w:val="00294444"/>
    <w:rsid w:val="00294C6B"/>
    <w:rsid w:val="00295355"/>
    <w:rsid w:val="002953B6"/>
    <w:rsid w:val="00295EC2"/>
    <w:rsid w:val="002965DE"/>
    <w:rsid w:val="0029674A"/>
    <w:rsid w:val="0029676F"/>
    <w:rsid w:val="00297755"/>
    <w:rsid w:val="00297799"/>
    <w:rsid w:val="00297E98"/>
    <w:rsid w:val="002A02E6"/>
    <w:rsid w:val="002A0465"/>
    <w:rsid w:val="002A0D49"/>
    <w:rsid w:val="002A0EB0"/>
    <w:rsid w:val="002A11F4"/>
    <w:rsid w:val="002A11F8"/>
    <w:rsid w:val="002A1D22"/>
    <w:rsid w:val="002A2165"/>
    <w:rsid w:val="002A22B2"/>
    <w:rsid w:val="002A2A5E"/>
    <w:rsid w:val="002A2AC8"/>
    <w:rsid w:val="002A3554"/>
    <w:rsid w:val="002A3587"/>
    <w:rsid w:val="002A36C6"/>
    <w:rsid w:val="002A3F6C"/>
    <w:rsid w:val="002A4276"/>
    <w:rsid w:val="002A43C7"/>
    <w:rsid w:val="002A46E7"/>
    <w:rsid w:val="002A5956"/>
    <w:rsid w:val="002A5D06"/>
    <w:rsid w:val="002A5D28"/>
    <w:rsid w:val="002A5E98"/>
    <w:rsid w:val="002A61B1"/>
    <w:rsid w:val="002A61D5"/>
    <w:rsid w:val="002A64C1"/>
    <w:rsid w:val="002A6AA9"/>
    <w:rsid w:val="002A6AF7"/>
    <w:rsid w:val="002A71E9"/>
    <w:rsid w:val="002A7679"/>
    <w:rsid w:val="002A7E5E"/>
    <w:rsid w:val="002B06BB"/>
    <w:rsid w:val="002B096F"/>
    <w:rsid w:val="002B0A65"/>
    <w:rsid w:val="002B0F15"/>
    <w:rsid w:val="002B129E"/>
    <w:rsid w:val="002B1C95"/>
    <w:rsid w:val="002B1E52"/>
    <w:rsid w:val="002B29EE"/>
    <w:rsid w:val="002B2BAE"/>
    <w:rsid w:val="002B2F06"/>
    <w:rsid w:val="002B3A17"/>
    <w:rsid w:val="002B453C"/>
    <w:rsid w:val="002B4908"/>
    <w:rsid w:val="002B5CCA"/>
    <w:rsid w:val="002B5CE5"/>
    <w:rsid w:val="002B6334"/>
    <w:rsid w:val="002B6E98"/>
    <w:rsid w:val="002B7887"/>
    <w:rsid w:val="002B7A92"/>
    <w:rsid w:val="002B7AE5"/>
    <w:rsid w:val="002C01C5"/>
    <w:rsid w:val="002C0420"/>
    <w:rsid w:val="002C099C"/>
    <w:rsid w:val="002C0BA9"/>
    <w:rsid w:val="002C10C4"/>
    <w:rsid w:val="002C1971"/>
    <w:rsid w:val="002C25C7"/>
    <w:rsid w:val="002C2953"/>
    <w:rsid w:val="002C3391"/>
    <w:rsid w:val="002C3C78"/>
    <w:rsid w:val="002C44BB"/>
    <w:rsid w:val="002C4590"/>
    <w:rsid w:val="002C4771"/>
    <w:rsid w:val="002C4E31"/>
    <w:rsid w:val="002C55A1"/>
    <w:rsid w:val="002C63CF"/>
    <w:rsid w:val="002C655F"/>
    <w:rsid w:val="002C68DE"/>
    <w:rsid w:val="002C6B8F"/>
    <w:rsid w:val="002C70B9"/>
    <w:rsid w:val="002C746C"/>
    <w:rsid w:val="002C7AC7"/>
    <w:rsid w:val="002C7EE1"/>
    <w:rsid w:val="002D0379"/>
    <w:rsid w:val="002D0BD4"/>
    <w:rsid w:val="002D1570"/>
    <w:rsid w:val="002D1915"/>
    <w:rsid w:val="002D1A58"/>
    <w:rsid w:val="002D1DA1"/>
    <w:rsid w:val="002D2C04"/>
    <w:rsid w:val="002D2F2A"/>
    <w:rsid w:val="002D35F0"/>
    <w:rsid w:val="002D3659"/>
    <w:rsid w:val="002D46E8"/>
    <w:rsid w:val="002D4763"/>
    <w:rsid w:val="002D47EC"/>
    <w:rsid w:val="002D4A0E"/>
    <w:rsid w:val="002D580F"/>
    <w:rsid w:val="002D58DB"/>
    <w:rsid w:val="002D59A7"/>
    <w:rsid w:val="002D5E92"/>
    <w:rsid w:val="002D6002"/>
    <w:rsid w:val="002D6120"/>
    <w:rsid w:val="002D650C"/>
    <w:rsid w:val="002D6575"/>
    <w:rsid w:val="002D69D4"/>
    <w:rsid w:val="002D6BC9"/>
    <w:rsid w:val="002D75AB"/>
    <w:rsid w:val="002E0262"/>
    <w:rsid w:val="002E038D"/>
    <w:rsid w:val="002E0C52"/>
    <w:rsid w:val="002E1196"/>
    <w:rsid w:val="002E1351"/>
    <w:rsid w:val="002E1B2C"/>
    <w:rsid w:val="002E2434"/>
    <w:rsid w:val="002E2E36"/>
    <w:rsid w:val="002E3D71"/>
    <w:rsid w:val="002E3F4C"/>
    <w:rsid w:val="002E447D"/>
    <w:rsid w:val="002E458A"/>
    <w:rsid w:val="002E45C2"/>
    <w:rsid w:val="002E47E1"/>
    <w:rsid w:val="002E48E0"/>
    <w:rsid w:val="002E5164"/>
    <w:rsid w:val="002E58B9"/>
    <w:rsid w:val="002E5B48"/>
    <w:rsid w:val="002E5F2A"/>
    <w:rsid w:val="002E6399"/>
    <w:rsid w:val="002E69CA"/>
    <w:rsid w:val="002E6B67"/>
    <w:rsid w:val="002E7906"/>
    <w:rsid w:val="002E7B04"/>
    <w:rsid w:val="002E7F3F"/>
    <w:rsid w:val="002E7F83"/>
    <w:rsid w:val="002F007D"/>
    <w:rsid w:val="002F0227"/>
    <w:rsid w:val="002F0458"/>
    <w:rsid w:val="002F0531"/>
    <w:rsid w:val="002F068C"/>
    <w:rsid w:val="002F0744"/>
    <w:rsid w:val="002F09D8"/>
    <w:rsid w:val="002F0BD6"/>
    <w:rsid w:val="002F0D46"/>
    <w:rsid w:val="002F1396"/>
    <w:rsid w:val="002F166A"/>
    <w:rsid w:val="002F18B5"/>
    <w:rsid w:val="002F1F52"/>
    <w:rsid w:val="002F259D"/>
    <w:rsid w:val="002F2D0A"/>
    <w:rsid w:val="002F384A"/>
    <w:rsid w:val="002F3944"/>
    <w:rsid w:val="002F39ED"/>
    <w:rsid w:val="002F47FF"/>
    <w:rsid w:val="002F4B3A"/>
    <w:rsid w:val="002F4FE9"/>
    <w:rsid w:val="002F4FEF"/>
    <w:rsid w:val="002F50F9"/>
    <w:rsid w:val="002F5124"/>
    <w:rsid w:val="002F59D1"/>
    <w:rsid w:val="002F5E39"/>
    <w:rsid w:val="002F6842"/>
    <w:rsid w:val="002F696D"/>
    <w:rsid w:val="002F6C95"/>
    <w:rsid w:val="002F7798"/>
    <w:rsid w:val="002F78F6"/>
    <w:rsid w:val="00300023"/>
    <w:rsid w:val="0030027E"/>
    <w:rsid w:val="003003D5"/>
    <w:rsid w:val="00300657"/>
    <w:rsid w:val="003013EF"/>
    <w:rsid w:val="00301C23"/>
    <w:rsid w:val="00302380"/>
    <w:rsid w:val="00302597"/>
    <w:rsid w:val="003027A4"/>
    <w:rsid w:val="00302949"/>
    <w:rsid w:val="003030A1"/>
    <w:rsid w:val="00303404"/>
    <w:rsid w:val="00304212"/>
    <w:rsid w:val="00304391"/>
    <w:rsid w:val="003044D1"/>
    <w:rsid w:val="00304A33"/>
    <w:rsid w:val="003056DF"/>
    <w:rsid w:val="00306382"/>
    <w:rsid w:val="003065C4"/>
    <w:rsid w:val="00306C18"/>
    <w:rsid w:val="003073AB"/>
    <w:rsid w:val="00307FF2"/>
    <w:rsid w:val="003104E4"/>
    <w:rsid w:val="00310D8F"/>
    <w:rsid w:val="00311480"/>
    <w:rsid w:val="0031189B"/>
    <w:rsid w:val="00311A3B"/>
    <w:rsid w:val="003121FD"/>
    <w:rsid w:val="003128AE"/>
    <w:rsid w:val="00312EF6"/>
    <w:rsid w:val="00313D0B"/>
    <w:rsid w:val="00314767"/>
    <w:rsid w:val="00314800"/>
    <w:rsid w:val="00315C46"/>
    <w:rsid w:val="00315FB5"/>
    <w:rsid w:val="00315FED"/>
    <w:rsid w:val="0031626C"/>
    <w:rsid w:val="0031631E"/>
    <w:rsid w:val="00316A44"/>
    <w:rsid w:val="00316CE3"/>
    <w:rsid w:val="00317136"/>
    <w:rsid w:val="00317396"/>
    <w:rsid w:val="003179EF"/>
    <w:rsid w:val="00320808"/>
    <w:rsid w:val="00320B03"/>
    <w:rsid w:val="00320F08"/>
    <w:rsid w:val="003218FE"/>
    <w:rsid w:val="00321DA5"/>
    <w:rsid w:val="00321E17"/>
    <w:rsid w:val="0032215E"/>
    <w:rsid w:val="00322826"/>
    <w:rsid w:val="00322D19"/>
    <w:rsid w:val="00322E63"/>
    <w:rsid w:val="00323A39"/>
    <w:rsid w:val="0032410D"/>
    <w:rsid w:val="00324A68"/>
    <w:rsid w:val="00324FA9"/>
    <w:rsid w:val="0032573A"/>
    <w:rsid w:val="0032590E"/>
    <w:rsid w:val="00326820"/>
    <w:rsid w:val="00326876"/>
    <w:rsid w:val="00326986"/>
    <w:rsid w:val="003274E7"/>
    <w:rsid w:val="00327B0F"/>
    <w:rsid w:val="003305BE"/>
    <w:rsid w:val="00331219"/>
    <w:rsid w:val="00331547"/>
    <w:rsid w:val="00331A9B"/>
    <w:rsid w:val="00331E81"/>
    <w:rsid w:val="00331E89"/>
    <w:rsid w:val="00332168"/>
    <w:rsid w:val="0033217B"/>
    <w:rsid w:val="0033256D"/>
    <w:rsid w:val="00332835"/>
    <w:rsid w:val="00332C29"/>
    <w:rsid w:val="00332E3D"/>
    <w:rsid w:val="00333547"/>
    <w:rsid w:val="0033376F"/>
    <w:rsid w:val="00333909"/>
    <w:rsid w:val="00334150"/>
    <w:rsid w:val="00334556"/>
    <w:rsid w:val="003359E4"/>
    <w:rsid w:val="00335B9D"/>
    <w:rsid w:val="00335DE7"/>
    <w:rsid w:val="00336903"/>
    <w:rsid w:val="00336F42"/>
    <w:rsid w:val="00337482"/>
    <w:rsid w:val="00337F36"/>
    <w:rsid w:val="003402D0"/>
    <w:rsid w:val="0034070C"/>
    <w:rsid w:val="00340C74"/>
    <w:rsid w:val="00340C89"/>
    <w:rsid w:val="00340D33"/>
    <w:rsid w:val="00341203"/>
    <w:rsid w:val="0034148E"/>
    <w:rsid w:val="003421E8"/>
    <w:rsid w:val="00342A3A"/>
    <w:rsid w:val="00343867"/>
    <w:rsid w:val="003438E2"/>
    <w:rsid w:val="003440EA"/>
    <w:rsid w:val="00344197"/>
    <w:rsid w:val="003441AF"/>
    <w:rsid w:val="003449CF"/>
    <w:rsid w:val="00344D42"/>
    <w:rsid w:val="003458F4"/>
    <w:rsid w:val="003459E7"/>
    <w:rsid w:val="00346637"/>
    <w:rsid w:val="00346902"/>
    <w:rsid w:val="003469B9"/>
    <w:rsid w:val="00347043"/>
    <w:rsid w:val="003473CE"/>
    <w:rsid w:val="00347618"/>
    <w:rsid w:val="003502B9"/>
    <w:rsid w:val="0035096D"/>
    <w:rsid w:val="00351297"/>
    <w:rsid w:val="0035147B"/>
    <w:rsid w:val="00351505"/>
    <w:rsid w:val="003521DB"/>
    <w:rsid w:val="00352845"/>
    <w:rsid w:val="0035294D"/>
    <w:rsid w:val="003529EE"/>
    <w:rsid w:val="00353422"/>
    <w:rsid w:val="003534A9"/>
    <w:rsid w:val="0035388C"/>
    <w:rsid w:val="00353A92"/>
    <w:rsid w:val="00355CED"/>
    <w:rsid w:val="00355D49"/>
    <w:rsid w:val="003564A9"/>
    <w:rsid w:val="003567FF"/>
    <w:rsid w:val="00356AA4"/>
    <w:rsid w:val="00356FB0"/>
    <w:rsid w:val="00360584"/>
    <w:rsid w:val="003607F8"/>
    <w:rsid w:val="00360DB7"/>
    <w:rsid w:val="00360F63"/>
    <w:rsid w:val="0036135D"/>
    <w:rsid w:val="003615F1"/>
    <w:rsid w:val="00362135"/>
    <w:rsid w:val="00362A49"/>
    <w:rsid w:val="00362F20"/>
    <w:rsid w:val="00362F47"/>
    <w:rsid w:val="00364BBC"/>
    <w:rsid w:val="0036583E"/>
    <w:rsid w:val="00365FBA"/>
    <w:rsid w:val="00366227"/>
    <w:rsid w:val="00366EDB"/>
    <w:rsid w:val="00366EED"/>
    <w:rsid w:val="00366FD8"/>
    <w:rsid w:val="00367273"/>
    <w:rsid w:val="003674B3"/>
    <w:rsid w:val="003702B3"/>
    <w:rsid w:val="003702B6"/>
    <w:rsid w:val="00370AF7"/>
    <w:rsid w:val="00370B64"/>
    <w:rsid w:val="00370D0B"/>
    <w:rsid w:val="00371233"/>
    <w:rsid w:val="00371CCE"/>
    <w:rsid w:val="003723EA"/>
    <w:rsid w:val="00372B4B"/>
    <w:rsid w:val="003733F6"/>
    <w:rsid w:val="0037350B"/>
    <w:rsid w:val="003738A0"/>
    <w:rsid w:val="00374309"/>
    <w:rsid w:val="003743EF"/>
    <w:rsid w:val="00374923"/>
    <w:rsid w:val="00374CBE"/>
    <w:rsid w:val="00374E02"/>
    <w:rsid w:val="00375BFE"/>
    <w:rsid w:val="003762B6"/>
    <w:rsid w:val="00376889"/>
    <w:rsid w:val="00376C4D"/>
    <w:rsid w:val="00376EDC"/>
    <w:rsid w:val="003776BD"/>
    <w:rsid w:val="00377AB6"/>
    <w:rsid w:val="00380662"/>
    <w:rsid w:val="003806DE"/>
    <w:rsid w:val="00381135"/>
    <w:rsid w:val="00381DB5"/>
    <w:rsid w:val="00381DBD"/>
    <w:rsid w:val="00382067"/>
    <w:rsid w:val="00382363"/>
    <w:rsid w:val="003824A3"/>
    <w:rsid w:val="00382B12"/>
    <w:rsid w:val="00382F2C"/>
    <w:rsid w:val="00383260"/>
    <w:rsid w:val="00383AFF"/>
    <w:rsid w:val="00383BDF"/>
    <w:rsid w:val="00384373"/>
    <w:rsid w:val="00384A1B"/>
    <w:rsid w:val="00384D84"/>
    <w:rsid w:val="00385A87"/>
    <w:rsid w:val="00385D62"/>
    <w:rsid w:val="00385E18"/>
    <w:rsid w:val="00385FA1"/>
    <w:rsid w:val="00385FD2"/>
    <w:rsid w:val="0038665A"/>
    <w:rsid w:val="00386ADC"/>
    <w:rsid w:val="00386FD4"/>
    <w:rsid w:val="0038715A"/>
    <w:rsid w:val="003875A2"/>
    <w:rsid w:val="00387815"/>
    <w:rsid w:val="00387978"/>
    <w:rsid w:val="00387E1B"/>
    <w:rsid w:val="00387E7A"/>
    <w:rsid w:val="00390061"/>
    <w:rsid w:val="00390921"/>
    <w:rsid w:val="00390955"/>
    <w:rsid w:val="003917EB"/>
    <w:rsid w:val="00391843"/>
    <w:rsid w:val="00391D32"/>
    <w:rsid w:val="003921AB"/>
    <w:rsid w:val="003921C3"/>
    <w:rsid w:val="003935B2"/>
    <w:rsid w:val="003940D3"/>
    <w:rsid w:val="00394C77"/>
    <w:rsid w:val="00394CA6"/>
    <w:rsid w:val="00394DA0"/>
    <w:rsid w:val="00395945"/>
    <w:rsid w:val="00395A56"/>
    <w:rsid w:val="00395AA0"/>
    <w:rsid w:val="00395D7C"/>
    <w:rsid w:val="0039635D"/>
    <w:rsid w:val="00396B07"/>
    <w:rsid w:val="0039728E"/>
    <w:rsid w:val="003974CC"/>
    <w:rsid w:val="00397A6C"/>
    <w:rsid w:val="00397B77"/>
    <w:rsid w:val="00397ECA"/>
    <w:rsid w:val="003A0043"/>
    <w:rsid w:val="003A0B6D"/>
    <w:rsid w:val="003A1696"/>
    <w:rsid w:val="003A180D"/>
    <w:rsid w:val="003A232A"/>
    <w:rsid w:val="003A2706"/>
    <w:rsid w:val="003A2BDB"/>
    <w:rsid w:val="003A2DB9"/>
    <w:rsid w:val="003A30CD"/>
    <w:rsid w:val="003A3433"/>
    <w:rsid w:val="003A4573"/>
    <w:rsid w:val="003A49F8"/>
    <w:rsid w:val="003A5A6D"/>
    <w:rsid w:val="003A5C43"/>
    <w:rsid w:val="003A5FD9"/>
    <w:rsid w:val="003A61F2"/>
    <w:rsid w:val="003A631D"/>
    <w:rsid w:val="003A7408"/>
    <w:rsid w:val="003A7740"/>
    <w:rsid w:val="003B0142"/>
    <w:rsid w:val="003B03B6"/>
    <w:rsid w:val="003B05E8"/>
    <w:rsid w:val="003B085D"/>
    <w:rsid w:val="003B0AC1"/>
    <w:rsid w:val="003B1478"/>
    <w:rsid w:val="003B1E39"/>
    <w:rsid w:val="003B1FE2"/>
    <w:rsid w:val="003B2C1A"/>
    <w:rsid w:val="003B2F4B"/>
    <w:rsid w:val="003B302C"/>
    <w:rsid w:val="003B3E2F"/>
    <w:rsid w:val="003B43FF"/>
    <w:rsid w:val="003B4817"/>
    <w:rsid w:val="003B548A"/>
    <w:rsid w:val="003B57AF"/>
    <w:rsid w:val="003B5A4F"/>
    <w:rsid w:val="003B5DD8"/>
    <w:rsid w:val="003B607B"/>
    <w:rsid w:val="003B6AB6"/>
    <w:rsid w:val="003B6E48"/>
    <w:rsid w:val="003B7A50"/>
    <w:rsid w:val="003C10A7"/>
    <w:rsid w:val="003C1158"/>
    <w:rsid w:val="003C13D2"/>
    <w:rsid w:val="003C13D9"/>
    <w:rsid w:val="003C150B"/>
    <w:rsid w:val="003C1B49"/>
    <w:rsid w:val="003C1BA6"/>
    <w:rsid w:val="003C208F"/>
    <w:rsid w:val="003C2486"/>
    <w:rsid w:val="003C2693"/>
    <w:rsid w:val="003C2807"/>
    <w:rsid w:val="003C29E2"/>
    <w:rsid w:val="003C2B90"/>
    <w:rsid w:val="003C2E51"/>
    <w:rsid w:val="003C2EB9"/>
    <w:rsid w:val="003C2FD7"/>
    <w:rsid w:val="003C322B"/>
    <w:rsid w:val="003C3D30"/>
    <w:rsid w:val="003C3DAA"/>
    <w:rsid w:val="003C51FC"/>
    <w:rsid w:val="003C5D25"/>
    <w:rsid w:val="003C5FFF"/>
    <w:rsid w:val="003C6008"/>
    <w:rsid w:val="003C6181"/>
    <w:rsid w:val="003C6551"/>
    <w:rsid w:val="003C65DC"/>
    <w:rsid w:val="003C6CC0"/>
    <w:rsid w:val="003C6D8D"/>
    <w:rsid w:val="003C6F98"/>
    <w:rsid w:val="003D0742"/>
    <w:rsid w:val="003D0869"/>
    <w:rsid w:val="003D1494"/>
    <w:rsid w:val="003D22E1"/>
    <w:rsid w:val="003D2A47"/>
    <w:rsid w:val="003D358F"/>
    <w:rsid w:val="003D3BAE"/>
    <w:rsid w:val="003D420C"/>
    <w:rsid w:val="003D4D69"/>
    <w:rsid w:val="003D5DCA"/>
    <w:rsid w:val="003D6053"/>
    <w:rsid w:val="003D646D"/>
    <w:rsid w:val="003D6A3B"/>
    <w:rsid w:val="003D7285"/>
    <w:rsid w:val="003D77DA"/>
    <w:rsid w:val="003D7A1C"/>
    <w:rsid w:val="003D7D82"/>
    <w:rsid w:val="003E026F"/>
    <w:rsid w:val="003E04A8"/>
    <w:rsid w:val="003E0A0A"/>
    <w:rsid w:val="003E0AB0"/>
    <w:rsid w:val="003E0C23"/>
    <w:rsid w:val="003E0CC6"/>
    <w:rsid w:val="003E1246"/>
    <w:rsid w:val="003E2912"/>
    <w:rsid w:val="003E2AFD"/>
    <w:rsid w:val="003E321E"/>
    <w:rsid w:val="003E3674"/>
    <w:rsid w:val="003E37D3"/>
    <w:rsid w:val="003E3F98"/>
    <w:rsid w:val="003E410A"/>
    <w:rsid w:val="003E4B82"/>
    <w:rsid w:val="003E50EB"/>
    <w:rsid w:val="003E563F"/>
    <w:rsid w:val="003E654D"/>
    <w:rsid w:val="003E678D"/>
    <w:rsid w:val="003E68FE"/>
    <w:rsid w:val="003E6B3F"/>
    <w:rsid w:val="003E71CE"/>
    <w:rsid w:val="003F000C"/>
    <w:rsid w:val="003F00C9"/>
    <w:rsid w:val="003F0457"/>
    <w:rsid w:val="003F050C"/>
    <w:rsid w:val="003F0A77"/>
    <w:rsid w:val="003F1362"/>
    <w:rsid w:val="003F146F"/>
    <w:rsid w:val="003F186E"/>
    <w:rsid w:val="003F1BA1"/>
    <w:rsid w:val="003F1DDA"/>
    <w:rsid w:val="003F1F6A"/>
    <w:rsid w:val="003F2315"/>
    <w:rsid w:val="003F27E2"/>
    <w:rsid w:val="003F33F8"/>
    <w:rsid w:val="003F3635"/>
    <w:rsid w:val="003F3D00"/>
    <w:rsid w:val="003F3E38"/>
    <w:rsid w:val="003F3FA8"/>
    <w:rsid w:val="003F4B72"/>
    <w:rsid w:val="003F5877"/>
    <w:rsid w:val="003F58BF"/>
    <w:rsid w:val="003F5906"/>
    <w:rsid w:val="003F5A6B"/>
    <w:rsid w:val="003F60F9"/>
    <w:rsid w:val="003F654A"/>
    <w:rsid w:val="003F663C"/>
    <w:rsid w:val="003F667A"/>
    <w:rsid w:val="003F691F"/>
    <w:rsid w:val="003F6A17"/>
    <w:rsid w:val="003F7063"/>
    <w:rsid w:val="003F73D9"/>
    <w:rsid w:val="003F75C4"/>
    <w:rsid w:val="003F7852"/>
    <w:rsid w:val="003F78AC"/>
    <w:rsid w:val="003F7B48"/>
    <w:rsid w:val="003F7D2A"/>
    <w:rsid w:val="003F7D5A"/>
    <w:rsid w:val="003F7E90"/>
    <w:rsid w:val="003F7EEA"/>
    <w:rsid w:val="00400415"/>
    <w:rsid w:val="00400851"/>
    <w:rsid w:val="00401261"/>
    <w:rsid w:val="004014EE"/>
    <w:rsid w:val="00401761"/>
    <w:rsid w:val="00401895"/>
    <w:rsid w:val="00401AF2"/>
    <w:rsid w:val="00402245"/>
    <w:rsid w:val="00402616"/>
    <w:rsid w:val="004028E8"/>
    <w:rsid w:val="004030C1"/>
    <w:rsid w:val="00403626"/>
    <w:rsid w:val="00403991"/>
    <w:rsid w:val="0040509F"/>
    <w:rsid w:val="004052D8"/>
    <w:rsid w:val="004055D8"/>
    <w:rsid w:val="00405878"/>
    <w:rsid w:val="004059F8"/>
    <w:rsid w:val="00405BE0"/>
    <w:rsid w:val="00405F49"/>
    <w:rsid w:val="0040708D"/>
    <w:rsid w:val="00407B62"/>
    <w:rsid w:val="00410486"/>
    <w:rsid w:val="00410834"/>
    <w:rsid w:val="00411438"/>
    <w:rsid w:val="004114BD"/>
    <w:rsid w:val="00411B9D"/>
    <w:rsid w:val="00411D79"/>
    <w:rsid w:val="00411DA8"/>
    <w:rsid w:val="00411F90"/>
    <w:rsid w:val="004122F3"/>
    <w:rsid w:val="0041281F"/>
    <w:rsid w:val="00412B58"/>
    <w:rsid w:val="00413A6B"/>
    <w:rsid w:val="00413EBD"/>
    <w:rsid w:val="00413FEA"/>
    <w:rsid w:val="00414209"/>
    <w:rsid w:val="0041449D"/>
    <w:rsid w:val="0041463C"/>
    <w:rsid w:val="004147F9"/>
    <w:rsid w:val="00415410"/>
    <w:rsid w:val="00415817"/>
    <w:rsid w:val="00415DA8"/>
    <w:rsid w:val="00415F56"/>
    <w:rsid w:val="00416462"/>
    <w:rsid w:val="00416590"/>
    <w:rsid w:val="00416A80"/>
    <w:rsid w:val="00416E4B"/>
    <w:rsid w:val="00417190"/>
    <w:rsid w:val="00417743"/>
    <w:rsid w:val="00417CAD"/>
    <w:rsid w:val="00417E3F"/>
    <w:rsid w:val="004207D9"/>
    <w:rsid w:val="00420A26"/>
    <w:rsid w:val="00420BBC"/>
    <w:rsid w:val="00420C67"/>
    <w:rsid w:val="00421282"/>
    <w:rsid w:val="0042133D"/>
    <w:rsid w:val="004217A7"/>
    <w:rsid w:val="00421E50"/>
    <w:rsid w:val="00422190"/>
    <w:rsid w:val="004221A5"/>
    <w:rsid w:val="004225E8"/>
    <w:rsid w:val="00422806"/>
    <w:rsid w:val="00423196"/>
    <w:rsid w:val="004243EE"/>
    <w:rsid w:val="004246BE"/>
    <w:rsid w:val="004247DE"/>
    <w:rsid w:val="00424B13"/>
    <w:rsid w:val="00424C55"/>
    <w:rsid w:val="00424E8C"/>
    <w:rsid w:val="004252AD"/>
    <w:rsid w:val="0042638B"/>
    <w:rsid w:val="004263C1"/>
    <w:rsid w:val="00426ECA"/>
    <w:rsid w:val="00426EEF"/>
    <w:rsid w:val="0042797F"/>
    <w:rsid w:val="0043033D"/>
    <w:rsid w:val="004306EE"/>
    <w:rsid w:val="004307E3"/>
    <w:rsid w:val="00430826"/>
    <w:rsid w:val="00430989"/>
    <w:rsid w:val="00430ADD"/>
    <w:rsid w:val="00430E96"/>
    <w:rsid w:val="00431266"/>
    <w:rsid w:val="00431483"/>
    <w:rsid w:val="004316A9"/>
    <w:rsid w:val="00431725"/>
    <w:rsid w:val="004317C4"/>
    <w:rsid w:val="00432053"/>
    <w:rsid w:val="00432068"/>
    <w:rsid w:val="00432641"/>
    <w:rsid w:val="00432D0E"/>
    <w:rsid w:val="0043497C"/>
    <w:rsid w:val="00434B8D"/>
    <w:rsid w:val="0043507C"/>
    <w:rsid w:val="00435296"/>
    <w:rsid w:val="0043578B"/>
    <w:rsid w:val="0043635B"/>
    <w:rsid w:val="0043665B"/>
    <w:rsid w:val="0043676C"/>
    <w:rsid w:val="00436779"/>
    <w:rsid w:val="00436B47"/>
    <w:rsid w:val="00436DA8"/>
    <w:rsid w:val="00436E0B"/>
    <w:rsid w:val="00436EEA"/>
    <w:rsid w:val="00437B6D"/>
    <w:rsid w:val="00437E0D"/>
    <w:rsid w:val="004402A5"/>
    <w:rsid w:val="0044070B"/>
    <w:rsid w:val="00440739"/>
    <w:rsid w:val="00440C90"/>
    <w:rsid w:val="004418DB"/>
    <w:rsid w:val="00441BC0"/>
    <w:rsid w:val="0044231E"/>
    <w:rsid w:val="00443488"/>
    <w:rsid w:val="004439B6"/>
    <w:rsid w:val="00443E8C"/>
    <w:rsid w:val="00443FAB"/>
    <w:rsid w:val="00444229"/>
    <w:rsid w:val="004442A1"/>
    <w:rsid w:val="004445BF"/>
    <w:rsid w:val="00445281"/>
    <w:rsid w:val="00445B5F"/>
    <w:rsid w:val="00445C26"/>
    <w:rsid w:val="0044603A"/>
    <w:rsid w:val="0044612B"/>
    <w:rsid w:val="0044661E"/>
    <w:rsid w:val="0044664D"/>
    <w:rsid w:val="00446D18"/>
    <w:rsid w:val="0044723D"/>
    <w:rsid w:val="0044755F"/>
    <w:rsid w:val="00447BB1"/>
    <w:rsid w:val="00447E73"/>
    <w:rsid w:val="0045034F"/>
    <w:rsid w:val="004503A7"/>
    <w:rsid w:val="004505D9"/>
    <w:rsid w:val="0045064D"/>
    <w:rsid w:val="00450832"/>
    <w:rsid w:val="00450B9A"/>
    <w:rsid w:val="004513F8"/>
    <w:rsid w:val="00451433"/>
    <w:rsid w:val="00451976"/>
    <w:rsid w:val="00451A28"/>
    <w:rsid w:val="00451C68"/>
    <w:rsid w:val="00451D72"/>
    <w:rsid w:val="00451EA8"/>
    <w:rsid w:val="00452E83"/>
    <w:rsid w:val="004539E3"/>
    <w:rsid w:val="00453C48"/>
    <w:rsid w:val="00453D0C"/>
    <w:rsid w:val="004542F8"/>
    <w:rsid w:val="00454426"/>
    <w:rsid w:val="004549A5"/>
    <w:rsid w:val="00454C96"/>
    <w:rsid w:val="00454FCA"/>
    <w:rsid w:val="004551AC"/>
    <w:rsid w:val="00455204"/>
    <w:rsid w:val="004552B0"/>
    <w:rsid w:val="00455378"/>
    <w:rsid w:val="0045563B"/>
    <w:rsid w:val="004567B1"/>
    <w:rsid w:val="0045690D"/>
    <w:rsid w:val="00456EEB"/>
    <w:rsid w:val="0045736E"/>
    <w:rsid w:val="00457830"/>
    <w:rsid w:val="00457B06"/>
    <w:rsid w:val="00460985"/>
    <w:rsid w:val="004609EB"/>
    <w:rsid w:val="004610AF"/>
    <w:rsid w:val="0046134F"/>
    <w:rsid w:val="0046171F"/>
    <w:rsid w:val="00461981"/>
    <w:rsid w:val="00461B67"/>
    <w:rsid w:val="0046200C"/>
    <w:rsid w:val="00462490"/>
    <w:rsid w:val="00462557"/>
    <w:rsid w:val="004628DD"/>
    <w:rsid w:val="00462A36"/>
    <w:rsid w:val="004637E4"/>
    <w:rsid w:val="004641F9"/>
    <w:rsid w:val="00464526"/>
    <w:rsid w:val="004648D9"/>
    <w:rsid w:val="00464E96"/>
    <w:rsid w:val="00464EF0"/>
    <w:rsid w:val="0046514E"/>
    <w:rsid w:val="00465465"/>
    <w:rsid w:val="00465612"/>
    <w:rsid w:val="00466B93"/>
    <w:rsid w:val="00467473"/>
    <w:rsid w:val="004675AF"/>
    <w:rsid w:val="00467F3B"/>
    <w:rsid w:val="0047015F"/>
    <w:rsid w:val="004703E6"/>
    <w:rsid w:val="004707A6"/>
    <w:rsid w:val="0047084E"/>
    <w:rsid w:val="0047097C"/>
    <w:rsid w:val="00470AC2"/>
    <w:rsid w:val="004710C3"/>
    <w:rsid w:val="0047153C"/>
    <w:rsid w:val="004718DF"/>
    <w:rsid w:val="00471ED2"/>
    <w:rsid w:val="00472382"/>
    <w:rsid w:val="00472D79"/>
    <w:rsid w:val="00473224"/>
    <w:rsid w:val="00473252"/>
    <w:rsid w:val="00473624"/>
    <w:rsid w:val="0047386A"/>
    <w:rsid w:val="00473A86"/>
    <w:rsid w:val="004741A4"/>
    <w:rsid w:val="004743E5"/>
    <w:rsid w:val="004743EA"/>
    <w:rsid w:val="00474A44"/>
    <w:rsid w:val="00474B0D"/>
    <w:rsid w:val="004750A4"/>
    <w:rsid w:val="0047513B"/>
    <w:rsid w:val="004753C2"/>
    <w:rsid w:val="0047557A"/>
    <w:rsid w:val="0047575F"/>
    <w:rsid w:val="00475784"/>
    <w:rsid w:val="004757BF"/>
    <w:rsid w:val="004757FF"/>
    <w:rsid w:val="00475846"/>
    <w:rsid w:val="004762E1"/>
    <w:rsid w:val="004763D5"/>
    <w:rsid w:val="004765D8"/>
    <w:rsid w:val="00476EC1"/>
    <w:rsid w:val="004775DD"/>
    <w:rsid w:val="00477BD7"/>
    <w:rsid w:val="004803B6"/>
    <w:rsid w:val="00480493"/>
    <w:rsid w:val="00480C25"/>
    <w:rsid w:val="00481754"/>
    <w:rsid w:val="00481991"/>
    <w:rsid w:val="00481A8B"/>
    <w:rsid w:val="00482862"/>
    <w:rsid w:val="00482B52"/>
    <w:rsid w:val="004831E9"/>
    <w:rsid w:val="00483668"/>
    <w:rsid w:val="00483BF7"/>
    <w:rsid w:val="00483D74"/>
    <w:rsid w:val="00483EFC"/>
    <w:rsid w:val="004842F4"/>
    <w:rsid w:val="0048440E"/>
    <w:rsid w:val="0048482A"/>
    <w:rsid w:val="00484FE4"/>
    <w:rsid w:val="004854F3"/>
    <w:rsid w:val="004857EE"/>
    <w:rsid w:val="00485DF6"/>
    <w:rsid w:val="00485F75"/>
    <w:rsid w:val="0048615C"/>
    <w:rsid w:val="00486751"/>
    <w:rsid w:val="0048682B"/>
    <w:rsid w:val="00486DAD"/>
    <w:rsid w:val="004877D1"/>
    <w:rsid w:val="00490433"/>
    <w:rsid w:val="00490538"/>
    <w:rsid w:val="00490797"/>
    <w:rsid w:val="00490924"/>
    <w:rsid w:val="00490BAD"/>
    <w:rsid w:val="00490E28"/>
    <w:rsid w:val="0049147B"/>
    <w:rsid w:val="00491995"/>
    <w:rsid w:val="00491B1A"/>
    <w:rsid w:val="00492C6D"/>
    <w:rsid w:val="00492E59"/>
    <w:rsid w:val="00492EBB"/>
    <w:rsid w:val="00493350"/>
    <w:rsid w:val="004934CA"/>
    <w:rsid w:val="00493728"/>
    <w:rsid w:val="00493878"/>
    <w:rsid w:val="004939B2"/>
    <w:rsid w:val="00493D02"/>
    <w:rsid w:val="00494031"/>
    <w:rsid w:val="0049427B"/>
    <w:rsid w:val="00494343"/>
    <w:rsid w:val="004948E3"/>
    <w:rsid w:val="00494FEA"/>
    <w:rsid w:val="00495199"/>
    <w:rsid w:val="0049534E"/>
    <w:rsid w:val="00495833"/>
    <w:rsid w:val="00496636"/>
    <w:rsid w:val="00496D34"/>
    <w:rsid w:val="004972D0"/>
    <w:rsid w:val="004977AA"/>
    <w:rsid w:val="00497976"/>
    <w:rsid w:val="00497EB5"/>
    <w:rsid w:val="004A0D83"/>
    <w:rsid w:val="004A1B87"/>
    <w:rsid w:val="004A1BA6"/>
    <w:rsid w:val="004A1DE7"/>
    <w:rsid w:val="004A2386"/>
    <w:rsid w:val="004A2DCA"/>
    <w:rsid w:val="004A3692"/>
    <w:rsid w:val="004A3BEA"/>
    <w:rsid w:val="004A3E17"/>
    <w:rsid w:val="004A4AA7"/>
    <w:rsid w:val="004A4B05"/>
    <w:rsid w:val="004A4FCA"/>
    <w:rsid w:val="004A5225"/>
    <w:rsid w:val="004A5776"/>
    <w:rsid w:val="004A5A87"/>
    <w:rsid w:val="004A60C4"/>
    <w:rsid w:val="004A63AF"/>
    <w:rsid w:val="004A63C4"/>
    <w:rsid w:val="004A6D9A"/>
    <w:rsid w:val="004A6DE2"/>
    <w:rsid w:val="004A708D"/>
    <w:rsid w:val="004A774F"/>
    <w:rsid w:val="004A7A1A"/>
    <w:rsid w:val="004B04BD"/>
    <w:rsid w:val="004B06E5"/>
    <w:rsid w:val="004B0A7F"/>
    <w:rsid w:val="004B0D0C"/>
    <w:rsid w:val="004B0F19"/>
    <w:rsid w:val="004B1355"/>
    <w:rsid w:val="004B1B0F"/>
    <w:rsid w:val="004B2348"/>
    <w:rsid w:val="004B275B"/>
    <w:rsid w:val="004B2BCE"/>
    <w:rsid w:val="004B2C02"/>
    <w:rsid w:val="004B355D"/>
    <w:rsid w:val="004B3CF5"/>
    <w:rsid w:val="004B3D1C"/>
    <w:rsid w:val="004B4362"/>
    <w:rsid w:val="004B44D8"/>
    <w:rsid w:val="004B4557"/>
    <w:rsid w:val="004B45BF"/>
    <w:rsid w:val="004B45D8"/>
    <w:rsid w:val="004B47C9"/>
    <w:rsid w:val="004B4853"/>
    <w:rsid w:val="004B4BA8"/>
    <w:rsid w:val="004B4EA9"/>
    <w:rsid w:val="004B502E"/>
    <w:rsid w:val="004B5121"/>
    <w:rsid w:val="004B571A"/>
    <w:rsid w:val="004B5A73"/>
    <w:rsid w:val="004B5CE6"/>
    <w:rsid w:val="004B62B8"/>
    <w:rsid w:val="004B6D06"/>
    <w:rsid w:val="004B74B5"/>
    <w:rsid w:val="004C01B7"/>
    <w:rsid w:val="004C0734"/>
    <w:rsid w:val="004C0D1F"/>
    <w:rsid w:val="004C0DA8"/>
    <w:rsid w:val="004C0EF9"/>
    <w:rsid w:val="004C0F07"/>
    <w:rsid w:val="004C0F58"/>
    <w:rsid w:val="004C1126"/>
    <w:rsid w:val="004C1A12"/>
    <w:rsid w:val="004C1B12"/>
    <w:rsid w:val="004C1C70"/>
    <w:rsid w:val="004C1C91"/>
    <w:rsid w:val="004C1FAF"/>
    <w:rsid w:val="004C224B"/>
    <w:rsid w:val="004C252C"/>
    <w:rsid w:val="004C2FB2"/>
    <w:rsid w:val="004C3342"/>
    <w:rsid w:val="004C3C06"/>
    <w:rsid w:val="004C414F"/>
    <w:rsid w:val="004C49F0"/>
    <w:rsid w:val="004C50F9"/>
    <w:rsid w:val="004C5A43"/>
    <w:rsid w:val="004C5BCC"/>
    <w:rsid w:val="004C5FCF"/>
    <w:rsid w:val="004C6018"/>
    <w:rsid w:val="004C60DA"/>
    <w:rsid w:val="004C6323"/>
    <w:rsid w:val="004C65C3"/>
    <w:rsid w:val="004C6DD3"/>
    <w:rsid w:val="004C6F5D"/>
    <w:rsid w:val="004C7123"/>
    <w:rsid w:val="004C72F7"/>
    <w:rsid w:val="004C76BB"/>
    <w:rsid w:val="004C7FBF"/>
    <w:rsid w:val="004D05E2"/>
    <w:rsid w:val="004D0A4D"/>
    <w:rsid w:val="004D0CF7"/>
    <w:rsid w:val="004D0D2C"/>
    <w:rsid w:val="004D0D83"/>
    <w:rsid w:val="004D0E5E"/>
    <w:rsid w:val="004D0F29"/>
    <w:rsid w:val="004D1474"/>
    <w:rsid w:val="004D14A0"/>
    <w:rsid w:val="004D14A7"/>
    <w:rsid w:val="004D22B1"/>
    <w:rsid w:val="004D23A6"/>
    <w:rsid w:val="004D2BC5"/>
    <w:rsid w:val="004D3DFF"/>
    <w:rsid w:val="004D4626"/>
    <w:rsid w:val="004D4931"/>
    <w:rsid w:val="004D4950"/>
    <w:rsid w:val="004D4A34"/>
    <w:rsid w:val="004D4B28"/>
    <w:rsid w:val="004D4B65"/>
    <w:rsid w:val="004D567D"/>
    <w:rsid w:val="004D573D"/>
    <w:rsid w:val="004D5924"/>
    <w:rsid w:val="004D62A8"/>
    <w:rsid w:val="004D732E"/>
    <w:rsid w:val="004D7414"/>
    <w:rsid w:val="004D7505"/>
    <w:rsid w:val="004D7B1E"/>
    <w:rsid w:val="004D7B4E"/>
    <w:rsid w:val="004E00CC"/>
    <w:rsid w:val="004E03CC"/>
    <w:rsid w:val="004E0DBB"/>
    <w:rsid w:val="004E1446"/>
    <w:rsid w:val="004E1589"/>
    <w:rsid w:val="004E1A67"/>
    <w:rsid w:val="004E1D53"/>
    <w:rsid w:val="004E205B"/>
    <w:rsid w:val="004E24D9"/>
    <w:rsid w:val="004E24DB"/>
    <w:rsid w:val="004E2813"/>
    <w:rsid w:val="004E2F2B"/>
    <w:rsid w:val="004E34E4"/>
    <w:rsid w:val="004E386E"/>
    <w:rsid w:val="004E3DE6"/>
    <w:rsid w:val="004E4489"/>
    <w:rsid w:val="004E5C12"/>
    <w:rsid w:val="004E613F"/>
    <w:rsid w:val="004E6A70"/>
    <w:rsid w:val="004E6B80"/>
    <w:rsid w:val="004E70E7"/>
    <w:rsid w:val="004E75F8"/>
    <w:rsid w:val="004E7835"/>
    <w:rsid w:val="004F0252"/>
    <w:rsid w:val="004F03B6"/>
    <w:rsid w:val="004F0532"/>
    <w:rsid w:val="004F0F46"/>
    <w:rsid w:val="004F25EE"/>
    <w:rsid w:val="004F26FE"/>
    <w:rsid w:val="004F2B5F"/>
    <w:rsid w:val="004F2D81"/>
    <w:rsid w:val="004F2F3D"/>
    <w:rsid w:val="004F2FB3"/>
    <w:rsid w:val="004F364F"/>
    <w:rsid w:val="004F3EE5"/>
    <w:rsid w:val="004F4000"/>
    <w:rsid w:val="004F45A3"/>
    <w:rsid w:val="004F4B28"/>
    <w:rsid w:val="004F4D97"/>
    <w:rsid w:val="004F4F8B"/>
    <w:rsid w:val="004F52AC"/>
    <w:rsid w:val="004F588B"/>
    <w:rsid w:val="004F58B2"/>
    <w:rsid w:val="004F58C7"/>
    <w:rsid w:val="004F58CF"/>
    <w:rsid w:val="004F5F27"/>
    <w:rsid w:val="004F5FC4"/>
    <w:rsid w:val="004F64BE"/>
    <w:rsid w:val="004F67FF"/>
    <w:rsid w:val="004F6BC2"/>
    <w:rsid w:val="004F6D52"/>
    <w:rsid w:val="004F6E68"/>
    <w:rsid w:val="004F78DA"/>
    <w:rsid w:val="004F7FBC"/>
    <w:rsid w:val="00500CC3"/>
    <w:rsid w:val="00501398"/>
    <w:rsid w:val="00501C5B"/>
    <w:rsid w:val="00501EED"/>
    <w:rsid w:val="00502AA3"/>
    <w:rsid w:val="00502D1B"/>
    <w:rsid w:val="00502DFA"/>
    <w:rsid w:val="00502F03"/>
    <w:rsid w:val="00503A71"/>
    <w:rsid w:val="005042AE"/>
    <w:rsid w:val="005045DA"/>
    <w:rsid w:val="005046D4"/>
    <w:rsid w:val="00504CFA"/>
    <w:rsid w:val="00504D05"/>
    <w:rsid w:val="0050527C"/>
    <w:rsid w:val="005052F2"/>
    <w:rsid w:val="00505A75"/>
    <w:rsid w:val="00505F0B"/>
    <w:rsid w:val="00506108"/>
    <w:rsid w:val="0050614E"/>
    <w:rsid w:val="00506206"/>
    <w:rsid w:val="00506298"/>
    <w:rsid w:val="0050636C"/>
    <w:rsid w:val="00506C54"/>
    <w:rsid w:val="00506D35"/>
    <w:rsid w:val="00507CD1"/>
    <w:rsid w:val="005101DB"/>
    <w:rsid w:val="00510210"/>
    <w:rsid w:val="005103A2"/>
    <w:rsid w:val="005104D9"/>
    <w:rsid w:val="00510987"/>
    <w:rsid w:val="005111F0"/>
    <w:rsid w:val="00511436"/>
    <w:rsid w:val="0051143D"/>
    <w:rsid w:val="00512F10"/>
    <w:rsid w:val="00513791"/>
    <w:rsid w:val="0051394B"/>
    <w:rsid w:val="00513977"/>
    <w:rsid w:val="00513C29"/>
    <w:rsid w:val="00513F84"/>
    <w:rsid w:val="0051422E"/>
    <w:rsid w:val="00514DF1"/>
    <w:rsid w:val="00515BB4"/>
    <w:rsid w:val="00516172"/>
    <w:rsid w:val="005165F5"/>
    <w:rsid w:val="00517003"/>
    <w:rsid w:val="00517A40"/>
    <w:rsid w:val="00517BE0"/>
    <w:rsid w:val="00520375"/>
    <w:rsid w:val="005203C5"/>
    <w:rsid w:val="00520741"/>
    <w:rsid w:val="00520766"/>
    <w:rsid w:val="00520ADC"/>
    <w:rsid w:val="00521AB5"/>
    <w:rsid w:val="00521B90"/>
    <w:rsid w:val="005239D5"/>
    <w:rsid w:val="00523B0A"/>
    <w:rsid w:val="00523C7D"/>
    <w:rsid w:val="00523E29"/>
    <w:rsid w:val="005240BA"/>
    <w:rsid w:val="005245E4"/>
    <w:rsid w:val="005250D2"/>
    <w:rsid w:val="00525160"/>
    <w:rsid w:val="00525290"/>
    <w:rsid w:val="00526626"/>
    <w:rsid w:val="00526A4A"/>
    <w:rsid w:val="00526BA3"/>
    <w:rsid w:val="00526DA8"/>
    <w:rsid w:val="005270EF"/>
    <w:rsid w:val="005272A8"/>
    <w:rsid w:val="00527BF9"/>
    <w:rsid w:val="0053010D"/>
    <w:rsid w:val="005303B6"/>
    <w:rsid w:val="0053045E"/>
    <w:rsid w:val="005306BF"/>
    <w:rsid w:val="00530E33"/>
    <w:rsid w:val="00530F49"/>
    <w:rsid w:val="00531284"/>
    <w:rsid w:val="005312A1"/>
    <w:rsid w:val="005314D3"/>
    <w:rsid w:val="00531E5D"/>
    <w:rsid w:val="00532241"/>
    <w:rsid w:val="005328A1"/>
    <w:rsid w:val="00532AEA"/>
    <w:rsid w:val="005332EC"/>
    <w:rsid w:val="005332F4"/>
    <w:rsid w:val="005333F2"/>
    <w:rsid w:val="00533434"/>
    <w:rsid w:val="00533A4D"/>
    <w:rsid w:val="005341B8"/>
    <w:rsid w:val="005341C5"/>
    <w:rsid w:val="005344FA"/>
    <w:rsid w:val="005346AE"/>
    <w:rsid w:val="005349C8"/>
    <w:rsid w:val="00534A15"/>
    <w:rsid w:val="0053595F"/>
    <w:rsid w:val="005359F4"/>
    <w:rsid w:val="00535A0B"/>
    <w:rsid w:val="00535A64"/>
    <w:rsid w:val="00535BEB"/>
    <w:rsid w:val="00535CCC"/>
    <w:rsid w:val="00535D27"/>
    <w:rsid w:val="0053666A"/>
    <w:rsid w:val="00536706"/>
    <w:rsid w:val="005367A8"/>
    <w:rsid w:val="005371ED"/>
    <w:rsid w:val="00537809"/>
    <w:rsid w:val="00537ABD"/>
    <w:rsid w:val="00537C04"/>
    <w:rsid w:val="00537C14"/>
    <w:rsid w:val="00537DCB"/>
    <w:rsid w:val="00537FDD"/>
    <w:rsid w:val="0054028A"/>
    <w:rsid w:val="0054088C"/>
    <w:rsid w:val="00540EC8"/>
    <w:rsid w:val="00541297"/>
    <w:rsid w:val="0054141B"/>
    <w:rsid w:val="005415D5"/>
    <w:rsid w:val="005417F4"/>
    <w:rsid w:val="00541C24"/>
    <w:rsid w:val="005421CC"/>
    <w:rsid w:val="005423B2"/>
    <w:rsid w:val="00542432"/>
    <w:rsid w:val="005427D6"/>
    <w:rsid w:val="00543071"/>
    <w:rsid w:val="00543243"/>
    <w:rsid w:val="00543563"/>
    <w:rsid w:val="00543720"/>
    <w:rsid w:val="00543860"/>
    <w:rsid w:val="00543C27"/>
    <w:rsid w:val="00543CD3"/>
    <w:rsid w:val="005441DC"/>
    <w:rsid w:val="005443F2"/>
    <w:rsid w:val="00544A26"/>
    <w:rsid w:val="00544C4A"/>
    <w:rsid w:val="005453E9"/>
    <w:rsid w:val="00545596"/>
    <w:rsid w:val="005466F9"/>
    <w:rsid w:val="00546CE0"/>
    <w:rsid w:val="00546DC4"/>
    <w:rsid w:val="00546EAD"/>
    <w:rsid w:val="0054701F"/>
    <w:rsid w:val="0054707B"/>
    <w:rsid w:val="0054714C"/>
    <w:rsid w:val="00547288"/>
    <w:rsid w:val="005507C9"/>
    <w:rsid w:val="005507DD"/>
    <w:rsid w:val="00550914"/>
    <w:rsid w:val="00550C57"/>
    <w:rsid w:val="0055116B"/>
    <w:rsid w:val="00551777"/>
    <w:rsid w:val="00551840"/>
    <w:rsid w:val="005519BE"/>
    <w:rsid w:val="00551AC5"/>
    <w:rsid w:val="0055210B"/>
    <w:rsid w:val="0055292A"/>
    <w:rsid w:val="00552C0A"/>
    <w:rsid w:val="00553A96"/>
    <w:rsid w:val="005550CD"/>
    <w:rsid w:val="00555204"/>
    <w:rsid w:val="005553ED"/>
    <w:rsid w:val="005557BF"/>
    <w:rsid w:val="00555925"/>
    <w:rsid w:val="00555D74"/>
    <w:rsid w:val="00555E59"/>
    <w:rsid w:val="00556114"/>
    <w:rsid w:val="00556129"/>
    <w:rsid w:val="00556952"/>
    <w:rsid w:val="005573E0"/>
    <w:rsid w:val="0055744C"/>
    <w:rsid w:val="00557A92"/>
    <w:rsid w:val="00557C8F"/>
    <w:rsid w:val="00557E6F"/>
    <w:rsid w:val="00557ED0"/>
    <w:rsid w:val="00560247"/>
    <w:rsid w:val="005607C9"/>
    <w:rsid w:val="00560939"/>
    <w:rsid w:val="00560944"/>
    <w:rsid w:val="00560C8A"/>
    <w:rsid w:val="00561099"/>
    <w:rsid w:val="00561185"/>
    <w:rsid w:val="005611B1"/>
    <w:rsid w:val="0056173B"/>
    <w:rsid w:val="00561836"/>
    <w:rsid w:val="005625EF"/>
    <w:rsid w:val="00563205"/>
    <w:rsid w:val="00563C01"/>
    <w:rsid w:val="00563D3D"/>
    <w:rsid w:val="00564B03"/>
    <w:rsid w:val="005659C7"/>
    <w:rsid w:val="00565CC1"/>
    <w:rsid w:val="00565D3F"/>
    <w:rsid w:val="00566B4D"/>
    <w:rsid w:val="00566CC0"/>
    <w:rsid w:val="00566F0E"/>
    <w:rsid w:val="00567052"/>
    <w:rsid w:val="005672FE"/>
    <w:rsid w:val="00567744"/>
    <w:rsid w:val="00567A15"/>
    <w:rsid w:val="0057056F"/>
    <w:rsid w:val="00570A22"/>
    <w:rsid w:val="00570F89"/>
    <w:rsid w:val="00571663"/>
    <w:rsid w:val="00571C0B"/>
    <w:rsid w:val="00572391"/>
    <w:rsid w:val="005723B3"/>
    <w:rsid w:val="00572624"/>
    <w:rsid w:val="00572AF0"/>
    <w:rsid w:val="00572B37"/>
    <w:rsid w:val="00572BEF"/>
    <w:rsid w:val="0057313A"/>
    <w:rsid w:val="005742FB"/>
    <w:rsid w:val="00574B10"/>
    <w:rsid w:val="00574BD1"/>
    <w:rsid w:val="0057512D"/>
    <w:rsid w:val="005751BF"/>
    <w:rsid w:val="00575345"/>
    <w:rsid w:val="00575978"/>
    <w:rsid w:val="00575A12"/>
    <w:rsid w:val="00575C76"/>
    <w:rsid w:val="00575DC6"/>
    <w:rsid w:val="00575FA3"/>
    <w:rsid w:val="005779B7"/>
    <w:rsid w:val="00577AB4"/>
    <w:rsid w:val="00577D26"/>
    <w:rsid w:val="00580973"/>
    <w:rsid w:val="00580BF6"/>
    <w:rsid w:val="00581480"/>
    <w:rsid w:val="00583419"/>
    <w:rsid w:val="00583A1A"/>
    <w:rsid w:val="00583A50"/>
    <w:rsid w:val="00584608"/>
    <w:rsid w:val="00584E59"/>
    <w:rsid w:val="005857F0"/>
    <w:rsid w:val="00585857"/>
    <w:rsid w:val="00585DD8"/>
    <w:rsid w:val="00586291"/>
    <w:rsid w:val="00586378"/>
    <w:rsid w:val="005864B1"/>
    <w:rsid w:val="00586A8D"/>
    <w:rsid w:val="00586CFE"/>
    <w:rsid w:val="005870B6"/>
    <w:rsid w:val="005870DD"/>
    <w:rsid w:val="00587B32"/>
    <w:rsid w:val="00587F9A"/>
    <w:rsid w:val="00590030"/>
    <w:rsid w:val="0059084A"/>
    <w:rsid w:val="0059119A"/>
    <w:rsid w:val="00592618"/>
    <w:rsid w:val="00592630"/>
    <w:rsid w:val="00592D48"/>
    <w:rsid w:val="00592F9C"/>
    <w:rsid w:val="0059310C"/>
    <w:rsid w:val="00593328"/>
    <w:rsid w:val="00593907"/>
    <w:rsid w:val="00593B88"/>
    <w:rsid w:val="00593EC9"/>
    <w:rsid w:val="0059417E"/>
    <w:rsid w:val="00594232"/>
    <w:rsid w:val="00594881"/>
    <w:rsid w:val="00595666"/>
    <w:rsid w:val="0059646E"/>
    <w:rsid w:val="00596A08"/>
    <w:rsid w:val="00596D49"/>
    <w:rsid w:val="00597380"/>
    <w:rsid w:val="005978D9"/>
    <w:rsid w:val="005A0C6C"/>
    <w:rsid w:val="005A0E9D"/>
    <w:rsid w:val="005A0F06"/>
    <w:rsid w:val="005A12C1"/>
    <w:rsid w:val="005A1475"/>
    <w:rsid w:val="005A17B4"/>
    <w:rsid w:val="005A18E8"/>
    <w:rsid w:val="005A22C3"/>
    <w:rsid w:val="005A256B"/>
    <w:rsid w:val="005A2798"/>
    <w:rsid w:val="005A32FA"/>
    <w:rsid w:val="005A33C3"/>
    <w:rsid w:val="005A360B"/>
    <w:rsid w:val="005A3B05"/>
    <w:rsid w:val="005A3C87"/>
    <w:rsid w:val="005A4784"/>
    <w:rsid w:val="005A4F45"/>
    <w:rsid w:val="005A50FC"/>
    <w:rsid w:val="005A52ED"/>
    <w:rsid w:val="005A5C62"/>
    <w:rsid w:val="005A5F83"/>
    <w:rsid w:val="005A6202"/>
    <w:rsid w:val="005A630C"/>
    <w:rsid w:val="005A6CF2"/>
    <w:rsid w:val="005A7A3A"/>
    <w:rsid w:val="005B07DE"/>
    <w:rsid w:val="005B15AD"/>
    <w:rsid w:val="005B1A37"/>
    <w:rsid w:val="005B1AD7"/>
    <w:rsid w:val="005B1D7A"/>
    <w:rsid w:val="005B26B2"/>
    <w:rsid w:val="005B2F3C"/>
    <w:rsid w:val="005B3BF1"/>
    <w:rsid w:val="005B3DFE"/>
    <w:rsid w:val="005B425B"/>
    <w:rsid w:val="005B450B"/>
    <w:rsid w:val="005B47C7"/>
    <w:rsid w:val="005B4DFC"/>
    <w:rsid w:val="005B5055"/>
    <w:rsid w:val="005B52BA"/>
    <w:rsid w:val="005B5999"/>
    <w:rsid w:val="005B5AD7"/>
    <w:rsid w:val="005B5F09"/>
    <w:rsid w:val="005B61C4"/>
    <w:rsid w:val="005B6941"/>
    <w:rsid w:val="005B6A08"/>
    <w:rsid w:val="005B6C1F"/>
    <w:rsid w:val="005B6CE2"/>
    <w:rsid w:val="005B75DC"/>
    <w:rsid w:val="005B768A"/>
    <w:rsid w:val="005C01AC"/>
    <w:rsid w:val="005C03B4"/>
    <w:rsid w:val="005C0B68"/>
    <w:rsid w:val="005C0BFB"/>
    <w:rsid w:val="005C19B9"/>
    <w:rsid w:val="005C1CC3"/>
    <w:rsid w:val="005C214B"/>
    <w:rsid w:val="005C2C2B"/>
    <w:rsid w:val="005C3A02"/>
    <w:rsid w:val="005C3AFA"/>
    <w:rsid w:val="005C3B5A"/>
    <w:rsid w:val="005C3CAE"/>
    <w:rsid w:val="005C3CDE"/>
    <w:rsid w:val="005C3E04"/>
    <w:rsid w:val="005C440D"/>
    <w:rsid w:val="005C498A"/>
    <w:rsid w:val="005C5A12"/>
    <w:rsid w:val="005C5C6F"/>
    <w:rsid w:val="005C6365"/>
    <w:rsid w:val="005C6890"/>
    <w:rsid w:val="005C6BF6"/>
    <w:rsid w:val="005C6DB5"/>
    <w:rsid w:val="005C6E07"/>
    <w:rsid w:val="005C768E"/>
    <w:rsid w:val="005C77AF"/>
    <w:rsid w:val="005D015F"/>
    <w:rsid w:val="005D0393"/>
    <w:rsid w:val="005D0C52"/>
    <w:rsid w:val="005D2375"/>
    <w:rsid w:val="005D2576"/>
    <w:rsid w:val="005D2917"/>
    <w:rsid w:val="005D296F"/>
    <w:rsid w:val="005D2BD2"/>
    <w:rsid w:val="005D2E02"/>
    <w:rsid w:val="005D337C"/>
    <w:rsid w:val="005D3A95"/>
    <w:rsid w:val="005D3D7D"/>
    <w:rsid w:val="005D3EB5"/>
    <w:rsid w:val="005D44F3"/>
    <w:rsid w:val="005D4C1E"/>
    <w:rsid w:val="005D50C2"/>
    <w:rsid w:val="005D5209"/>
    <w:rsid w:val="005D55DD"/>
    <w:rsid w:val="005D5A90"/>
    <w:rsid w:val="005D6494"/>
    <w:rsid w:val="005D6C29"/>
    <w:rsid w:val="005D6D81"/>
    <w:rsid w:val="005D7235"/>
    <w:rsid w:val="005D74AB"/>
    <w:rsid w:val="005D7510"/>
    <w:rsid w:val="005D798E"/>
    <w:rsid w:val="005D7D52"/>
    <w:rsid w:val="005D7D85"/>
    <w:rsid w:val="005D7F74"/>
    <w:rsid w:val="005E0414"/>
    <w:rsid w:val="005E055A"/>
    <w:rsid w:val="005E0AD2"/>
    <w:rsid w:val="005E1076"/>
    <w:rsid w:val="005E116D"/>
    <w:rsid w:val="005E1D68"/>
    <w:rsid w:val="005E1D9E"/>
    <w:rsid w:val="005E1F9E"/>
    <w:rsid w:val="005E201A"/>
    <w:rsid w:val="005E2362"/>
    <w:rsid w:val="005E26E5"/>
    <w:rsid w:val="005E2B9C"/>
    <w:rsid w:val="005E2F74"/>
    <w:rsid w:val="005E3AA7"/>
    <w:rsid w:val="005E3D9E"/>
    <w:rsid w:val="005E3F52"/>
    <w:rsid w:val="005E4D01"/>
    <w:rsid w:val="005E5022"/>
    <w:rsid w:val="005E509B"/>
    <w:rsid w:val="005E60FA"/>
    <w:rsid w:val="005E69A3"/>
    <w:rsid w:val="005E6B08"/>
    <w:rsid w:val="005E6E54"/>
    <w:rsid w:val="005E70B6"/>
    <w:rsid w:val="005E714C"/>
    <w:rsid w:val="005E726A"/>
    <w:rsid w:val="005E7592"/>
    <w:rsid w:val="005E76CA"/>
    <w:rsid w:val="005E7D2C"/>
    <w:rsid w:val="005F0311"/>
    <w:rsid w:val="005F0338"/>
    <w:rsid w:val="005F0D8E"/>
    <w:rsid w:val="005F17A7"/>
    <w:rsid w:val="005F2225"/>
    <w:rsid w:val="005F24E6"/>
    <w:rsid w:val="005F271F"/>
    <w:rsid w:val="005F2AB8"/>
    <w:rsid w:val="005F2DAC"/>
    <w:rsid w:val="005F2FC0"/>
    <w:rsid w:val="005F2FF2"/>
    <w:rsid w:val="005F302B"/>
    <w:rsid w:val="005F318F"/>
    <w:rsid w:val="005F3C48"/>
    <w:rsid w:val="005F53DD"/>
    <w:rsid w:val="005F571E"/>
    <w:rsid w:val="005F6EF4"/>
    <w:rsid w:val="005F6F6F"/>
    <w:rsid w:val="005F7F8A"/>
    <w:rsid w:val="00600B12"/>
    <w:rsid w:val="00600F33"/>
    <w:rsid w:val="00600F3A"/>
    <w:rsid w:val="00600F44"/>
    <w:rsid w:val="00601638"/>
    <w:rsid w:val="006019BA"/>
    <w:rsid w:val="00601A1A"/>
    <w:rsid w:val="00601D32"/>
    <w:rsid w:val="006022B4"/>
    <w:rsid w:val="00603717"/>
    <w:rsid w:val="0060377D"/>
    <w:rsid w:val="00603AFF"/>
    <w:rsid w:val="00603F50"/>
    <w:rsid w:val="006042DA"/>
    <w:rsid w:val="006048D8"/>
    <w:rsid w:val="00604C52"/>
    <w:rsid w:val="00604C7F"/>
    <w:rsid w:val="0060579D"/>
    <w:rsid w:val="006057FB"/>
    <w:rsid w:val="006058AA"/>
    <w:rsid w:val="006058DE"/>
    <w:rsid w:val="00606241"/>
    <w:rsid w:val="00606A8F"/>
    <w:rsid w:val="00606D79"/>
    <w:rsid w:val="006070F4"/>
    <w:rsid w:val="00607234"/>
    <w:rsid w:val="00607BD7"/>
    <w:rsid w:val="00607D6F"/>
    <w:rsid w:val="00607EAE"/>
    <w:rsid w:val="00607EFD"/>
    <w:rsid w:val="006104AD"/>
    <w:rsid w:val="0061094D"/>
    <w:rsid w:val="00610DD2"/>
    <w:rsid w:val="00610DE6"/>
    <w:rsid w:val="00611720"/>
    <w:rsid w:val="00611851"/>
    <w:rsid w:val="00611F53"/>
    <w:rsid w:val="00613AF7"/>
    <w:rsid w:val="006144F3"/>
    <w:rsid w:val="0061535B"/>
    <w:rsid w:val="00615CDB"/>
    <w:rsid w:val="00616181"/>
    <w:rsid w:val="0061619F"/>
    <w:rsid w:val="00616467"/>
    <w:rsid w:val="00616583"/>
    <w:rsid w:val="0061769C"/>
    <w:rsid w:val="006176F7"/>
    <w:rsid w:val="006179BD"/>
    <w:rsid w:val="00620831"/>
    <w:rsid w:val="00620D02"/>
    <w:rsid w:val="00620DD0"/>
    <w:rsid w:val="006210A3"/>
    <w:rsid w:val="0062112C"/>
    <w:rsid w:val="0062146F"/>
    <w:rsid w:val="00621595"/>
    <w:rsid w:val="00621801"/>
    <w:rsid w:val="0062184E"/>
    <w:rsid w:val="006218FE"/>
    <w:rsid w:val="00621D9A"/>
    <w:rsid w:val="00621E58"/>
    <w:rsid w:val="006222C5"/>
    <w:rsid w:val="00622652"/>
    <w:rsid w:val="00622690"/>
    <w:rsid w:val="006227E8"/>
    <w:rsid w:val="006229DA"/>
    <w:rsid w:val="00623238"/>
    <w:rsid w:val="00623627"/>
    <w:rsid w:val="006237EF"/>
    <w:rsid w:val="006252B8"/>
    <w:rsid w:val="006252CA"/>
    <w:rsid w:val="00625377"/>
    <w:rsid w:val="00625C8A"/>
    <w:rsid w:val="006262D4"/>
    <w:rsid w:val="006262F8"/>
    <w:rsid w:val="006266B8"/>
    <w:rsid w:val="00626CF4"/>
    <w:rsid w:val="00626EAF"/>
    <w:rsid w:val="0062737A"/>
    <w:rsid w:val="00627649"/>
    <w:rsid w:val="00627B21"/>
    <w:rsid w:val="00627F42"/>
    <w:rsid w:val="00627FEC"/>
    <w:rsid w:val="0063003B"/>
    <w:rsid w:val="006306E7"/>
    <w:rsid w:val="00631E90"/>
    <w:rsid w:val="00632373"/>
    <w:rsid w:val="00632400"/>
    <w:rsid w:val="00633560"/>
    <w:rsid w:val="00633592"/>
    <w:rsid w:val="006335BA"/>
    <w:rsid w:val="00634136"/>
    <w:rsid w:val="00635099"/>
    <w:rsid w:val="00635187"/>
    <w:rsid w:val="0063540C"/>
    <w:rsid w:val="00635499"/>
    <w:rsid w:val="006358B7"/>
    <w:rsid w:val="0063676F"/>
    <w:rsid w:val="00636CAE"/>
    <w:rsid w:val="0063731C"/>
    <w:rsid w:val="0064018D"/>
    <w:rsid w:val="006401E2"/>
    <w:rsid w:val="00640366"/>
    <w:rsid w:val="0064182A"/>
    <w:rsid w:val="00642366"/>
    <w:rsid w:val="006423C2"/>
    <w:rsid w:val="00642439"/>
    <w:rsid w:val="00642F89"/>
    <w:rsid w:val="00643344"/>
    <w:rsid w:val="0064404D"/>
    <w:rsid w:val="0064447F"/>
    <w:rsid w:val="00644B23"/>
    <w:rsid w:val="00644DB1"/>
    <w:rsid w:val="0064504D"/>
    <w:rsid w:val="006457DA"/>
    <w:rsid w:val="00645DB5"/>
    <w:rsid w:val="006460D8"/>
    <w:rsid w:val="00646920"/>
    <w:rsid w:val="0064692A"/>
    <w:rsid w:val="00646EC5"/>
    <w:rsid w:val="00647301"/>
    <w:rsid w:val="0064738F"/>
    <w:rsid w:val="006477E7"/>
    <w:rsid w:val="00647C03"/>
    <w:rsid w:val="006501DD"/>
    <w:rsid w:val="00651360"/>
    <w:rsid w:val="00651B61"/>
    <w:rsid w:val="00652351"/>
    <w:rsid w:val="00652B14"/>
    <w:rsid w:val="00652CFD"/>
    <w:rsid w:val="006532BF"/>
    <w:rsid w:val="006536C3"/>
    <w:rsid w:val="00653953"/>
    <w:rsid w:val="00653A74"/>
    <w:rsid w:val="00653B68"/>
    <w:rsid w:val="00653BB0"/>
    <w:rsid w:val="00653C56"/>
    <w:rsid w:val="00653FEC"/>
    <w:rsid w:val="0065402C"/>
    <w:rsid w:val="00654211"/>
    <w:rsid w:val="00654696"/>
    <w:rsid w:val="0065477C"/>
    <w:rsid w:val="00654913"/>
    <w:rsid w:val="00654EDE"/>
    <w:rsid w:val="0065517C"/>
    <w:rsid w:val="00655764"/>
    <w:rsid w:val="00655FF2"/>
    <w:rsid w:val="00656634"/>
    <w:rsid w:val="0065778F"/>
    <w:rsid w:val="00657803"/>
    <w:rsid w:val="00657857"/>
    <w:rsid w:val="00657898"/>
    <w:rsid w:val="00657DD7"/>
    <w:rsid w:val="00660DBB"/>
    <w:rsid w:val="0066160C"/>
    <w:rsid w:val="00661923"/>
    <w:rsid w:val="00661B43"/>
    <w:rsid w:val="00661B9E"/>
    <w:rsid w:val="00662479"/>
    <w:rsid w:val="006625A6"/>
    <w:rsid w:val="00662A30"/>
    <w:rsid w:val="00662B63"/>
    <w:rsid w:val="00662BCB"/>
    <w:rsid w:val="00662F30"/>
    <w:rsid w:val="00663BED"/>
    <w:rsid w:val="00664370"/>
    <w:rsid w:val="0066457A"/>
    <w:rsid w:val="006645B3"/>
    <w:rsid w:val="006646C0"/>
    <w:rsid w:val="006646F9"/>
    <w:rsid w:val="00665208"/>
    <w:rsid w:val="00665E57"/>
    <w:rsid w:val="00666125"/>
    <w:rsid w:val="0066627C"/>
    <w:rsid w:val="00666534"/>
    <w:rsid w:val="00666707"/>
    <w:rsid w:val="006668FB"/>
    <w:rsid w:val="00666AAC"/>
    <w:rsid w:val="00666EE7"/>
    <w:rsid w:val="0066785B"/>
    <w:rsid w:val="00667865"/>
    <w:rsid w:val="00667A9C"/>
    <w:rsid w:val="00667D38"/>
    <w:rsid w:val="0067010C"/>
    <w:rsid w:val="00670516"/>
    <w:rsid w:val="006706B5"/>
    <w:rsid w:val="006706CC"/>
    <w:rsid w:val="00670968"/>
    <w:rsid w:val="00670B6E"/>
    <w:rsid w:val="00670B79"/>
    <w:rsid w:val="00670E12"/>
    <w:rsid w:val="00670F90"/>
    <w:rsid w:val="006714AA"/>
    <w:rsid w:val="00672247"/>
    <w:rsid w:val="00672331"/>
    <w:rsid w:val="00672BD3"/>
    <w:rsid w:val="00672F46"/>
    <w:rsid w:val="0067333C"/>
    <w:rsid w:val="006741E5"/>
    <w:rsid w:val="006743BB"/>
    <w:rsid w:val="006744DB"/>
    <w:rsid w:val="006745AB"/>
    <w:rsid w:val="0067476B"/>
    <w:rsid w:val="00675A4A"/>
    <w:rsid w:val="00675BBF"/>
    <w:rsid w:val="00675CCE"/>
    <w:rsid w:val="00675F38"/>
    <w:rsid w:val="006761CE"/>
    <w:rsid w:val="006762F1"/>
    <w:rsid w:val="00676957"/>
    <w:rsid w:val="0067696A"/>
    <w:rsid w:val="00676B94"/>
    <w:rsid w:val="00677187"/>
    <w:rsid w:val="006771DA"/>
    <w:rsid w:val="0067782A"/>
    <w:rsid w:val="00677AC6"/>
    <w:rsid w:val="00680A5F"/>
    <w:rsid w:val="00680A63"/>
    <w:rsid w:val="0068113E"/>
    <w:rsid w:val="00681676"/>
    <w:rsid w:val="00681771"/>
    <w:rsid w:val="00681F8F"/>
    <w:rsid w:val="00682AD1"/>
    <w:rsid w:val="006842BD"/>
    <w:rsid w:val="006844D2"/>
    <w:rsid w:val="006846FE"/>
    <w:rsid w:val="00684A21"/>
    <w:rsid w:val="00684D9C"/>
    <w:rsid w:val="00684F41"/>
    <w:rsid w:val="00685286"/>
    <w:rsid w:val="00685612"/>
    <w:rsid w:val="00685BD9"/>
    <w:rsid w:val="00685D8E"/>
    <w:rsid w:val="00686BAD"/>
    <w:rsid w:val="00686D10"/>
    <w:rsid w:val="00686FB2"/>
    <w:rsid w:val="00686FFF"/>
    <w:rsid w:val="00687080"/>
    <w:rsid w:val="006873A9"/>
    <w:rsid w:val="00687477"/>
    <w:rsid w:val="00687E50"/>
    <w:rsid w:val="0069012D"/>
    <w:rsid w:val="006904E6"/>
    <w:rsid w:val="00690B14"/>
    <w:rsid w:val="00690CF9"/>
    <w:rsid w:val="006910B4"/>
    <w:rsid w:val="006913A6"/>
    <w:rsid w:val="00691A2B"/>
    <w:rsid w:val="00691D82"/>
    <w:rsid w:val="0069251E"/>
    <w:rsid w:val="0069289C"/>
    <w:rsid w:val="006928BE"/>
    <w:rsid w:val="00692B62"/>
    <w:rsid w:val="00692C4A"/>
    <w:rsid w:val="00693888"/>
    <w:rsid w:val="006938E7"/>
    <w:rsid w:val="006939B1"/>
    <w:rsid w:val="00693BB6"/>
    <w:rsid w:val="00693CAC"/>
    <w:rsid w:val="00694608"/>
    <w:rsid w:val="006946AD"/>
    <w:rsid w:val="006947BF"/>
    <w:rsid w:val="00694A53"/>
    <w:rsid w:val="00694B99"/>
    <w:rsid w:val="006951FB"/>
    <w:rsid w:val="006957A9"/>
    <w:rsid w:val="00695D42"/>
    <w:rsid w:val="00695F76"/>
    <w:rsid w:val="006961B0"/>
    <w:rsid w:val="006964A8"/>
    <w:rsid w:val="00696555"/>
    <w:rsid w:val="0069690B"/>
    <w:rsid w:val="006971CC"/>
    <w:rsid w:val="00697398"/>
    <w:rsid w:val="006974DF"/>
    <w:rsid w:val="0069756D"/>
    <w:rsid w:val="00697A92"/>
    <w:rsid w:val="006A027E"/>
    <w:rsid w:val="006A0336"/>
    <w:rsid w:val="006A0A67"/>
    <w:rsid w:val="006A0C66"/>
    <w:rsid w:val="006A114B"/>
    <w:rsid w:val="006A1E0B"/>
    <w:rsid w:val="006A28D3"/>
    <w:rsid w:val="006A36A4"/>
    <w:rsid w:val="006A3AAD"/>
    <w:rsid w:val="006A4944"/>
    <w:rsid w:val="006A4E51"/>
    <w:rsid w:val="006A54D4"/>
    <w:rsid w:val="006A55CD"/>
    <w:rsid w:val="006A5A04"/>
    <w:rsid w:val="006A5B4C"/>
    <w:rsid w:val="006A5C16"/>
    <w:rsid w:val="006A638D"/>
    <w:rsid w:val="006A6EAA"/>
    <w:rsid w:val="006A72A2"/>
    <w:rsid w:val="006A730A"/>
    <w:rsid w:val="006A7F70"/>
    <w:rsid w:val="006B007D"/>
    <w:rsid w:val="006B0A26"/>
    <w:rsid w:val="006B0BBA"/>
    <w:rsid w:val="006B0FFC"/>
    <w:rsid w:val="006B1C2E"/>
    <w:rsid w:val="006B1FD6"/>
    <w:rsid w:val="006B23CD"/>
    <w:rsid w:val="006B2608"/>
    <w:rsid w:val="006B27F2"/>
    <w:rsid w:val="006B2B8D"/>
    <w:rsid w:val="006B2D07"/>
    <w:rsid w:val="006B2DF9"/>
    <w:rsid w:val="006B2E3B"/>
    <w:rsid w:val="006B2F33"/>
    <w:rsid w:val="006B36FE"/>
    <w:rsid w:val="006B370B"/>
    <w:rsid w:val="006B3CA2"/>
    <w:rsid w:val="006B3D2A"/>
    <w:rsid w:val="006B3D51"/>
    <w:rsid w:val="006B46AA"/>
    <w:rsid w:val="006B4715"/>
    <w:rsid w:val="006B4B99"/>
    <w:rsid w:val="006B4BE3"/>
    <w:rsid w:val="006B5151"/>
    <w:rsid w:val="006B528F"/>
    <w:rsid w:val="006B59F4"/>
    <w:rsid w:val="006B6105"/>
    <w:rsid w:val="006B6376"/>
    <w:rsid w:val="006B67DF"/>
    <w:rsid w:val="006B73E8"/>
    <w:rsid w:val="006B748E"/>
    <w:rsid w:val="006C09A2"/>
    <w:rsid w:val="006C0AC6"/>
    <w:rsid w:val="006C0B6D"/>
    <w:rsid w:val="006C0D42"/>
    <w:rsid w:val="006C1808"/>
    <w:rsid w:val="006C197E"/>
    <w:rsid w:val="006C19DA"/>
    <w:rsid w:val="006C251F"/>
    <w:rsid w:val="006C2896"/>
    <w:rsid w:val="006C2A99"/>
    <w:rsid w:val="006C345A"/>
    <w:rsid w:val="006C3647"/>
    <w:rsid w:val="006C39B0"/>
    <w:rsid w:val="006C3D77"/>
    <w:rsid w:val="006C3DD7"/>
    <w:rsid w:val="006C47AC"/>
    <w:rsid w:val="006C4B33"/>
    <w:rsid w:val="006C5525"/>
    <w:rsid w:val="006C575B"/>
    <w:rsid w:val="006C5955"/>
    <w:rsid w:val="006C5C88"/>
    <w:rsid w:val="006C5E46"/>
    <w:rsid w:val="006C633C"/>
    <w:rsid w:val="006C63A5"/>
    <w:rsid w:val="006C63EC"/>
    <w:rsid w:val="006C69B6"/>
    <w:rsid w:val="006C6ED4"/>
    <w:rsid w:val="006C6EE9"/>
    <w:rsid w:val="006C760A"/>
    <w:rsid w:val="006C7AB0"/>
    <w:rsid w:val="006C7CBA"/>
    <w:rsid w:val="006C7F04"/>
    <w:rsid w:val="006D05AC"/>
    <w:rsid w:val="006D0615"/>
    <w:rsid w:val="006D0B58"/>
    <w:rsid w:val="006D1092"/>
    <w:rsid w:val="006D1429"/>
    <w:rsid w:val="006D1DBA"/>
    <w:rsid w:val="006D220C"/>
    <w:rsid w:val="006D2699"/>
    <w:rsid w:val="006D29CE"/>
    <w:rsid w:val="006D303F"/>
    <w:rsid w:val="006D41C4"/>
    <w:rsid w:val="006D4735"/>
    <w:rsid w:val="006D4783"/>
    <w:rsid w:val="006D51CC"/>
    <w:rsid w:val="006D540A"/>
    <w:rsid w:val="006D6061"/>
    <w:rsid w:val="006D6DE1"/>
    <w:rsid w:val="006D702A"/>
    <w:rsid w:val="006D7B22"/>
    <w:rsid w:val="006D7C4C"/>
    <w:rsid w:val="006E0A68"/>
    <w:rsid w:val="006E10D5"/>
    <w:rsid w:val="006E1AD9"/>
    <w:rsid w:val="006E1AF2"/>
    <w:rsid w:val="006E1FE1"/>
    <w:rsid w:val="006E209C"/>
    <w:rsid w:val="006E22F5"/>
    <w:rsid w:val="006E2918"/>
    <w:rsid w:val="006E2E08"/>
    <w:rsid w:val="006E3F98"/>
    <w:rsid w:val="006E4527"/>
    <w:rsid w:val="006E4C71"/>
    <w:rsid w:val="006E4D28"/>
    <w:rsid w:val="006E5D58"/>
    <w:rsid w:val="006E64C7"/>
    <w:rsid w:val="006E6664"/>
    <w:rsid w:val="006E6A04"/>
    <w:rsid w:val="006E6BE1"/>
    <w:rsid w:val="006E7017"/>
    <w:rsid w:val="006E7EC3"/>
    <w:rsid w:val="006F0258"/>
    <w:rsid w:val="006F0295"/>
    <w:rsid w:val="006F052F"/>
    <w:rsid w:val="006F0814"/>
    <w:rsid w:val="006F0D73"/>
    <w:rsid w:val="006F1199"/>
    <w:rsid w:val="006F1C56"/>
    <w:rsid w:val="006F1D34"/>
    <w:rsid w:val="006F1EC1"/>
    <w:rsid w:val="006F242B"/>
    <w:rsid w:val="006F2652"/>
    <w:rsid w:val="006F3CFE"/>
    <w:rsid w:val="006F4353"/>
    <w:rsid w:val="006F43F9"/>
    <w:rsid w:val="006F471B"/>
    <w:rsid w:val="006F4A52"/>
    <w:rsid w:val="006F4E18"/>
    <w:rsid w:val="006F50BE"/>
    <w:rsid w:val="006F5E1A"/>
    <w:rsid w:val="006F64EE"/>
    <w:rsid w:val="006F6BBA"/>
    <w:rsid w:val="006F6E5D"/>
    <w:rsid w:val="006F73B1"/>
    <w:rsid w:val="006F769C"/>
    <w:rsid w:val="006F7B89"/>
    <w:rsid w:val="006F7F62"/>
    <w:rsid w:val="00700633"/>
    <w:rsid w:val="00700739"/>
    <w:rsid w:val="00700B48"/>
    <w:rsid w:val="00700C58"/>
    <w:rsid w:val="00700C68"/>
    <w:rsid w:val="0070127C"/>
    <w:rsid w:val="007012FB"/>
    <w:rsid w:val="0070139F"/>
    <w:rsid w:val="007019D0"/>
    <w:rsid w:val="00701F9F"/>
    <w:rsid w:val="00702AF8"/>
    <w:rsid w:val="00705649"/>
    <w:rsid w:val="00705E7B"/>
    <w:rsid w:val="00706788"/>
    <w:rsid w:val="00706912"/>
    <w:rsid w:val="00706DB4"/>
    <w:rsid w:val="00706E60"/>
    <w:rsid w:val="00710A25"/>
    <w:rsid w:val="00710AB3"/>
    <w:rsid w:val="00710DD6"/>
    <w:rsid w:val="007113B2"/>
    <w:rsid w:val="007116FC"/>
    <w:rsid w:val="00711765"/>
    <w:rsid w:val="0071197B"/>
    <w:rsid w:val="007123E6"/>
    <w:rsid w:val="00712976"/>
    <w:rsid w:val="00712FB6"/>
    <w:rsid w:val="00713D0F"/>
    <w:rsid w:val="007144CF"/>
    <w:rsid w:val="00714659"/>
    <w:rsid w:val="0071471D"/>
    <w:rsid w:val="00714AA3"/>
    <w:rsid w:val="00716872"/>
    <w:rsid w:val="00716A89"/>
    <w:rsid w:val="007178A6"/>
    <w:rsid w:val="00717C9C"/>
    <w:rsid w:val="007200C8"/>
    <w:rsid w:val="007203F9"/>
    <w:rsid w:val="00720CA0"/>
    <w:rsid w:val="00720DDE"/>
    <w:rsid w:val="00720F97"/>
    <w:rsid w:val="007215CF"/>
    <w:rsid w:val="00721D77"/>
    <w:rsid w:val="00721EAB"/>
    <w:rsid w:val="00721FB2"/>
    <w:rsid w:val="0072294B"/>
    <w:rsid w:val="007230AF"/>
    <w:rsid w:val="00723120"/>
    <w:rsid w:val="00723186"/>
    <w:rsid w:val="007237E3"/>
    <w:rsid w:val="00724232"/>
    <w:rsid w:val="007248AC"/>
    <w:rsid w:val="00724DAB"/>
    <w:rsid w:val="0072502A"/>
    <w:rsid w:val="00725264"/>
    <w:rsid w:val="00725414"/>
    <w:rsid w:val="007255AA"/>
    <w:rsid w:val="00725AD6"/>
    <w:rsid w:val="0072622F"/>
    <w:rsid w:val="00727246"/>
    <w:rsid w:val="007276CE"/>
    <w:rsid w:val="00727979"/>
    <w:rsid w:val="0073006E"/>
    <w:rsid w:val="007300DB"/>
    <w:rsid w:val="00730E74"/>
    <w:rsid w:val="00730E80"/>
    <w:rsid w:val="00730F07"/>
    <w:rsid w:val="007310B7"/>
    <w:rsid w:val="00731190"/>
    <w:rsid w:val="00732305"/>
    <w:rsid w:val="0073288B"/>
    <w:rsid w:val="00732F6D"/>
    <w:rsid w:val="0073386A"/>
    <w:rsid w:val="00733D1B"/>
    <w:rsid w:val="0073413F"/>
    <w:rsid w:val="00734742"/>
    <w:rsid w:val="0073483A"/>
    <w:rsid w:val="0073483B"/>
    <w:rsid w:val="00734AB0"/>
    <w:rsid w:val="00734AB2"/>
    <w:rsid w:val="00735C2D"/>
    <w:rsid w:val="00735F77"/>
    <w:rsid w:val="00736757"/>
    <w:rsid w:val="007373B6"/>
    <w:rsid w:val="00737704"/>
    <w:rsid w:val="00737B98"/>
    <w:rsid w:val="0074029D"/>
    <w:rsid w:val="007403DE"/>
    <w:rsid w:val="0074051D"/>
    <w:rsid w:val="00740DFB"/>
    <w:rsid w:val="00740E7E"/>
    <w:rsid w:val="007411AC"/>
    <w:rsid w:val="007416D8"/>
    <w:rsid w:val="00741771"/>
    <w:rsid w:val="00741884"/>
    <w:rsid w:val="00741B2C"/>
    <w:rsid w:val="00742049"/>
    <w:rsid w:val="007421F1"/>
    <w:rsid w:val="00742756"/>
    <w:rsid w:val="00742897"/>
    <w:rsid w:val="00742CDA"/>
    <w:rsid w:val="00742F9F"/>
    <w:rsid w:val="007433C6"/>
    <w:rsid w:val="00743810"/>
    <w:rsid w:val="0074382E"/>
    <w:rsid w:val="007442F7"/>
    <w:rsid w:val="00744BF2"/>
    <w:rsid w:val="007456FB"/>
    <w:rsid w:val="00745752"/>
    <w:rsid w:val="00746416"/>
    <w:rsid w:val="007466E3"/>
    <w:rsid w:val="007466E8"/>
    <w:rsid w:val="00746FB9"/>
    <w:rsid w:val="007472EB"/>
    <w:rsid w:val="0074743E"/>
    <w:rsid w:val="0074778D"/>
    <w:rsid w:val="00747E58"/>
    <w:rsid w:val="00750F57"/>
    <w:rsid w:val="0075144B"/>
    <w:rsid w:val="00751748"/>
    <w:rsid w:val="00751895"/>
    <w:rsid w:val="00751ABF"/>
    <w:rsid w:val="00751EDC"/>
    <w:rsid w:val="00751FAA"/>
    <w:rsid w:val="00751FEE"/>
    <w:rsid w:val="00752086"/>
    <w:rsid w:val="0075351D"/>
    <w:rsid w:val="00753938"/>
    <w:rsid w:val="00753D6A"/>
    <w:rsid w:val="0075453A"/>
    <w:rsid w:val="00754B9D"/>
    <w:rsid w:val="00754D07"/>
    <w:rsid w:val="00754EE6"/>
    <w:rsid w:val="0075540E"/>
    <w:rsid w:val="0075555A"/>
    <w:rsid w:val="00755EFE"/>
    <w:rsid w:val="007561C3"/>
    <w:rsid w:val="0075627A"/>
    <w:rsid w:val="00756437"/>
    <w:rsid w:val="0075708D"/>
    <w:rsid w:val="0075735E"/>
    <w:rsid w:val="00757863"/>
    <w:rsid w:val="007579E2"/>
    <w:rsid w:val="00757D87"/>
    <w:rsid w:val="00760079"/>
    <w:rsid w:val="007602C0"/>
    <w:rsid w:val="00760830"/>
    <w:rsid w:val="007613C1"/>
    <w:rsid w:val="00761DF3"/>
    <w:rsid w:val="00761FF5"/>
    <w:rsid w:val="00762ABE"/>
    <w:rsid w:val="007631E4"/>
    <w:rsid w:val="00763244"/>
    <w:rsid w:val="0076333E"/>
    <w:rsid w:val="007634EE"/>
    <w:rsid w:val="00763515"/>
    <w:rsid w:val="0076366E"/>
    <w:rsid w:val="00763C5F"/>
    <w:rsid w:val="00763CC8"/>
    <w:rsid w:val="00764476"/>
    <w:rsid w:val="007646F5"/>
    <w:rsid w:val="00764BD4"/>
    <w:rsid w:val="00764D3E"/>
    <w:rsid w:val="007653F2"/>
    <w:rsid w:val="00765AEC"/>
    <w:rsid w:val="007661A0"/>
    <w:rsid w:val="007661D6"/>
    <w:rsid w:val="0076639C"/>
    <w:rsid w:val="007663A8"/>
    <w:rsid w:val="0076671D"/>
    <w:rsid w:val="00766873"/>
    <w:rsid w:val="00766ACF"/>
    <w:rsid w:val="00766CB2"/>
    <w:rsid w:val="00766FBC"/>
    <w:rsid w:val="007679D9"/>
    <w:rsid w:val="00767C64"/>
    <w:rsid w:val="00767DC4"/>
    <w:rsid w:val="007701E6"/>
    <w:rsid w:val="00770E4F"/>
    <w:rsid w:val="00770F0A"/>
    <w:rsid w:val="00771064"/>
    <w:rsid w:val="0077129D"/>
    <w:rsid w:val="0077136B"/>
    <w:rsid w:val="00771A8B"/>
    <w:rsid w:val="00771CDF"/>
    <w:rsid w:val="00771E1A"/>
    <w:rsid w:val="0077220A"/>
    <w:rsid w:val="00772694"/>
    <w:rsid w:val="007730BB"/>
    <w:rsid w:val="007735A4"/>
    <w:rsid w:val="007744B7"/>
    <w:rsid w:val="007745A4"/>
    <w:rsid w:val="00774930"/>
    <w:rsid w:val="00775268"/>
    <w:rsid w:val="007753F9"/>
    <w:rsid w:val="007753FA"/>
    <w:rsid w:val="0077544E"/>
    <w:rsid w:val="00775B11"/>
    <w:rsid w:val="00775B48"/>
    <w:rsid w:val="00776134"/>
    <w:rsid w:val="007761A5"/>
    <w:rsid w:val="00776708"/>
    <w:rsid w:val="00776F65"/>
    <w:rsid w:val="00777096"/>
    <w:rsid w:val="007771BC"/>
    <w:rsid w:val="007772AF"/>
    <w:rsid w:val="007776A4"/>
    <w:rsid w:val="007800C9"/>
    <w:rsid w:val="0078052D"/>
    <w:rsid w:val="00780623"/>
    <w:rsid w:val="0078076B"/>
    <w:rsid w:val="00780D52"/>
    <w:rsid w:val="00780E17"/>
    <w:rsid w:val="007815FC"/>
    <w:rsid w:val="007818C5"/>
    <w:rsid w:val="0078196B"/>
    <w:rsid w:val="00781972"/>
    <w:rsid w:val="00781CB7"/>
    <w:rsid w:val="00781E44"/>
    <w:rsid w:val="0078261F"/>
    <w:rsid w:val="007829D9"/>
    <w:rsid w:val="00782EF9"/>
    <w:rsid w:val="0078393B"/>
    <w:rsid w:val="007842B4"/>
    <w:rsid w:val="00784398"/>
    <w:rsid w:val="00784486"/>
    <w:rsid w:val="007846B7"/>
    <w:rsid w:val="007846EB"/>
    <w:rsid w:val="00785CFC"/>
    <w:rsid w:val="00785F12"/>
    <w:rsid w:val="00785F63"/>
    <w:rsid w:val="0078632B"/>
    <w:rsid w:val="00787565"/>
    <w:rsid w:val="00787B1C"/>
    <w:rsid w:val="0079008E"/>
    <w:rsid w:val="007905C0"/>
    <w:rsid w:val="0079077E"/>
    <w:rsid w:val="007907B5"/>
    <w:rsid w:val="00790A53"/>
    <w:rsid w:val="00790C65"/>
    <w:rsid w:val="00790EA2"/>
    <w:rsid w:val="00791316"/>
    <w:rsid w:val="007914DC"/>
    <w:rsid w:val="007914EC"/>
    <w:rsid w:val="007916E5"/>
    <w:rsid w:val="00791C70"/>
    <w:rsid w:val="00791D21"/>
    <w:rsid w:val="00792276"/>
    <w:rsid w:val="007926DF"/>
    <w:rsid w:val="00792F7C"/>
    <w:rsid w:val="0079338C"/>
    <w:rsid w:val="007934B0"/>
    <w:rsid w:val="00793575"/>
    <w:rsid w:val="00794202"/>
    <w:rsid w:val="00794220"/>
    <w:rsid w:val="00794720"/>
    <w:rsid w:val="00794890"/>
    <w:rsid w:val="00794A62"/>
    <w:rsid w:val="007954D5"/>
    <w:rsid w:val="007959C2"/>
    <w:rsid w:val="00795E61"/>
    <w:rsid w:val="00795F1A"/>
    <w:rsid w:val="00796F24"/>
    <w:rsid w:val="007973C0"/>
    <w:rsid w:val="0079794A"/>
    <w:rsid w:val="007A0154"/>
    <w:rsid w:val="007A086B"/>
    <w:rsid w:val="007A0BFF"/>
    <w:rsid w:val="007A0EE8"/>
    <w:rsid w:val="007A1C14"/>
    <w:rsid w:val="007A20B9"/>
    <w:rsid w:val="007A2F99"/>
    <w:rsid w:val="007A3181"/>
    <w:rsid w:val="007A37BE"/>
    <w:rsid w:val="007A3E8D"/>
    <w:rsid w:val="007A461A"/>
    <w:rsid w:val="007A55D3"/>
    <w:rsid w:val="007A607A"/>
    <w:rsid w:val="007A6418"/>
    <w:rsid w:val="007A646F"/>
    <w:rsid w:val="007A65EC"/>
    <w:rsid w:val="007A66F8"/>
    <w:rsid w:val="007A67CD"/>
    <w:rsid w:val="007A67D4"/>
    <w:rsid w:val="007A6D26"/>
    <w:rsid w:val="007A76E5"/>
    <w:rsid w:val="007B0E86"/>
    <w:rsid w:val="007B0FBB"/>
    <w:rsid w:val="007B13C4"/>
    <w:rsid w:val="007B159E"/>
    <w:rsid w:val="007B1682"/>
    <w:rsid w:val="007B17DF"/>
    <w:rsid w:val="007B1FAB"/>
    <w:rsid w:val="007B26AC"/>
    <w:rsid w:val="007B3291"/>
    <w:rsid w:val="007B34C9"/>
    <w:rsid w:val="007B34F8"/>
    <w:rsid w:val="007B3699"/>
    <w:rsid w:val="007B3A64"/>
    <w:rsid w:val="007B3C4C"/>
    <w:rsid w:val="007B3DC5"/>
    <w:rsid w:val="007B4256"/>
    <w:rsid w:val="007B45A5"/>
    <w:rsid w:val="007B45A8"/>
    <w:rsid w:val="007B4892"/>
    <w:rsid w:val="007B4BB7"/>
    <w:rsid w:val="007B50CD"/>
    <w:rsid w:val="007B5239"/>
    <w:rsid w:val="007B5353"/>
    <w:rsid w:val="007B56EE"/>
    <w:rsid w:val="007B5EFB"/>
    <w:rsid w:val="007B5F21"/>
    <w:rsid w:val="007B61B0"/>
    <w:rsid w:val="007B6256"/>
    <w:rsid w:val="007B662F"/>
    <w:rsid w:val="007B6921"/>
    <w:rsid w:val="007B6D09"/>
    <w:rsid w:val="007B785D"/>
    <w:rsid w:val="007C01A0"/>
    <w:rsid w:val="007C0D3B"/>
    <w:rsid w:val="007C0E55"/>
    <w:rsid w:val="007C1256"/>
    <w:rsid w:val="007C130E"/>
    <w:rsid w:val="007C15D7"/>
    <w:rsid w:val="007C15F8"/>
    <w:rsid w:val="007C176C"/>
    <w:rsid w:val="007C1BAD"/>
    <w:rsid w:val="007C2562"/>
    <w:rsid w:val="007C29DA"/>
    <w:rsid w:val="007C2B50"/>
    <w:rsid w:val="007C32FD"/>
    <w:rsid w:val="007C3736"/>
    <w:rsid w:val="007C3848"/>
    <w:rsid w:val="007C3B6C"/>
    <w:rsid w:val="007C420E"/>
    <w:rsid w:val="007C4B99"/>
    <w:rsid w:val="007C4BD0"/>
    <w:rsid w:val="007C4C41"/>
    <w:rsid w:val="007C55F1"/>
    <w:rsid w:val="007C560A"/>
    <w:rsid w:val="007C5F35"/>
    <w:rsid w:val="007C5F8F"/>
    <w:rsid w:val="007C6022"/>
    <w:rsid w:val="007C60C3"/>
    <w:rsid w:val="007C64C2"/>
    <w:rsid w:val="007C6A90"/>
    <w:rsid w:val="007C7096"/>
    <w:rsid w:val="007C7445"/>
    <w:rsid w:val="007C74F2"/>
    <w:rsid w:val="007C77C6"/>
    <w:rsid w:val="007C7A00"/>
    <w:rsid w:val="007C7A45"/>
    <w:rsid w:val="007C7F5E"/>
    <w:rsid w:val="007C7FF5"/>
    <w:rsid w:val="007D044D"/>
    <w:rsid w:val="007D06A1"/>
    <w:rsid w:val="007D09A5"/>
    <w:rsid w:val="007D100A"/>
    <w:rsid w:val="007D151F"/>
    <w:rsid w:val="007D272C"/>
    <w:rsid w:val="007D2A5A"/>
    <w:rsid w:val="007D2F43"/>
    <w:rsid w:val="007D30F3"/>
    <w:rsid w:val="007D416E"/>
    <w:rsid w:val="007D46D5"/>
    <w:rsid w:val="007D481C"/>
    <w:rsid w:val="007D4E40"/>
    <w:rsid w:val="007D4EAB"/>
    <w:rsid w:val="007D6760"/>
    <w:rsid w:val="007D716D"/>
    <w:rsid w:val="007D7585"/>
    <w:rsid w:val="007D79C4"/>
    <w:rsid w:val="007E0837"/>
    <w:rsid w:val="007E0964"/>
    <w:rsid w:val="007E0B76"/>
    <w:rsid w:val="007E0C66"/>
    <w:rsid w:val="007E0C83"/>
    <w:rsid w:val="007E0ED4"/>
    <w:rsid w:val="007E0F1D"/>
    <w:rsid w:val="007E1626"/>
    <w:rsid w:val="007E1B4D"/>
    <w:rsid w:val="007E2C51"/>
    <w:rsid w:val="007E301B"/>
    <w:rsid w:val="007E3048"/>
    <w:rsid w:val="007E31B2"/>
    <w:rsid w:val="007E3942"/>
    <w:rsid w:val="007E3971"/>
    <w:rsid w:val="007E3BFB"/>
    <w:rsid w:val="007E3CEC"/>
    <w:rsid w:val="007E3D19"/>
    <w:rsid w:val="007E3D6A"/>
    <w:rsid w:val="007E3F26"/>
    <w:rsid w:val="007E3FAA"/>
    <w:rsid w:val="007E41B6"/>
    <w:rsid w:val="007E44A6"/>
    <w:rsid w:val="007E451A"/>
    <w:rsid w:val="007E45E5"/>
    <w:rsid w:val="007E468A"/>
    <w:rsid w:val="007E46A0"/>
    <w:rsid w:val="007E4814"/>
    <w:rsid w:val="007E4AA1"/>
    <w:rsid w:val="007E4CA9"/>
    <w:rsid w:val="007E4FE9"/>
    <w:rsid w:val="007E539B"/>
    <w:rsid w:val="007E582E"/>
    <w:rsid w:val="007E69CC"/>
    <w:rsid w:val="007E74E7"/>
    <w:rsid w:val="007E7A5A"/>
    <w:rsid w:val="007F0F39"/>
    <w:rsid w:val="007F1F6F"/>
    <w:rsid w:val="007F26CD"/>
    <w:rsid w:val="007F3BC2"/>
    <w:rsid w:val="007F4750"/>
    <w:rsid w:val="007F4B67"/>
    <w:rsid w:val="007F4F03"/>
    <w:rsid w:val="007F54E8"/>
    <w:rsid w:val="007F550E"/>
    <w:rsid w:val="007F57A1"/>
    <w:rsid w:val="007F5DE0"/>
    <w:rsid w:val="007F6442"/>
    <w:rsid w:val="007F6578"/>
    <w:rsid w:val="007F66E4"/>
    <w:rsid w:val="007F6781"/>
    <w:rsid w:val="007F6BEF"/>
    <w:rsid w:val="007F6DF5"/>
    <w:rsid w:val="007F6E71"/>
    <w:rsid w:val="007F6F27"/>
    <w:rsid w:val="007F72BC"/>
    <w:rsid w:val="007F7520"/>
    <w:rsid w:val="007F7EE2"/>
    <w:rsid w:val="008001A0"/>
    <w:rsid w:val="0080058B"/>
    <w:rsid w:val="008008D2"/>
    <w:rsid w:val="008013CE"/>
    <w:rsid w:val="00801F0E"/>
    <w:rsid w:val="00802086"/>
    <w:rsid w:val="00802269"/>
    <w:rsid w:val="0080226C"/>
    <w:rsid w:val="008033AC"/>
    <w:rsid w:val="0080343B"/>
    <w:rsid w:val="008034A5"/>
    <w:rsid w:val="00803565"/>
    <w:rsid w:val="008035B0"/>
    <w:rsid w:val="0080399A"/>
    <w:rsid w:val="00803D12"/>
    <w:rsid w:val="00804E04"/>
    <w:rsid w:val="00805349"/>
    <w:rsid w:val="00806279"/>
    <w:rsid w:val="00806477"/>
    <w:rsid w:val="0080754D"/>
    <w:rsid w:val="00807793"/>
    <w:rsid w:val="00807B08"/>
    <w:rsid w:val="00807FFB"/>
    <w:rsid w:val="0081038C"/>
    <w:rsid w:val="008104DE"/>
    <w:rsid w:val="00810884"/>
    <w:rsid w:val="00810AAF"/>
    <w:rsid w:val="00810FAB"/>
    <w:rsid w:val="0081100D"/>
    <w:rsid w:val="0081130A"/>
    <w:rsid w:val="008113E8"/>
    <w:rsid w:val="0081143A"/>
    <w:rsid w:val="008114B3"/>
    <w:rsid w:val="008117B8"/>
    <w:rsid w:val="00811F98"/>
    <w:rsid w:val="008122F1"/>
    <w:rsid w:val="00812DB4"/>
    <w:rsid w:val="008130BA"/>
    <w:rsid w:val="008130C9"/>
    <w:rsid w:val="0081347C"/>
    <w:rsid w:val="00813A35"/>
    <w:rsid w:val="00814722"/>
    <w:rsid w:val="00814975"/>
    <w:rsid w:val="00814A45"/>
    <w:rsid w:val="00814C96"/>
    <w:rsid w:val="008155BB"/>
    <w:rsid w:val="00815709"/>
    <w:rsid w:val="00815E24"/>
    <w:rsid w:val="00816031"/>
    <w:rsid w:val="008161EF"/>
    <w:rsid w:val="008162B5"/>
    <w:rsid w:val="00816572"/>
    <w:rsid w:val="0081669D"/>
    <w:rsid w:val="00816B7A"/>
    <w:rsid w:val="00816DBF"/>
    <w:rsid w:val="00817BA5"/>
    <w:rsid w:val="00817C67"/>
    <w:rsid w:val="008201E4"/>
    <w:rsid w:val="0082073B"/>
    <w:rsid w:val="00822060"/>
    <w:rsid w:val="00822755"/>
    <w:rsid w:val="00822D98"/>
    <w:rsid w:val="008231B9"/>
    <w:rsid w:val="00823410"/>
    <w:rsid w:val="008235A0"/>
    <w:rsid w:val="0082392F"/>
    <w:rsid w:val="00823F04"/>
    <w:rsid w:val="008240DB"/>
    <w:rsid w:val="00824535"/>
    <w:rsid w:val="00824572"/>
    <w:rsid w:val="0082494B"/>
    <w:rsid w:val="00824C1F"/>
    <w:rsid w:val="00824ECD"/>
    <w:rsid w:val="00825773"/>
    <w:rsid w:val="00825EE1"/>
    <w:rsid w:val="008265C9"/>
    <w:rsid w:val="00826D92"/>
    <w:rsid w:val="00826DED"/>
    <w:rsid w:val="00826F3C"/>
    <w:rsid w:val="0082706E"/>
    <w:rsid w:val="00827389"/>
    <w:rsid w:val="0082792F"/>
    <w:rsid w:val="00827AB5"/>
    <w:rsid w:val="00827CC2"/>
    <w:rsid w:val="00827DB2"/>
    <w:rsid w:val="008301C7"/>
    <w:rsid w:val="00830244"/>
    <w:rsid w:val="00830877"/>
    <w:rsid w:val="00830F43"/>
    <w:rsid w:val="00831695"/>
    <w:rsid w:val="00831905"/>
    <w:rsid w:val="008328F5"/>
    <w:rsid w:val="008329C1"/>
    <w:rsid w:val="00832AE6"/>
    <w:rsid w:val="00832ECE"/>
    <w:rsid w:val="00833600"/>
    <w:rsid w:val="00834089"/>
    <w:rsid w:val="008342C3"/>
    <w:rsid w:val="0083465C"/>
    <w:rsid w:val="008346B6"/>
    <w:rsid w:val="0083476E"/>
    <w:rsid w:val="00834E17"/>
    <w:rsid w:val="008356C4"/>
    <w:rsid w:val="00835705"/>
    <w:rsid w:val="008358E3"/>
    <w:rsid w:val="00835D82"/>
    <w:rsid w:val="00836993"/>
    <w:rsid w:val="008369F0"/>
    <w:rsid w:val="00836C9F"/>
    <w:rsid w:val="00837830"/>
    <w:rsid w:val="00837C5F"/>
    <w:rsid w:val="0084002B"/>
    <w:rsid w:val="00840B37"/>
    <w:rsid w:val="00840CB8"/>
    <w:rsid w:val="00841585"/>
    <w:rsid w:val="008416E5"/>
    <w:rsid w:val="00841781"/>
    <w:rsid w:val="00841815"/>
    <w:rsid w:val="00841E45"/>
    <w:rsid w:val="0084218D"/>
    <w:rsid w:val="0084248F"/>
    <w:rsid w:val="00842533"/>
    <w:rsid w:val="008431BE"/>
    <w:rsid w:val="00843B1F"/>
    <w:rsid w:val="00843DE0"/>
    <w:rsid w:val="008442B7"/>
    <w:rsid w:val="00844685"/>
    <w:rsid w:val="00844C29"/>
    <w:rsid w:val="00844DF7"/>
    <w:rsid w:val="008450A7"/>
    <w:rsid w:val="00845B25"/>
    <w:rsid w:val="00846020"/>
    <w:rsid w:val="00846549"/>
    <w:rsid w:val="00846788"/>
    <w:rsid w:val="00846E1E"/>
    <w:rsid w:val="008472B3"/>
    <w:rsid w:val="008475A7"/>
    <w:rsid w:val="008478B5"/>
    <w:rsid w:val="00847F26"/>
    <w:rsid w:val="008502C2"/>
    <w:rsid w:val="00851118"/>
    <w:rsid w:val="0085136B"/>
    <w:rsid w:val="008514FF"/>
    <w:rsid w:val="0085172C"/>
    <w:rsid w:val="008519CA"/>
    <w:rsid w:val="00851E39"/>
    <w:rsid w:val="00852841"/>
    <w:rsid w:val="00852E03"/>
    <w:rsid w:val="008530E9"/>
    <w:rsid w:val="008533C7"/>
    <w:rsid w:val="00853554"/>
    <w:rsid w:val="00853606"/>
    <w:rsid w:val="0085394C"/>
    <w:rsid w:val="0085453C"/>
    <w:rsid w:val="00854801"/>
    <w:rsid w:val="00854982"/>
    <w:rsid w:val="00854FAD"/>
    <w:rsid w:val="0085545D"/>
    <w:rsid w:val="00855772"/>
    <w:rsid w:val="00855881"/>
    <w:rsid w:val="00855E77"/>
    <w:rsid w:val="008561F7"/>
    <w:rsid w:val="00856EC3"/>
    <w:rsid w:val="0085751C"/>
    <w:rsid w:val="00857703"/>
    <w:rsid w:val="00857856"/>
    <w:rsid w:val="00857977"/>
    <w:rsid w:val="008607C0"/>
    <w:rsid w:val="00860D0F"/>
    <w:rsid w:val="008610D0"/>
    <w:rsid w:val="00861823"/>
    <w:rsid w:val="00861E5C"/>
    <w:rsid w:val="00862492"/>
    <w:rsid w:val="00862529"/>
    <w:rsid w:val="00862603"/>
    <w:rsid w:val="008626C8"/>
    <w:rsid w:val="008629AF"/>
    <w:rsid w:val="00862F71"/>
    <w:rsid w:val="00863337"/>
    <w:rsid w:val="00864C86"/>
    <w:rsid w:val="00865048"/>
    <w:rsid w:val="00865309"/>
    <w:rsid w:val="00865BFE"/>
    <w:rsid w:val="00865D4F"/>
    <w:rsid w:val="0086612F"/>
    <w:rsid w:val="00866401"/>
    <w:rsid w:val="0086681E"/>
    <w:rsid w:val="00866A41"/>
    <w:rsid w:val="008671D7"/>
    <w:rsid w:val="00867F7D"/>
    <w:rsid w:val="008702BC"/>
    <w:rsid w:val="00870E39"/>
    <w:rsid w:val="008711CD"/>
    <w:rsid w:val="00871269"/>
    <w:rsid w:val="00871310"/>
    <w:rsid w:val="00872311"/>
    <w:rsid w:val="008734E9"/>
    <w:rsid w:val="00873C1C"/>
    <w:rsid w:val="00873F0E"/>
    <w:rsid w:val="00874210"/>
    <w:rsid w:val="0087426D"/>
    <w:rsid w:val="00874898"/>
    <w:rsid w:val="0087493C"/>
    <w:rsid w:val="00874A96"/>
    <w:rsid w:val="00874B5F"/>
    <w:rsid w:val="00874CEE"/>
    <w:rsid w:val="008759CD"/>
    <w:rsid w:val="00876412"/>
    <w:rsid w:val="00876862"/>
    <w:rsid w:val="00876A3F"/>
    <w:rsid w:val="00876FAB"/>
    <w:rsid w:val="00877A5E"/>
    <w:rsid w:val="00877F65"/>
    <w:rsid w:val="008800D2"/>
    <w:rsid w:val="008803F5"/>
    <w:rsid w:val="0088092C"/>
    <w:rsid w:val="0088137A"/>
    <w:rsid w:val="008813AF"/>
    <w:rsid w:val="00882112"/>
    <w:rsid w:val="008835B4"/>
    <w:rsid w:val="0088375F"/>
    <w:rsid w:val="00883915"/>
    <w:rsid w:val="00883CD8"/>
    <w:rsid w:val="00884166"/>
    <w:rsid w:val="0088449E"/>
    <w:rsid w:val="008845E7"/>
    <w:rsid w:val="00884811"/>
    <w:rsid w:val="00884F04"/>
    <w:rsid w:val="00885A4B"/>
    <w:rsid w:val="00885B04"/>
    <w:rsid w:val="008860DB"/>
    <w:rsid w:val="00886109"/>
    <w:rsid w:val="0088619B"/>
    <w:rsid w:val="00887644"/>
    <w:rsid w:val="008876F1"/>
    <w:rsid w:val="008878D5"/>
    <w:rsid w:val="00887EC0"/>
    <w:rsid w:val="00890129"/>
    <w:rsid w:val="00890241"/>
    <w:rsid w:val="008905AB"/>
    <w:rsid w:val="0089076B"/>
    <w:rsid w:val="008907A9"/>
    <w:rsid w:val="008907B2"/>
    <w:rsid w:val="008907F4"/>
    <w:rsid w:val="008927D1"/>
    <w:rsid w:val="00892D79"/>
    <w:rsid w:val="00892FC1"/>
    <w:rsid w:val="008936F6"/>
    <w:rsid w:val="00894130"/>
    <w:rsid w:val="008941AC"/>
    <w:rsid w:val="00894497"/>
    <w:rsid w:val="00894D53"/>
    <w:rsid w:val="008951CC"/>
    <w:rsid w:val="008961AF"/>
    <w:rsid w:val="00896377"/>
    <w:rsid w:val="00896505"/>
    <w:rsid w:val="008968B3"/>
    <w:rsid w:val="00896A68"/>
    <w:rsid w:val="00896E45"/>
    <w:rsid w:val="008972FB"/>
    <w:rsid w:val="00897434"/>
    <w:rsid w:val="00897521"/>
    <w:rsid w:val="00897977"/>
    <w:rsid w:val="00897E63"/>
    <w:rsid w:val="008A0E49"/>
    <w:rsid w:val="008A0EDB"/>
    <w:rsid w:val="008A1396"/>
    <w:rsid w:val="008A1525"/>
    <w:rsid w:val="008A1714"/>
    <w:rsid w:val="008A2024"/>
    <w:rsid w:val="008A2222"/>
    <w:rsid w:val="008A244F"/>
    <w:rsid w:val="008A2977"/>
    <w:rsid w:val="008A365A"/>
    <w:rsid w:val="008A3769"/>
    <w:rsid w:val="008A399A"/>
    <w:rsid w:val="008A40D8"/>
    <w:rsid w:val="008A4A97"/>
    <w:rsid w:val="008A5478"/>
    <w:rsid w:val="008A5B93"/>
    <w:rsid w:val="008A6F4B"/>
    <w:rsid w:val="008A6FC2"/>
    <w:rsid w:val="008A737E"/>
    <w:rsid w:val="008A770E"/>
    <w:rsid w:val="008A778D"/>
    <w:rsid w:val="008A7BD5"/>
    <w:rsid w:val="008B0105"/>
    <w:rsid w:val="008B0700"/>
    <w:rsid w:val="008B0FC8"/>
    <w:rsid w:val="008B168E"/>
    <w:rsid w:val="008B1BEC"/>
    <w:rsid w:val="008B1D74"/>
    <w:rsid w:val="008B2338"/>
    <w:rsid w:val="008B2DE5"/>
    <w:rsid w:val="008B2E37"/>
    <w:rsid w:val="008B371E"/>
    <w:rsid w:val="008B3A19"/>
    <w:rsid w:val="008B554E"/>
    <w:rsid w:val="008B57EE"/>
    <w:rsid w:val="008B6DB8"/>
    <w:rsid w:val="008B6F22"/>
    <w:rsid w:val="008C044F"/>
    <w:rsid w:val="008C0716"/>
    <w:rsid w:val="008C1193"/>
    <w:rsid w:val="008C1B66"/>
    <w:rsid w:val="008C241D"/>
    <w:rsid w:val="008C2464"/>
    <w:rsid w:val="008C2544"/>
    <w:rsid w:val="008C2ADD"/>
    <w:rsid w:val="008C31A9"/>
    <w:rsid w:val="008C365E"/>
    <w:rsid w:val="008C3A18"/>
    <w:rsid w:val="008C3EBB"/>
    <w:rsid w:val="008C47D7"/>
    <w:rsid w:val="008C4DEF"/>
    <w:rsid w:val="008C51B4"/>
    <w:rsid w:val="008C59FE"/>
    <w:rsid w:val="008C5BEB"/>
    <w:rsid w:val="008C5CF4"/>
    <w:rsid w:val="008C5F8E"/>
    <w:rsid w:val="008C636A"/>
    <w:rsid w:val="008C6FA6"/>
    <w:rsid w:val="008C73B6"/>
    <w:rsid w:val="008C791B"/>
    <w:rsid w:val="008C7D4A"/>
    <w:rsid w:val="008C7E29"/>
    <w:rsid w:val="008D01E0"/>
    <w:rsid w:val="008D0332"/>
    <w:rsid w:val="008D0C3A"/>
    <w:rsid w:val="008D0C64"/>
    <w:rsid w:val="008D0CE5"/>
    <w:rsid w:val="008D0DD1"/>
    <w:rsid w:val="008D179F"/>
    <w:rsid w:val="008D1B48"/>
    <w:rsid w:val="008D1D0B"/>
    <w:rsid w:val="008D1E51"/>
    <w:rsid w:val="008D2396"/>
    <w:rsid w:val="008D2BB8"/>
    <w:rsid w:val="008D30B5"/>
    <w:rsid w:val="008D33FE"/>
    <w:rsid w:val="008D38C3"/>
    <w:rsid w:val="008D41F1"/>
    <w:rsid w:val="008D49BB"/>
    <w:rsid w:val="008D4BCB"/>
    <w:rsid w:val="008D4DE1"/>
    <w:rsid w:val="008D552F"/>
    <w:rsid w:val="008D56EC"/>
    <w:rsid w:val="008D5B62"/>
    <w:rsid w:val="008D622A"/>
    <w:rsid w:val="008D6600"/>
    <w:rsid w:val="008D676D"/>
    <w:rsid w:val="008D6C08"/>
    <w:rsid w:val="008D6C17"/>
    <w:rsid w:val="008D6E87"/>
    <w:rsid w:val="008E1415"/>
    <w:rsid w:val="008E1E1C"/>
    <w:rsid w:val="008E1E89"/>
    <w:rsid w:val="008E24F0"/>
    <w:rsid w:val="008E2E78"/>
    <w:rsid w:val="008E33E0"/>
    <w:rsid w:val="008E3831"/>
    <w:rsid w:val="008E4366"/>
    <w:rsid w:val="008E49AB"/>
    <w:rsid w:val="008E4A96"/>
    <w:rsid w:val="008E50BE"/>
    <w:rsid w:val="008E5313"/>
    <w:rsid w:val="008E5F65"/>
    <w:rsid w:val="008E6635"/>
    <w:rsid w:val="008E6BC5"/>
    <w:rsid w:val="008E6DBF"/>
    <w:rsid w:val="008E703F"/>
    <w:rsid w:val="008E79BF"/>
    <w:rsid w:val="008F0221"/>
    <w:rsid w:val="008F0EFB"/>
    <w:rsid w:val="008F0F5D"/>
    <w:rsid w:val="008F10AC"/>
    <w:rsid w:val="008F2D85"/>
    <w:rsid w:val="008F3282"/>
    <w:rsid w:val="008F399D"/>
    <w:rsid w:val="008F3A54"/>
    <w:rsid w:val="008F3A6C"/>
    <w:rsid w:val="008F3B5B"/>
    <w:rsid w:val="008F3E4D"/>
    <w:rsid w:val="008F430D"/>
    <w:rsid w:val="008F4C8C"/>
    <w:rsid w:val="008F5081"/>
    <w:rsid w:val="008F5120"/>
    <w:rsid w:val="008F5480"/>
    <w:rsid w:val="008F551A"/>
    <w:rsid w:val="008F5865"/>
    <w:rsid w:val="008F6085"/>
    <w:rsid w:val="008F6A73"/>
    <w:rsid w:val="008F6E8A"/>
    <w:rsid w:val="00900704"/>
    <w:rsid w:val="00900852"/>
    <w:rsid w:val="009012F9"/>
    <w:rsid w:val="00901DBF"/>
    <w:rsid w:val="00902979"/>
    <w:rsid w:val="00903065"/>
    <w:rsid w:val="00903290"/>
    <w:rsid w:val="009036B0"/>
    <w:rsid w:val="0090385A"/>
    <w:rsid w:val="00903879"/>
    <w:rsid w:val="00903984"/>
    <w:rsid w:val="00903D3A"/>
    <w:rsid w:val="00903E98"/>
    <w:rsid w:val="00903F06"/>
    <w:rsid w:val="00904311"/>
    <w:rsid w:val="009047A9"/>
    <w:rsid w:val="0090498E"/>
    <w:rsid w:val="00904E5F"/>
    <w:rsid w:val="00904EB7"/>
    <w:rsid w:val="009051A8"/>
    <w:rsid w:val="0090542F"/>
    <w:rsid w:val="00906047"/>
    <w:rsid w:val="00906313"/>
    <w:rsid w:val="00906C82"/>
    <w:rsid w:val="00906E66"/>
    <w:rsid w:val="009070C1"/>
    <w:rsid w:val="009071D2"/>
    <w:rsid w:val="009073E8"/>
    <w:rsid w:val="009075CA"/>
    <w:rsid w:val="0091032D"/>
    <w:rsid w:val="009107A3"/>
    <w:rsid w:val="00911232"/>
    <w:rsid w:val="00911418"/>
    <w:rsid w:val="00911802"/>
    <w:rsid w:val="00911A9F"/>
    <w:rsid w:val="0091214F"/>
    <w:rsid w:val="00912249"/>
    <w:rsid w:val="00912928"/>
    <w:rsid w:val="00912AA5"/>
    <w:rsid w:val="00912B96"/>
    <w:rsid w:val="00912E11"/>
    <w:rsid w:val="00912E7C"/>
    <w:rsid w:val="009136DC"/>
    <w:rsid w:val="00913722"/>
    <w:rsid w:val="00913D43"/>
    <w:rsid w:val="00913DDB"/>
    <w:rsid w:val="0091405E"/>
    <w:rsid w:val="00914456"/>
    <w:rsid w:val="0091463D"/>
    <w:rsid w:val="00914876"/>
    <w:rsid w:val="00914A40"/>
    <w:rsid w:val="00914A98"/>
    <w:rsid w:val="00915330"/>
    <w:rsid w:val="00915869"/>
    <w:rsid w:val="00915E99"/>
    <w:rsid w:val="009163FA"/>
    <w:rsid w:val="00916408"/>
    <w:rsid w:val="00916B74"/>
    <w:rsid w:val="00916C9B"/>
    <w:rsid w:val="009173B7"/>
    <w:rsid w:val="0091747F"/>
    <w:rsid w:val="009175B8"/>
    <w:rsid w:val="009202F5"/>
    <w:rsid w:val="0092033A"/>
    <w:rsid w:val="009203DD"/>
    <w:rsid w:val="00920FAB"/>
    <w:rsid w:val="00921932"/>
    <w:rsid w:val="00921A1C"/>
    <w:rsid w:val="00921F0C"/>
    <w:rsid w:val="00922158"/>
    <w:rsid w:val="00922358"/>
    <w:rsid w:val="00922723"/>
    <w:rsid w:val="00922F5B"/>
    <w:rsid w:val="0092362B"/>
    <w:rsid w:val="009239DD"/>
    <w:rsid w:val="00923A37"/>
    <w:rsid w:val="00923FD4"/>
    <w:rsid w:val="009241B6"/>
    <w:rsid w:val="0092421A"/>
    <w:rsid w:val="00924895"/>
    <w:rsid w:val="00924C66"/>
    <w:rsid w:val="00924DCC"/>
    <w:rsid w:val="00924F94"/>
    <w:rsid w:val="00926423"/>
    <w:rsid w:val="00926BE4"/>
    <w:rsid w:val="0092759E"/>
    <w:rsid w:val="009277AB"/>
    <w:rsid w:val="009279D2"/>
    <w:rsid w:val="00927DB0"/>
    <w:rsid w:val="0093026E"/>
    <w:rsid w:val="00930294"/>
    <w:rsid w:val="00930EA5"/>
    <w:rsid w:val="00930FEA"/>
    <w:rsid w:val="00931115"/>
    <w:rsid w:val="009319E3"/>
    <w:rsid w:val="00931C27"/>
    <w:rsid w:val="00931EAB"/>
    <w:rsid w:val="00933186"/>
    <w:rsid w:val="00933B9A"/>
    <w:rsid w:val="00933C33"/>
    <w:rsid w:val="00933D14"/>
    <w:rsid w:val="00934171"/>
    <w:rsid w:val="00934934"/>
    <w:rsid w:val="00935710"/>
    <w:rsid w:val="00935A1D"/>
    <w:rsid w:val="00936922"/>
    <w:rsid w:val="00936A65"/>
    <w:rsid w:val="0093785D"/>
    <w:rsid w:val="009406C1"/>
    <w:rsid w:val="00940982"/>
    <w:rsid w:val="009414A4"/>
    <w:rsid w:val="009416EE"/>
    <w:rsid w:val="009416FC"/>
    <w:rsid w:val="00941907"/>
    <w:rsid w:val="009419BB"/>
    <w:rsid w:val="00941F9B"/>
    <w:rsid w:val="009420EE"/>
    <w:rsid w:val="00942378"/>
    <w:rsid w:val="009425AB"/>
    <w:rsid w:val="00942B9B"/>
    <w:rsid w:val="00942CC1"/>
    <w:rsid w:val="00943187"/>
    <w:rsid w:val="00943A68"/>
    <w:rsid w:val="009442CA"/>
    <w:rsid w:val="009449E0"/>
    <w:rsid w:val="00944E2E"/>
    <w:rsid w:val="00945167"/>
    <w:rsid w:val="00945877"/>
    <w:rsid w:val="00945E61"/>
    <w:rsid w:val="00946566"/>
    <w:rsid w:val="00946611"/>
    <w:rsid w:val="00947888"/>
    <w:rsid w:val="009500BE"/>
    <w:rsid w:val="00950399"/>
    <w:rsid w:val="0095059A"/>
    <w:rsid w:val="00950AD9"/>
    <w:rsid w:val="00950EFD"/>
    <w:rsid w:val="0095121F"/>
    <w:rsid w:val="00951349"/>
    <w:rsid w:val="009514A3"/>
    <w:rsid w:val="009514D7"/>
    <w:rsid w:val="00951592"/>
    <w:rsid w:val="00951637"/>
    <w:rsid w:val="009518B3"/>
    <w:rsid w:val="00951AAA"/>
    <w:rsid w:val="00951FC9"/>
    <w:rsid w:val="0095203D"/>
    <w:rsid w:val="00952202"/>
    <w:rsid w:val="009523F0"/>
    <w:rsid w:val="00952881"/>
    <w:rsid w:val="009533D6"/>
    <w:rsid w:val="00953C17"/>
    <w:rsid w:val="00954345"/>
    <w:rsid w:val="009549CE"/>
    <w:rsid w:val="00954D2F"/>
    <w:rsid w:val="00955576"/>
    <w:rsid w:val="00955A4C"/>
    <w:rsid w:val="00955E8A"/>
    <w:rsid w:val="00956624"/>
    <w:rsid w:val="009569F0"/>
    <w:rsid w:val="00957B09"/>
    <w:rsid w:val="00960B16"/>
    <w:rsid w:val="0096153D"/>
    <w:rsid w:val="009616F3"/>
    <w:rsid w:val="0096171D"/>
    <w:rsid w:val="00961876"/>
    <w:rsid w:val="00961B5F"/>
    <w:rsid w:val="00961DFE"/>
    <w:rsid w:val="00962298"/>
    <w:rsid w:val="009628D6"/>
    <w:rsid w:val="009629CE"/>
    <w:rsid w:val="00962AD4"/>
    <w:rsid w:val="00963EFD"/>
    <w:rsid w:val="009645ED"/>
    <w:rsid w:val="009648FD"/>
    <w:rsid w:val="00965309"/>
    <w:rsid w:val="00965670"/>
    <w:rsid w:val="00965C4A"/>
    <w:rsid w:val="00965F7A"/>
    <w:rsid w:val="00966BC5"/>
    <w:rsid w:val="00967988"/>
    <w:rsid w:val="00967BBC"/>
    <w:rsid w:val="009700C6"/>
    <w:rsid w:val="00970ACC"/>
    <w:rsid w:val="00971DE1"/>
    <w:rsid w:val="009727BF"/>
    <w:rsid w:val="00972BE1"/>
    <w:rsid w:val="00972FDE"/>
    <w:rsid w:val="009739DB"/>
    <w:rsid w:val="00974877"/>
    <w:rsid w:val="00975269"/>
    <w:rsid w:val="009753B5"/>
    <w:rsid w:val="00975B46"/>
    <w:rsid w:val="00975CE2"/>
    <w:rsid w:val="00975F32"/>
    <w:rsid w:val="009761E7"/>
    <w:rsid w:val="00976792"/>
    <w:rsid w:val="009768D9"/>
    <w:rsid w:val="00976FFA"/>
    <w:rsid w:val="00977452"/>
    <w:rsid w:val="00977C25"/>
    <w:rsid w:val="00977E72"/>
    <w:rsid w:val="00981940"/>
    <w:rsid w:val="00981E44"/>
    <w:rsid w:val="0098273B"/>
    <w:rsid w:val="00982A70"/>
    <w:rsid w:val="00983192"/>
    <w:rsid w:val="00983882"/>
    <w:rsid w:val="009838D2"/>
    <w:rsid w:val="009840AD"/>
    <w:rsid w:val="009844AE"/>
    <w:rsid w:val="00984C2B"/>
    <w:rsid w:val="00984DD2"/>
    <w:rsid w:val="00985780"/>
    <w:rsid w:val="00985FE1"/>
    <w:rsid w:val="009862D0"/>
    <w:rsid w:val="009865F5"/>
    <w:rsid w:val="00986A1A"/>
    <w:rsid w:val="00986BD0"/>
    <w:rsid w:val="009877C3"/>
    <w:rsid w:val="009877D6"/>
    <w:rsid w:val="00987CA0"/>
    <w:rsid w:val="00987E56"/>
    <w:rsid w:val="00990371"/>
    <w:rsid w:val="00990462"/>
    <w:rsid w:val="00990A52"/>
    <w:rsid w:val="00991027"/>
    <w:rsid w:val="00991267"/>
    <w:rsid w:val="009915C3"/>
    <w:rsid w:val="00991C9C"/>
    <w:rsid w:val="00992115"/>
    <w:rsid w:val="0099248D"/>
    <w:rsid w:val="009925D8"/>
    <w:rsid w:val="0099268A"/>
    <w:rsid w:val="00992A89"/>
    <w:rsid w:val="00992E2D"/>
    <w:rsid w:val="009935AF"/>
    <w:rsid w:val="00993740"/>
    <w:rsid w:val="0099376E"/>
    <w:rsid w:val="00993963"/>
    <w:rsid w:val="00993BC6"/>
    <w:rsid w:val="00993F2B"/>
    <w:rsid w:val="0099437C"/>
    <w:rsid w:val="009943AF"/>
    <w:rsid w:val="009946C1"/>
    <w:rsid w:val="009947A9"/>
    <w:rsid w:val="00995112"/>
    <w:rsid w:val="00995323"/>
    <w:rsid w:val="009953EF"/>
    <w:rsid w:val="00995BBE"/>
    <w:rsid w:val="00995F36"/>
    <w:rsid w:val="00996D02"/>
    <w:rsid w:val="00996F24"/>
    <w:rsid w:val="00996FDC"/>
    <w:rsid w:val="009971C4"/>
    <w:rsid w:val="0099762D"/>
    <w:rsid w:val="00997669"/>
    <w:rsid w:val="009979DF"/>
    <w:rsid w:val="00997B02"/>
    <w:rsid w:val="009A03CA"/>
    <w:rsid w:val="009A05AB"/>
    <w:rsid w:val="009A0E04"/>
    <w:rsid w:val="009A0EF4"/>
    <w:rsid w:val="009A0FE0"/>
    <w:rsid w:val="009A19A1"/>
    <w:rsid w:val="009A1C14"/>
    <w:rsid w:val="009A1EE7"/>
    <w:rsid w:val="009A24C7"/>
    <w:rsid w:val="009A2B56"/>
    <w:rsid w:val="009A2BD6"/>
    <w:rsid w:val="009A2C4A"/>
    <w:rsid w:val="009A305C"/>
    <w:rsid w:val="009A3659"/>
    <w:rsid w:val="009A3D0C"/>
    <w:rsid w:val="009A40B8"/>
    <w:rsid w:val="009A4CE6"/>
    <w:rsid w:val="009A4EF0"/>
    <w:rsid w:val="009A4FFB"/>
    <w:rsid w:val="009A5570"/>
    <w:rsid w:val="009A5586"/>
    <w:rsid w:val="009A58F0"/>
    <w:rsid w:val="009A64E7"/>
    <w:rsid w:val="009A6994"/>
    <w:rsid w:val="009A6B94"/>
    <w:rsid w:val="009A6BDA"/>
    <w:rsid w:val="009A74FD"/>
    <w:rsid w:val="009A757F"/>
    <w:rsid w:val="009A7B64"/>
    <w:rsid w:val="009B01F5"/>
    <w:rsid w:val="009B0BB0"/>
    <w:rsid w:val="009B1073"/>
    <w:rsid w:val="009B118F"/>
    <w:rsid w:val="009B1317"/>
    <w:rsid w:val="009B17F0"/>
    <w:rsid w:val="009B1A58"/>
    <w:rsid w:val="009B1E59"/>
    <w:rsid w:val="009B1E86"/>
    <w:rsid w:val="009B1F61"/>
    <w:rsid w:val="009B1FFD"/>
    <w:rsid w:val="009B20E6"/>
    <w:rsid w:val="009B22A8"/>
    <w:rsid w:val="009B263E"/>
    <w:rsid w:val="009B264C"/>
    <w:rsid w:val="009B28A0"/>
    <w:rsid w:val="009B2D17"/>
    <w:rsid w:val="009B2FFF"/>
    <w:rsid w:val="009B3560"/>
    <w:rsid w:val="009B39D2"/>
    <w:rsid w:val="009B3A98"/>
    <w:rsid w:val="009B4453"/>
    <w:rsid w:val="009B5D54"/>
    <w:rsid w:val="009B624D"/>
    <w:rsid w:val="009B6B43"/>
    <w:rsid w:val="009B71C8"/>
    <w:rsid w:val="009B736E"/>
    <w:rsid w:val="009C01A0"/>
    <w:rsid w:val="009C031F"/>
    <w:rsid w:val="009C04B4"/>
    <w:rsid w:val="009C06A3"/>
    <w:rsid w:val="009C1084"/>
    <w:rsid w:val="009C1C4B"/>
    <w:rsid w:val="009C1EB1"/>
    <w:rsid w:val="009C2A8D"/>
    <w:rsid w:val="009C3B82"/>
    <w:rsid w:val="009C406D"/>
    <w:rsid w:val="009C42AF"/>
    <w:rsid w:val="009C456C"/>
    <w:rsid w:val="009C47C3"/>
    <w:rsid w:val="009C49F3"/>
    <w:rsid w:val="009C5C26"/>
    <w:rsid w:val="009C5C8A"/>
    <w:rsid w:val="009C5CB1"/>
    <w:rsid w:val="009C5D7A"/>
    <w:rsid w:val="009C5FB4"/>
    <w:rsid w:val="009C6979"/>
    <w:rsid w:val="009C6F70"/>
    <w:rsid w:val="009C7AC1"/>
    <w:rsid w:val="009C7F9E"/>
    <w:rsid w:val="009C7FAE"/>
    <w:rsid w:val="009D0548"/>
    <w:rsid w:val="009D1392"/>
    <w:rsid w:val="009D1FF6"/>
    <w:rsid w:val="009D248F"/>
    <w:rsid w:val="009D2506"/>
    <w:rsid w:val="009D25A6"/>
    <w:rsid w:val="009D2F0C"/>
    <w:rsid w:val="009D3132"/>
    <w:rsid w:val="009D338A"/>
    <w:rsid w:val="009D3C42"/>
    <w:rsid w:val="009D499E"/>
    <w:rsid w:val="009D4AC0"/>
    <w:rsid w:val="009D5761"/>
    <w:rsid w:val="009D580E"/>
    <w:rsid w:val="009D5B4B"/>
    <w:rsid w:val="009D5B5A"/>
    <w:rsid w:val="009D64F8"/>
    <w:rsid w:val="009D6B92"/>
    <w:rsid w:val="009E0679"/>
    <w:rsid w:val="009E0D97"/>
    <w:rsid w:val="009E1086"/>
    <w:rsid w:val="009E1C3C"/>
    <w:rsid w:val="009E2429"/>
    <w:rsid w:val="009E2640"/>
    <w:rsid w:val="009E3270"/>
    <w:rsid w:val="009E340F"/>
    <w:rsid w:val="009E37D0"/>
    <w:rsid w:val="009E37F6"/>
    <w:rsid w:val="009E3935"/>
    <w:rsid w:val="009E41E3"/>
    <w:rsid w:val="009E4253"/>
    <w:rsid w:val="009E44F6"/>
    <w:rsid w:val="009E49EC"/>
    <w:rsid w:val="009E5210"/>
    <w:rsid w:val="009E5304"/>
    <w:rsid w:val="009E6374"/>
    <w:rsid w:val="009E649C"/>
    <w:rsid w:val="009E75B5"/>
    <w:rsid w:val="009E7AFA"/>
    <w:rsid w:val="009E7E5E"/>
    <w:rsid w:val="009F0418"/>
    <w:rsid w:val="009F0568"/>
    <w:rsid w:val="009F084D"/>
    <w:rsid w:val="009F0A2D"/>
    <w:rsid w:val="009F0E62"/>
    <w:rsid w:val="009F1686"/>
    <w:rsid w:val="009F19EC"/>
    <w:rsid w:val="009F1DE9"/>
    <w:rsid w:val="009F2608"/>
    <w:rsid w:val="009F292D"/>
    <w:rsid w:val="009F2C70"/>
    <w:rsid w:val="009F3627"/>
    <w:rsid w:val="009F3AA8"/>
    <w:rsid w:val="009F3FF5"/>
    <w:rsid w:val="009F418E"/>
    <w:rsid w:val="009F42CB"/>
    <w:rsid w:val="009F46A5"/>
    <w:rsid w:val="009F4848"/>
    <w:rsid w:val="009F4C06"/>
    <w:rsid w:val="009F4E1E"/>
    <w:rsid w:val="009F4EDA"/>
    <w:rsid w:val="009F5179"/>
    <w:rsid w:val="009F56B8"/>
    <w:rsid w:val="009F591A"/>
    <w:rsid w:val="009F68AE"/>
    <w:rsid w:val="009F698C"/>
    <w:rsid w:val="009F6BF5"/>
    <w:rsid w:val="009F73A7"/>
    <w:rsid w:val="009F75BB"/>
    <w:rsid w:val="009F77EF"/>
    <w:rsid w:val="009F7D60"/>
    <w:rsid w:val="00A00CED"/>
    <w:rsid w:val="00A012C7"/>
    <w:rsid w:val="00A01ADD"/>
    <w:rsid w:val="00A01C39"/>
    <w:rsid w:val="00A01C68"/>
    <w:rsid w:val="00A01EFD"/>
    <w:rsid w:val="00A026D3"/>
    <w:rsid w:val="00A02735"/>
    <w:rsid w:val="00A03FAE"/>
    <w:rsid w:val="00A04179"/>
    <w:rsid w:val="00A0523F"/>
    <w:rsid w:val="00A05349"/>
    <w:rsid w:val="00A058E0"/>
    <w:rsid w:val="00A05C63"/>
    <w:rsid w:val="00A05E4E"/>
    <w:rsid w:val="00A05EE2"/>
    <w:rsid w:val="00A06033"/>
    <w:rsid w:val="00A06075"/>
    <w:rsid w:val="00A063BB"/>
    <w:rsid w:val="00A064A0"/>
    <w:rsid w:val="00A07B84"/>
    <w:rsid w:val="00A07E56"/>
    <w:rsid w:val="00A100F9"/>
    <w:rsid w:val="00A1039F"/>
    <w:rsid w:val="00A108FA"/>
    <w:rsid w:val="00A11B31"/>
    <w:rsid w:val="00A121CD"/>
    <w:rsid w:val="00A121FF"/>
    <w:rsid w:val="00A123C1"/>
    <w:rsid w:val="00A125E9"/>
    <w:rsid w:val="00A12E38"/>
    <w:rsid w:val="00A131F3"/>
    <w:rsid w:val="00A13635"/>
    <w:rsid w:val="00A138C7"/>
    <w:rsid w:val="00A13BB4"/>
    <w:rsid w:val="00A13E4E"/>
    <w:rsid w:val="00A1478D"/>
    <w:rsid w:val="00A14831"/>
    <w:rsid w:val="00A148FC"/>
    <w:rsid w:val="00A1495B"/>
    <w:rsid w:val="00A14B4C"/>
    <w:rsid w:val="00A14EED"/>
    <w:rsid w:val="00A151CF"/>
    <w:rsid w:val="00A15328"/>
    <w:rsid w:val="00A153AC"/>
    <w:rsid w:val="00A155E9"/>
    <w:rsid w:val="00A158F3"/>
    <w:rsid w:val="00A15AD2"/>
    <w:rsid w:val="00A16984"/>
    <w:rsid w:val="00A169F5"/>
    <w:rsid w:val="00A16E4F"/>
    <w:rsid w:val="00A16F9A"/>
    <w:rsid w:val="00A1702C"/>
    <w:rsid w:val="00A17588"/>
    <w:rsid w:val="00A204E9"/>
    <w:rsid w:val="00A20627"/>
    <w:rsid w:val="00A2100C"/>
    <w:rsid w:val="00A21563"/>
    <w:rsid w:val="00A220B6"/>
    <w:rsid w:val="00A2237A"/>
    <w:rsid w:val="00A228E4"/>
    <w:rsid w:val="00A22F4F"/>
    <w:rsid w:val="00A23297"/>
    <w:rsid w:val="00A2388D"/>
    <w:rsid w:val="00A240F7"/>
    <w:rsid w:val="00A241F7"/>
    <w:rsid w:val="00A242AE"/>
    <w:rsid w:val="00A24A73"/>
    <w:rsid w:val="00A24C93"/>
    <w:rsid w:val="00A24DFC"/>
    <w:rsid w:val="00A25660"/>
    <w:rsid w:val="00A2578D"/>
    <w:rsid w:val="00A2597C"/>
    <w:rsid w:val="00A25C0B"/>
    <w:rsid w:val="00A271AE"/>
    <w:rsid w:val="00A30988"/>
    <w:rsid w:val="00A30A9C"/>
    <w:rsid w:val="00A30C5A"/>
    <w:rsid w:val="00A30CEF"/>
    <w:rsid w:val="00A30D56"/>
    <w:rsid w:val="00A31179"/>
    <w:rsid w:val="00A3164F"/>
    <w:rsid w:val="00A34274"/>
    <w:rsid w:val="00A34476"/>
    <w:rsid w:val="00A34B5D"/>
    <w:rsid w:val="00A3506D"/>
    <w:rsid w:val="00A3556A"/>
    <w:rsid w:val="00A35C48"/>
    <w:rsid w:val="00A360B9"/>
    <w:rsid w:val="00A361B1"/>
    <w:rsid w:val="00A36371"/>
    <w:rsid w:val="00A36B1C"/>
    <w:rsid w:val="00A36B4A"/>
    <w:rsid w:val="00A36C31"/>
    <w:rsid w:val="00A36CF9"/>
    <w:rsid w:val="00A374C4"/>
    <w:rsid w:val="00A37977"/>
    <w:rsid w:val="00A4010B"/>
    <w:rsid w:val="00A41187"/>
    <w:rsid w:val="00A41298"/>
    <w:rsid w:val="00A414EE"/>
    <w:rsid w:val="00A4172F"/>
    <w:rsid w:val="00A418C6"/>
    <w:rsid w:val="00A4283C"/>
    <w:rsid w:val="00A42D55"/>
    <w:rsid w:val="00A430B1"/>
    <w:rsid w:val="00A43109"/>
    <w:rsid w:val="00A432EE"/>
    <w:rsid w:val="00A433BF"/>
    <w:rsid w:val="00A435CA"/>
    <w:rsid w:val="00A43670"/>
    <w:rsid w:val="00A43BE3"/>
    <w:rsid w:val="00A44600"/>
    <w:rsid w:val="00A44618"/>
    <w:rsid w:val="00A44DF6"/>
    <w:rsid w:val="00A44FC4"/>
    <w:rsid w:val="00A451FB"/>
    <w:rsid w:val="00A454A7"/>
    <w:rsid w:val="00A46973"/>
    <w:rsid w:val="00A46B6C"/>
    <w:rsid w:val="00A47258"/>
    <w:rsid w:val="00A475EB"/>
    <w:rsid w:val="00A47A06"/>
    <w:rsid w:val="00A47E1A"/>
    <w:rsid w:val="00A47E79"/>
    <w:rsid w:val="00A502DD"/>
    <w:rsid w:val="00A509C7"/>
    <w:rsid w:val="00A512C5"/>
    <w:rsid w:val="00A51A0C"/>
    <w:rsid w:val="00A51E68"/>
    <w:rsid w:val="00A53454"/>
    <w:rsid w:val="00A53480"/>
    <w:rsid w:val="00A539A8"/>
    <w:rsid w:val="00A5427F"/>
    <w:rsid w:val="00A54E1E"/>
    <w:rsid w:val="00A54F33"/>
    <w:rsid w:val="00A553D6"/>
    <w:rsid w:val="00A557A4"/>
    <w:rsid w:val="00A561BF"/>
    <w:rsid w:val="00A57BC6"/>
    <w:rsid w:val="00A601C5"/>
    <w:rsid w:val="00A610FC"/>
    <w:rsid w:val="00A6161B"/>
    <w:rsid w:val="00A616C2"/>
    <w:rsid w:val="00A617D5"/>
    <w:rsid w:val="00A61839"/>
    <w:rsid w:val="00A628DB"/>
    <w:rsid w:val="00A634D6"/>
    <w:rsid w:val="00A63F9C"/>
    <w:rsid w:val="00A646F2"/>
    <w:rsid w:val="00A647EF"/>
    <w:rsid w:val="00A64B06"/>
    <w:rsid w:val="00A64F17"/>
    <w:rsid w:val="00A653B5"/>
    <w:rsid w:val="00A65ECC"/>
    <w:rsid w:val="00A666A3"/>
    <w:rsid w:val="00A66980"/>
    <w:rsid w:val="00A6783E"/>
    <w:rsid w:val="00A67EE9"/>
    <w:rsid w:val="00A700F9"/>
    <w:rsid w:val="00A709B6"/>
    <w:rsid w:val="00A70B88"/>
    <w:rsid w:val="00A71DA3"/>
    <w:rsid w:val="00A71E2E"/>
    <w:rsid w:val="00A7210A"/>
    <w:rsid w:val="00A72524"/>
    <w:rsid w:val="00A7252E"/>
    <w:rsid w:val="00A7257B"/>
    <w:rsid w:val="00A72ECF"/>
    <w:rsid w:val="00A731DE"/>
    <w:rsid w:val="00A73419"/>
    <w:rsid w:val="00A73658"/>
    <w:rsid w:val="00A736CF"/>
    <w:rsid w:val="00A73976"/>
    <w:rsid w:val="00A73B1E"/>
    <w:rsid w:val="00A73F97"/>
    <w:rsid w:val="00A74155"/>
    <w:rsid w:val="00A742CB"/>
    <w:rsid w:val="00A74F2A"/>
    <w:rsid w:val="00A75727"/>
    <w:rsid w:val="00A765FF"/>
    <w:rsid w:val="00A76E99"/>
    <w:rsid w:val="00A7798E"/>
    <w:rsid w:val="00A779B2"/>
    <w:rsid w:val="00A77CBF"/>
    <w:rsid w:val="00A77E66"/>
    <w:rsid w:val="00A806A9"/>
    <w:rsid w:val="00A806D7"/>
    <w:rsid w:val="00A80A45"/>
    <w:rsid w:val="00A80E09"/>
    <w:rsid w:val="00A81011"/>
    <w:rsid w:val="00A8167E"/>
    <w:rsid w:val="00A81730"/>
    <w:rsid w:val="00A81A9A"/>
    <w:rsid w:val="00A81A9F"/>
    <w:rsid w:val="00A81D35"/>
    <w:rsid w:val="00A81EC1"/>
    <w:rsid w:val="00A82A5F"/>
    <w:rsid w:val="00A82FB7"/>
    <w:rsid w:val="00A83756"/>
    <w:rsid w:val="00A83CD2"/>
    <w:rsid w:val="00A843CA"/>
    <w:rsid w:val="00A8457D"/>
    <w:rsid w:val="00A84AE5"/>
    <w:rsid w:val="00A84DC4"/>
    <w:rsid w:val="00A84F8B"/>
    <w:rsid w:val="00A850A4"/>
    <w:rsid w:val="00A855CB"/>
    <w:rsid w:val="00A855F2"/>
    <w:rsid w:val="00A85FC3"/>
    <w:rsid w:val="00A86264"/>
    <w:rsid w:val="00A864B5"/>
    <w:rsid w:val="00A87424"/>
    <w:rsid w:val="00A90329"/>
    <w:rsid w:val="00A903E2"/>
    <w:rsid w:val="00A907EF"/>
    <w:rsid w:val="00A90E5A"/>
    <w:rsid w:val="00A917C1"/>
    <w:rsid w:val="00A91AE9"/>
    <w:rsid w:val="00A91F19"/>
    <w:rsid w:val="00A91F7C"/>
    <w:rsid w:val="00A92081"/>
    <w:rsid w:val="00A92090"/>
    <w:rsid w:val="00A9264C"/>
    <w:rsid w:val="00A92AE8"/>
    <w:rsid w:val="00A92BF3"/>
    <w:rsid w:val="00A92E3C"/>
    <w:rsid w:val="00A9308E"/>
    <w:rsid w:val="00A935E3"/>
    <w:rsid w:val="00A93A31"/>
    <w:rsid w:val="00A9404C"/>
    <w:rsid w:val="00A94339"/>
    <w:rsid w:val="00A9439E"/>
    <w:rsid w:val="00A94875"/>
    <w:rsid w:val="00A94B09"/>
    <w:rsid w:val="00A94B47"/>
    <w:rsid w:val="00A94BD0"/>
    <w:rsid w:val="00A94C68"/>
    <w:rsid w:val="00A95B0A"/>
    <w:rsid w:val="00A96761"/>
    <w:rsid w:val="00A96C07"/>
    <w:rsid w:val="00A9796D"/>
    <w:rsid w:val="00A97E83"/>
    <w:rsid w:val="00AA16D0"/>
    <w:rsid w:val="00AA2121"/>
    <w:rsid w:val="00AA232E"/>
    <w:rsid w:val="00AA24DD"/>
    <w:rsid w:val="00AA29D5"/>
    <w:rsid w:val="00AA2C43"/>
    <w:rsid w:val="00AA310A"/>
    <w:rsid w:val="00AA3261"/>
    <w:rsid w:val="00AA3E57"/>
    <w:rsid w:val="00AA4418"/>
    <w:rsid w:val="00AA47EE"/>
    <w:rsid w:val="00AA502C"/>
    <w:rsid w:val="00AA5099"/>
    <w:rsid w:val="00AA5110"/>
    <w:rsid w:val="00AA54BC"/>
    <w:rsid w:val="00AA54F7"/>
    <w:rsid w:val="00AA5BC2"/>
    <w:rsid w:val="00AA5D10"/>
    <w:rsid w:val="00AA5F89"/>
    <w:rsid w:val="00AA70D8"/>
    <w:rsid w:val="00AA7A62"/>
    <w:rsid w:val="00AA7C3B"/>
    <w:rsid w:val="00AA7D46"/>
    <w:rsid w:val="00AB00F3"/>
    <w:rsid w:val="00AB06A4"/>
    <w:rsid w:val="00AB088D"/>
    <w:rsid w:val="00AB0CBB"/>
    <w:rsid w:val="00AB10D5"/>
    <w:rsid w:val="00AB1C42"/>
    <w:rsid w:val="00AB1CEA"/>
    <w:rsid w:val="00AB1DC1"/>
    <w:rsid w:val="00AB2124"/>
    <w:rsid w:val="00AB2CE4"/>
    <w:rsid w:val="00AB3093"/>
    <w:rsid w:val="00AB3B62"/>
    <w:rsid w:val="00AB4B66"/>
    <w:rsid w:val="00AB4ED2"/>
    <w:rsid w:val="00AB4F20"/>
    <w:rsid w:val="00AB5665"/>
    <w:rsid w:val="00AB5971"/>
    <w:rsid w:val="00AB5EC1"/>
    <w:rsid w:val="00AB5EE1"/>
    <w:rsid w:val="00AB69F0"/>
    <w:rsid w:val="00AC02B4"/>
    <w:rsid w:val="00AC08F4"/>
    <w:rsid w:val="00AC1249"/>
    <w:rsid w:val="00AC12BD"/>
    <w:rsid w:val="00AC189F"/>
    <w:rsid w:val="00AC1A96"/>
    <w:rsid w:val="00AC1C76"/>
    <w:rsid w:val="00AC1D8E"/>
    <w:rsid w:val="00AC2251"/>
    <w:rsid w:val="00AC2699"/>
    <w:rsid w:val="00AC2AEE"/>
    <w:rsid w:val="00AC2E3E"/>
    <w:rsid w:val="00AC39DA"/>
    <w:rsid w:val="00AC3C8F"/>
    <w:rsid w:val="00AC4145"/>
    <w:rsid w:val="00AC4223"/>
    <w:rsid w:val="00AC446D"/>
    <w:rsid w:val="00AC456F"/>
    <w:rsid w:val="00AC5D89"/>
    <w:rsid w:val="00AC60E3"/>
    <w:rsid w:val="00AC60F6"/>
    <w:rsid w:val="00AC630E"/>
    <w:rsid w:val="00AC70A1"/>
    <w:rsid w:val="00AC7114"/>
    <w:rsid w:val="00AC7E4B"/>
    <w:rsid w:val="00AD06F4"/>
    <w:rsid w:val="00AD0BBD"/>
    <w:rsid w:val="00AD189C"/>
    <w:rsid w:val="00AD1973"/>
    <w:rsid w:val="00AD1A5C"/>
    <w:rsid w:val="00AD1EAC"/>
    <w:rsid w:val="00AD1EC8"/>
    <w:rsid w:val="00AD22B2"/>
    <w:rsid w:val="00AD242D"/>
    <w:rsid w:val="00AD26ED"/>
    <w:rsid w:val="00AD2CF7"/>
    <w:rsid w:val="00AD2F74"/>
    <w:rsid w:val="00AD34E7"/>
    <w:rsid w:val="00AD3717"/>
    <w:rsid w:val="00AD3BBC"/>
    <w:rsid w:val="00AD4203"/>
    <w:rsid w:val="00AD443B"/>
    <w:rsid w:val="00AD4C27"/>
    <w:rsid w:val="00AD4EA5"/>
    <w:rsid w:val="00AD59AF"/>
    <w:rsid w:val="00AD643D"/>
    <w:rsid w:val="00AD72E5"/>
    <w:rsid w:val="00AD79AC"/>
    <w:rsid w:val="00AD7E97"/>
    <w:rsid w:val="00AE0AA0"/>
    <w:rsid w:val="00AE0E3F"/>
    <w:rsid w:val="00AE109D"/>
    <w:rsid w:val="00AE1872"/>
    <w:rsid w:val="00AE1F3C"/>
    <w:rsid w:val="00AE37A3"/>
    <w:rsid w:val="00AE383B"/>
    <w:rsid w:val="00AE44B7"/>
    <w:rsid w:val="00AE4C72"/>
    <w:rsid w:val="00AE4DC2"/>
    <w:rsid w:val="00AE50F8"/>
    <w:rsid w:val="00AE5943"/>
    <w:rsid w:val="00AE69E9"/>
    <w:rsid w:val="00AE6F28"/>
    <w:rsid w:val="00AE7A84"/>
    <w:rsid w:val="00AE7AF4"/>
    <w:rsid w:val="00AE7BF9"/>
    <w:rsid w:val="00AF0074"/>
    <w:rsid w:val="00AF064F"/>
    <w:rsid w:val="00AF0867"/>
    <w:rsid w:val="00AF08AC"/>
    <w:rsid w:val="00AF0AA5"/>
    <w:rsid w:val="00AF0C11"/>
    <w:rsid w:val="00AF0EF1"/>
    <w:rsid w:val="00AF0F70"/>
    <w:rsid w:val="00AF12D1"/>
    <w:rsid w:val="00AF1304"/>
    <w:rsid w:val="00AF1367"/>
    <w:rsid w:val="00AF230D"/>
    <w:rsid w:val="00AF28EE"/>
    <w:rsid w:val="00AF2C90"/>
    <w:rsid w:val="00AF2EF0"/>
    <w:rsid w:val="00AF300C"/>
    <w:rsid w:val="00AF31ED"/>
    <w:rsid w:val="00AF3735"/>
    <w:rsid w:val="00AF39F3"/>
    <w:rsid w:val="00AF3B37"/>
    <w:rsid w:val="00AF4733"/>
    <w:rsid w:val="00AF4765"/>
    <w:rsid w:val="00AF514A"/>
    <w:rsid w:val="00AF5199"/>
    <w:rsid w:val="00AF6E8B"/>
    <w:rsid w:val="00AF7040"/>
    <w:rsid w:val="00AF778E"/>
    <w:rsid w:val="00B00FF0"/>
    <w:rsid w:val="00B01445"/>
    <w:rsid w:val="00B01484"/>
    <w:rsid w:val="00B01778"/>
    <w:rsid w:val="00B01CEB"/>
    <w:rsid w:val="00B01D5C"/>
    <w:rsid w:val="00B0202F"/>
    <w:rsid w:val="00B0276C"/>
    <w:rsid w:val="00B02BED"/>
    <w:rsid w:val="00B033B7"/>
    <w:rsid w:val="00B03958"/>
    <w:rsid w:val="00B03B5A"/>
    <w:rsid w:val="00B03E46"/>
    <w:rsid w:val="00B046B6"/>
    <w:rsid w:val="00B04BAA"/>
    <w:rsid w:val="00B04E76"/>
    <w:rsid w:val="00B0552F"/>
    <w:rsid w:val="00B05781"/>
    <w:rsid w:val="00B106BC"/>
    <w:rsid w:val="00B10773"/>
    <w:rsid w:val="00B10996"/>
    <w:rsid w:val="00B10E20"/>
    <w:rsid w:val="00B11026"/>
    <w:rsid w:val="00B11840"/>
    <w:rsid w:val="00B123B0"/>
    <w:rsid w:val="00B12A31"/>
    <w:rsid w:val="00B12A8F"/>
    <w:rsid w:val="00B12B57"/>
    <w:rsid w:val="00B12CCA"/>
    <w:rsid w:val="00B12DA6"/>
    <w:rsid w:val="00B12EE7"/>
    <w:rsid w:val="00B138BE"/>
    <w:rsid w:val="00B13A3E"/>
    <w:rsid w:val="00B15241"/>
    <w:rsid w:val="00B15997"/>
    <w:rsid w:val="00B1631D"/>
    <w:rsid w:val="00B16B00"/>
    <w:rsid w:val="00B16E51"/>
    <w:rsid w:val="00B17A84"/>
    <w:rsid w:val="00B17E96"/>
    <w:rsid w:val="00B2000F"/>
    <w:rsid w:val="00B20662"/>
    <w:rsid w:val="00B2130E"/>
    <w:rsid w:val="00B218C0"/>
    <w:rsid w:val="00B21D75"/>
    <w:rsid w:val="00B22289"/>
    <w:rsid w:val="00B228B6"/>
    <w:rsid w:val="00B229BD"/>
    <w:rsid w:val="00B23164"/>
    <w:rsid w:val="00B231FB"/>
    <w:rsid w:val="00B23267"/>
    <w:rsid w:val="00B234CC"/>
    <w:rsid w:val="00B23C2C"/>
    <w:rsid w:val="00B23FFF"/>
    <w:rsid w:val="00B2426B"/>
    <w:rsid w:val="00B25BE6"/>
    <w:rsid w:val="00B25C11"/>
    <w:rsid w:val="00B25F1F"/>
    <w:rsid w:val="00B2617A"/>
    <w:rsid w:val="00B2657C"/>
    <w:rsid w:val="00B266C1"/>
    <w:rsid w:val="00B2685E"/>
    <w:rsid w:val="00B26C01"/>
    <w:rsid w:val="00B26F38"/>
    <w:rsid w:val="00B27128"/>
    <w:rsid w:val="00B27693"/>
    <w:rsid w:val="00B276C0"/>
    <w:rsid w:val="00B30694"/>
    <w:rsid w:val="00B3074F"/>
    <w:rsid w:val="00B30A47"/>
    <w:rsid w:val="00B30B25"/>
    <w:rsid w:val="00B30B8C"/>
    <w:rsid w:val="00B310E8"/>
    <w:rsid w:val="00B3157D"/>
    <w:rsid w:val="00B32E88"/>
    <w:rsid w:val="00B337B5"/>
    <w:rsid w:val="00B3433F"/>
    <w:rsid w:val="00B3591C"/>
    <w:rsid w:val="00B35EA4"/>
    <w:rsid w:val="00B3646A"/>
    <w:rsid w:val="00B365C6"/>
    <w:rsid w:val="00B368C4"/>
    <w:rsid w:val="00B36B9E"/>
    <w:rsid w:val="00B36BEE"/>
    <w:rsid w:val="00B36E1F"/>
    <w:rsid w:val="00B37300"/>
    <w:rsid w:val="00B4061F"/>
    <w:rsid w:val="00B40D28"/>
    <w:rsid w:val="00B40DA1"/>
    <w:rsid w:val="00B40E50"/>
    <w:rsid w:val="00B40E6E"/>
    <w:rsid w:val="00B413D0"/>
    <w:rsid w:val="00B41411"/>
    <w:rsid w:val="00B41825"/>
    <w:rsid w:val="00B41A35"/>
    <w:rsid w:val="00B4218E"/>
    <w:rsid w:val="00B4230E"/>
    <w:rsid w:val="00B42667"/>
    <w:rsid w:val="00B42E2A"/>
    <w:rsid w:val="00B42E8E"/>
    <w:rsid w:val="00B42FBE"/>
    <w:rsid w:val="00B43471"/>
    <w:rsid w:val="00B43E6F"/>
    <w:rsid w:val="00B444C7"/>
    <w:rsid w:val="00B44791"/>
    <w:rsid w:val="00B45134"/>
    <w:rsid w:val="00B451EC"/>
    <w:rsid w:val="00B45218"/>
    <w:rsid w:val="00B45415"/>
    <w:rsid w:val="00B4588E"/>
    <w:rsid w:val="00B45EBB"/>
    <w:rsid w:val="00B4626A"/>
    <w:rsid w:val="00B46C85"/>
    <w:rsid w:val="00B47256"/>
    <w:rsid w:val="00B478EE"/>
    <w:rsid w:val="00B5009E"/>
    <w:rsid w:val="00B5028E"/>
    <w:rsid w:val="00B50379"/>
    <w:rsid w:val="00B5042F"/>
    <w:rsid w:val="00B50625"/>
    <w:rsid w:val="00B50AAB"/>
    <w:rsid w:val="00B50D62"/>
    <w:rsid w:val="00B51286"/>
    <w:rsid w:val="00B517C6"/>
    <w:rsid w:val="00B5193B"/>
    <w:rsid w:val="00B51D32"/>
    <w:rsid w:val="00B51F7D"/>
    <w:rsid w:val="00B52729"/>
    <w:rsid w:val="00B5274E"/>
    <w:rsid w:val="00B530D2"/>
    <w:rsid w:val="00B5335A"/>
    <w:rsid w:val="00B53B49"/>
    <w:rsid w:val="00B54665"/>
    <w:rsid w:val="00B548F2"/>
    <w:rsid w:val="00B54A73"/>
    <w:rsid w:val="00B551CE"/>
    <w:rsid w:val="00B5530E"/>
    <w:rsid w:val="00B553D3"/>
    <w:rsid w:val="00B5543A"/>
    <w:rsid w:val="00B554FD"/>
    <w:rsid w:val="00B556A8"/>
    <w:rsid w:val="00B5580F"/>
    <w:rsid w:val="00B56878"/>
    <w:rsid w:val="00B5712A"/>
    <w:rsid w:val="00B572C6"/>
    <w:rsid w:val="00B601AF"/>
    <w:rsid w:val="00B6075E"/>
    <w:rsid w:val="00B6198E"/>
    <w:rsid w:val="00B61A98"/>
    <w:rsid w:val="00B61D08"/>
    <w:rsid w:val="00B62208"/>
    <w:rsid w:val="00B622E2"/>
    <w:rsid w:val="00B62530"/>
    <w:rsid w:val="00B62989"/>
    <w:rsid w:val="00B62B00"/>
    <w:rsid w:val="00B6357D"/>
    <w:rsid w:val="00B63A03"/>
    <w:rsid w:val="00B63A78"/>
    <w:rsid w:val="00B63ADD"/>
    <w:rsid w:val="00B63B45"/>
    <w:rsid w:val="00B64011"/>
    <w:rsid w:val="00B645DE"/>
    <w:rsid w:val="00B64683"/>
    <w:rsid w:val="00B651E4"/>
    <w:rsid w:val="00B65554"/>
    <w:rsid w:val="00B65B8F"/>
    <w:rsid w:val="00B65EA1"/>
    <w:rsid w:val="00B66729"/>
    <w:rsid w:val="00B66A86"/>
    <w:rsid w:val="00B67F00"/>
    <w:rsid w:val="00B70372"/>
    <w:rsid w:val="00B70384"/>
    <w:rsid w:val="00B70ECF"/>
    <w:rsid w:val="00B711FB"/>
    <w:rsid w:val="00B717EA"/>
    <w:rsid w:val="00B723A7"/>
    <w:rsid w:val="00B723AF"/>
    <w:rsid w:val="00B7262B"/>
    <w:rsid w:val="00B73521"/>
    <w:rsid w:val="00B73A5A"/>
    <w:rsid w:val="00B741CE"/>
    <w:rsid w:val="00B743C5"/>
    <w:rsid w:val="00B74BA7"/>
    <w:rsid w:val="00B75438"/>
    <w:rsid w:val="00B7683A"/>
    <w:rsid w:val="00B7688B"/>
    <w:rsid w:val="00B76C5B"/>
    <w:rsid w:val="00B76C97"/>
    <w:rsid w:val="00B778E6"/>
    <w:rsid w:val="00B77DCE"/>
    <w:rsid w:val="00B80130"/>
    <w:rsid w:val="00B80550"/>
    <w:rsid w:val="00B8098D"/>
    <w:rsid w:val="00B80B85"/>
    <w:rsid w:val="00B81459"/>
    <w:rsid w:val="00B81979"/>
    <w:rsid w:val="00B8221A"/>
    <w:rsid w:val="00B8259B"/>
    <w:rsid w:val="00B82C67"/>
    <w:rsid w:val="00B837A8"/>
    <w:rsid w:val="00B843E3"/>
    <w:rsid w:val="00B846D0"/>
    <w:rsid w:val="00B8569A"/>
    <w:rsid w:val="00B85BCF"/>
    <w:rsid w:val="00B85D58"/>
    <w:rsid w:val="00B85EE2"/>
    <w:rsid w:val="00B86028"/>
    <w:rsid w:val="00B86776"/>
    <w:rsid w:val="00B86EBD"/>
    <w:rsid w:val="00B872AB"/>
    <w:rsid w:val="00B906FC"/>
    <w:rsid w:val="00B9123E"/>
    <w:rsid w:val="00B912D4"/>
    <w:rsid w:val="00B91684"/>
    <w:rsid w:val="00B9197D"/>
    <w:rsid w:val="00B919F4"/>
    <w:rsid w:val="00B91B40"/>
    <w:rsid w:val="00B91BAE"/>
    <w:rsid w:val="00B91FB7"/>
    <w:rsid w:val="00B924C0"/>
    <w:rsid w:val="00B936F5"/>
    <w:rsid w:val="00B93B01"/>
    <w:rsid w:val="00B948B1"/>
    <w:rsid w:val="00B94B59"/>
    <w:rsid w:val="00B94D89"/>
    <w:rsid w:val="00B94F52"/>
    <w:rsid w:val="00B958AC"/>
    <w:rsid w:val="00B95E08"/>
    <w:rsid w:val="00B960DF"/>
    <w:rsid w:val="00B962ED"/>
    <w:rsid w:val="00B969B2"/>
    <w:rsid w:val="00B96B94"/>
    <w:rsid w:val="00B96BC7"/>
    <w:rsid w:val="00B96BCF"/>
    <w:rsid w:val="00B96E80"/>
    <w:rsid w:val="00B9719B"/>
    <w:rsid w:val="00B9726C"/>
    <w:rsid w:val="00B9730F"/>
    <w:rsid w:val="00B977B8"/>
    <w:rsid w:val="00BA043D"/>
    <w:rsid w:val="00BA1053"/>
    <w:rsid w:val="00BA1D6D"/>
    <w:rsid w:val="00BA21CD"/>
    <w:rsid w:val="00BA22EC"/>
    <w:rsid w:val="00BA2E2D"/>
    <w:rsid w:val="00BA37C8"/>
    <w:rsid w:val="00BA3D17"/>
    <w:rsid w:val="00BA403E"/>
    <w:rsid w:val="00BA411C"/>
    <w:rsid w:val="00BA416B"/>
    <w:rsid w:val="00BA4534"/>
    <w:rsid w:val="00BA51C7"/>
    <w:rsid w:val="00BA5407"/>
    <w:rsid w:val="00BA5422"/>
    <w:rsid w:val="00BA573E"/>
    <w:rsid w:val="00BA625E"/>
    <w:rsid w:val="00BA6CA2"/>
    <w:rsid w:val="00BB05CA"/>
    <w:rsid w:val="00BB08E8"/>
    <w:rsid w:val="00BB0DFA"/>
    <w:rsid w:val="00BB1077"/>
    <w:rsid w:val="00BB11D5"/>
    <w:rsid w:val="00BB1599"/>
    <w:rsid w:val="00BB1CCC"/>
    <w:rsid w:val="00BB1CDB"/>
    <w:rsid w:val="00BB21AB"/>
    <w:rsid w:val="00BB235F"/>
    <w:rsid w:val="00BB2750"/>
    <w:rsid w:val="00BB2BCE"/>
    <w:rsid w:val="00BB2D7C"/>
    <w:rsid w:val="00BB33FC"/>
    <w:rsid w:val="00BB398A"/>
    <w:rsid w:val="00BB3FC3"/>
    <w:rsid w:val="00BB445A"/>
    <w:rsid w:val="00BB479A"/>
    <w:rsid w:val="00BB4C02"/>
    <w:rsid w:val="00BB4F0E"/>
    <w:rsid w:val="00BB51EC"/>
    <w:rsid w:val="00BB5612"/>
    <w:rsid w:val="00BB5688"/>
    <w:rsid w:val="00BB569D"/>
    <w:rsid w:val="00BB580B"/>
    <w:rsid w:val="00BB5845"/>
    <w:rsid w:val="00BB5B33"/>
    <w:rsid w:val="00BB6103"/>
    <w:rsid w:val="00BB65B8"/>
    <w:rsid w:val="00BB67BA"/>
    <w:rsid w:val="00BB6BAE"/>
    <w:rsid w:val="00BB70DF"/>
    <w:rsid w:val="00BB7BA4"/>
    <w:rsid w:val="00BB7FB1"/>
    <w:rsid w:val="00BC01EE"/>
    <w:rsid w:val="00BC03B8"/>
    <w:rsid w:val="00BC0925"/>
    <w:rsid w:val="00BC0972"/>
    <w:rsid w:val="00BC0C6C"/>
    <w:rsid w:val="00BC0F8D"/>
    <w:rsid w:val="00BC10DC"/>
    <w:rsid w:val="00BC1590"/>
    <w:rsid w:val="00BC1666"/>
    <w:rsid w:val="00BC16E6"/>
    <w:rsid w:val="00BC1D8A"/>
    <w:rsid w:val="00BC1DD9"/>
    <w:rsid w:val="00BC1E64"/>
    <w:rsid w:val="00BC24CC"/>
    <w:rsid w:val="00BC29EC"/>
    <w:rsid w:val="00BC2A5C"/>
    <w:rsid w:val="00BC32F4"/>
    <w:rsid w:val="00BC3977"/>
    <w:rsid w:val="00BC3F09"/>
    <w:rsid w:val="00BC4160"/>
    <w:rsid w:val="00BC421B"/>
    <w:rsid w:val="00BC4306"/>
    <w:rsid w:val="00BC4B09"/>
    <w:rsid w:val="00BC5422"/>
    <w:rsid w:val="00BC553F"/>
    <w:rsid w:val="00BC5F6C"/>
    <w:rsid w:val="00BC62A7"/>
    <w:rsid w:val="00BC6B71"/>
    <w:rsid w:val="00BC78AD"/>
    <w:rsid w:val="00BC79BB"/>
    <w:rsid w:val="00BC7A8F"/>
    <w:rsid w:val="00BD0533"/>
    <w:rsid w:val="00BD0551"/>
    <w:rsid w:val="00BD082A"/>
    <w:rsid w:val="00BD0950"/>
    <w:rsid w:val="00BD0F75"/>
    <w:rsid w:val="00BD12A6"/>
    <w:rsid w:val="00BD141D"/>
    <w:rsid w:val="00BD14E0"/>
    <w:rsid w:val="00BD17AD"/>
    <w:rsid w:val="00BD18E4"/>
    <w:rsid w:val="00BD2A9C"/>
    <w:rsid w:val="00BD3061"/>
    <w:rsid w:val="00BD33BC"/>
    <w:rsid w:val="00BD35AA"/>
    <w:rsid w:val="00BD3881"/>
    <w:rsid w:val="00BD393C"/>
    <w:rsid w:val="00BD3A9D"/>
    <w:rsid w:val="00BD3D9B"/>
    <w:rsid w:val="00BD4250"/>
    <w:rsid w:val="00BD483F"/>
    <w:rsid w:val="00BD5D2B"/>
    <w:rsid w:val="00BD5D68"/>
    <w:rsid w:val="00BD612E"/>
    <w:rsid w:val="00BD6862"/>
    <w:rsid w:val="00BD6DE1"/>
    <w:rsid w:val="00BD7223"/>
    <w:rsid w:val="00BD77EB"/>
    <w:rsid w:val="00BD7B21"/>
    <w:rsid w:val="00BD7B44"/>
    <w:rsid w:val="00BD7CDD"/>
    <w:rsid w:val="00BE025F"/>
    <w:rsid w:val="00BE0704"/>
    <w:rsid w:val="00BE0988"/>
    <w:rsid w:val="00BE0CA8"/>
    <w:rsid w:val="00BE0D78"/>
    <w:rsid w:val="00BE0FF9"/>
    <w:rsid w:val="00BE1126"/>
    <w:rsid w:val="00BE149F"/>
    <w:rsid w:val="00BE1565"/>
    <w:rsid w:val="00BE1847"/>
    <w:rsid w:val="00BE18A5"/>
    <w:rsid w:val="00BE1BCE"/>
    <w:rsid w:val="00BE2166"/>
    <w:rsid w:val="00BE297B"/>
    <w:rsid w:val="00BE2CC5"/>
    <w:rsid w:val="00BE2DE3"/>
    <w:rsid w:val="00BE303E"/>
    <w:rsid w:val="00BE32CD"/>
    <w:rsid w:val="00BE3580"/>
    <w:rsid w:val="00BE3652"/>
    <w:rsid w:val="00BE3923"/>
    <w:rsid w:val="00BE3FC9"/>
    <w:rsid w:val="00BE4777"/>
    <w:rsid w:val="00BE50A8"/>
    <w:rsid w:val="00BE5813"/>
    <w:rsid w:val="00BE5A8C"/>
    <w:rsid w:val="00BE5A9B"/>
    <w:rsid w:val="00BE5B4E"/>
    <w:rsid w:val="00BE5B5A"/>
    <w:rsid w:val="00BE6306"/>
    <w:rsid w:val="00BE66C0"/>
    <w:rsid w:val="00BE7019"/>
    <w:rsid w:val="00BE7081"/>
    <w:rsid w:val="00BE7090"/>
    <w:rsid w:val="00BE7165"/>
    <w:rsid w:val="00BE7795"/>
    <w:rsid w:val="00BF09F5"/>
    <w:rsid w:val="00BF1558"/>
    <w:rsid w:val="00BF16DC"/>
    <w:rsid w:val="00BF19E0"/>
    <w:rsid w:val="00BF1FE1"/>
    <w:rsid w:val="00BF2003"/>
    <w:rsid w:val="00BF2ACE"/>
    <w:rsid w:val="00BF34F9"/>
    <w:rsid w:val="00BF379B"/>
    <w:rsid w:val="00BF39D4"/>
    <w:rsid w:val="00BF3BFC"/>
    <w:rsid w:val="00BF44BC"/>
    <w:rsid w:val="00BF4E89"/>
    <w:rsid w:val="00BF54FB"/>
    <w:rsid w:val="00BF5B64"/>
    <w:rsid w:val="00BF7135"/>
    <w:rsid w:val="00BF74A8"/>
    <w:rsid w:val="00BF7714"/>
    <w:rsid w:val="00BF789B"/>
    <w:rsid w:val="00C0011A"/>
    <w:rsid w:val="00C00C83"/>
    <w:rsid w:val="00C012AA"/>
    <w:rsid w:val="00C017C8"/>
    <w:rsid w:val="00C0188C"/>
    <w:rsid w:val="00C021CB"/>
    <w:rsid w:val="00C030C8"/>
    <w:rsid w:val="00C03192"/>
    <w:rsid w:val="00C0323D"/>
    <w:rsid w:val="00C039D5"/>
    <w:rsid w:val="00C03A41"/>
    <w:rsid w:val="00C03CD0"/>
    <w:rsid w:val="00C05289"/>
    <w:rsid w:val="00C056A7"/>
    <w:rsid w:val="00C05B76"/>
    <w:rsid w:val="00C05D21"/>
    <w:rsid w:val="00C05D2B"/>
    <w:rsid w:val="00C05E11"/>
    <w:rsid w:val="00C060BD"/>
    <w:rsid w:val="00C060F5"/>
    <w:rsid w:val="00C062C2"/>
    <w:rsid w:val="00C06723"/>
    <w:rsid w:val="00C073A3"/>
    <w:rsid w:val="00C07475"/>
    <w:rsid w:val="00C0758E"/>
    <w:rsid w:val="00C07802"/>
    <w:rsid w:val="00C100C1"/>
    <w:rsid w:val="00C10B94"/>
    <w:rsid w:val="00C11485"/>
    <w:rsid w:val="00C11581"/>
    <w:rsid w:val="00C12053"/>
    <w:rsid w:val="00C12C8D"/>
    <w:rsid w:val="00C12EC4"/>
    <w:rsid w:val="00C14D37"/>
    <w:rsid w:val="00C153B1"/>
    <w:rsid w:val="00C15402"/>
    <w:rsid w:val="00C157F5"/>
    <w:rsid w:val="00C15B86"/>
    <w:rsid w:val="00C1613D"/>
    <w:rsid w:val="00C162C6"/>
    <w:rsid w:val="00C167FA"/>
    <w:rsid w:val="00C16822"/>
    <w:rsid w:val="00C16870"/>
    <w:rsid w:val="00C16934"/>
    <w:rsid w:val="00C17478"/>
    <w:rsid w:val="00C205E8"/>
    <w:rsid w:val="00C20601"/>
    <w:rsid w:val="00C20633"/>
    <w:rsid w:val="00C208A9"/>
    <w:rsid w:val="00C20995"/>
    <w:rsid w:val="00C21BF3"/>
    <w:rsid w:val="00C21D45"/>
    <w:rsid w:val="00C238E9"/>
    <w:rsid w:val="00C2396A"/>
    <w:rsid w:val="00C23B48"/>
    <w:rsid w:val="00C23C24"/>
    <w:rsid w:val="00C24404"/>
    <w:rsid w:val="00C24464"/>
    <w:rsid w:val="00C248D8"/>
    <w:rsid w:val="00C249C2"/>
    <w:rsid w:val="00C24BEC"/>
    <w:rsid w:val="00C252E8"/>
    <w:rsid w:val="00C2546F"/>
    <w:rsid w:val="00C256DC"/>
    <w:rsid w:val="00C25D5C"/>
    <w:rsid w:val="00C2640A"/>
    <w:rsid w:val="00C266A8"/>
    <w:rsid w:val="00C26D94"/>
    <w:rsid w:val="00C27027"/>
    <w:rsid w:val="00C272D5"/>
    <w:rsid w:val="00C27679"/>
    <w:rsid w:val="00C2785F"/>
    <w:rsid w:val="00C27D11"/>
    <w:rsid w:val="00C30064"/>
    <w:rsid w:val="00C300F5"/>
    <w:rsid w:val="00C303FB"/>
    <w:rsid w:val="00C30B12"/>
    <w:rsid w:val="00C30D24"/>
    <w:rsid w:val="00C30D47"/>
    <w:rsid w:val="00C3118D"/>
    <w:rsid w:val="00C319AD"/>
    <w:rsid w:val="00C31C6E"/>
    <w:rsid w:val="00C31DC4"/>
    <w:rsid w:val="00C324BA"/>
    <w:rsid w:val="00C32746"/>
    <w:rsid w:val="00C3308F"/>
    <w:rsid w:val="00C33669"/>
    <w:rsid w:val="00C338D8"/>
    <w:rsid w:val="00C33F8E"/>
    <w:rsid w:val="00C34362"/>
    <w:rsid w:val="00C3469A"/>
    <w:rsid w:val="00C34710"/>
    <w:rsid w:val="00C35880"/>
    <w:rsid w:val="00C35912"/>
    <w:rsid w:val="00C360B6"/>
    <w:rsid w:val="00C36462"/>
    <w:rsid w:val="00C365C1"/>
    <w:rsid w:val="00C36E67"/>
    <w:rsid w:val="00C36F45"/>
    <w:rsid w:val="00C37042"/>
    <w:rsid w:val="00C3766C"/>
    <w:rsid w:val="00C37917"/>
    <w:rsid w:val="00C4051F"/>
    <w:rsid w:val="00C4054E"/>
    <w:rsid w:val="00C40AE8"/>
    <w:rsid w:val="00C4201E"/>
    <w:rsid w:val="00C42437"/>
    <w:rsid w:val="00C424B9"/>
    <w:rsid w:val="00C426BC"/>
    <w:rsid w:val="00C42DD8"/>
    <w:rsid w:val="00C43316"/>
    <w:rsid w:val="00C43EFE"/>
    <w:rsid w:val="00C44C44"/>
    <w:rsid w:val="00C44CA9"/>
    <w:rsid w:val="00C45B43"/>
    <w:rsid w:val="00C45D1A"/>
    <w:rsid w:val="00C45D78"/>
    <w:rsid w:val="00C46543"/>
    <w:rsid w:val="00C468A5"/>
    <w:rsid w:val="00C47AA1"/>
    <w:rsid w:val="00C47B8D"/>
    <w:rsid w:val="00C47F80"/>
    <w:rsid w:val="00C505F5"/>
    <w:rsid w:val="00C50AEF"/>
    <w:rsid w:val="00C512B0"/>
    <w:rsid w:val="00C514A7"/>
    <w:rsid w:val="00C51557"/>
    <w:rsid w:val="00C51665"/>
    <w:rsid w:val="00C51831"/>
    <w:rsid w:val="00C51F94"/>
    <w:rsid w:val="00C52008"/>
    <w:rsid w:val="00C52566"/>
    <w:rsid w:val="00C52905"/>
    <w:rsid w:val="00C534C7"/>
    <w:rsid w:val="00C539A3"/>
    <w:rsid w:val="00C54312"/>
    <w:rsid w:val="00C54322"/>
    <w:rsid w:val="00C54A1D"/>
    <w:rsid w:val="00C55404"/>
    <w:rsid w:val="00C5594C"/>
    <w:rsid w:val="00C56ADE"/>
    <w:rsid w:val="00C572BA"/>
    <w:rsid w:val="00C579CC"/>
    <w:rsid w:val="00C60288"/>
    <w:rsid w:val="00C6030A"/>
    <w:rsid w:val="00C61451"/>
    <w:rsid w:val="00C614A7"/>
    <w:rsid w:val="00C61E2E"/>
    <w:rsid w:val="00C624E1"/>
    <w:rsid w:val="00C62EEA"/>
    <w:rsid w:val="00C63628"/>
    <w:rsid w:val="00C63989"/>
    <w:rsid w:val="00C63A39"/>
    <w:rsid w:val="00C6405C"/>
    <w:rsid w:val="00C64085"/>
    <w:rsid w:val="00C641BD"/>
    <w:rsid w:val="00C644D6"/>
    <w:rsid w:val="00C6483C"/>
    <w:rsid w:val="00C64869"/>
    <w:rsid w:val="00C64E69"/>
    <w:rsid w:val="00C6533F"/>
    <w:rsid w:val="00C65734"/>
    <w:rsid w:val="00C6588E"/>
    <w:rsid w:val="00C67592"/>
    <w:rsid w:val="00C67F0D"/>
    <w:rsid w:val="00C704DF"/>
    <w:rsid w:val="00C705C1"/>
    <w:rsid w:val="00C706C4"/>
    <w:rsid w:val="00C7081F"/>
    <w:rsid w:val="00C708B0"/>
    <w:rsid w:val="00C70955"/>
    <w:rsid w:val="00C7096B"/>
    <w:rsid w:val="00C70F19"/>
    <w:rsid w:val="00C72539"/>
    <w:rsid w:val="00C727D4"/>
    <w:rsid w:val="00C732F6"/>
    <w:rsid w:val="00C73DE0"/>
    <w:rsid w:val="00C73E0D"/>
    <w:rsid w:val="00C74557"/>
    <w:rsid w:val="00C74723"/>
    <w:rsid w:val="00C7487A"/>
    <w:rsid w:val="00C74EF8"/>
    <w:rsid w:val="00C7500C"/>
    <w:rsid w:val="00C75273"/>
    <w:rsid w:val="00C760E4"/>
    <w:rsid w:val="00C7640C"/>
    <w:rsid w:val="00C765C6"/>
    <w:rsid w:val="00C76805"/>
    <w:rsid w:val="00C76FB5"/>
    <w:rsid w:val="00C77CD8"/>
    <w:rsid w:val="00C8002F"/>
    <w:rsid w:val="00C808B3"/>
    <w:rsid w:val="00C80960"/>
    <w:rsid w:val="00C80E38"/>
    <w:rsid w:val="00C811F8"/>
    <w:rsid w:val="00C816EA"/>
    <w:rsid w:val="00C816FA"/>
    <w:rsid w:val="00C819BD"/>
    <w:rsid w:val="00C81D50"/>
    <w:rsid w:val="00C82078"/>
    <w:rsid w:val="00C822B3"/>
    <w:rsid w:val="00C82763"/>
    <w:rsid w:val="00C827CA"/>
    <w:rsid w:val="00C828D4"/>
    <w:rsid w:val="00C829DC"/>
    <w:rsid w:val="00C82E62"/>
    <w:rsid w:val="00C8372C"/>
    <w:rsid w:val="00C853CC"/>
    <w:rsid w:val="00C85695"/>
    <w:rsid w:val="00C8597F"/>
    <w:rsid w:val="00C85A38"/>
    <w:rsid w:val="00C86185"/>
    <w:rsid w:val="00C865DB"/>
    <w:rsid w:val="00C86E6E"/>
    <w:rsid w:val="00C8717B"/>
    <w:rsid w:val="00C874CE"/>
    <w:rsid w:val="00C901B6"/>
    <w:rsid w:val="00C90323"/>
    <w:rsid w:val="00C923F3"/>
    <w:rsid w:val="00C92725"/>
    <w:rsid w:val="00C92894"/>
    <w:rsid w:val="00C928AE"/>
    <w:rsid w:val="00C92B74"/>
    <w:rsid w:val="00C92C92"/>
    <w:rsid w:val="00C9342B"/>
    <w:rsid w:val="00C938F8"/>
    <w:rsid w:val="00C93EC3"/>
    <w:rsid w:val="00C9405D"/>
    <w:rsid w:val="00C94078"/>
    <w:rsid w:val="00C940AD"/>
    <w:rsid w:val="00C941EF"/>
    <w:rsid w:val="00C9426F"/>
    <w:rsid w:val="00C943A8"/>
    <w:rsid w:val="00C9493A"/>
    <w:rsid w:val="00C94B72"/>
    <w:rsid w:val="00C94FA5"/>
    <w:rsid w:val="00C9579B"/>
    <w:rsid w:val="00C958D7"/>
    <w:rsid w:val="00C95C41"/>
    <w:rsid w:val="00C95CA2"/>
    <w:rsid w:val="00C965CF"/>
    <w:rsid w:val="00C965E5"/>
    <w:rsid w:val="00C96B4F"/>
    <w:rsid w:val="00C96B8B"/>
    <w:rsid w:val="00C96C8C"/>
    <w:rsid w:val="00C97098"/>
    <w:rsid w:val="00C9723D"/>
    <w:rsid w:val="00C97652"/>
    <w:rsid w:val="00C9777D"/>
    <w:rsid w:val="00C97ACE"/>
    <w:rsid w:val="00CA0418"/>
    <w:rsid w:val="00CA079F"/>
    <w:rsid w:val="00CA1924"/>
    <w:rsid w:val="00CA1D06"/>
    <w:rsid w:val="00CA226F"/>
    <w:rsid w:val="00CA25A2"/>
    <w:rsid w:val="00CA27C3"/>
    <w:rsid w:val="00CA28B8"/>
    <w:rsid w:val="00CA3282"/>
    <w:rsid w:val="00CA368E"/>
    <w:rsid w:val="00CA39FE"/>
    <w:rsid w:val="00CA3BD8"/>
    <w:rsid w:val="00CA43F8"/>
    <w:rsid w:val="00CA4472"/>
    <w:rsid w:val="00CA4AE4"/>
    <w:rsid w:val="00CA579B"/>
    <w:rsid w:val="00CA5FBF"/>
    <w:rsid w:val="00CA68AF"/>
    <w:rsid w:val="00CB02D1"/>
    <w:rsid w:val="00CB0967"/>
    <w:rsid w:val="00CB10E2"/>
    <w:rsid w:val="00CB1380"/>
    <w:rsid w:val="00CB1CAD"/>
    <w:rsid w:val="00CB1EA7"/>
    <w:rsid w:val="00CB2349"/>
    <w:rsid w:val="00CB2804"/>
    <w:rsid w:val="00CB287E"/>
    <w:rsid w:val="00CB2921"/>
    <w:rsid w:val="00CB35CC"/>
    <w:rsid w:val="00CB35F2"/>
    <w:rsid w:val="00CB3606"/>
    <w:rsid w:val="00CB3624"/>
    <w:rsid w:val="00CB3B9D"/>
    <w:rsid w:val="00CB3D0A"/>
    <w:rsid w:val="00CB3F2D"/>
    <w:rsid w:val="00CB4377"/>
    <w:rsid w:val="00CB4E4D"/>
    <w:rsid w:val="00CB4E73"/>
    <w:rsid w:val="00CB52D4"/>
    <w:rsid w:val="00CB5CB7"/>
    <w:rsid w:val="00CB5D38"/>
    <w:rsid w:val="00CB5FFC"/>
    <w:rsid w:val="00CB6474"/>
    <w:rsid w:val="00CB693B"/>
    <w:rsid w:val="00CB6A94"/>
    <w:rsid w:val="00CB6E02"/>
    <w:rsid w:val="00CB70AA"/>
    <w:rsid w:val="00CB743A"/>
    <w:rsid w:val="00CB7FB2"/>
    <w:rsid w:val="00CB7FB4"/>
    <w:rsid w:val="00CC061B"/>
    <w:rsid w:val="00CC16FE"/>
    <w:rsid w:val="00CC1C15"/>
    <w:rsid w:val="00CC1FA3"/>
    <w:rsid w:val="00CC2089"/>
    <w:rsid w:val="00CC21B5"/>
    <w:rsid w:val="00CC255D"/>
    <w:rsid w:val="00CC25B0"/>
    <w:rsid w:val="00CC2D84"/>
    <w:rsid w:val="00CC3236"/>
    <w:rsid w:val="00CC3A66"/>
    <w:rsid w:val="00CC408B"/>
    <w:rsid w:val="00CC4095"/>
    <w:rsid w:val="00CC418A"/>
    <w:rsid w:val="00CC44BC"/>
    <w:rsid w:val="00CC4B1F"/>
    <w:rsid w:val="00CC4BE2"/>
    <w:rsid w:val="00CC4E8F"/>
    <w:rsid w:val="00CC5FF0"/>
    <w:rsid w:val="00CC6AB2"/>
    <w:rsid w:val="00CC6C87"/>
    <w:rsid w:val="00CC70B8"/>
    <w:rsid w:val="00CC7624"/>
    <w:rsid w:val="00CC762D"/>
    <w:rsid w:val="00CC796F"/>
    <w:rsid w:val="00CD00C1"/>
    <w:rsid w:val="00CD0372"/>
    <w:rsid w:val="00CD081C"/>
    <w:rsid w:val="00CD13F4"/>
    <w:rsid w:val="00CD1705"/>
    <w:rsid w:val="00CD170D"/>
    <w:rsid w:val="00CD1A15"/>
    <w:rsid w:val="00CD1D58"/>
    <w:rsid w:val="00CD1D95"/>
    <w:rsid w:val="00CD1E51"/>
    <w:rsid w:val="00CD26BE"/>
    <w:rsid w:val="00CD2B47"/>
    <w:rsid w:val="00CD30A5"/>
    <w:rsid w:val="00CD3BB6"/>
    <w:rsid w:val="00CD3D24"/>
    <w:rsid w:val="00CD3F7B"/>
    <w:rsid w:val="00CD3FE4"/>
    <w:rsid w:val="00CD4810"/>
    <w:rsid w:val="00CD4817"/>
    <w:rsid w:val="00CD4A37"/>
    <w:rsid w:val="00CD4C55"/>
    <w:rsid w:val="00CD5353"/>
    <w:rsid w:val="00CD5EFC"/>
    <w:rsid w:val="00CD61D5"/>
    <w:rsid w:val="00CD698A"/>
    <w:rsid w:val="00CD6CDA"/>
    <w:rsid w:val="00CD7A2A"/>
    <w:rsid w:val="00CE0936"/>
    <w:rsid w:val="00CE0C8D"/>
    <w:rsid w:val="00CE120A"/>
    <w:rsid w:val="00CE157A"/>
    <w:rsid w:val="00CE15F9"/>
    <w:rsid w:val="00CE19DE"/>
    <w:rsid w:val="00CE1E1B"/>
    <w:rsid w:val="00CE1F7C"/>
    <w:rsid w:val="00CE208C"/>
    <w:rsid w:val="00CE24BD"/>
    <w:rsid w:val="00CE2553"/>
    <w:rsid w:val="00CE2A7F"/>
    <w:rsid w:val="00CE36C9"/>
    <w:rsid w:val="00CE3CE7"/>
    <w:rsid w:val="00CE3E1C"/>
    <w:rsid w:val="00CE3EC3"/>
    <w:rsid w:val="00CE3F13"/>
    <w:rsid w:val="00CE4244"/>
    <w:rsid w:val="00CE4248"/>
    <w:rsid w:val="00CE4787"/>
    <w:rsid w:val="00CE5223"/>
    <w:rsid w:val="00CE5519"/>
    <w:rsid w:val="00CE5550"/>
    <w:rsid w:val="00CE5757"/>
    <w:rsid w:val="00CE651D"/>
    <w:rsid w:val="00CE6C28"/>
    <w:rsid w:val="00CE6DCF"/>
    <w:rsid w:val="00CE7295"/>
    <w:rsid w:val="00CE7956"/>
    <w:rsid w:val="00CF019B"/>
    <w:rsid w:val="00CF0882"/>
    <w:rsid w:val="00CF0C73"/>
    <w:rsid w:val="00CF1B0D"/>
    <w:rsid w:val="00CF1BA8"/>
    <w:rsid w:val="00CF1C68"/>
    <w:rsid w:val="00CF2690"/>
    <w:rsid w:val="00CF2B33"/>
    <w:rsid w:val="00CF384D"/>
    <w:rsid w:val="00CF3983"/>
    <w:rsid w:val="00CF3F0B"/>
    <w:rsid w:val="00CF3FB2"/>
    <w:rsid w:val="00CF40E2"/>
    <w:rsid w:val="00CF46AA"/>
    <w:rsid w:val="00CF5161"/>
    <w:rsid w:val="00CF5746"/>
    <w:rsid w:val="00CF62A9"/>
    <w:rsid w:val="00CF65FF"/>
    <w:rsid w:val="00CF6A1B"/>
    <w:rsid w:val="00CF6C49"/>
    <w:rsid w:val="00CF70FE"/>
    <w:rsid w:val="00CF711D"/>
    <w:rsid w:val="00CF7646"/>
    <w:rsid w:val="00CF771C"/>
    <w:rsid w:val="00CF78F4"/>
    <w:rsid w:val="00CF7BB5"/>
    <w:rsid w:val="00CF7DC2"/>
    <w:rsid w:val="00D003A1"/>
    <w:rsid w:val="00D00767"/>
    <w:rsid w:val="00D00844"/>
    <w:rsid w:val="00D00A5E"/>
    <w:rsid w:val="00D011F1"/>
    <w:rsid w:val="00D012C8"/>
    <w:rsid w:val="00D01914"/>
    <w:rsid w:val="00D01F14"/>
    <w:rsid w:val="00D01F1E"/>
    <w:rsid w:val="00D02311"/>
    <w:rsid w:val="00D023B6"/>
    <w:rsid w:val="00D0297D"/>
    <w:rsid w:val="00D02E19"/>
    <w:rsid w:val="00D0314C"/>
    <w:rsid w:val="00D036B1"/>
    <w:rsid w:val="00D03B2C"/>
    <w:rsid w:val="00D03E5A"/>
    <w:rsid w:val="00D04452"/>
    <w:rsid w:val="00D049CD"/>
    <w:rsid w:val="00D04A73"/>
    <w:rsid w:val="00D04A92"/>
    <w:rsid w:val="00D04C26"/>
    <w:rsid w:val="00D04ED9"/>
    <w:rsid w:val="00D050A1"/>
    <w:rsid w:val="00D05628"/>
    <w:rsid w:val="00D05DF9"/>
    <w:rsid w:val="00D05E19"/>
    <w:rsid w:val="00D06124"/>
    <w:rsid w:val="00D06981"/>
    <w:rsid w:val="00D06B71"/>
    <w:rsid w:val="00D07187"/>
    <w:rsid w:val="00D07403"/>
    <w:rsid w:val="00D0754C"/>
    <w:rsid w:val="00D07AF1"/>
    <w:rsid w:val="00D07C43"/>
    <w:rsid w:val="00D07CC2"/>
    <w:rsid w:val="00D10080"/>
    <w:rsid w:val="00D10B92"/>
    <w:rsid w:val="00D112C5"/>
    <w:rsid w:val="00D11D3B"/>
    <w:rsid w:val="00D13E3A"/>
    <w:rsid w:val="00D13EA7"/>
    <w:rsid w:val="00D1486A"/>
    <w:rsid w:val="00D151DD"/>
    <w:rsid w:val="00D1607C"/>
    <w:rsid w:val="00D1612F"/>
    <w:rsid w:val="00D16395"/>
    <w:rsid w:val="00D16ED9"/>
    <w:rsid w:val="00D17153"/>
    <w:rsid w:val="00D174E6"/>
    <w:rsid w:val="00D2100C"/>
    <w:rsid w:val="00D211CB"/>
    <w:rsid w:val="00D21B9C"/>
    <w:rsid w:val="00D22009"/>
    <w:rsid w:val="00D22222"/>
    <w:rsid w:val="00D22530"/>
    <w:rsid w:val="00D225AB"/>
    <w:rsid w:val="00D22652"/>
    <w:rsid w:val="00D229A6"/>
    <w:rsid w:val="00D2343E"/>
    <w:rsid w:val="00D23CFB"/>
    <w:rsid w:val="00D24143"/>
    <w:rsid w:val="00D242A9"/>
    <w:rsid w:val="00D244B4"/>
    <w:rsid w:val="00D24684"/>
    <w:rsid w:val="00D248EB"/>
    <w:rsid w:val="00D24BE7"/>
    <w:rsid w:val="00D24BED"/>
    <w:rsid w:val="00D24C7D"/>
    <w:rsid w:val="00D24E98"/>
    <w:rsid w:val="00D24FBB"/>
    <w:rsid w:val="00D25D0B"/>
    <w:rsid w:val="00D26EFD"/>
    <w:rsid w:val="00D2714C"/>
    <w:rsid w:val="00D27B39"/>
    <w:rsid w:val="00D27D0E"/>
    <w:rsid w:val="00D31A33"/>
    <w:rsid w:val="00D320BB"/>
    <w:rsid w:val="00D32116"/>
    <w:rsid w:val="00D3275C"/>
    <w:rsid w:val="00D32B18"/>
    <w:rsid w:val="00D32DB6"/>
    <w:rsid w:val="00D32F32"/>
    <w:rsid w:val="00D331A6"/>
    <w:rsid w:val="00D331E8"/>
    <w:rsid w:val="00D339E8"/>
    <w:rsid w:val="00D342D3"/>
    <w:rsid w:val="00D34C5C"/>
    <w:rsid w:val="00D34EE9"/>
    <w:rsid w:val="00D35270"/>
    <w:rsid w:val="00D35654"/>
    <w:rsid w:val="00D35E93"/>
    <w:rsid w:val="00D3638A"/>
    <w:rsid w:val="00D365BC"/>
    <w:rsid w:val="00D36AC9"/>
    <w:rsid w:val="00D36C7A"/>
    <w:rsid w:val="00D36CB6"/>
    <w:rsid w:val="00D371D2"/>
    <w:rsid w:val="00D40537"/>
    <w:rsid w:val="00D40638"/>
    <w:rsid w:val="00D4103F"/>
    <w:rsid w:val="00D414A3"/>
    <w:rsid w:val="00D41D5E"/>
    <w:rsid w:val="00D41D8F"/>
    <w:rsid w:val="00D429C3"/>
    <w:rsid w:val="00D42AC8"/>
    <w:rsid w:val="00D42B21"/>
    <w:rsid w:val="00D42D60"/>
    <w:rsid w:val="00D43194"/>
    <w:rsid w:val="00D43338"/>
    <w:rsid w:val="00D43571"/>
    <w:rsid w:val="00D4392C"/>
    <w:rsid w:val="00D43936"/>
    <w:rsid w:val="00D43DC3"/>
    <w:rsid w:val="00D44897"/>
    <w:rsid w:val="00D44976"/>
    <w:rsid w:val="00D455E7"/>
    <w:rsid w:val="00D45E03"/>
    <w:rsid w:val="00D46181"/>
    <w:rsid w:val="00D463DD"/>
    <w:rsid w:val="00D46907"/>
    <w:rsid w:val="00D4733F"/>
    <w:rsid w:val="00D475D8"/>
    <w:rsid w:val="00D47AD0"/>
    <w:rsid w:val="00D47B52"/>
    <w:rsid w:val="00D47C39"/>
    <w:rsid w:val="00D47FB5"/>
    <w:rsid w:val="00D5068A"/>
    <w:rsid w:val="00D50E2A"/>
    <w:rsid w:val="00D5149E"/>
    <w:rsid w:val="00D514C1"/>
    <w:rsid w:val="00D51560"/>
    <w:rsid w:val="00D515F2"/>
    <w:rsid w:val="00D52114"/>
    <w:rsid w:val="00D52C1C"/>
    <w:rsid w:val="00D52F1B"/>
    <w:rsid w:val="00D53177"/>
    <w:rsid w:val="00D537C2"/>
    <w:rsid w:val="00D53821"/>
    <w:rsid w:val="00D53DDA"/>
    <w:rsid w:val="00D5432F"/>
    <w:rsid w:val="00D543A8"/>
    <w:rsid w:val="00D54860"/>
    <w:rsid w:val="00D54E39"/>
    <w:rsid w:val="00D55062"/>
    <w:rsid w:val="00D5506B"/>
    <w:rsid w:val="00D5519B"/>
    <w:rsid w:val="00D5590C"/>
    <w:rsid w:val="00D559DE"/>
    <w:rsid w:val="00D55A4C"/>
    <w:rsid w:val="00D561B9"/>
    <w:rsid w:val="00D5632B"/>
    <w:rsid w:val="00D56F9F"/>
    <w:rsid w:val="00D578F7"/>
    <w:rsid w:val="00D57C3A"/>
    <w:rsid w:val="00D57C56"/>
    <w:rsid w:val="00D57F7E"/>
    <w:rsid w:val="00D57FEA"/>
    <w:rsid w:val="00D60060"/>
    <w:rsid w:val="00D60CEC"/>
    <w:rsid w:val="00D60F16"/>
    <w:rsid w:val="00D610ED"/>
    <w:rsid w:val="00D61227"/>
    <w:rsid w:val="00D6135A"/>
    <w:rsid w:val="00D61515"/>
    <w:rsid w:val="00D61ABC"/>
    <w:rsid w:val="00D6228D"/>
    <w:rsid w:val="00D62568"/>
    <w:rsid w:val="00D62D47"/>
    <w:rsid w:val="00D62F2D"/>
    <w:rsid w:val="00D63572"/>
    <w:rsid w:val="00D642A4"/>
    <w:rsid w:val="00D646DF"/>
    <w:rsid w:val="00D64CC3"/>
    <w:rsid w:val="00D64D84"/>
    <w:rsid w:val="00D65452"/>
    <w:rsid w:val="00D655E9"/>
    <w:rsid w:val="00D657CA"/>
    <w:rsid w:val="00D65B1C"/>
    <w:rsid w:val="00D65D81"/>
    <w:rsid w:val="00D65DEE"/>
    <w:rsid w:val="00D6634D"/>
    <w:rsid w:val="00D66384"/>
    <w:rsid w:val="00D67CC8"/>
    <w:rsid w:val="00D67DE2"/>
    <w:rsid w:val="00D700DF"/>
    <w:rsid w:val="00D704A4"/>
    <w:rsid w:val="00D70DE8"/>
    <w:rsid w:val="00D7120A"/>
    <w:rsid w:val="00D714C4"/>
    <w:rsid w:val="00D71CD3"/>
    <w:rsid w:val="00D72EF3"/>
    <w:rsid w:val="00D73111"/>
    <w:rsid w:val="00D73304"/>
    <w:rsid w:val="00D73A6B"/>
    <w:rsid w:val="00D73DFD"/>
    <w:rsid w:val="00D745E0"/>
    <w:rsid w:val="00D747ED"/>
    <w:rsid w:val="00D74880"/>
    <w:rsid w:val="00D75175"/>
    <w:rsid w:val="00D754B3"/>
    <w:rsid w:val="00D75BEA"/>
    <w:rsid w:val="00D75BF3"/>
    <w:rsid w:val="00D75E29"/>
    <w:rsid w:val="00D775B7"/>
    <w:rsid w:val="00D80947"/>
    <w:rsid w:val="00D813AF"/>
    <w:rsid w:val="00D815A3"/>
    <w:rsid w:val="00D81B73"/>
    <w:rsid w:val="00D820B4"/>
    <w:rsid w:val="00D827D2"/>
    <w:rsid w:val="00D83079"/>
    <w:rsid w:val="00D83329"/>
    <w:rsid w:val="00D83844"/>
    <w:rsid w:val="00D83A72"/>
    <w:rsid w:val="00D83AAD"/>
    <w:rsid w:val="00D83DED"/>
    <w:rsid w:val="00D840D0"/>
    <w:rsid w:val="00D84288"/>
    <w:rsid w:val="00D84660"/>
    <w:rsid w:val="00D84C60"/>
    <w:rsid w:val="00D84D7B"/>
    <w:rsid w:val="00D84EE2"/>
    <w:rsid w:val="00D850B3"/>
    <w:rsid w:val="00D852DA"/>
    <w:rsid w:val="00D85511"/>
    <w:rsid w:val="00D856DB"/>
    <w:rsid w:val="00D85765"/>
    <w:rsid w:val="00D85889"/>
    <w:rsid w:val="00D85AB4"/>
    <w:rsid w:val="00D85B9B"/>
    <w:rsid w:val="00D85FAB"/>
    <w:rsid w:val="00D865AA"/>
    <w:rsid w:val="00D86F63"/>
    <w:rsid w:val="00D87083"/>
    <w:rsid w:val="00D8781B"/>
    <w:rsid w:val="00D9011F"/>
    <w:rsid w:val="00D908EC"/>
    <w:rsid w:val="00D9092E"/>
    <w:rsid w:val="00D90955"/>
    <w:rsid w:val="00D913FF"/>
    <w:rsid w:val="00D919E8"/>
    <w:rsid w:val="00D92046"/>
    <w:rsid w:val="00D92656"/>
    <w:rsid w:val="00D932D9"/>
    <w:rsid w:val="00D93667"/>
    <w:rsid w:val="00D93B79"/>
    <w:rsid w:val="00D9484A"/>
    <w:rsid w:val="00D94868"/>
    <w:rsid w:val="00D94DE8"/>
    <w:rsid w:val="00D94F95"/>
    <w:rsid w:val="00D9505B"/>
    <w:rsid w:val="00D9514C"/>
    <w:rsid w:val="00D964B8"/>
    <w:rsid w:val="00D965E7"/>
    <w:rsid w:val="00D96E70"/>
    <w:rsid w:val="00D97354"/>
    <w:rsid w:val="00D9744D"/>
    <w:rsid w:val="00D97465"/>
    <w:rsid w:val="00D974EF"/>
    <w:rsid w:val="00D975AF"/>
    <w:rsid w:val="00DA00DB"/>
    <w:rsid w:val="00DA0786"/>
    <w:rsid w:val="00DA07B7"/>
    <w:rsid w:val="00DA0E5B"/>
    <w:rsid w:val="00DA108B"/>
    <w:rsid w:val="00DA1193"/>
    <w:rsid w:val="00DA1E90"/>
    <w:rsid w:val="00DA26A1"/>
    <w:rsid w:val="00DA3220"/>
    <w:rsid w:val="00DA3787"/>
    <w:rsid w:val="00DA48A5"/>
    <w:rsid w:val="00DA5BEF"/>
    <w:rsid w:val="00DA5D1E"/>
    <w:rsid w:val="00DA5E56"/>
    <w:rsid w:val="00DA61DD"/>
    <w:rsid w:val="00DA65B3"/>
    <w:rsid w:val="00DA6C59"/>
    <w:rsid w:val="00DA7490"/>
    <w:rsid w:val="00DA7A30"/>
    <w:rsid w:val="00DA7B82"/>
    <w:rsid w:val="00DA7F5B"/>
    <w:rsid w:val="00DB0097"/>
    <w:rsid w:val="00DB0D68"/>
    <w:rsid w:val="00DB1337"/>
    <w:rsid w:val="00DB1465"/>
    <w:rsid w:val="00DB17CB"/>
    <w:rsid w:val="00DB20C5"/>
    <w:rsid w:val="00DB2394"/>
    <w:rsid w:val="00DB2F92"/>
    <w:rsid w:val="00DB3E2E"/>
    <w:rsid w:val="00DB3E32"/>
    <w:rsid w:val="00DB428C"/>
    <w:rsid w:val="00DB471C"/>
    <w:rsid w:val="00DB47D6"/>
    <w:rsid w:val="00DB4E43"/>
    <w:rsid w:val="00DB4E8E"/>
    <w:rsid w:val="00DB5359"/>
    <w:rsid w:val="00DB5598"/>
    <w:rsid w:val="00DB5A00"/>
    <w:rsid w:val="00DB5BAD"/>
    <w:rsid w:val="00DB5BAE"/>
    <w:rsid w:val="00DB6942"/>
    <w:rsid w:val="00DB69DE"/>
    <w:rsid w:val="00DB721B"/>
    <w:rsid w:val="00DB7564"/>
    <w:rsid w:val="00DB7D10"/>
    <w:rsid w:val="00DC0D51"/>
    <w:rsid w:val="00DC134D"/>
    <w:rsid w:val="00DC1A9A"/>
    <w:rsid w:val="00DC1DA0"/>
    <w:rsid w:val="00DC203C"/>
    <w:rsid w:val="00DC2138"/>
    <w:rsid w:val="00DC22D3"/>
    <w:rsid w:val="00DC2CA2"/>
    <w:rsid w:val="00DC2FE1"/>
    <w:rsid w:val="00DC33C6"/>
    <w:rsid w:val="00DC3680"/>
    <w:rsid w:val="00DC36E7"/>
    <w:rsid w:val="00DC372A"/>
    <w:rsid w:val="00DC3FA8"/>
    <w:rsid w:val="00DC4173"/>
    <w:rsid w:val="00DC41A6"/>
    <w:rsid w:val="00DC44A5"/>
    <w:rsid w:val="00DC462D"/>
    <w:rsid w:val="00DC4EE8"/>
    <w:rsid w:val="00DC51AB"/>
    <w:rsid w:val="00DC5498"/>
    <w:rsid w:val="00DC5564"/>
    <w:rsid w:val="00DC55C4"/>
    <w:rsid w:val="00DC6213"/>
    <w:rsid w:val="00DC6DD6"/>
    <w:rsid w:val="00DC6F61"/>
    <w:rsid w:val="00DC737C"/>
    <w:rsid w:val="00DC73DC"/>
    <w:rsid w:val="00DC79FE"/>
    <w:rsid w:val="00DC7CF2"/>
    <w:rsid w:val="00DD0636"/>
    <w:rsid w:val="00DD0D84"/>
    <w:rsid w:val="00DD1966"/>
    <w:rsid w:val="00DD2757"/>
    <w:rsid w:val="00DD285F"/>
    <w:rsid w:val="00DD3275"/>
    <w:rsid w:val="00DD33AE"/>
    <w:rsid w:val="00DD3911"/>
    <w:rsid w:val="00DD3A57"/>
    <w:rsid w:val="00DD3A93"/>
    <w:rsid w:val="00DD3C90"/>
    <w:rsid w:val="00DD3F6D"/>
    <w:rsid w:val="00DD4FEB"/>
    <w:rsid w:val="00DD58C0"/>
    <w:rsid w:val="00DD5E43"/>
    <w:rsid w:val="00DD5ED8"/>
    <w:rsid w:val="00DD628D"/>
    <w:rsid w:val="00DD6418"/>
    <w:rsid w:val="00DD66BB"/>
    <w:rsid w:val="00DD676C"/>
    <w:rsid w:val="00DD6DEB"/>
    <w:rsid w:val="00DD708D"/>
    <w:rsid w:val="00DD72D2"/>
    <w:rsid w:val="00DD7416"/>
    <w:rsid w:val="00DD7ED8"/>
    <w:rsid w:val="00DE0200"/>
    <w:rsid w:val="00DE098F"/>
    <w:rsid w:val="00DE0A2A"/>
    <w:rsid w:val="00DE0C59"/>
    <w:rsid w:val="00DE1A69"/>
    <w:rsid w:val="00DE1DD9"/>
    <w:rsid w:val="00DE22BB"/>
    <w:rsid w:val="00DE2986"/>
    <w:rsid w:val="00DE30CE"/>
    <w:rsid w:val="00DE37BF"/>
    <w:rsid w:val="00DE3859"/>
    <w:rsid w:val="00DE420D"/>
    <w:rsid w:val="00DE423A"/>
    <w:rsid w:val="00DE49E3"/>
    <w:rsid w:val="00DE4B49"/>
    <w:rsid w:val="00DE4FED"/>
    <w:rsid w:val="00DE5148"/>
    <w:rsid w:val="00DE5D0E"/>
    <w:rsid w:val="00DE61FF"/>
    <w:rsid w:val="00DE6F1C"/>
    <w:rsid w:val="00DE7668"/>
    <w:rsid w:val="00DE77ED"/>
    <w:rsid w:val="00DE79E4"/>
    <w:rsid w:val="00DE7A3E"/>
    <w:rsid w:val="00DE7B77"/>
    <w:rsid w:val="00DE7F76"/>
    <w:rsid w:val="00DF0727"/>
    <w:rsid w:val="00DF0C8A"/>
    <w:rsid w:val="00DF0E18"/>
    <w:rsid w:val="00DF0E39"/>
    <w:rsid w:val="00DF1184"/>
    <w:rsid w:val="00DF11F4"/>
    <w:rsid w:val="00DF12DD"/>
    <w:rsid w:val="00DF1EDA"/>
    <w:rsid w:val="00DF1F1B"/>
    <w:rsid w:val="00DF2888"/>
    <w:rsid w:val="00DF2C86"/>
    <w:rsid w:val="00DF2D7E"/>
    <w:rsid w:val="00DF38CB"/>
    <w:rsid w:val="00DF41FA"/>
    <w:rsid w:val="00DF4442"/>
    <w:rsid w:val="00DF4625"/>
    <w:rsid w:val="00DF481D"/>
    <w:rsid w:val="00DF487B"/>
    <w:rsid w:val="00DF4C22"/>
    <w:rsid w:val="00DF503F"/>
    <w:rsid w:val="00DF5394"/>
    <w:rsid w:val="00DF6731"/>
    <w:rsid w:val="00DF684B"/>
    <w:rsid w:val="00DF73B1"/>
    <w:rsid w:val="00DF7CAB"/>
    <w:rsid w:val="00E000A5"/>
    <w:rsid w:val="00E003B1"/>
    <w:rsid w:val="00E00AFB"/>
    <w:rsid w:val="00E012B6"/>
    <w:rsid w:val="00E014B8"/>
    <w:rsid w:val="00E01579"/>
    <w:rsid w:val="00E015F2"/>
    <w:rsid w:val="00E02813"/>
    <w:rsid w:val="00E02A7E"/>
    <w:rsid w:val="00E02CC2"/>
    <w:rsid w:val="00E02ED5"/>
    <w:rsid w:val="00E0339E"/>
    <w:rsid w:val="00E03964"/>
    <w:rsid w:val="00E04641"/>
    <w:rsid w:val="00E04920"/>
    <w:rsid w:val="00E049FA"/>
    <w:rsid w:val="00E04AEB"/>
    <w:rsid w:val="00E04F42"/>
    <w:rsid w:val="00E054BF"/>
    <w:rsid w:val="00E05507"/>
    <w:rsid w:val="00E05888"/>
    <w:rsid w:val="00E05BDB"/>
    <w:rsid w:val="00E0603B"/>
    <w:rsid w:val="00E062CB"/>
    <w:rsid w:val="00E068D3"/>
    <w:rsid w:val="00E06ABF"/>
    <w:rsid w:val="00E0707F"/>
    <w:rsid w:val="00E07221"/>
    <w:rsid w:val="00E072E3"/>
    <w:rsid w:val="00E07395"/>
    <w:rsid w:val="00E0762B"/>
    <w:rsid w:val="00E07D11"/>
    <w:rsid w:val="00E1030C"/>
    <w:rsid w:val="00E10EBA"/>
    <w:rsid w:val="00E10EE1"/>
    <w:rsid w:val="00E10F5E"/>
    <w:rsid w:val="00E110F8"/>
    <w:rsid w:val="00E11DFC"/>
    <w:rsid w:val="00E11E5A"/>
    <w:rsid w:val="00E120F8"/>
    <w:rsid w:val="00E13155"/>
    <w:rsid w:val="00E13418"/>
    <w:rsid w:val="00E134F4"/>
    <w:rsid w:val="00E135BB"/>
    <w:rsid w:val="00E13F0B"/>
    <w:rsid w:val="00E140EA"/>
    <w:rsid w:val="00E14189"/>
    <w:rsid w:val="00E144F2"/>
    <w:rsid w:val="00E15B48"/>
    <w:rsid w:val="00E160F7"/>
    <w:rsid w:val="00E165C6"/>
    <w:rsid w:val="00E16633"/>
    <w:rsid w:val="00E16828"/>
    <w:rsid w:val="00E16AD2"/>
    <w:rsid w:val="00E16F31"/>
    <w:rsid w:val="00E20787"/>
    <w:rsid w:val="00E210F6"/>
    <w:rsid w:val="00E21295"/>
    <w:rsid w:val="00E213E8"/>
    <w:rsid w:val="00E218F7"/>
    <w:rsid w:val="00E219DC"/>
    <w:rsid w:val="00E21AF9"/>
    <w:rsid w:val="00E221BE"/>
    <w:rsid w:val="00E225E7"/>
    <w:rsid w:val="00E22F03"/>
    <w:rsid w:val="00E23BC0"/>
    <w:rsid w:val="00E2408B"/>
    <w:rsid w:val="00E24274"/>
    <w:rsid w:val="00E24384"/>
    <w:rsid w:val="00E24653"/>
    <w:rsid w:val="00E250ED"/>
    <w:rsid w:val="00E26DA5"/>
    <w:rsid w:val="00E27003"/>
    <w:rsid w:val="00E270B8"/>
    <w:rsid w:val="00E27222"/>
    <w:rsid w:val="00E30051"/>
    <w:rsid w:val="00E30201"/>
    <w:rsid w:val="00E30415"/>
    <w:rsid w:val="00E312CD"/>
    <w:rsid w:val="00E3132B"/>
    <w:rsid w:val="00E313B2"/>
    <w:rsid w:val="00E313BF"/>
    <w:rsid w:val="00E3183B"/>
    <w:rsid w:val="00E31851"/>
    <w:rsid w:val="00E3196C"/>
    <w:rsid w:val="00E31C49"/>
    <w:rsid w:val="00E32669"/>
    <w:rsid w:val="00E3320B"/>
    <w:rsid w:val="00E332FA"/>
    <w:rsid w:val="00E33DA0"/>
    <w:rsid w:val="00E33EB0"/>
    <w:rsid w:val="00E34175"/>
    <w:rsid w:val="00E34B10"/>
    <w:rsid w:val="00E34B58"/>
    <w:rsid w:val="00E34B6C"/>
    <w:rsid w:val="00E352D8"/>
    <w:rsid w:val="00E358D7"/>
    <w:rsid w:val="00E362C9"/>
    <w:rsid w:val="00E36729"/>
    <w:rsid w:val="00E36751"/>
    <w:rsid w:val="00E36870"/>
    <w:rsid w:val="00E371AC"/>
    <w:rsid w:val="00E3745B"/>
    <w:rsid w:val="00E377B5"/>
    <w:rsid w:val="00E37906"/>
    <w:rsid w:val="00E403EA"/>
    <w:rsid w:val="00E40A59"/>
    <w:rsid w:val="00E40BE5"/>
    <w:rsid w:val="00E414C2"/>
    <w:rsid w:val="00E416A1"/>
    <w:rsid w:val="00E42715"/>
    <w:rsid w:val="00E42829"/>
    <w:rsid w:val="00E42EBA"/>
    <w:rsid w:val="00E4314A"/>
    <w:rsid w:val="00E43887"/>
    <w:rsid w:val="00E43D0F"/>
    <w:rsid w:val="00E43F1C"/>
    <w:rsid w:val="00E440A3"/>
    <w:rsid w:val="00E4413D"/>
    <w:rsid w:val="00E44208"/>
    <w:rsid w:val="00E44311"/>
    <w:rsid w:val="00E44378"/>
    <w:rsid w:val="00E449CE"/>
    <w:rsid w:val="00E44AC4"/>
    <w:rsid w:val="00E44B50"/>
    <w:rsid w:val="00E44C8C"/>
    <w:rsid w:val="00E4591B"/>
    <w:rsid w:val="00E46086"/>
    <w:rsid w:val="00E46774"/>
    <w:rsid w:val="00E46AC8"/>
    <w:rsid w:val="00E46D3D"/>
    <w:rsid w:val="00E46E87"/>
    <w:rsid w:val="00E473FE"/>
    <w:rsid w:val="00E47D88"/>
    <w:rsid w:val="00E50652"/>
    <w:rsid w:val="00E519F4"/>
    <w:rsid w:val="00E51D67"/>
    <w:rsid w:val="00E5273B"/>
    <w:rsid w:val="00E53286"/>
    <w:rsid w:val="00E536F4"/>
    <w:rsid w:val="00E5388B"/>
    <w:rsid w:val="00E5397E"/>
    <w:rsid w:val="00E53B9F"/>
    <w:rsid w:val="00E542BC"/>
    <w:rsid w:val="00E554EB"/>
    <w:rsid w:val="00E55EA3"/>
    <w:rsid w:val="00E56BE5"/>
    <w:rsid w:val="00E57503"/>
    <w:rsid w:val="00E57AE1"/>
    <w:rsid w:val="00E605C6"/>
    <w:rsid w:val="00E607CD"/>
    <w:rsid w:val="00E60C9B"/>
    <w:rsid w:val="00E60DE9"/>
    <w:rsid w:val="00E6114C"/>
    <w:rsid w:val="00E619BC"/>
    <w:rsid w:val="00E61CD5"/>
    <w:rsid w:val="00E61D49"/>
    <w:rsid w:val="00E62264"/>
    <w:rsid w:val="00E6269B"/>
    <w:rsid w:val="00E626C3"/>
    <w:rsid w:val="00E6281E"/>
    <w:rsid w:val="00E635D8"/>
    <w:rsid w:val="00E63E01"/>
    <w:rsid w:val="00E63E2C"/>
    <w:rsid w:val="00E64356"/>
    <w:rsid w:val="00E64902"/>
    <w:rsid w:val="00E64BE2"/>
    <w:rsid w:val="00E64C1F"/>
    <w:rsid w:val="00E657B6"/>
    <w:rsid w:val="00E65D5F"/>
    <w:rsid w:val="00E65FB8"/>
    <w:rsid w:val="00E66D64"/>
    <w:rsid w:val="00E66EBF"/>
    <w:rsid w:val="00E66FDE"/>
    <w:rsid w:val="00E67862"/>
    <w:rsid w:val="00E6799B"/>
    <w:rsid w:val="00E67AFC"/>
    <w:rsid w:val="00E67D99"/>
    <w:rsid w:val="00E67DD1"/>
    <w:rsid w:val="00E70382"/>
    <w:rsid w:val="00E7052F"/>
    <w:rsid w:val="00E713BB"/>
    <w:rsid w:val="00E71A27"/>
    <w:rsid w:val="00E71A33"/>
    <w:rsid w:val="00E71AB0"/>
    <w:rsid w:val="00E7231B"/>
    <w:rsid w:val="00E72A89"/>
    <w:rsid w:val="00E73173"/>
    <w:rsid w:val="00E731F8"/>
    <w:rsid w:val="00E7356F"/>
    <w:rsid w:val="00E737A8"/>
    <w:rsid w:val="00E73F60"/>
    <w:rsid w:val="00E73F7A"/>
    <w:rsid w:val="00E740E1"/>
    <w:rsid w:val="00E74794"/>
    <w:rsid w:val="00E74D5B"/>
    <w:rsid w:val="00E74D61"/>
    <w:rsid w:val="00E750AB"/>
    <w:rsid w:val="00E75590"/>
    <w:rsid w:val="00E755AD"/>
    <w:rsid w:val="00E75E37"/>
    <w:rsid w:val="00E762DD"/>
    <w:rsid w:val="00E76A3E"/>
    <w:rsid w:val="00E76A85"/>
    <w:rsid w:val="00E76B10"/>
    <w:rsid w:val="00E76DE6"/>
    <w:rsid w:val="00E77BA9"/>
    <w:rsid w:val="00E77E3F"/>
    <w:rsid w:val="00E77FAC"/>
    <w:rsid w:val="00E80022"/>
    <w:rsid w:val="00E80402"/>
    <w:rsid w:val="00E812C1"/>
    <w:rsid w:val="00E81CB8"/>
    <w:rsid w:val="00E820EB"/>
    <w:rsid w:val="00E8225C"/>
    <w:rsid w:val="00E829E9"/>
    <w:rsid w:val="00E82CD8"/>
    <w:rsid w:val="00E82D48"/>
    <w:rsid w:val="00E841FE"/>
    <w:rsid w:val="00E84605"/>
    <w:rsid w:val="00E848A1"/>
    <w:rsid w:val="00E850EF"/>
    <w:rsid w:val="00E85288"/>
    <w:rsid w:val="00E854DD"/>
    <w:rsid w:val="00E85693"/>
    <w:rsid w:val="00E8655A"/>
    <w:rsid w:val="00E86727"/>
    <w:rsid w:val="00E8686D"/>
    <w:rsid w:val="00E86AE5"/>
    <w:rsid w:val="00E86D15"/>
    <w:rsid w:val="00E87288"/>
    <w:rsid w:val="00E87358"/>
    <w:rsid w:val="00E874C5"/>
    <w:rsid w:val="00E87514"/>
    <w:rsid w:val="00E877BA"/>
    <w:rsid w:val="00E87C66"/>
    <w:rsid w:val="00E87D6D"/>
    <w:rsid w:val="00E87F70"/>
    <w:rsid w:val="00E90B27"/>
    <w:rsid w:val="00E91576"/>
    <w:rsid w:val="00E91C0A"/>
    <w:rsid w:val="00E91CDD"/>
    <w:rsid w:val="00E91DFE"/>
    <w:rsid w:val="00E91FBB"/>
    <w:rsid w:val="00E92174"/>
    <w:rsid w:val="00E92276"/>
    <w:rsid w:val="00E931A1"/>
    <w:rsid w:val="00E93654"/>
    <w:rsid w:val="00E936BB"/>
    <w:rsid w:val="00E93AF7"/>
    <w:rsid w:val="00E93BA1"/>
    <w:rsid w:val="00E93CF8"/>
    <w:rsid w:val="00E9426C"/>
    <w:rsid w:val="00E94270"/>
    <w:rsid w:val="00E9458F"/>
    <w:rsid w:val="00E94AE0"/>
    <w:rsid w:val="00E95256"/>
    <w:rsid w:val="00E9559F"/>
    <w:rsid w:val="00E95748"/>
    <w:rsid w:val="00E95938"/>
    <w:rsid w:val="00E95BD6"/>
    <w:rsid w:val="00E9611F"/>
    <w:rsid w:val="00E963EE"/>
    <w:rsid w:val="00E96722"/>
    <w:rsid w:val="00E96CC8"/>
    <w:rsid w:val="00E970A4"/>
    <w:rsid w:val="00E97344"/>
    <w:rsid w:val="00E97413"/>
    <w:rsid w:val="00E979DE"/>
    <w:rsid w:val="00E97DDA"/>
    <w:rsid w:val="00E97F38"/>
    <w:rsid w:val="00EA08D9"/>
    <w:rsid w:val="00EA1A5D"/>
    <w:rsid w:val="00EA1BBB"/>
    <w:rsid w:val="00EA1EC0"/>
    <w:rsid w:val="00EA2028"/>
    <w:rsid w:val="00EA26E9"/>
    <w:rsid w:val="00EA2786"/>
    <w:rsid w:val="00EA28F9"/>
    <w:rsid w:val="00EA3900"/>
    <w:rsid w:val="00EA4367"/>
    <w:rsid w:val="00EA47D5"/>
    <w:rsid w:val="00EA4862"/>
    <w:rsid w:val="00EA4AA3"/>
    <w:rsid w:val="00EA4B1D"/>
    <w:rsid w:val="00EA5059"/>
    <w:rsid w:val="00EA5F1F"/>
    <w:rsid w:val="00EA643E"/>
    <w:rsid w:val="00EA6634"/>
    <w:rsid w:val="00EA6971"/>
    <w:rsid w:val="00EA703D"/>
    <w:rsid w:val="00EA75AE"/>
    <w:rsid w:val="00EA763D"/>
    <w:rsid w:val="00EA7DAC"/>
    <w:rsid w:val="00EB0358"/>
    <w:rsid w:val="00EB0715"/>
    <w:rsid w:val="00EB072C"/>
    <w:rsid w:val="00EB0C6D"/>
    <w:rsid w:val="00EB0FAC"/>
    <w:rsid w:val="00EB12E3"/>
    <w:rsid w:val="00EB13B5"/>
    <w:rsid w:val="00EB176C"/>
    <w:rsid w:val="00EB1907"/>
    <w:rsid w:val="00EB23CD"/>
    <w:rsid w:val="00EB26D2"/>
    <w:rsid w:val="00EB34EA"/>
    <w:rsid w:val="00EB3731"/>
    <w:rsid w:val="00EB384E"/>
    <w:rsid w:val="00EB41AA"/>
    <w:rsid w:val="00EB41F1"/>
    <w:rsid w:val="00EB454F"/>
    <w:rsid w:val="00EB493C"/>
    <w:rsid w:val="00EB4BE7"/>
    <w:rsid w:val="00EB4C5C"/>
    <w:rsid w:val="00EB4FC8"/>
    <w:rsid w:val="00EB5CF7"/>
    <w:rsid w:val="00EB68F5"/>
    <w:rsid w:val="00EB6954"/>
    <w:rsid w:val="00EB772A"/>
    <w:rsid w:val="00EC08ED"/>
    <w:rsid w:val="00EC0A39"/>
    <w:rsid w:val="00EC0AE4"/>
    <w:rsid w:val="00EC0E8B"/>
    <w:rsid w:val="00EC0FCD"/>
    <w:rsid w:val="00EC0FE5"/>
    <w:rsid w:val="00EC1179"/>
    <w:rsid w:val="00EC1199"/>
    <w:rsid w:val="00EC20A0"/>
    <w:rsid w:val="00EC222E"/>
    <w:rsid w:val="00EC2986"/>
    <w:rsid w:val="00EC2DDA"/>
    <w:rsid w:val="00EC3408"/>
    <w:rsid w:val="00EC389D"/>
    <w:rsid w:val="00EC3D74"/>
    <w:rsid w:val="00EC42AD"/>
    <w:rsid w:val="00EC45D5"/>
    <w:rsid w:val="00EC46FA"/>
    <w:rsid w:val="00EC491D"/>
    <w:rsid w:val="00EC4A83"/>
    <w:rsid w:val="00EC4C08"/>
    <w:rsid w:val="00EC4F61"/>
    <w:rsid w:val="00EC557F"/>
    <w:rsid w:val="00EC58EC"/>
    <w:rsid w:val="00EC5C9A"/>
    <w:rsid w:val="00EC5E36"/>
    <w:rsid w:val="00EC5EAB"/>
    <w:rsid w:val="00EC60BD"/>
    <w:rsid w:val="00EC679F"/>
    <w:rsid w:val="00EC6CD1"/>
    <w:rsid w:val="00EC7075"/>
    <w:rsid w:val="00EC758E"/>
    <w:rsid w:val="00EC771C"/>
    <w:rsid w:val="00EC7B68"/>
    <w:rsid w:val="00ED00BC"/>
    <w:rsid w:val="00ED0532"/>
    <w:rsid w:val="00ED09B3"/>
    <w:rsid w:val="00ED0BED"/>
    <w:rsid w:val="00ED0C61"/>
    <w:rsid w:val="00ED0C80"/>
    <w:rsid w:val="00ED10FB"/>
    <w:rsid w:val="00ED1384"/>
    <w:rsid w:val="00ED14F3"/>
    <w:rsid w:val="00ED175E"/>
    <w:rsid w:val="00ED1A3F"/>
    <w:rsid w:val="00ED1A65"/>
    <w:rsid w:val="00ED25ED"/>
    <w:rsid w:val="00ED26DE"/>
    <w:rsid w:val="00ED2D6B"/>
    <w:rsid w:val="00ED4588"/>
    <w:rsid w:val="00ED45D3"/>
    <w:rsid w:val="00ED49A8"/>
    <w:rsid w:val="00ED52D9"/>
    <w:rsid w:val="00ED57A4"/>
    <w:rsid w:val="00ED5A2C"/>
    <w:rsid w:val="00ED63BF"/>
    <w:rsid w:val="00ED71F4"/>
    <w:rsid w:val="00ED7636"/>
    <w:rsid w:val="00ED78AF"/>
    <w:rsid w:val="00ED7EFA"/>
    <w:rsid w:val="00EE01EA"/>
    <w:rsid w:val="00EE05F3"/>
    <w:rsid w:val="00EE0605"/>
    <w:rsid w:val="00EE0631"/>
    <w:rsid w:val="00EE0816"/>
    <w:rsid w:val="00EE08F1"/>
    <w:rsid w:val="00EE0AB8"/>
    <w:rsid w:val="00EE1725"/>
    <w:rsid w:val="00EE1825"/>
    <w:rsid w:val="00EE1ACF"/>
    <w:rsid w:val="00EE22EF"/>
    <w:rsid w:val="00EE3A1F"/>
    <w:rsid w:val="00EE3C0A"/>
    <w:rsid w:val="00EE40F2"/>
    <w:rsid w:val="00EE4823"/>
    <w:rsid w:val="00EE51C2"/>
    <w:rsid w:val="00EE5519"/>
    <w:rsid w:val="00EE5C86"/>
    <w:rsid w:val="00EE5FF6"/>
    <w:rsid w:val="00EE6D7D"/>
    <w:rsid w:val="00EE7145"/>
    <w:rsid w:val="00EE73E0"/>
    <w:rsid w:val="00EF01DC"/>
    <w:rsid w:val="00EF0405"/>
    <w:rsid w:val="00EF07BF"/>
    <w:rsid w:val="00EF083E"/>
    <w:rsid w:val="00EF090F"/>
    <w:rsid w:val="00EF0AFE"/>
    <w:rsid w:val="00EF1540"/>
    <w:rsid w:val="00EF1729"/>
    <w:rsid w:val="00EF1F16"/>
    <w:rsid w:val="00EF21E7"/>
    <w:rsid w:val="00EF2466"/>
    <w:rsid w:val="00EF260A"/>
    <w:rsid w:val="00EF2729"/>
    <w:rsid w:val="00EF289D"/>
    <w:rsid w:val="00EF2B8F"/>
    <w:rsid w:val="00EF2CC8"/>
    <w:rsid w:val="00EF2EFD"/>
    <w:rsid w:val="00EF2FF0"/>
    <w:rsid w:val="00EF3109"/>
    <w:rsid w:val="00EF311A"/>
    <w:rsid w:val="00EF3979"/>
    <w:rsid w:val="00EF39EE"/>
    <w:rsid w:val="00EF401C"/>
    <w:rsid w:val="00EF466F"/>
    <w:rsid w:val="00EF482C"/>
    <w:rsid w:val="00EF5705"/>
    <w:rsid w:val="00EF5C74"/>
    <w:rsid w:val="00EF5E28"/>
    <w:rsid w:val="00EF60BA"/>
    <w:rsid w:val="00EF6749"/>
    <w:rsid w:val="00EF6B2E"/>
    <w:rsid w:val="00EF6BDA"/>
    <w:rsid w:val="00EF6C74"/>
    <w:rsid w:val="00EF6C82"/>
    <w:rsid w:val="00EF6FF0"/>
    <w:rsid w:val="00EF74D6"/>
    <w:rsid w:val="00EF77F0"/>
    <w:rsid w:val="00F006BB"/>
    <w:rsid w:val="00F00722"/>
    <w:rsid w:val="00F013D7"/>
    <w:rsid w:val="00F01E60"/>
    <w:rsid w:val="00F023AF"/>
    <w:rsid w:val="00F023B4"/>
    <w:rsid w:val="00F02779"/>
    <w:rsid w:val="00F02DB5"/>
    <w:rsid w:val="00F02E35"/>
    <w:rsid w:val="00F030E0"/>
    <w:rsid w:val="00F0320E"/>
    <w:rsid w:val="00F0338A"/>
    <w:rsid w:val="00F04130"/>
    <w:rsid w:val="00F0486A"/>
    <w:rsid w:val="00F049A6"/>
    <w:rsid w:val="00F04DAB"/>
    <w:rsid w:val="00F054A2"/>
    <w:rsid w:val="00F0552B"/>
    <w:rsid w:val="00F05CD9"/>
    <w:rsid w:val="00F05D77"/>
    <w:rsid w:val="00F06474"/>
    <w:rsid w:val="00F066C0"/>
    <w:rsid w:val="00F06B95"/>
    <w:rsid w:val="00F06F66"/>
    <w:rsid w:val="00F074A8"/>
    <w:rsid w:val="00F10090"/>
    <w:rsid w:val="00F1014B"/>
    <w:rsid w:val="00F101A2"/>
    <w:rsid w:val="00F1036F"/>
    <w:rsid w:val="00F10B7D"/>
    <w:rsid w:val="00F10EE6"/>
    <w:rsid w:val="00F10FC2"/>
    <w:rsid w:val="00F11213"/>
    <w:rsid w:val="00F11AB3"/>
    <w:rsid w:val="00F11C87"/>
    <w:rsid w:val="00F11E5D"/>
    <w:rsid w:val="00F11E91"/>
    <w:rsid w:val="00F12274"/>
    <w:rsid w:val="00F128A6"/>
    <w:rsid w:val="00F12D2A"/>
    <w:rsid w:val="00F130C3"/>
    <w:rsid w:val="00F137E6"/>
    <w:rsid w:val="00F14A19"/>
    <w:rsid w:val="00F14DC7"/>
    <w:rsid w:val="00F15165"/>
    <w:rsid w:val="00F151A8"/>
    <w:rsid w:val="00F15414"/>
    <w:rsid w:val="00F160CE"/>
    <w:rsid w:val="00F1675E"/>
    <w:rsid w:val="00F16805"/>
    <w:rsid w:val="00F16915"/>
    <w:rsid w:val="00F17053"/>
    <w:rsid w:val="00F17111"/>
    <w:rsid w:val="00F171D4"/>
    <w:rsid w:val="00F1763F"/>
    <w:rsid w:val="00F177AD"/>
    <w:rsid w:val="00F20849"/>
    <w:rsid w:val="00F2152A"/>
    <w:rsid w:val="00F21BB8"/>
    <w:rsid w:val="00F21BEC"/>
    <w:rsid w:val="00F21C53"/>
    <w:rsid w:val="00F2229D"/>
    <w:rsid w:val="00F22307"/>
    <w:rsid w:val="00F2255D"/>
    <w:rsid w:val="00F22A8A"/>
    <w:rsid w:val="00F23024"/>
    <w:rsid w:val="00F232B8"/>
    <w:rsid w:val="00F23334"/>
    <w:rsid w:val="00F233F0"/>
    <w:rsid w:val="00F246B1"/>
    <w:rsid w:val="00F24C9D"/>
    <w:rsid w:val="00F24EB1"/>
    <w:rsid w:val="00F252CF"/>
    <w:rsid w:val="00F25F94"/>
    <w:rsid w:val="00F266AD"/>
    <w:rsid w:val="00F26A31"/>
    <w:rsid w:val="00F27043"/>
    <w:rsid w:val="00F275D6"/>
    <w:rsid w:val="00F3047D"/>
    <w:rsid w:val="00F306E5"/>
    <w:rsid w:val="00F30C08"/>
    <w:rsid w:val="00F30DB7"/>
    <w:rsid w:val="00F3117C"/>
    <w:rsid w:val="00F312A9"/>
    <w:rsid w:val="00F315E3"/>
    <w:rsid w:val="00F315FB"/>
    <w:rsid w:val="00F31AB1"/>
    <w:rsid w:val="00F32155"/>
    <w:rsid w:val="00F33612"/>
    <w:rsid w:val="00F33E03"/>
    <w:rsid w:val="00F35519"/>
    <w:rsid w:val="00F35E30"/>
    <w:rsid w:val="00F3674C"/>
    <w:rsid w:val="00F36F1B"/>
    <w:rsid w:val="00F37A71"/>
    <w:rsid w:val="00F37E7E"/>
    <w:rsid w:val="00F37EA5"/>
    <w:rsid w:val="00F409DD"/>
    <w:rsid w:val="00F40C78"/>
    <w:rsid w:val="00F41611"/>
    <w:rsid w:val="00F41A91"/>
    <w:rsid w:val="00F41B5F"/>
    <w:rsid w:val="00F42391"/>
    <w:rsid w:val="00F42945"/>
    <w:rsid w:val="00F4341A"/>
    <w:rsid w:val="00F439C1"/>
    <w:rsid w:val="00F43D3D"/>
    <w:rsid w:val="00F43E4C"/>
    <w:rsid w:val="00F43EA0"/>
    <w:rsid w:val="00F44145"/>
    <w:rsid w:val="00F4426C"/>
    <w:rsid w:val="00F442D4"/>
    <w:rsid w:val="00F44687"/>
    <w:rsid w:val="00F4482A"/>
    <w:rsid w:val="00F448A5"/>
    <w:rsid w:val="00F44ACF"/>
    <w:rsid w:val="00F44BCE"/>
    <w:rsid w:val="00F44F42"/>
    <w:rsid w:val="00F45408"/>
    <w:rsid w:val="00F45C31"/>
    <w:rsid w:val="00F45E88"/>
    <w:rsid w:val="00F46466"/>
    <w:rsid w:val="00F4714D"/>
    <w:rsid w:val="00F50642"/>
    <w:rsid w:val="00F513BF"/>
    <w:rsid w:val="00F52084"/>
    <w:rsid w:val="00F528C7"/>
    <w:rsid w:val="00F52F9A"/>
    <w:rsid w:val="00F53547"/>
    <w:rsid w:val="00F5390A"/>
    <w:rsid w:val="00F53C76"/>
    <w:rsid w:val="00F53EC5"/>
    <w:rsid w:val="00F54343"/>
    <w:rsid w:val="00F543C2"/>
    <w:rsid w:val="00F54EAC"/>
    <w:rsid w:val="00F551BB"/>
    <w:rsid w:val="00F55342"/>
    <w:rsid w:val="00F55409"/>
    <w:rsid w:val="00F55849"/>
    <w:rsid w:val="00F55BCD"/>
    <w:rsid w:val="00F564CB"/>
    <w:rsid w:val="00F56A07"/>
    <w:rsid w:val="00F577ED"/>
    <w:rsid w:val="00F57B64"/>
    <w:rsid w:val="00F60142"/>
    <w:rsid w:val="00F605D8"/>
    <w:rsid w:val="00F606E6"/>
    <w:rsid w:val="00F6088C"/>
    <w:rsid w:val="00F60E33"/>
    <w:rsid w:val="00F6145E"/>
    <w:rsid w:val="00F61D01"/>
    <w:rsid w:val="00F63360"/>
    <w:rsid w:val="00F63FD5"/>
    <w:rsid w:val="00F642EA"/>
    <w:rsid w:val="00F647EF"/>
    <w:rsid w:val="00F64BF8"/>
    <w:rsid w:val="00F64D20"/>
    <w:rsid w:val="00F65A09"/>
    <w:rsid w:val="00F65D63"/>
    <w:rsid w:val="00F66896"/>
    <w:rsid w:val="00F66CB4"/>
    <w:rsid w:val="00F66DAA"/>
    <w:rsid w:val="00F67588"/>
    <w:rsid w:val="00F67BB5"/>
    <w:rsid w:val="00F7026C"/>
    <w:rsid w:val="00F70AB2"/>
    <w:rsid w:val="00F70D6D"/>
    <w:rsid w:val="00F711D7"/>
    <w:rsid w:val="00F712BE"/>
    <w:rsid w:val="00F714C0"/>
    <w:rsid w:val="00F71986"/>
    <w:rsid w:val="00F719EB"/>
    <w:rsid w:val="00F725C6"/>
    <w:rsid w:val="00F7265F"/>
    <w:rsid w:val="00F72908"/>
    <w:rsid w:val="00F7292B"/>
    <w:rsid w:val="00F72B1D"/>
    <w:rsid w:val="00F730A0"/>
    <w:rsid w:val="00F73419"/>
    <w:rsid w:val="00F737B7"/>
    <w:rsid w:val="00F738EE"/>
    <w:rsid w:val="00F73BA6"/>
    <w:rsid w:val="00F740A1"/>
    <w:rsid w:val="00F74410"/>
    <w:rsid w:val="00F75378"/>
    <w:rsid w:val="00F753D4"/>
    <w:rsid w:val="00F75D5A"/>
    <w:rsid w:val="00F75F9D"/>
    <w:rsid w:val="00F76121"/>
    <w:rsid w:val="00F763FF"/>
    <w:rsid w:val="00F767BD"/>
    <w:rsid w:val="00F7732C"/>
    <w:rsid w:val="00F7732D"/>
    <w:rsid w:val="00F774D5"/>
    <w:rsid w:val="00F8019F"/>
    <w:rsid w:val="00F80547"/>
    <w:rsid w:val="00F80D78"/>
    <w:rsid w:val="00F80EE0"/>
    <w:rsid w:val="00F819F8"/>
    <w:rsid w:val="00F81C2D"/>
    <w:rsid w:val="00F820CF"/>
    <w:rsid w:val="00F82295"/>
    <w:rsid w:val="00F8262D"/>
    <w:rsid w:val="00F82D99"/>
    <w:rsid w:val="00F830A6"/>
    <w:rsid w:val="00F8339D"/>
    <w:rsid w:val="00F848D6"/>
    <w:rsid w:val="00F84D2C"/>
    <w:rsid w:val="00F85636"/>
    <w:rsid w:val="00F858CC"/>
    <w:rsid w:val="00F85E37"/>
    <w:rsid w:val="00F860B3"/>
    <w:rsid w:val="00F86548"/>
    <w:rsid w:val="00F866F1"/>
    <w:rsid w:val="00F901CB"/>
    <w:rsid w:val="00F90531"/>
    <w:rsid w:val="00F90F2E"/>
    <w:rsid w:val="00F91900"/>
    <w:rsid w:val="00F91BA7"/>
    <w:rsid w:val="00F91F19"/>
    <w:rsid w:val="00F929B0"/>
    <w:rsid w:val="00F93022"/>
    <w:rsid w:val="00F9346F"/>
    <w:rsid w:val="00F93EE6"/>
    <w:rsid w:val="00F93FE4"/>
    <w:rsid w:val="00F94352"/>
    <w:rsid w:val="00F94C46"/>
    <w:rsid w:val="00F958BA"/>
    <w:rsid w:val="00F95B1A"/>
    <w:rsid w:val="00F95B26"/>
    <w:rsid w:val="00F95D6A"/>
    <w:rsid w:val="00F96584"/>
    <w:rsid w:val="00F9663C"/>
    <w:rsid w:val="00F9673C"/>
    <w:rsid w:val="00F9675B"/>
    <w:rsid w:val="00F96CB8"/>
    <w:rsid w:val="00F97A85"/>
    <w:rsid w:val="00F97B3E"/>
    <w:rsid w:val="00F97C30"/>
    <w:rsid w:val="00F97DF7"/>
    <w:rsid w:val="00FA009B"/>
    <w:rsid w:val="00FA1142"/>
    <w:rsid w:val="00FA15B2"/>
    <w:rsid w:val="00FA16F9"/>
    <w:rsid w:val="00FA2213"/>
    <w:rsid w:val="00FA2658"/>
    <w:rsid w:val="00FA2A67"/>
    <w:rsid w:val="00FA3796"/>
    <w:rsid w:val="00FA4136"/>
    <w:rsid w:val="00FA4238"/>
    <w:rsid w:val="00FA4805"/>
    <w:rsid w:val="00FA499E"/>
    <w:rsid w:val="00FA4AF3"/>
    <w:rsid w:val="00FA4BF9"/>
    <w:rsid w:val="00FA4F99"/>
    <w:rsid w:val="00FA51AF"/>
    <w:rsid w:val="00FA65CB"/>
    <w:rsid w:val="00FA6695"/>
    <w:rsid w:val="00FA6840"/>
    <w:rsid w:val="00FA712D"/>
    <w:rsid w:val="00FA740A"/>
    <w:rsid w:val="00FA7D4D"/>
    <w:rsid w:val="00FB0A80"/>
    <w:rsid w:val="00FB1053"/>
    <w:rsid w:val="00FB12C4"/>
    <w:rsid w:val="00FB15FC"/>
    <w:rsid w:val="00FB19EC"/>
    <w:rsid w:val="00FB1B44"/>
    <w:rsid w:val="00FB1ECD"/>
    <w:rsid w:val="00FB226E"/>
    <w:rsid w:val="00FB230D"/>
    <w:rsid w:val="00FB2825"/>
    <w:rsid w:val="00FB3616"/>
    <w:rsid w:val="00FB3898"/>
    <w:rsid w:val="00FB3FB3"/>
    <w:rsid w:val="00FB3FB4"/>
    <w:rsid w:val="00FB4087"/>
    <w:rsid w:val="00FB41C6"/>
    <w:rsid w:val="00FB4F4D"/>
    <w:rsid w:val="00FB5389"/>
    <w:rsid w:val="00FB54E8"/>
    <w:rsid w:val="00FB5A51"/>
    <w:rsid w:val="00FB62D6"/>
    <w:rsid w:val="00FB66FC"/>
    <w:rsid w:val="00FB74DD"/>
    <w:rsid w:val="00FB759A"/>
    <w:rsid w:val="00FB7732"/>
    <w:rsid w:val="00FB7858"/>
    <w:rsid w:val="00FC0CB3"/>
    <w:rsid w:val="00FC0CF8"/>
    <w:rsid w:val="00FC184E"/>
    <w:rsid w:val="00FC25FD"/>
    <w:rsid w:val="00FC26E1"/>
    <w:rsid w:val="00FC2BE7"/>
    <w:rsid w:val="00FC2E3D"/>
    <w:rsid w:val="00FC2EDF"/>
    <w:rsid w:val="00FC315D"/>
    <w:rsid w:val="00FC3752"/>
    <w:rsid w:val="00FC3B18"/>
    <w:rsid w:val="00FC3BE4"/>
    <w:rsid w:val="00FC41F7"/>
    <w:rsid w:val="00FC45E2"/>
    <w:rsid w:val="00FC48F5"/>
    <w:rsid w:val="00FC51E3"/>
    <w:rsid w:val="00FC54F9"/>
    <w:rsid w:val="00FC5852"/>
    <w:rsid w:val="00FC5B56"/>
    <w:rsid w:val="00FC5C1A"/>
    <w:rsid w:val="00FC5F8B"/>
    <w:rsid w:val="00FC64BB"/>
    <w:rsid w:val="00FC650C"/>
    <w:rsid w:val="00FC6D89"/>
    <w:rsid w:val="00FC7246"/>
    <w:rsid w:val="00FC7CC0"/>
    <w:rsid w:val="00FC7F64"/>
    <w:rsid w:val="00FC7F80"/>
    <w:rsid w:val="00FD02FC"/>
    <w:rsid w:val="00FD03CE"/>
    <w:rsid w:val="00FD0530"/>
    <w:rsid w:val="00FD054C"/>
    <w:rsid w:val="00FD0780"/>
    <w:rsid w:val="00FD0A45"/>
    <w:rsid w:val="00FD0C2B"/>
    <w:rsid w:val="00FD0EC9"/>
    <w:rsid w:val="00FD123E"/>
    <w:rsid w:val="00FD161A"/>
    <w:rsid w:val="00FD19A7"/>
    <w:rsid w:val="00FD1C43"/>
    <w:rsid w:val="00FD2713"/>
    <w:rsid w:val="00FD2A37"/>
    <w:rsid w:val="00FD2D32"/>
    <w:rsid w:val="00FD33A5"/>
    <w:rsid w:val="00FD383A"/>
    <w:rsid w:val="00FD3887"/>
    <w:rsid w:val="00FD3A4C"/>
    <w:rsid w:val="00FD3C37"/>
    <w:rsid w:val="00FD4489"/>
    <w:rsid w:val="00FD44DE"/>
    <w:rsid w:val="00FD4632"/>
    <w:rsid w:val="00FD46E2"/>
    <w:rsid w:val="00FD4D77"/>
    <w:rsid w:val="00FD551C"/>
    <w:rsid w:val="00FD5BB5"/>
    <w:rsid w:val="00FD6062"/>
    <w:rsid w:val="00FD672E"/>
    <w:rsid w:val="00FD74DB"/>
    <w:rsid w:val="00FE0492"/>
    <w:rsid w:val="00FE0499"/>
    <w:rsid w:val="00FE0A19"/>
    <w:rsid w:val="00FE0F30"/>
    <w:rsid w:val="00FE112C"/>
    <w:rsid w:val="00FE1713"/>
    <w:rsid w:val="00FE1975"/>
    <w:rsid w:val="00FE3665"/>
    <w:rsid w:val="00FE3CAC"/>
    <w:rsid w:val="00FE459F"/>
    <w:rsid w:val="00FE5015"/>
    <w:rsid w:val="00FE50FE"/>
    <w:rsid w:val="00FE5542"/>
    <w:rsid w:val="00FE55DD"/>
    <w:rsid w:val="00FE5C54"/>
    <w:rsid w:val="00FE5DFD"/>
    <w:rsid w:val="00FE6209"/>
    <w:rsid w:val="00FE63AE"/>
    <w:rsid w:val="00FE63F6"/>
    <w:rsid w:val="00FE64DA"/>
    <w:rsid w:val="00FE66B7"/>
    <w:rsid w:val="00FE66D3"/>
    <w:rsid w:val="00FE762F"/>
    <w:rsid w:val="00FF000F"/>
    <w:rsid w:val="00FF04B6"/>
    <w:rsid w:val="00FF0587"/>
    <w:rsid w:val="00FF0BE4"/>
    <w:rsid w:val="00FF0E9B"/>
    <w:rsid w:val="00FF1159"/>
    <w:rsid w:val="00FF12A4"/>
    <w:rsid w:val="00FF12DD"/>
    <w:rsid w:val="00FF188B"/>
    <w:rsid w:val="00FF18E1"/>
    <w:rsid w:val="00FF19BF"/>
    <w:rsid w:val="00FF253C"/>
    <w:rsid w:val="00FF266A"/>
    <w:rsid w:val="00FF2B86"/>
    <w:rsid w:val="00FF390D"/>
    <w:rsid w:val="00FF3E27"/>
    <w:rsid w:val="00FF41D1"/>
    <w:rsid w:val="00FF4FFD"/>
    <w:rsid w:val="00FF52FA"/>
    <w:rsid w:val="00FF5D64"/>
    <w:rsid w:val="00FF6B37"/>
    <w:rsid w:val="00FF7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03D913"/>
  <w14:defaultImageDpi w14:val="330"/>
  <w15:docId w15:val="{6794A9C2-7ED6-4DAF-98EF-D51D89C04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690B"/>
    <w:pPr>
      <w:widowControl w:val="0"/>
      <w:adjustRightInd w:val="0"/>
      <w:snapToGrid w:val="0"/>
      <w:spacing w:line="400" w:lineRule="exact"/>
      <w:ind w:firstLineChars="200" w:firstLine="200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autoRedefine/>
    <w:uiPriority w:val="99"/>
    <w:qFormat/>
    <w:rsid w:val="00C47AA1"/>
    <w:pPr>
      <w:keepNext/>
      <w:keepLines/>
      <w:spacing w:beforeLines="150" w:afterLines="100" w:line="600" w:lineRule="exact"/>
      <w:jc w:val="center"/>
      <w:outlineLvl w:val="0"/>
    </w:pPr>
    <w:rPr>
      <w:rFonts w:eastAsia="方正小标宋简体" w:cs="Times New Roman"/>
      <w:bCs/>
      <w:kern w:val="0"/>
      <w:sz w:val="44"/>
      <w:szCs w:val="30"/>
    </w:rPr>
  </w:style>
  <w:style w:type="paragraph" w:styleId="2">
    <w:name w:val="heading 2"/>
    <w:aliases w:val="一级标题"/>
    <w:basedOn w:val="a"/>
    <w:next w:val="a"/>
    <w:link w:val="20"/>
    <w:uiPriority w:val="9"/>
    <w:unhideWhenUsed/>
    <w:qFormat/>
    <w:rsid w:val="00C47AA1"/>
    <w:pPr>
      <w:spacing w:beforeLines="100" w:before="100" w:afterLines="50" w:after="50"/>
      <w:ind w:firstLineChars="0" w:firstLine="0"/>
      <w:outlineLvl w:val="1"/>
    </w:pPr>
    <w:rPr>
      <w:rFonts w:eastAsia="黑体" w:cstheme="majorBidi"/>
      <w:bCs/>
      <w:sz w:val="30"/>
      <w:szCs w:val="32"/>
    </w:rPr>
  </w:style>
  <w:style w:type="paragraph" w:styleId="3">
    <w:name w:val="heading 3"/>
    <w:aliases w:val="二级标题"/>
    <w:basedOn w:val="a"/>
    <w:next w:val="a"/>
    <w:link w:val="30"/>
    <w:uiPriority w:val="9"/>
    <w:unhideWhenUsed/>
    <w:qFormat/>
    <w:rsid w:val="00C47AA1"/>
    <w:pPr>
      <w:spacing w:beforeLines="50" w:before="50"/>
      <w:ind w:firstLineChars="0" w:firstLine="0"/>
      <w:outlineLvl w:val="2"/>
    </w:pPr>
    <w:rPr>
      <w:rFonts w:eastAsia="黑体" w:cs="Times New Roman"/>
      <w:bCs/>
      <w:sz w:val="28"/>
      <w:szCs w:val="32"/>
    </w:rPr>
  </w:style>
  <w:style w:type="paragraph" w:styleId="4">
    <w:name w:val="heading 4"/>
    <w:aliases w:val="三级标题"/>
    <w:basedOn w:val="a"/>
    <w:next w:val="a"/>
    <w:link w:val="40"/>
    <w:uiPriority w:val="9"/>
    <w:unhideWhenUsed/>
    <w:qFormat/>
    <w:rsid w:val="00C47AA1"/>
    <w:pPr>
      <w:ind w:firstLineChars="0" w:firstLine="0"/>
      <w:outlineLvl w:val="3"/>
    </w:pPr>
    <w:rPr>
      <w:rFonts w:eastAsia="黑体"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qFormat/>
    <w:rsid w:val="00C47AA1"/>
    <w:rPr>
      <w:rFonts w:ascii="Times New Roman" w:eastAsia="方正小标宋简体" w:hAnsi="Times New Roman" w:cs="Times New Roman"/>
      <w:bCs/>
      <w:kern w:val="0"/>
      <w:sz w:val="44"/>
      <w:szCs w:val="30"/>
    </w:rPr>
  </w:style>
  <w:style w:type="character" w:customStyle="1" w:styleId="20">
    <w:name w:val="标题 2 字符"/>
    <w:aliases w:val="一级标题 字符"/>
    <w:basedOn w:val="a0"/>
    <w:link w:val="2"/>
    <w:uiPriority w:val="9"/>
    <w:rsid w:val="00C47AA1"/>
    <w:rPr>
      <w:rFonts w:ascii="Times New Roman" w:eastAsia="黑体" w:hAnsi="Times New Roman" w:cstheme="majorBidi"/>
      <w:bCs/>
      <w:sz w:val="30"/>
      <w:szCs w:val="32"/>
    </w:rPr>
  </w:style>
  <w:style w:type="character" w:customStyle="1" w:styleId="30">
    <w:name w:val="标题 3 字符"/>
    <w:aliases w:val="二级标题 字符"/>
    <w:basedOn w:val="a0"/>
    <w:link w:val="3"/>
    <w:uiPriority w:val="9"/>
    <w:rsid w:val="00C47AA1"/>
    <w:rPr>
      <w:rFonts w:ascii="Times New Roman" w:eastAsia="黑体" w:hAnsi="Times New Roman" w:cs="Times New Roman"/>
      <w:bCs/>
      <w:sz w:val="28"/>
      <w:szCs w:val="32"/>
    </w:rPr>
  </w:style>
  <w:style w:type="character" w:customStyle="1" w:styleId="40">
    <w:name w:val="标题 4 字符"/>
    <w:aliases w:val="三级标题 字符"/>
    <w:basedOn w:val="a0"/>
    <w:link w:val="4"/>
    <w:uiPriority w:val="9"/>
    <w:rsid w:val="00C47AA1"/>
    <w:rPr>
      <w:rFonts w:ascii="Times New Roman" w:eastAsia="黑体" w:hAnsi="Times New Roman" w:cstheme="majorBidi"/>
      <w:bCs/>
      <w:sz w:val="24"/>
      <w:szCs w:val="28"/>
    </w:rPr>
  </w:style>
  <w:style w:type="paragraph" w:styleId="TOC1">
    <w:name w:val="toc 1"/>
    <w:basedOn w:val="a"/>
    <w:next w:val="a"/>
    <w:autoRedefine/>
    <w:uiPriority w:val="39"/>
    <w:unhideWhenUsed/>
    <w:qFormat/>
    <w:rsid w:val="00C47AA1"/>
    <w:pPr>
      <w:widowControl/>
      <w:spacing w:after="100" w:line="276" w:lineRule="auto"/>
    </w:pPr>
    <w:rPr>
      <w:kern w:val="0"/>
      <w:sz w:val="22"/>
      <w:szCs w:val="22"/>
    </w:rPr>
  </w:style>
  <w:style w:type="paragraph" w:styleId="TOC2">
    <w:name w:val="toc 2"/>
    <w:basedOn w:val="a"/>
    <w:next w:val="a"/>
    <w:autoRedefine/>
    <w:uiPriority w:val="39"/>
    <w:unhideWhenUsed/>
    <w:qFormat/>
    <w:rsid w:val="00C47AA1"/>
    <w:pPr>
      <w:widowControl/>
      <w:spacing w:after="100" w:line="276" w:lineRule="auto"/>
      <w:ind w:left="220"/>
    </w:pPr>
    <w:rPr>
      <w:kern w:val="0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qFormat/>
    <w:rsid w:val="00C47AA1"/>
    <w:pPr>
      <w:widowControl/>
      <w:spacing w:after="100" w:line="276" w:lineRule="auto"/>
      <w:ind w:left="440"/>
    </w:pPr>
    <w:rPr>
      <w:kern w:val="0"/>
      <w:sz w:val="22"/>
      <w:szCs w:val="22"/>
    </w:rPr>
  </w:style>
  <w:style w:type="paragraph" w:styleId="a3">
    <w:name w:val="footer"/>
    <w:basedOn w:val="a"/>
    <w:link w:val="a4"/>
    <w:uiPriority w:val="99"/>
    <w:unhideWhenUsed/>
    <w:qFormat/>
    <w:rsid w:val="00C47AA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C47AA1"/>
    <w:rPr>
      <w:sz w:val="18"/>
      <w:szCs w:val="18"/>
    </w:rPr>
  </w:style>
  <w:style w:type="paragraph" w:styleId="a5">
    <w:name w:val="Title"/>
    <w:aliases w:val="章标题"/>
    <w:basedOn w:val="a"/>
    <w:next w:val="a"/>
    <w:link w:val="a6"/>
    <w:autoRedefine/>
    <w:uiPriority w:val="10"/>
    <w:qFormat/>
    <w:rsid w:val="00C47AA1"/>
    <w:pPr>
      <w:spacing w:beforeLines="200" w:before="480" w:afterLines="100" w:after="240"/>
      <w:ind w:firstLineChars="0" w:firstLine="643"/>
      <w:jc w:val="center"/>
      <w:outlineLvl w:val="0"/>
    </w:pPr>
    <w:rPr>
      <w:rFonts w:eastAsia="黑体" w:cstheme="majorBidi"/>
      <w:b/>
      <w:bCs/>
      <w:sz w:val="32"/>
      <w:szCs w:val="32"/>
    </w:rPr>
  </w:style>
  <w:style w:type="character" w:customStyle="1" w:styleId="a6">
    <w:name w:val="标题 字符"/>
    <w:aliases w:val="章标题 字符"/>
    <w:basedOn w:val="a0"/>
    <w:link w:val="a5"/>
    <w:uiPriority w:val="10"/>
    <w:rsid w:val="00C47AA1"/>
    <w:rPr>
      <w:rFonts w:ascii="Times New Roman" w:eastAsia="黑体" w:hAnsi="Times New Roman" w:cstheme="majorBidi"/>
      <w:b/>
      <w:bCs/>
      <w:sz w:val="32"/>
      <w:szCs w:val="32"/>
    </w:rPr>
  </w:style>
  <w:style w:type="paragraph" w:styleId="a7">
    <w:name w:val="Plain Text"/>
    <w:basedOn w:val="a"/>
    <w:link w:val="a8"/>
    <w:qFormat/>
    <w:rsid w:val="00C47AA1"/>
    <w:rPr>
      <w:rFonts w:cs="Courier New"/>
    </w:rPr>
  </w:style>
  <w:style w:type="character" w:customStyle="1" w:styleId="a8">
    <w:name w:val="纯文本 字符"/>
    <w:basedOn w:val="a0"/>
    <w:link w:val="a7"/>
    <w:rsid w:val="00C47AA1"/>
    <w:rPr>
      <w:rFonts w:ascii="Times New Roman" w:eastAsia="宋体" w:hAnsi="Times New Roman" w:cs="Courier New"/>
      <w:sz w:val="24"/>
      <w:szCs w:val="21"/>
    </w:rPr>
  </w:style>
  <w:style w:type="paragraph" w:styleId="HTML">
    <w:name w:val="HTML Preformatted"/>
    <w:basedOn w:val="a"/>
    <w:link w:val="HTML0"/>
    <w:uiPriority w:val="99"/>
    <w:unhideWhenUsed/>
    <w:qFormat/>
    <w:rsid w:val="00C47A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宋体" w:cs="宋体"/>
      <w:kern w:val="0"/>
    </w:rPr>
  </w:style>
  <w:style w:type="character" w:customStyle="1" w:styleId="HTML0">
    <w:name w:val="HTML 预设格式 字符"/>
    <w:basedOn w:val="a0"/>
    <w:link w:val="HTML"/>
    <w:uiPriority w:val="99"/>
    <w:qFormat/>
    <w:rsid w:val="00C47AA1"/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C47AA1"/>
    <w:pPr>
      <w:ind w:firstLine="420"/>
    </w:pPr>
    <w:rPr>
      <w:szCs w:val="22"/>
    </w:rPr>
  </w:style>
  <w:style w:type="paragraph" w:styleId="TOC">
    <w:name w:val="TOC Heading"/>
    <w:basedOn w:val="1"/>
    <w:next w:val="a"/>
    <w:uiPriority w:val="39"/>
    <w:unhideWhenUsed/>
    <w:qFormat/>
    <w:rsid w:val="00C47AA1"/>
    <w:pPr>
      <w:widowControl/>
      <w:spacing w:beforeLines="0" w:before="480" w:afterLines="0" w:line="276" w:lineRule="auto"/>
      <w:jc w:val="lef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customStyle="1" w:styleId="DecimalAligned">
    <w:name w:val="Decimal Aligned"/>
    <w:basedOn w:val="a"/>
    <w:uiPriority w:val="40"/>
    <w:qFormat/>
    <w:rsid w:val="00C47AA1"/>
    <w:pPr>
      <w:widowControl/>
      <w:tabs>
        <w:tab w:val="decimal" w:pos="360"/>
      </w:tabs>
      <w:adjustRightInd/>
      <w:snapToGrid/>
      <w:spacing w:after="200" w:line="276" w:lineRule="auto"/>
      <w:ind w:firstLineChars="0" w:firstLine="0"/>
    </w:pPr>
    <w:rPr>
      <w:rFonts w:eastAsiaTheme="minorHAnsi"/>
      <w:kern w:val="0"/>
      <w:sz w:val="22"/>
      <w:szCs w:val="22"/>
    </w:rPr>
  </w:style>
  <w:style w:type="paragraph" w:styleId="aa">
    <w:name w:val="No Spacing"/>
    <w:uiPriority w:val="1"/>
    <w:qFormat/>
    <w:rsid w:val="00C47AA1"/>
    <w:pPr>
      <w:widowControl w:val="0"/>
      <w:adjustRightInd w:val="0"/>
      <w:snapToGrid w:val="0"/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styleId="ab">
    <w:name w:val="Subtle Emphasis"/>
    <w:basedOn w:val="a0"/>
    <w:uiPriority w:val="19"/>
    <w:qFormat/>
    <w:rsid w:val="00C47AA1"/>
    <w:rPr>
      <w:i/>
      <w:iCs/>
      <w:color w:val="7F7F7F" w:themeColor="text1" w:themeTint="80"/>
    </w:rPr>
  </w:style>
  <w:style w:type="paragraph" w:styleId="ac">
    <w:name w:val="header"/>
    <w:basedOn w:val="a"/>
    <w:link w:val="ad"/>
    <w:uiPriority w:val="99"/>
    <w:unhideWhenUsed/>
    <w:rsid w:val="002747B1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tLeast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2747B1"/>
    <w:rPr>
      <w:rFonts w:ascii="Times New Roman" w:eastAsia="Times New Roman" w:hAnsi="Times New Roman"/>
      <w:sz w:val="18"/>
      <w:szCs w:val="18"/>
    </w:rPr>
  </w:style>
  <w:style w:type="paragraph" w:customStyle="1" w:styleId="ae">
    <w:name w:val="英文论文格式"/>
    <w:basedOn w:val="a"/>
    <w:link w:val="af"/>
    <w:qFormat/>
    <w:rsid w:val="008F0F5D"/>
    <w:pPr>
      <w:kinsoku w:val="0"/>
      <w:jc w:val="both"/>
      <w:textAlignment w:val="center"/>
    </w:pPr>
    <w:rPr>
      <w:rFonts w:cs="Times New Roman"/>
      <w:color w:val="000000" w:themeColor="text1"/>
    </w:rPr>
  </w:style>
  <w:style w:type="character" w:customStyle="1" w:styleId="af">
    <w:name w:val="英文论文格式 字符"/>
    <w:basedOn w:val="a0"/>
    <w:link w:val="ae"/>
    <w:rsid w:val="008F0F5D"/>
    <w:rPr>
      <w:rFonts w:ascii="Times New Roman" w:eastAsia="Times New Roman" w:hAnsi="Times New Roman" w:cs="Times New Roman"/>
      <w:color w:val="000000" w:themeColor="text1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C644D6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644D6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C644D6"/>
    <w:pPr>
      <w:spacing w:line="240" w:lineRule="exact"/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C644D6"/>
    <w:rPr>
      <w:rFonts w:ascii="Times New Roman" w:eastAsia="Times New Roman" w:hAnsi="Times New Roman" w:cs="Times New Roman"/>
      <w:noProof/>
      <w:sz w:val="24"/>
    </w:rPr>
  </w:style>
  <w:style w:type="character" w:styleId="af0">
    <w:name w:val="Hyperlink"/>
    <w:basedOn w:val="a0"/>
    <w:uiPriority w:val="99"/>
    <w:unhideWhenUsed/>
    <w:rsid w:val="00C644D6"/>
    <w:rPr>
      <w:color w:val="0000FF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C644D6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F44145"/>
  </w:style>
  <w:style w:type="paragraph" w:customStyle="1" w:styleId="af2">
    <w:name w:val="小标题"/>
    <w:basedOn w:val="a"/>
    <w:link w:val="af3"/>
    <w:qFormat/>
    <w:rsid w:val="00461981"/>
    <w:pPr>
      <w:ind w:firstLineChars="0" w:firstLine="0"/>
      <w:jc w:val="both"/>
    </w:pPr>
    <w:rPr>
      <w:b/>
    </w:rPr>
  </w:style>
  <w:style w:type="character" w:customStyle="1" w:styleId="af3">
    <w:name w:val="小标题 字符"/>
    <w:basedOn w:val="a0"/>
    <w:link w:val="af2"/>
    <w:rsid w:val="00461981"/>
    <w:rPr>
      <w:rFonts w:ascii="Times New Roman" w:eastAsia="Times New Roman" w:hAnsi="Times New Roman"/>
      <w:b/>
      <w:sz w:val="24"/>
    </w:rPr>
  </w:style>
  <w:style w:type="table" w:styleId="af4">
    <w:name w:val="Table Grid"/>
    <w:basedOn w:val="a1"/>
    <w:uiPriority w:val="59"/>
    <w:rsid w:val="007631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Revision"/>
    <w:hidden/>
    <w:uiPriority w:val="99"/>
    <w:semiHidden/>
    <w:rsid w:val="009F2C70"/>
    <w:rPr>
      <w:rFonts w:ascii="Times New Roman" w:eastAsia="Times New Roman" w:hAnsi="Times New Roman"/>
      <w:sz w:val="24"/>
    </w:rPr>
  </w:style>
  <w:style w:type="paragraph" w:styleId="af6">
    <w:name w:val="Date"/>
    <w:basedOn w:val="a"/>
    <w:next w:val="a"/>
    <w:link w:val="af7"/>
    <w:uiPriority w:val="99"/>
    <w:semiHidden/>
    <w:unhideWhenUsed/>
    <w:rsid w:val="00AF2C90"/>
    <w:pPr>
      <w:ind w:leftChars="2500" w:left="100"/>
    </w:pPr>
  </w:style>
  <w:style w:type="character" w:customStyle="1" w:styleId="af7">
    <w:name w:val="日期 字符"/>
    <w:basedOn w:val="a0"/>
    <w:link w:val="af6"/>
    <w:uiPriority w:val="99"/>
    <w:semiHidden/>
    <w:rsid w:val="00AF2C90"/>
    <w:rPr>
      <w:rFonts w:ascii="Times New Roman" w:eastAsia="Times New Roman" w:hAnsi="Times New Roman"/>
      <w:sz w:val="24"/>
    </w:rPr>
  </w:style>
  <w:style w:type="character" w:styleId="af8">
    <w:name w:val="annotation reference"/>
    <w:basedOn w:val="a0"/>
    <w:uiPriority w:val="99"/>
    <w:semiHidden/>
    <w:unhideWhenUsed/>
    <w:rsid w:val="00FF740E"/>
    <w:rPr>
      <w:sz w:val="21"/>
      <w:szCs w:val="21"/>
    </w:rPr>
  </w:style>
  <w:style w:type="paragraph" w:styleId="af9">
    <w:name w:val="annotation text"/>
    <w:basedOn w:val="a"/>
    <w:link w:val="afa"/>
    <w:uiPriority w:val="99"/>
    <w:semiHidden/>
    <w:unhideWhenUsed/>
    <w:rsid w:val="00FF740E"/>
  </w:style>
  <w:style w:type="character" w:customStyle="1" w:styleId="afa">
    <w:name w:val="批注文字 字符"/>
    <w:basedOn w:val="a0"/>
    <w:link w:val="af9"/>
    <w:uiPriority w:val="99"/>
    <w:semiHidden/>
    <w:rsid w:val="00FF740E"/>
    <w:rPr>
      <w:rFonts w:ascii="Times New Roman" w:eastAsia="Times New Roman" w:hAnsi="Times New Roman"/>
      <w:sz w:val="24"/>
    </w:rPr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FF740E"/>
    <w:rPr>
      <w:b/>
      <w:bCs/>
    </w:rPr>
  </w:style>
  <w:style w:type="character" w:customStyle="1" w:styleId="afc">
    <w:name w:val="批注主题 字符"/>
    <w:basedOn w:val="afa"/>
    <w:link w:val="afb"/>
    <w:uiPriority w:val="99"/>
    <w:semiHidden/>
    <w:rsid w:val="00FF740E"/>
    <w:rPr>
      <w:rFonts w:ascii="Times New Roman" w:eastAsia="Times New Roman" w:hAnsi="Times New Roman"/>
      <w:b/>
      <w:bCs/>
      <w:sz w:val="24"/>
    </w:rPr>
  </w:style>
  <w:style w:type="character" w:styleId="afd">
    <w:name w:val="Unresolved Mention"/>
    <w:basedOn w:val="a0"/>
    <w:uiPriority w:val="99"/>
    <w:semiHidden/>
    <w:unhideWhenUsed/>
    <w:rsid w:val="00C056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6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6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7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7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75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2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2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7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8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91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18" Type="http://schemas.openxmlformats.org/officeDocument/2006/relationships/footer" Target="footer4.xml"/><Relationship Id="rId3" Type="http://schemas.openxmlformats.org/officeDocument/2006/relationships/styles" Target="styles.xml"/><Relationship Id="rId21" Type="http://schemas.openxmlformats.org/officeDocument/2006/relationships/footer" Target="footer6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header" Target="header5.xml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20" Type="http://schemas.openxmlformats.org/officeDocument/2006/relationships/header" Target="head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23" Type="http://schemas.openxmlformats.org/officeDocument/2006/relationships/theme" Target="theme/theme1.xml"/><Relationship Id="rId10" Type="http://schemas.openxmlformats.org/officeDocument/2006/relationships/header" Target="header1.xml"/><Relationship Id="rId19" Type="http://schemas.openxmlformats.org/officeDocument/2006/relationships/footer" Target="footer5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eader" Target="header3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8D827E4-C5C3-4CB5-B868-5FADBD7C99BE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76103B-9132-4DE8-A5E4-34B177F826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4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3529</dc:creator>
  <cp:keywords/>
  <dc:description/>
  <cp:lastModifiedBy>MT3529</cp:lastModifiedBy>
  <cp:revision>77</cp:revision>
  <cp:lastPrinted>2021-07-01T03:50:00Z</cp:lastPrinted>
  <dcterms:created xsi:type="dcterms:W3CDTF">2021-11-28T08:26:00Z</dcterms:created>
  <dcterms:modified xsi:type="dcterms:W3CDTF">2022-03-03T03:37:00Z</dcterms:modified>
</cp:coreProperties>
</file>